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641BB" w14:textId="77777777" w:rsidR="00D1128B" w:rsidRPr="00C97305" w:rsidRDefault="00D1128B" w:rsidP="00D1128B">
      <w:pPr>
        <w:snapToGrid w:val="0"/>
        <w:spacing w:line="480" w:lineRule="auto"/>
        <w:rPr>
          <w:rFonts w:cs="Times New Roman"/>
          <w:b/>
        </w:rPr>
      </w:pPr>
      <w:r w:rsidRPr="00C97305">
        <w:rPr>
          <w:rFonts w:cs="Times New Roman"/>
          <w:b/>
        </w:rPr>
        <w:t>Supplementary Table 1</w:t>
      </w:r>
    </w:p>
    <w:p w14:paraId="79548756" w14:textId="77777777" w:rsidR="00D1128B" w:rsidRPr="00C97305" w:rsidRDefault="00D1128B" w:rsidP="00D1128B">
      <w:pPr>
        <w:snapToGrid w:val="0"/>
        <w:spacing w:line="480" w:lineRule="auto"/>
        <w:rPr>
          <w:rFonts w:cs="Times New Roman"/>
          <w:b/>
        </w:rPr>
      </w:pPr>
      <w:r w:rsidRPr="00C97305">
        <w:rPr>
          <w:rFonts w:cs="Times New Roman"/>
          <w:bCs/>
        </w:rPr>
        <w:t>Sequence of primers and probes for the NGS analysis</w:t>
      </w:r>
      <w:r w:rsidRPr="00C97305">
        <w:rPr>
          <w:rFonts w:cs="Times New Roman"/>
          <w:b/>
        </w:rPr>
        <w:t>.</w:t>
      </w:r>
    </w:p>
    <w:tbl>
      <w:tblPr>
        <w:tblStyle w:val="af8"/>
        <w:tblW w:w="6269" w:type="pct"/>
        <w:tblInd w:w="-1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4910"/>
        <w:gridCol w:w="4989"/>
      </w:tblGrid>
      <w:tr w:rsidR="00D1128B" w:rsidRPr="00C97305" w14:paraId="4D1EDF44" w14:textId="77777777" w:rsidTr="00432961">
        <w:trPr>
          <w:trHeight w:hRule="exact" w:val="397"/>
        </w:trPr>
        <w:tc>
          <w:tcPr>
            <w:tcW w:w="358" w:type="pct"/>
            <w:tcBorders>
              <w:top w:val="single" w:sz="8" w:space="0" w:color="auto"/>
              <w:bottom w:val="single" w:sz="4" w:space="0" w:color="auto"/>
            </w:tcBorders>
          </w:tcPr>
          <w:p w14:paraId="3AD8D75E" w14:textId="77777777" w:rsidR="00D1128B" w:rsidRPr="00C97305" w:rsidRDefault="00D1128B" w:rsidP="00432961">
            <w:pPr>
              <w:snapToGrid w:val="0"/>
              <w:spacing w:line="480" w:lineRule="auto"/>
              <w:rPr>
                <w:rFonts w:cs="Times New Roman"/>
                <w:bCs/>
                <w:lang w:val="en-US"/>
              </w:rPr>
            </w:pPr>
            <w:r w:rsidRPr="00C97305">
              <w:rPr>
                <w:rFonts w:cs="Times New Roman"/>
                <w:bCs/>
                <w:lang w:val="en-US"/>
              </w:rPr>
              <w:t>target</w:t>
            </w:r>
          </w:p>
        </w:tc>
        <w:tc>
          <w:tcPr>
            <w:tcW w:w="2303" w:type="pct"/>
            <w:tcBorders>
              <w:top w:val="single" w:sz="8" w:space="0" w:color="auto"/>
              <w:bottom w:val="single" w:sz="4" w:space="0" w:color="auto"/>
            </w:tcBorders>
          </w:tcPr>
          <w:p w14:paraId="2BCB04FF" w14:textId="77777777" w:rsidR="00D1128B" w:rsidRPr="00C97305" w:rsidRDefault="00D1128B" w:rsidP="00432961">
            <w:pPr>
              <w:snapToGrid w:val="0"/>
              <w:spacing w:line="480" w:lineRule="auto"/>
              <w:rPr>
                <w:rFonts w:cs="Times New Roman"/>
                <w:bCs/>
                <w:lang w:val="en-US"/>
              </w:rPr>
            </w:pPr>
            <w:r w:rsidRPr="00C97305">
              <w:rPr>
                <w:rFonts w:cs="Times New Roman"/>
                <w:bCs/>
                <w:lang w:val="en-US"/>
              </w:rPr>
              <w:t>Forward primer (5′ → 3′)</w:t>
            </w:r>
          </w:p>
        </w:tc>
        <w:tc>
          <w:tcPr>
            <w:tcW w:w="2340" w:type="pct"/>
            <w:tcBorders>
              <w:top w:val="single" w:sz="8" w:space="0" w:color="auto"/>
              <w:bottom w:val="single" w:sz="4" w:space="0" w:color="auto"/>
            </w:tcBorders>
          </w:tcPr>
          <w:p w14:paraId="268B67EE" w14:textId="77777777" w:rsidR="00D1128B" w:rsidRPr="00C97305" w:rsidRDefault="00D1128B" w:rsidP="00432961">
            <w:pPr>
              <w:snapToGrid w:val="0"/>
              <w:spacing w:line="480" w:lineRule="auto"/>
              <w:rPr>
                <w:rFonts w:cs="Times New Roman"/>
                <w:bCs/>
                <w:lang w:val="fr-FR"/>
              </w:rPr>
            </w:pPr>
            <w:r w:rsidRPr="00C97305">
              <w:rPr>
                <w:rFonts w:cs="Times New Roman"/>
                <w:bCs/>
                <w:lang w:val="fr-FR"/>
              </w:rPr>
              <w:t>Reverse primer (5′ → 3′)</w:t>
            </w:r>
          </w:p>
        </w:tc>
      </w:tr>
      <w:tr w:rsidR="00D1128B" w:rsidRPr="00C97305" w14:paraId="46899E99" w14:textId="77777777" w:rsidTr="00432961">
        <w:trPr>
          <w:trHeight w:hRule="exact" w:val="397"/>
        </w:trPr>
        <w:tc>
          <w:tcPr>
            <w:tcW w:w="358" w:type="pct"/>
            <w:tcBorders>
              <w:top w:val="single" w:sz="4" w:space="0" w:color="auto"/>
            </w:tcBorders>
          </w:tcPr>
          <w:p w14:paraId="34680A52" w14:textId="77777777" w:rsidR="00D1128B" w:rsidRPr="00C97305" w:rsidRDefault="00D1128B" w:rsidP="00432961">
            <w:pPr>
              <w:snapToGrid w:val="0"/>
              <w:spacing w:line="480" w:lineRule="auto"/>
              <w:rPr>
                <w:rFonts w:cs="Times New Roman"/>
                <w:bCs/>
                <w:lang w:val="en-US"/>
              </w:rPr>
            </w:pPr>
            <w:r w:rsidRPr="00C97305">
              <w:rPr>
                <w:rFonts w:cs="Times New Roman"/>
                <w:bCs/>
                <w:lang w:val="en-US"/>
              </w:rPr>
              <w:t>L gene 1</w:t>
            </w:r>
          </w:p>
        </w:tc>
        <w:tc>
          <w:tcPr>
            <w:tcW w:w="2303" w:type="pct"/>
            <w:tcBorders>
              <w:top w:val="single" w:sz="4" w:space="0" w:color="auto"/>
            </w:tcBorders>
          </w:tcPr>
          <w:p w14:paraId="1660C4BB" w14:textId="77777777" w:rsidR="00D1128B" w:rsidRPr="00C97305" w:rsidRDefault="00D1128B" w:rsidP="00432961">
            <w:pPr>
              <w:snapToGrid w:val="0"/>
              <w:spacing w:line="480" w:lineRule="auto"/>
              <w:rPr>
                <w:rFonts w:cs="Times New Roman"/>
                <w:bCs/>
                <w:lang w:val="en-US"/>
              </w:rPr>
            </w:pPr>
            <w:r w:rsidRPr="00C97305">
              <w:rPr>
                <w:rFonts w:cs="Times New Roman"/>
                <w:bCs/>
                <w:lang w:val="en-US"/>
              </w:rPr>
              <w:t>AGTAGTGTACTCCTATCTACAAAACTTAC</w:t>
            </w:r>
          </w:p>
        </w:tc>
        <w:tc>
          <w:tcPr>
            <w:tcW w:w="2340" w:type="pct"/>
            <w:tcBorders>
              <w:top w:val="single" w:sz="4" w:space="0" w:color="auto"/>
            </w:tcBorders>
          </w:tcPr>
          <w:p w14:paraId="196804B7" w14:textId="77777777" w:rsidR="00D1128B" w:rsidRPr="00C97305" w:rsidRDefault="00D1128B" w:rsidP="00432961">
            <w:pPr>
              <w:snapToGrid w:val="0"/>
              <w:spacing w:line="480" w:lineRule="auto"/>
              <w:rPr>
                <w:rFonts w:cs="Times New Roman"/>
                <w:bCs/>
                <w:lang w:val="en-US"/>
              </w:rPr>
            </w:pPr>
            <w:r w:rsidRPr="00C97305">
              <w:rPr>
                <w:rFonts w:cs="Times New Roman"/>
                <w:bCs/>
                <w:lang w:val="en-US"/>
              </w:rPr>
              <w:t>TATTTTCTATTCTGTTCCGCAAGTGG</w:t>
            </w:r>
          </w:p>
        </w:tc>
      </w:tr>
      <w:tr w:rsidR="00D1128B" w:rsidRPr="00C97305" w14:paraId="2F85231E" w14:textId="77777777" w:rsidTr="00432961">
        <w:trPr>
          <w:trHeight w:hRule="exact" w:val="397"/>
        </w:trPr>
        <w:tc>
          <w:tcPr>
            <w:tcW w:w="358" w:type="pct"/>
          </w:tcPr>
          <w:p w14:paraId="28961D50" w14:textId="77777777" w:rsidR="00D1128B" w:rsidRPr="00C97305" w:rsidRDefault="00D1128B" w:rsidP="00432961">
            <w:pPr>
              <w:snapToGrid w:val="0"/>
              <w:spacing w:line="480" w:lineRule="auto"/>
              <w:rPr>
                <w:rFonts w:cs="Times New Roman"/>
                <w:bCs/>
                <w:lang w:val="en-US"/>
              </w:rPr>
            </w:pPr>
            <w:r w:rsidRPr="00C97305">
              <w:rPr>
                <w:rFonts w:cs="Times New Roman"/>
                <w:bCs/>
                <w:lang w:val="en-US"/>
              </w:rPr>
              <w:t>L gene 2</w:t>
            </w:r>
          </w:p>
        </w:tc>
        <w:tc>
          <w:tcPr>
            <w:tcW w:w="2303" w:type="pct"/>
          </w:tcPr>
          <w:p w14:paraId="21EF55B7" w14:textId="77777777" w:rsidR="00D1128B" w:rsidRPr="00C97305" w:rsidRDefault="00D1128B" w:rsidP="00432961">
            <w:pPr>
              <w:snapToGrid w:val="0"/>
              <w:spacing w:line="480" w:lineRule="auto"/>
              <w:rPr>
                <w:rFonts w:cs="Times New Roman"/>
                <w:bCs/>
                <w:lang w:val="en-US"/>
              </w:rPr>
            </w:pPr>
            <w:r w:rsidRPr="00C97305">
              <w:rPr>
                <w:rFonts w:cs="Times New Roman"/>
                <w:bCs/>
                <w:lang w:val="en-US"/>
              </w:rPr>
              <w:t>CCAGCAATGTTAAGGACTATATAGC</w:t>
            </w:r>
          </w:p>
        </w:tc>
        <w:tc>
          <w:tcPr>
            <w:tcW w:w="2340" w:type="pct"/>
          </w:tcPr>
          <w:p w14:paraId="75B8042D" w14:textId="77777777" w:rsidR="00D1128B" w:rsidRPr="00C97305" w:rsidRDefault="00D1128B" w:rsidP="00432961">
            <w:pPr>
              <w:snapToGrid w:val="0"/>
              <w:spacing w:line="480" w:lineRule="auto"/>
              <w:rPr>
                <w:rFonts w:cs="Times New Roman"/>
                <w:bCs/>
                <w:lang w:val="en-US"/>
              </w:rPr>
            </w:pPr>
            <w:r w:rsidRPr="00C97305">
              <w:rPr>
                <w:rFonts w:cs="Times New Roman"/>
                <w:bCs/>
                <w:lang w:val="en-US"/>
              </w:rPr>
              <w:t>CGGAATATCACAGATTCCATATAATC</w:t>
            </w:r>
          </w:p>
        </w:tc>
      </w:tr>
      <w:tr w:rsidR="00D1128B" w:rsidRPr="00C97305" w14:paraId="01685101" w14:textId="77777777" w:rsidTr="00432961">
        <w:trPr>
          <w:trHeight w:hRule="exact" w:val="397"/>
        </w:trPr>
        <w:tc>
          <w:tcPr>
            <w:tcW w:w="358" w:type="pct"/>
          </w:tcPr>
          <w:p w14:paraId="21A0F79D" w14:textId="77777777" w:rsidR="00D1128B" w:rsidRPr="00C97305" w:rsidRDefault="00D1128B" w:rsidP="00432961">
            <w:pPr>
              <w:snapToGrid w:val="0"/>
              <w:spacing w:line="480" w:lineRule="auto"/>
              <w:rPr>
                <w:rFonts w:cs="Times New Roman"/>
                <w:bCs/>
                <w:lang w:val="en-US"/>
              </w:rPr>
            </w:pPr>
            <w:r w:rsidRPr="00C97305">
              <w:rPr>
                <w:rFonts w:cs="Times New Roman"/>
                <w:bCs/>
                <w:lang w:val="en-US"/>
              </w:rPr>
              <w:t>L gene 3</w:t>
            </w:r>
          </w:p>
        </w:tc>
        <w:tc>
          <w:tcPr>
            <w:tcW w:w="2303" w:type="pct"/>
          </w:tcPr>
          <w:p w14:paraId="374800FA" w14:textId="77777777" w:rsidR="00D1128B" w:rsidRPr="00C97305" w:rsidRDefault="00D1128B" w:rsidP="00432961">
            <w:pPr>
              <w:snapToGrid w:val="0"/>
              <w:spacing w:line="480" w:lineRule="auto"/>
              <w:rPr>
                <w:rFonts w:cs="Times New Roman"/>
                <w:bCs/>
                <w:lang w:val="en-US"/>
              </w:rPr>
            </w:pPr>
            <w:r w:rsidRPr="00C97305">
              <w:rPr>
                <w:rFonts w:cs="Times New Roman"/>
                <w:bCs/>
                <w:lang w:val="en-US"/>
              </w:rPr>
              <w:t>GAGTCAGTAGTCAACCAAATAGCTG</w:t>
            </w:r>
          </w:p>
        </w:tc>
        <w:tc>
          <w:tcPr>
            <w:tcW w:w="2340" w:type="pct"/>
          </w:tcPr>
          <w:p w14:paraId="605A4079" w14:textId="77777777" w:rsidR="00D1128B" w:rsidRPr="00C97305" w:rsidRDefault="00D1128B" w:rsidP="00432961">
            <w:pPr>
              <w:snapToGrid w:val="0"/>
              <w:spacing w:line="480" w:lineRule="auto"/>
              <w:rPr>
                <w:rFonts w:cs="Times New Roman"/>
                <w:bCs/>
                <w:lang w:val="en-US"/>
              </w:rPr>
            </w:pPr>
            <w:r w:rsidRPr="00C97305">
              <w:rPr>
                <w:rFonts w:cs="Times New Roman"/>
                <w:bCs/>
                <w:lang w:val="en-US"/>
              </w:rPr>
              <w:t>AGTAGTGTGCTCCTATCTACAAATTTA</w:t>
            </w:r>
          </w:p>
        </w:tc>
      </w:tr>
      <w:tr w:rsidR="00D1128B" w:rsidRPr="00C97305" w14:paraId="0B8385DC" w14:textId="77777777" w:rsidTr="00432961">
        <w:trPr>
          <w:trHeight w:hRule="exact" w:val="397"/>
        </w:trPr>
        <w:tc>
          <w:tcPr>
            <w:tcW w:w="358" w:type="pct"/>
          </w:tcPr>
          <w:p w14:paraId="19F84E2F" w14:textId="77777777" w:rsidR="00D1128B" w:rsidRPr="00C97305" w:rsidRDefault="00D1128B" w:rsidP="00432961">
            <w:pPr>
              <w:snapToGrid w:val="0"/>
              <w:spacing w:line="480" w:lineRule="auto"/>
              <w:rPr>
                <w:rFonts w:cs="Times New Roman"/>
                <w:bCs/>
                <w:lang w:val="en-US"/>
              </w:rPr>
            </w:pPr>
            <w:r w:rsidRPr="00C97305">
              <w:rPr>
                <w:rFonts w:cs="Times New Roman"/>
                <w:bCs/>
                <w:lang w:val="en-US"/>
              </w:rPr>
              <w:t>M gene 1</w:t>
            </w:r>
          </w:p>
        </w:tc>
        <w:tc>
          <w:tcPr>
            <w:tcW w:w="2303" w:type="pct"/>
          </w:tcPr>
          <w:p w14:paraId="65DC2B1A" w14:textId="77777777" w:rsidR="00D1128B" w:rsidRPr="00C97305" w:rsidRDefault="00D1128B" w:rsidP="00432961">
            <w:pPr>
              <w:snapToGrid w:val="0"/>
              <w:spacing w:line="480" w:lineRule="auto"/>
              <w:rPr>
                <w:rFonts w:cs="Times New Roman"/>
                <w:bCs/>
                <w:lang w:val="en-US"/>
              </w:rPr>
            </w:pPr>
            <w:r w:rsidRPr="00C97305">
              <w:rPr>
                <w:rFonts w:cs="Times New Roman"/>
                <w:bCs/>
                <w:lang w:val="en-US"/>
              </w:rPr>
              <w:t>AGTAGTGTACTACCAAGTATAGATAACG</w:t>
            </w:r>
          </w:p>
        </w:tc>
        <w:tc>
          <w:tcPr>
            <w:tcW w:w="2340" w:type="pct"/>
          </w:tcPr>
          <w:p w14:paraId="4A6E7B78" w14:textId="77777777" w:rsidR="00D1128B" w:rsidRPr="00C97305" w:rsidRDefault="00D1128B" w:rsidP="00432961">
            <w:pPr>
              <w:snapToGrid w:val="0"/>
              <w:spacing w:line="480" w:lineRule="auto"/>
              <w:rPr>
                <w:rFonts w:cs="Times New Roman"/>
                <w:bCs/>
                <w:lang w:val="en-US"/>
              </w:rPr>
            </w:pPr>
            <w:r w:rsidRPr="00C97305">
              <w:rPr>
                <w:rFonts w:cs="Times New Roman"/>
                <w:bCs/>
                <w:lang w:val="en-US"/>
              </w:rPr>
              <w:t>GGATATTCAATTTCCCAACATTTGG</w:t>
            </w:r>
          </w:p>
        </w:tc>
      </w:tr>
      <w:tr w:rsidR="00D1128B" w:rsidRPr="00C97305" w14:paraId="1C4C1255" w14:textId="77777777" w:rsidTr="00432961">
        <w:trPr>
          <w:trHeight w:hRule="exact" w:val="397"/>
        </w:trPr>
        <w:tc>
          <w:tcPr>
            <w:tcW w:w="358" w:type="pct"/>
          </w:tcPr>
          <w:p w14:paraId="4FB3058A" w14:textId="77777777" w:rsidR="00D1128B" w:rsidRPr="00C97305" w:rsidRDefault="00D1128B" w:rsidP="00432961">
            <w:pPr>
              <w:snapToGrid w:val="0"/>
              <w:spacing w:line="480" w:lineRule="auto"/>
              <w:rPr>
                <w:rFonts w:cs="Times New Roman"/>
                <w:bCs/>
                <w:lang w:val="en-US"/>
              </w:rPr>
            </w:pPr>
            <w:r w:rsidRPr="00C97305">
              <w:rPr>
                <w:rFonts w:cs="Times New Roman"/>
                <w:bCs/>
                <w:lang w:val="en-US"/>
              </w:rPr>
              <w:t>M gene 2</w:t>
            </w:r>
          </w:p>
        </w:tc>
        <w:tc>
          <w:tcPr>
            <w:tcW w:w="2303" w:type="pct"/>
          </w:tcPr>
          <w:p w14:paraId="21E856F3" w14:textId="77777777" w:rsidR="00D1128B" w:rsidRPr="00C97305" w:rsidRDefault="00D1128B" w:rsidP="00432961">
            <w:pPr>
              <w:snapToGrid w:val="0"/>
              <w:spacing w:line="480" w:lineRule="auto"/>
              <w:rPr>
                <w:rFonts w:cs="Times New Roman"/>
                <w:bCs/>
                <w:lang w:val="en-US"/>
              </w:rPr>
            </w:pPr>
            <w:r w:rsidRPr="00C97305">
              <w:rPr>
                <w:rFonts w:cs="Times New Roman"/>
                <w:bCs/>
                <w:lang w:val="en-US"/>
              </w:rPr>
              <w:t>GATGACTTGATTGCATACACAAATAAG</w:t>
            </w:r>
          </w:p>
        </w:tc>
        <w:tc>
          <w:tcPr>
            <w:tcW w:w="2340" w:type="pct"/>
          </w:tcPr>
          <w:p w14:paraId="695C7D9E" w14:textId="77777777" w:rsidR="00D1128B" w:rsidRPr="00C97305" w:rsidRDefault="00D1128B" w:rsidP="00432961">
            <w:pPr>
              <w:snapToGrid w:val="0"/>
              <w:spacing w:line="480" w:lineRule="auto"/>
              <w:rPr>
                <w:rFonts w:cs="Times New Roman"/>
                <w:bCs/>
                <w:lang w:val="en-US"/>
              </w:rPr>
            </w:pPr>
            <w:r w:rsidRPr="00C97305">
              <w:rPr>
                <w:rFonts w:cs="Times New Roman"/>
                <w:bCs/>
                <w:lang w:val="en-US"/>
              </w:rPr>
              <w:t>AGTAGTGTGCTACCAAGTATAAAATAATG</w:t>
            </w:r>
          </w:p>
        </w:tc>
      </w:tr>
      <w:tr w:rsidR="00D1128B" w:rsidRPr="00C97305" w14:paraId="6DFAC464" w14:textId="77777777" w:rsidTr="00432961">
        <w:trPr>
          <w:trHeight w:hRule="exact" w:val="397"/>
        </w:trPr>
        <w:tc>
          <w:tcPr>
            <w:tcW w:w="358" w:type="pct"/>
            <w:tcBorders>
              <w:bottom w:val="single" w:sz="8" w:space="0" w:color="auto"/>
            </w:tcBorders>
          </w:tcPr>
          <w:p w14:paraId="2D680AFD" w14:textId="77777777" w:rsidR="00D1128B" w:rsidRPr="00C97305" w:rsidRDefault="00D1128B" w:rsidP="00432961">
            <w:pPr>
              <w:snapToGrid w:val="0"/>
              <w:spacing w:line="480" w:lineRule="auto"/>
              <w:rPr>
                <w:rFonts w:cs="Times New Roman"/>
                <w:bCs/>
                <w:lang w:val="en-US"/>
              </w:rPr>
            </w:pPr>
            <w:r w:rsidRPr="00C97305">
              <w:rPr>
                <w:rFonts w:cs="Times New Roman"/>
                <w:bCs/>
                <w:lang w:val="en-US"/>
              </w:rPr>
              <w:t>S gene</w:t>
            </w:r>
          </w:p>
        </w:tc>
        <w:tc>
          <w:tcPr>
            <w:tcW w:w="2303" w:type="pct"/>
            <w:tcBorders>
              <w:bottom w:val="single" w:sz="8" w:space="0" w:color="auto"/>
            </w:tcBorders>
          </w:tcPr>
          <w:p w14:paraId="0B7A6A06" w14:textId="77777777" w:rsidR="00D1128B" w:rsidRPr="00C97305" w:rsidRDefault="00D1128B" w:rsidP="00432961">
            <w:pPr>
              <w:snapToGrid w:val="0"/>
              <w:spacing w:line="480" w:lineRule="auto"/>
              <w:rPr>
                <w:rFonts w:cs="Times New Roman"/>
                <w:bCs/>
                <w:lang w:val="en-US"/>
              </w:rPr>
            </w:pPr>
            <w:r w:rsidRPr="00C97305">
              <w:rPr>
                <w:rFonts w:cs="Times New Roman"/>
                <w:bCs/>
                <w:lang w:val="en-US"/>
              </w:rPr>
              <w:t>AGTAGTGTACTCCACTTGAATACTTTG</w:t>
            </w:r>
          </w:p>
        </w:tc>
        <w:tc>
          <w:tcPr>
            <w:tcW w:w="2340" w:type="pct"/>
            <w:tcBorders>
              <w:bottom w:val="single" w:sz="8" w:space="0" w:color="auto"/>
            </w:tcBorders>
          </w:tcPr>
          <w:p w14:paraId="7242210C" w14:textId="77777777" w:rsidR="00D1128B" w:rsidRPr="00C97305" w:rsidRDefault="00D1128B" w:rsidP="00432961">
            <w:pPr>
              <w:snapToGrid w:val="0"/>
              <w:spacing w:line="480" w:lineRule="auto"/>
              <w:rPr>
                <w:rFonts w:cs="Times New Roman"/>
                <w:bCs/>
                <w:lang w:val="en-US"/>
              </w:rPr>
            </w:pPr>
            <w:r w:rsidRPr="00C97305">
              <w:rPr>
                <w:rFonts w:cs="Times New Roman"/>
                <w:bCs/>
                <w:lang w:val="en-US"/>
              </w:rPr>
              <w:t>AGTAGTGTGCTCCACTGAATACA</w:t>
            </w:r>
          </w:p>
        </w:tc>
      </w:tr>
    </w:tbl>
    <w:p w14:paraId="56ACEC8B" w14:textId="77777777" w:rsidR="00D1128B" w:rsidRPr="00C97305" w:rsidRDefault="00D1128B" w:rsidP="00D1128B"/>
    <w:p w14:paraId="0615FF95" w14:textId="4D65AAFF" w:rsidR="00F43536" w:rsidRPr="00C97305" w:rsidRDefault="00F43536" w:rsidP="00F43536">
      <w:pPr>
        <w:snapToGrid w:val="0"/>
        <w:spacing w:line="480" w:lineRule="auto"/>
        <w:rPr>
          <w:rFonts w:cs="Times New Roman"/>
          <w:b/>
        </w:rPr>
      </w:pPr>
      <w:r w:rsidRPr="00C97305">
        <w:rPr>
          <w:rFonts w:cs="Times New Roman"/>
          <w:b/>
        </w:rPr>
        <w:t xml:space="preserve">Supplementary Table </w:t>
      </w:r>
      <w:r w:rsidR="00554DE6" w:rsidRPr="00C97305">
        <w:rPr>
          <w:rFonts w:cs="Times New Roman" w:hint="eastAsia"/>
          <w:b/>
        </w:rPr>
        <w:t>2</w:t>
      </w:r>
      <w:r w:rsidRPr="00C97305">
        <w:rPr>
          <w:rFonts w:cs="Times New Roman"/>
          <w:b/>
        </w:rPr>
        <w:t xml:space="preserve"> </w:t>
      </w:r>
    </w:p>
    <w:p w14:paraId="7015B674" w14:textId="3DC0ADAC" w:rsidR="00554DE6" w:rsidRPr="00C97305" w:rsidRDefault="00F43536" w:rsidP="00554DE6">
      <w:pPr>
        <w:snapToGrid w:val="0"/>
        <w:spacing w:line="480" w:lineRule="auto"/>
        <w:rPr>
          <w:rFonts w:cs="Times New Roman"/>
        </w:rPr>
      </w:pPr>
      <w:r w:rsidRPr="00C97305">
        <w:rPr>
          <w:rFonts w:cs="Times New Roman"/>
        </w:rPr>
        <w:t>Amino acid substitutions observed in the cor</w:t>
      </w:r>
      <w:r w:rsidRPr="00C97305">
        <w:rPr>
          <w:rFonts w:cs="Times New Roman" w:hint="eastAsia"/>
        </w:rPr>
        <w:t>d</w:t>
      </w:r>
      <w:r w:rsidRPr="00C97305">
        <w:rPr>
          <w:rFonts w:cs="Times New Roman"/>
        </w:rPr>
        <w:t xml:space="preserve">ing region of </w:t>
      </w:r>
      <w:r w:rsidR="00554DE6" w:rsidRPr="00C97305">
        <w:rPr>
          <w:rFonts w:cs="Times New Roman" w:hint="eastAsia"/>
        </w:rPr>
        <w:t xml:space="preserve">original stock virus, </w:t>
      </w:r>
      <w:r w:rsidRPr="00C97305">
        <w:rPr>
          <w:rFonts w:cs="Times New Roman" w:hint="eastAsia"/>
        </w:rPr>
        <w:t xml:space="preserve">passage </w:t>
      </w:r>
      <w:r w:rsidRPr="00C97305">
        <w:rPr>
          <w:rFonts w:cs="Times New Roman"/>
        </w:rPr>
        <w:t>control</w:t>
      </w:r>
      <w:r w:rsidR="00554DE6" w:rsidRPr="00C97305">
        <w:rPr>
          <w:rFonts w:cs="Times New Roman" w:hint="eastAsia"/>
        </w:rPr>
        <w:t xml:space="preserve"> WT</w:t>
      </w:r>
      <w:r w:rsidRPr="00C97305">
        <w:rPr>
          <w:rFonts w:cs="Times New Roman" w:hint="eastAsia"/>
        </w:rPr>
        <w:t xml:space="preserve">, V27A </w:t>
      </w:r>
      <w:r w:rsidR="004D2168" w:rsidRPr="00C97305">
        <w:rPr>
          <w:rFonts w:cs="Times New Roman" w:hint="eastAsia"/>
        </w:rPr>
        <w:t>mutant</w:t>
      </w:r>
      <w:r w:rsidRPr="00C97305">
        <w:rPr>
          <w:rFonts w:cs="Times New Roman" w:hint="eastAsia"/>
        </w:rPr>
        <w:t xml:space="preserve"> and D35G mutant </w:t>
      </w:r>
      <w:r w:rsidRPr="00C97305">
        <w:rPr>
          <w:rFonts w:cs="Times New Roman"/>
        </w:rPr>
        <w:t>(top, L</w:t>
      </w:r>
      <w:r w:rsidRPr="00C97305">
        <w:rPr>
          <w:rFonts w:cs="Times New Roman" w:hint="eastAsia"/>
        </w:rPr>
        <w:t xml:space="preserve"> segment</w:t>
      </w:r>
      <w:r w:rsidRPr="00C97305">
        <w:rPr>
          <w:rFonts w:cs="Times New Roman"/>
        </w:rPr>
        <w:t xml:space="preserve">; bottom, </w:t>
      </w:r>
      <w:r w:rsidR="009217F9" w:rsidRPr="00C97305">
        <w:rPr>
          <w:rFonts w:cs="Times New Roman" w:hint="eastAsia"/>
        </w:rPr>
        <w:t>M</w:t>
      </w:r>
      <w:r w:rsidRPr="00C97305">
        <w:rPr>
          <w:rFonts w:cs="Times New Roman"/>
        </w:rPr>
        <w:t xml:space="preserve"> </w:t>
      </w:r>
      <w:r w:rsidRPr="00C97305">
        <w:rPr>
          <w:rFonts w:cs="Times New Roman" w:hint="eastAsia"/>
        </w:rPr>
        <w:t>segment</w:t>
      </w:r>
      <w:r w:rsidRPr="00C97305">
        <w:rPr>
          <w:rFonts w:cs="Times New Roman"/>
        </w:rPr>
        <w:t xml:space="preserve">). The amino acids listed in the Table represent substitutions with a mutation frequency of 20% or higher. </w:t>
      </w:r>
      <w:r w:rsidR="004D2168" w:rsidRPr="00C97305">
        <w:t xml:space="preserve">Reference sequences used were: </w:t>
      </w:r>
      <w:r w:rsidR="009217F9" w:rsidRPr="00C97305">
        <w:t>L segment –</w:t>
      </w:r>
      <w:r w:rsidR="009217F9" w:rsidRPr="00C97305">
        <w:rPr>
          <w:rFonts w:cs="Times New Roman"/>
        </w:rPr>
        <w:t xml:space="preserve"> NC_077810</w:t>
      </w:r>
      <w:r w:rsidR="009217F9" w:rsidRPr="00C97305">
        <w:rPr>
          <w:rFonts w:cs="Times New Roman" w:hint="eastAsia"/>
        </w:rPr>
        <w:t xml:space="preserve"> and </w:t>
      </w:r>
      <w:r w:rsidR="004D2168" w:rsidRPr="00C97305">
        <w:t xml:space="preserve">M segment – </w:t>
      </w:r>
      <w:r w:rsidR="004D2168" w:rsidRPr="00C97305">
        <w:rPr>
          <w:rFonts w:cs="Times New Roman"/>
        </w:rPr>
        <w:t>NC_077809</w:t>
      </w:r>
      <w:r w:rsidR="004D2168" w:rsidRPr="00C97305">
        <w:rPr>
          <w:rFonts w:hint="eastAsia"/>
        </w:rPr>
        <w:t xml:space="preserve">. </w:t>
      </w:r>
      <w:r w:rsidR="00455A19" w:rsidRPr="00C97305">
        <w:t>No amino acid mutations were observed in the coding region of the S segment.</w:t>
      </w:r>
      <w:r w:rsidR="00A357A4" w:rsidRPr="00C97305">
        <w:rPr>
          <w:rFonts w:hint="eastAsia"/>
        </w:rPr>
        <w:t xml:space="preserve"> </w:t>
      </w:r>
    </w:p>
    <w:tbl>
      <w:tblPr>
        <w:tblStyle w:val="af8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1373"/>
        <w:gridCol w:w="1374"/>
        <w:gridCol w:w="1373"/>
        <w:gridCol w:w="1374"/>
      </w:tblGrid>
      <w:tr w:rsidR="00455A19" w:rsidRPr="00C97305" w14:paraId="31399627" w14:textId="77777777" w:rsidTr="00455A19">
        <w:trPr>
          <w:trHeight w:val="340"/>
        </w:trPr>
        <w:tc>
          <w:tcPr>
            <w:tcW w:w="177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44A960" w14:textId="77777777" w:rsidR="00455A19" w:rsidRPr="00C97305" w:rsidRDefault="00455A19" w:rsidP="00455A19">
            <w:pPr>
              <w:snapToGri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3230" w:type="pct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1895DA" w14:textId="31399C75" w:rsidR="00455A19" w:rsidRPr="00C97305" w:rsidRDefault="00455A19" w:rsidP="00455A19">
            <w:pPr>
              <w:snapToGrid w:val="0"/>
              <w:jc w:val="center"/>
              <w:rPr>
                <w:rFonts w:cs="Times New Roman"/>
                <w:bCs/>
              </w:rPr>
            </w:pPr>
            <w:r w:rsidRPr="00C97305">
              <w:rPr>
                <w:rFonts w:cs="Times New Roman" w:hint="eastAsia"/>
                <w:bCs/>
              </w:rPr>
              <w:t>L segment</w:t>
            </w:r>
          </w:p>
        </w:tc>
      </w:tr>
      <w:tr w:rsidR="00455A19" w:rsidRPr="00C97305" w14:paraId="645AC005" w14:textId="77777777" w:rsidTr="00D069A0">
        <w:trPr>
          <w:trHeight w:val="340"/>
        </w:trPr>
        <w:tc>
          <w:tcPr>
            <w:tcW w:w="1770" w:type="pc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85E38" w14:textId="77777777" w:rsidR="00455A19" w:rsidRPr="00C97305" w:rsidRDefault="00455A19" w:rsidP="00455A19">
            <w:pPr>
              <w:snapToGri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1615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332C3" w14:textId="574DF45C" w:rsidR="00455A19" w:rsidRPr="00C97305" w:rsidRDefault="00455A19" w:rsidP="00455A19">
            <w:pPr>
              <w:snapToGrid w:val="0"/>
              <w:jc w:val="center"/>
              <w:rPr>
                <w:rFonts w:cs="Times New Roman"/>
                <w:bCs/>
              </w:rPr>
            </w:pPr>
            <w:r w:rsidRPr="00C97305">
              <w:rPr>
                <w:rFonts w:cs="Times New Roman" w:hint="eastAsia"/>
                <w:bCs/>
              </w:rPr>
              <w:t>CEN</w:t>
            </w:r>
            <w:r w:rsidR="00A357A4" w:rsidRPr="00C97305">
              <w:rPr>
                <w:rFonts w:cs="Times New Roman" w:hint="eastAsia"/>
                <w:bCs/>
              </w:rPr>
              <w:t xml:space="preserve"> </w:t>
            </w:r>
            <w:proofErr w:type="spellStart"/>
            <w:r w:rsidR="00A357A4" w:rsidRPr="00C97305">
              <w:rPr>
                <w:rFonts w:cs="Times New Roman" w:hint="eastAsia"/>
                <w:bCs/>
              </w:rPr>
              <w:t>domein</w:t>
            </w:r>
            <w:proofErr w:type="spellEnd"/>
          </w:p>
        </w:tc>
        <w:tc>
          <w:tcPr>
            <w:tcW w:w="1615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E98331" w14:textId="0F81B7EC" w:rsidR="00455A19" w:rsidRPr="00C97305" w:rsidRDefault="00455A19" w:rsidP="00A357A4">
            <w:pPr>
              <w:snapToGrid w:val="0"/>
              <w:rPr>
                <w:rFonts w:cs="Times New Roman"/>
                <w:bCs/>
              </w:rPr>
            </w:pPr>
          </w:p>
        </w:tc>
      </w:tr>
      <w:tr w:rsidR="004D2168" w:rsidRPr="00C97305" w14:paraId="49D3EF9A" w14:textId="77777777" w:rsidTr="00D069A0">
        <w:trPr>
          <w:trHeight w:val="340"/>
        </w:trPr>
        <w:tc>
          <w:tcPr>
            <w:tcW w:w="1770" w:type="pc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6FB70" w14:textId="40BFFF7F" w:rsidR="004D2168" w:rsidRPr="00C97305" w:rsidRDefault="004D2168" w:rsidP="00455A19">
            <w:pPr>
              <w:snapToGri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807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C8F0C6" w14:textId="7C1A40E0" w:rsidR="004D2168" w:rsidRPr="00C97305" w:rsidRDefault="004D2168" w:rsidP="00455A19">
            <w:pPr>
              <w:snapToGrid w:val="0"/>
              <w:jc w:val="center"/>
              <w:rPr>
                <w:rFonts w:cs="Times New Roman"/>
                <w:bCs/>
              </w:rPr>
            </w:pPr>
            <w:r w:rsidRPr="00C97305">
              <w:rPr>
                <w:rFonts w:cs="Times New Roman" w:hint="eastAsia"/>
                <w:bCs/>
              </w:rPr>
              <w:t>V27A</w:t>
            </w:r>
          </w:p>
        </w:tc>
        <w:tc>
          <w:tcPr>
            <w:tcW w:w="808" w:type="pc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9A3CA" w14:textId="5BED154E" w:rsidR="004D2168" w:rsidRPr="00C97305" w:rsidRDefault="004D2168" w:rsidP="00455A19">
            <w:pPr>
              <w:snapToGrid w:val="0"/>
              <w:jc w:val="center"/>
              <w:rPr>
                <w:rFonts w:cs="Times New Roman"/>
                <w:bCs/>
              </w:rPr>
            </w:pPr>
            <w:r w:rsidRPr="00C97305">
              <w:rPr>
                <w:rFonts w:cs="Times New Roman" w:hint="eastAsia"/>
                <w:bCs/>
              </w:rPr>
              <w:t>D35G</w:t>
            </w:r>
          </w:p>
        </w:tc>
        <w:tc>
          <w:tcPr>
            <w:tcW w:w="807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9D3747" w14:textId="598BD7AD" w:rsidR="004D2168" w:rsidRPr="00C97305" w:rsidRDefault="004D2168" w:rsidP="00455A19">
            <w:pPr>
              <w:snapToGrid w:val="0"/>
              <w:jc w:val="center"/>
              <w:rPr>
                <w:rFonts w:cs="Times New Roman"/>
                <w:bCs/>
              </w:rPr>
            </w:pPr>
            <w:r w:rsidRPr="00C97305">
              <w:rPr>
                <w:rFonts w:cs="Times New Roman" w:hint="eastAsia"/>
                <w:bCs/>
              </w:rPr>
              <w:t>K1440R</w:t>
            </w:r>
          </w:p>
        </w:tc>
        <w:tc>
          <w:tcPr>
            <w:tcW w:w="80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5E6FCB" w14:textId="5C1364A8" w:rsidR="004D2168" w:rsidRPr="00C97305" w:rsidRDefault="004D2168" w:rsidP="00455A19">
            <w:pPr>
              <w:snapToGrid w:val="0"/>
              <w:jc w:val="center"/>
              <w:rPr>
                <w:rFonts w:cs="Times New Roman"/>
                <w:bCs/>
              </w:rPr>
            </w:pPr>
            <w:r w:rsidRPr="00C97305">
              <w:rPr>
                <w:rFonts w:cs="Times New Roman" w:hint="eastAsia"/>
                <w:bCs/>
              </w:rPr>
              <w:t>T1689A</w:t>
            </w:r>
          </w:p>
        </w:tc>
      </w:tr>
      <w:tr w:rsidR="004D2168" w:rsidRPr="00C97305" w14:paraId="1F4D9E74" w14:textId="77777777" w:rsidTr="00D069A0">
        <w:trPr>
          <w:trHeight w:val="340"/>
        </w:trPr>
        <w:tc>
          <w:tcPr>
            <w:tcW w:w="177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9BB22C" w14:textId="27C3519E" w:rsidR="004D2168" w:rsidRPr="00C97305" w:rsidRDefault="004D2168" w:rsidP="00455A19">
            <w:pPr>
              <w:snapToGrid w:val="0"/>
              <w:jc w:val="center"/>
              <w:rPr>
                <w:rFonts w:cs="Times New Roman"/>
                <w:bCs/>
              </w:rPr>
            </w:pPr>
            <w:r w:rsidRPr="00C97305">
              <w:rPr>
                <w:rFonts w:cs="Times New Roman"/>
                <w:bCs/>
              </w:rPr>
              <w:t>O</w:t>
            </w:r>
            <w:r w:rsidRPr="00C97305">
              <w:rPr>
                <w:rFonts w:cs="Times New Roman" w:hint="eastAsia"/>
                <w:bCs/>
              </w:rPr>
              <w:t>riginal stock virus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A0F29EA" w14:textId="77777777" w:rsidR="004D2168" w:rsidRPr="00C97305" w:rsidRDefault="004D2168" w:rsidP="00455A19">
            <w:pPr>
              <w:snapToGri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808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C7A704" w14:textId="77777777" w:rsidR="004D2168" w:rsidRPr="00C97305" w:rsidRDefault="004D2168" w:rsidP="00455A19">
            <w:pPr>
              <w:snapToGri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05EEFFD" w14:textId="34647530" w:rsidR="004D2168" w:rsidRPr="00C97305" w:rsidRDefault="004D2168" w:rsidP="00455A19">
            <w:pPr>
              <w:snapToGri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808" w:type="pct"/>
            <w:tcBorders>
              <w:top w:val="single" w:sz="4" w:space="0" w:color="auto"/>
              <w:bottom w:val="nil"/>
            </w:tcBorders>
            <w:vAlign w:val="center"/>
          </w:tcPr>
          <w:p w14:paraId="152984D9" w14:textId="493FEC99" w:rsidR="004D2168" w:rsidRPr="00C97305" w:rsidRDefault="004D2168" w:rsidP="00455A19">
            <w:pPr>
              <w:snapToGrid w:val="0"/>
              <w:jc w:val="center"/>
              <w:rPr>
                <w:rFonts w:cs="Times New Roman"/>
                <w:bCs/>
              </w:rPr>
            </w:pPr>
          </w:p>
        </w:tc>
      </w:tr>
      <w:tr w:rsidR="004D2168" w:rsidRPr="00C97305" w14:paraId="0739439F" w14:textId="77777777" w:rsidTr="00D069A0">
        <w:trPr>
          <w:trHeight w:val="340"/>
        </w:trPr>
        <w:tc>
          <w:tcPr>
            <w:tcW w:w="1770" w:type="pct"/>
            <w:tcBorders>
              <w:bottom w:val="nil"/>
              <w:right w:val="single" w:sz="4" w:space="0" w:color="auto"/>
            </w:tcBorders>
            <w:vAlign w:val="center"/>
          </w:tcPr>
          <w:p w14:paraId="7FC49E28" w14:textId="672B984D" w:rsidR="004D2168" w:rsidRPr="00C97305" w:rsidRDefault="004D2168" w:rsidP="00455A19">
            <w:pPr>
              <w:snapToGrid w:val="0"/>
              <w:jc w:val="center"/>
              <w:rPr>
                <w:rFonts w:cs="Times New Roman"/>
                <w:bCs/>
              </w:rPr>
            </w:pPr>
            <w:r w:rsidRPr="00C97305">
              <w:rPr>
                <w:rFonts w:cs="Times New Roman"/>
                <w:bCs/>
              </w:rPr>
              <w:t>P</w:t>
            </w:r>
            <w:r w:rsidRPr="00C97305">
              <w:rPr>
                <w:rFonts w:cs="Times New Roman" w:hint="eastAsia"/>
                <w:bCs/>
              </w:rPr>
              <w:t>assage control WT</w:t>
            </w:r>
          </w:p>
        </w:tc>
        <w:tc>
          <w:tcPr>
            <w:tcW w:w="807" w:type="pct"/>
            <w:tcBorders>
              <w:left w:val="single" w:sz="4" w:space="0" w:color="auto"/>
              <w:bottom w:val="nil"/>
            </w:tcBorders>
            <w:vAlign w:val="center"/>
          </w:tcPr>
          <w:p w14:paraId="34F45274" w14:textId="77777777" w:rsidR="004D2168" w:rsidRPr="00C97305" w:rsidRDefault="004D2168" w:rsidP="00455A19">
            <w:pPr>
              <w:snapToGri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808" w:type="pct"/>
            <w:tcBorders>
              <w:bottom w:val="nil"/>
              <w:right w:val="single" w:sz="4" w:space="0" w:color="auto"/>
            </w:tcBorders>
            <w:vAlign w:val="center"/>
          </w:tcPr>
          <w:p w14:paraId="1C0BF19A" w14:textId="77777777" w:rsidR="004D2168" w:rsidRPr="00C97305" w:rsidRDefault="004D2168" w:rsidP="00455A19">
            <w:pPr>
              <w:snapToGri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807" w:type="pct"/>
            <w:tcBorders>
              <w:left w:val="single" w:sz="4" w:space="0" w:color="auto"/>
              <w:bottom w:val="nil"/>
            </w:tcBorders>
            <w:vAlign w:val="center"/>
          </w:tcPr>
          <w:p w14:paraId="11406309" w14:textId="6B33C57E" w:rsidR="004D2168" w:rsidRPr="00C97305" w:rsidRDefault="004D2168" w:rsidP="00455A19">
            <w:pPr>
              <w:snapToGrid w:val="0"/>
              <w:jc w:val="center"/>
              <w:rPr>
                <w:rFonts w:cs="Times New Roman"/>
                <w:bCs/>
              </w:rPr>
            </w:pPr>
            <w:r w:rsidRPr="00C97305">
              <w:rPr>
                <w:rFonts w:cs="Times New Roman" w:hint="eastAsia"/>
                <w:bCs/>
              </w:rPr>
              <w:t>60</w:t>
            </w:r>
          </w:p>
        </w:tc>
        <w:tc>
          <w:tcPr>
            <w:tcW w:w="808" w:type="pct"/>
            <w:tcBorders>
              <w:bottom w:val="nil"/>
            </w:tcBorders>
            <w:vAlign w:val="center"/>
          </w:tcPr>
          <w:p w14:paraId="6E240BAF" w14:textId="104F320E" w:rsidR="004D2168" w:rsidRPr="00C97305" w:rsidRDefault="004D2168" w:rsidP="00455A19">
            <w:pPr>
              <w:snapToGrid w:val="0"/>
              <w:jc w:val="center"/>
              <w:rPr>
                <w:rFonts w:cs="Times New Roman"/>
                <w:bCs/>
              </w:rPr>
            </w:pPr>
            <w:r w:rsidRPr="00C97305">
              <w:rPr>
                <w:rFonts w:cs="Times New Roman" w:hint="eastAsia"/>
                <w:bCs/>
              </w:rPr>
              <w:t>36</w:t>
            </w:r>
          </w:p>
        </w:tc>
      </w:tr>
      <w:tr w:rsidR="004D2168" w:rsidRPr="00C97305" w14:paraId="46512D70" w14:textId="77777777" w:rsidTr="00D069A0">
        <w:trPr>
          <w:trHeight w:val="340"/>
        </w:trPr>
        <w:tc>
          <w:tcPr>
            <w:tcW w:w="1770" w:type="pct"/>
            <w:tcBorders>
              <w:bottom w:val="nil"/>
              <w:right w:val="single" w:sz="4" w:space="0" w:color="auto"/>
            </w:tcBorders>
            <w:vAlign w:val="center"/>
          </w:tcPr>
          <w:p w14:paraId="3AE3CECE" w14:textId="368168A8" w:rsidR="004D2168" w:rsidRPr="00C97305" w:rsidRDefault="004D2168" w:rsidP="00455A19">
            <w:pPr>
              <w:snapToGrid w:val="0"/>
              <w:jc w:val="center"/>
              <w:rPr>
                <w:rFonts w:cs="Times New Roman"/>
                <w:bCs/>
              </w:rPr>
            </w:pPr>
            <w:r w:rsidRPr="00C97305">
              <w:rPr>
                <w:rFonts w:cs="Times New Roman" w:hint="eastAsia"/>
                <w:bCs/>
              </w:rPr>
              <w:t>V27A mutant</w:t>
            </w:r>
          </w:p>
        </w:tc>
        <w:tc>
          <w:tcPr>
            <w:tcW w:w="807" w:type="pct"/>
            <w:tcBorders>
              <w:left w:val="single" w:sz="4" w:space="0" w:color="auto"/>
              <w:bottom w:val="nil"/>
            </w:tcBorders>
            <w:vAlign w:val="center"/>
          </w:tcPr>
          <w:p w14:paraId="50817679" w14:textId="2D18FB47" w:rsidR="004D2168" w:rsidRPr="00C97305" w:rsidRDefault="004D2168" w:rsidP="00455A19">
            <w:pPr>
              <w:snapToGrid w:val="0"/>
              <w:jc w:val="center"/>
              <w:rPr>
                <w:rFonts w:cs="Times New Roman"/>
                <w:bCs/>
              </w:rPr>
            </w:pPr>
            <w:r w:rsidRPr="00C97305">
              <w:rPr>
                <w:rFonts w:cs="Times New Roman" w:hint="eastAsia"/>
                <w:bCs/>
              </w:rPr>
              <w:t>100</w:t>
            </w:r>
          </w:p>
        </w:tc>
        <w:tc>
          <w:tcPr>
            <w:tcW w:w="808" w:type="pct"/>
            <w:tcBorders>
              <w:bottom w:val="nil"/>
              <w:right w:val="single" w:sz="4" w:space="0" w:color="auto"/>
            </w:tcBorders>
            <w:vAlign w:val="center"/>
          </w:tcPr>
          <w:p w14:paraId="11AADE4B" w14:textId="77777777" w:rsidR="004D2168" w:rsidRPr="00C97305" w:rsidRDefault="004D2168" w:rsidP="00455A19">
            <w:pPr>
              <w:snapToGri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807" w:type="pct"/>
            <w:tcBorders>
              <w:left w:val="single" w:sz="4" w:space="0" w:color="auto"/>
              <w:bottom w:val="nil"/>
            </w:tcBorders>
            <w:vAlign w:val="center"/>
          </w:tcPr>
          <w:p w14:paraId="631EB105" w14:textId="77777777" w:rsidR="004D2168" w:rsidRPr="00C97305" w:rsidRDefault="004D2168" w:rsidP="00455A19">
            <w:pPr>
              <w:snapToGri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808" w:type="pct"/>
            <w:tcBorders>
              <w:bottom w:val="nil"/>
            </w:tcBorders>
            <w:vAlign w:val="center"/>
          </w:tcPr>
          <w:p w14:paraId="2B79FB7D" w14:textId="77777777" w:rsidR="004D2168" w:rsidRPr="00C97305" w:rsidRDefault="004D2168" w:rsidP="00455A19">
            <w:pPr>
              <w:snapToGrid w:val="0"/>
              <w:jc w:val="center"/>
              <w:rPr>
                <w:rFonts w:cs="Times New Roman"/>
                <w:bCs/>
              </w:rPr>
            </w:pPr>
          </w:p>
        </w:tc>
      </w:tr>
      <w:tr w:rsidR="004D2168" w:rsidRPr="00C97305" w14:paraId="3E115B6E" w14:textId="77777777" w:rsidTr="00D069A0">
        <w:trPr>
          <w:trHeight w:val="340"/>
        </w:trPr>
        <w:tc>
          <w:tcPr>
            <w:tcW w:w="1770" w:type="pct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3348FED3" w14:textId="15A3F9E4" w:rsidR="004D2168" w:rsidRPr="00C97305" w:rsidRDefault="004D2168" w:rsidP="00455A19">
            <w:pPr>
              <w:snapToGrid w:val="0"/>
              <w:jc w:val="center"/>
              <w:rPr>
                <w:rFonts w:cs="Times New Roman"/>
                <w:bCs/>
              </w:rPr>
            </w:pPr>
            <w:r w:rsidRPr="00C97305">
              <w:rPr>
                <w:rFonts w:cs="Times New Roman" w:hint="eastAsia"/>
                <w:bCs/>
              </w:rPr>
              <w:t>D35G mutant</w:t>
            </w:r>
          </w:p>
        </w:tc>
        <w:tc>
          <w:tcPr>
            <w:tcW w:w="807" w:type="pct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1264B607" w14:textId="77777777" w:rsidR="004D2168" w:rsidRPr="00C97305" w:rsidRDefault="004D2168" w:rsidP="00455A19">
            <w:pPr>
              <w:snapToGri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808" w:type="pct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3CA7E80F" w14:textId="67E76215" w:rsidR="004D2168" w:rsidRPr="00C97305" w:rsidRDefault="004D2168" w:rsidP="00455A19">
            <w:pPr>
              <w:snapToGrid w:val="0"/>
              <w:jc w:val="center"/>
              <w:rPr>
                <w:rFonts w:cs="Times New Roman"/>
                <w:bCs/>
              </w:rPr>
            </w:pPr>
            <w:r w:rsidRPr="00C97305">
              <w:rPr>
                <w:rFonts w:cs="Times New Roman" w:hint="eastAsia"/>
                <w:bCs/>
              </w:rPr>
              <w:t>100</w:t>
            </w:r>
          </w:p>
        </w:tc>
        <w:tc>
          <w:tcPr>
            <w:tcW w:w="807" w:type="pct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107E6629" w14:textId="77777777" w:rsidR="004D2168" w:rsidRPr="00C97305" w:rsidRDefault="004D2168" w:rsidP="00455A19">
            <w:pPr>
              <w:snapToGri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808" w:type="pct"/>
            <w:tcBorders>
              <w:bottom w:val="single" w:sz="8" w:space="0" w:color="auto"/>
            </w:tcBorders>
            <w:vAlign w:val="center"/>
          </w:tcPr>
          <w:p w14:paraId="5C21FD26" w14:textId="77777777" w:rsidR="004D2168" w:rsidRPr="00C97305" w:rsidRDefault="004D2168" w:rsidP="00455A19">
            <w:pPr>
              <w:snapToGrid w:val="0"/>
              <w:jc w:val="center"/>
              <w:rPr>
                <w:rFonts w:cs="Times New Roman"/>
                <w:bCs/>
              </w:rPr>
            </w:pPr>
          </w:p>
        </w:tc>
      </w:tr>
    </w:tbl>
    <w:p w14:paraId="7EE420EF" w14:textId="4D4CB883" w:rsidR="00263849" w:rsidRPr="00C97305" w:rsidRDefault="00263849">
      <w:pPr>
        <w:rPr>
          <w:rFonts w:cs="Times New Roman"/>
          <w:bCs/>
        </w:rPr>
      </w:pPr>
    </w:p>
    <w:p w14:paraId="134F511C" w14:textId="77777777" w:rsidR="00263849" w:rsidRPr="00C97305" w:rsidRDefault="00263849">
      <w:pPr>
        <w:rPr>
          <w:rFonts w:cs="Times New Roman"/>
          <w:bCs/>
        </w:rPr>
      </w:pPr>
      <w:r w:rsidRPr="00C97305">
        <w:rPr>
          <w:rFonts w:cs="Times New Roman"/>
          <w:bCs/>
        </w:rPr>
        <w:br w:type="page"/>
      </w:r>
    </w:p>
    <w:p w14:paraId="6A4DFF6C" w14:textId="77777777" w:rsidR="004A3813" w:rsidRPr="00C97305" w:rsidRDefault="004A3813">
      <w:pPr>
        <w:rPr>
          <w:rFonts w:cs="Times New Roman"/>
          <w:bCs/>
        </w:rPr>
      </w:pPr>
    </w:p>
    <w:tbl>
      <w:tblPr>
        <w:tblStyle w:val="af8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2"/>
        <w:gridCol w:w="903"/>
        <w:gridCol w:w="873"/>
        <w:gridCol w:w="794"/>
        <w:gridCol w:w="1044"/>
        <w:gridCol w:w="1054"/>
        <w:gridCol w:w="805"/>
        <w:gridCol w:w="805"/>
        <w:gridCol w:w="784"/>
      </w:tblGrid>
      <w:tr w:rsidR="00D73016" w:rsidRPr="00C97305" w14:paraId="45C7908F" w14:textId="3EAB8416" w:rsidTr="00D73016">
        <w:trPr>
          <w:trHeight w:val="340"/>
        </w:trPr>
        <w:tc>
          <w:tcPr>
            <w:tcW w:w="5000" w:type="pct"/>
            <w:gridSpan w:val="9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D62D5D" w14:textId="057BB659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/>
                <w:bCs/>
                <w:sz w:val="20"/>
                <w:szCs w:val="20"/>
              </w:rPr>
              <w:t>M segment</w:t>
            </w:r>
          </w:p>
        </w:tc>
      </w:tr>
      <w:tr w:rsidR="00F94213" w:rsidRPr="00C97305" w14:paraId="49829268" w14:textId="77777777" w:rsidTr="00EC2DEB">
        <w:trPr>
          <w:trHeight w:val="340"/>
        </w:trPr>
        <w:tc>
          <w:tcPr>
            <w:tcW w:w="848" w:type="pc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50E07" w14:textId="77777777" w:rsidR="00F94213" w:rsidRPr="00C97305" w:rsidRDefault="00F94213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7EBE6" w14:textId="7CEB354B" w:rsidR="00F94213" w:rsidRPr="00C97305" w:rsidRDefault="00F94213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C97305">
              <w:rPr>
                <w:rFonts w:cs="Times New Roman" w:hint="eastAsia"/>
                <w:bCs/>
                <w:sz w:val="20"/>
                <w:szCs w:val="20"/>
              </w:rPr>
              <w:t>Gn</w:t>
            </w:r>
            <w:proofErr w:type="spellEnd"/>
          </w:p>
        </w:tc>
        <w:tc>
          <w:tcPr>
            <w:tcW w:w="980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90FE0" w14:textId="45EFEC41" w:rsidR="00F94213" w:rsidRPr="00C97305" w:rsidRDefault="00F94213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C97305">
              <w:rPr>
                <w:rFonts w:cs="Times New Roman" w:hint="eastAsia"/>
                <w:bCs/>
                <w:sz w:val="20"/>
                <w:szCs w:val="20"/>
              </w:rPr>
              <w:t>NSm</w:t>
            </w:r>
            <w:proofErr w:type="spellEnd"/>
          </w:p>
        </w:tc>
        <w:tc>
          <w:tcPr>
            <w:tcW w:w="2641" w:type="pct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418471" w14:textId="79F226D3" w:rsidR="00F94213" w:rsidRPr="00C97305" w:rsidRDefault="00F94213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 w:hint="eastAsia"/>
                <w:bCs/>
                <w:sz w:val="20"/>
                <w:szCs w:val="20"/>
              </w:rPr>
              <w:t>Gc</w:t>
            </w:r>
          </w:p>
        </w:tc>
      </w:tr>
      <w:tr w:rsidR="00D73016" w:rsidRPr="00C97305" w14:paraId="13B1E6FC" w14:textId="05D67799" w:rsidTr="00EC2DEB">
        <w:trPr>
          <w:trHeight w:val="340"/>
        </w:trPr>
        <w:tc>
          <w:tcPr>
            <w:tcW w:w="848" w:type="pc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056FE" w14:textId="77777777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63980" w14:textId="15BB2436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/>
                <w:bCs/>
                <w:sz w:val="20"/>
                <w:szCs w:val="20"/>
              </w:rPr>
              <w:t>P307H</w:t>
            </w:r>
          </w:p>
        </w:tc>
        <w:tc>
          <w:tcPr>
            <w:tcW w:w="51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178C50" w14:textId="5E8E8FE8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/>
                <w:bCs/>
                <w:sz w:val="20"/>
                <w:szCs w:val="20"/>
              </w:rPr>
              <w:t>L359P</w:t>
            </w:r>
          </w:p>
        </w:tc>
        <w:tc>
          <w:tcPr>
            <w:tcW w:w="467" w:type="pc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89435" w14:textId="3C15EF6F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/>
                <w:bCs/>
                <w:sz w:val="20"/>
                <w:szCs w:val="20"/>
              </w:rPr>
              <w:t>G411R</w:t>
            </w:r>
          </w:p>
        </w:tc>
        <w:tc>
          <w:tcPr>
            <w:tcW w:w="61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8A6B48" w14:textId="751D04DE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/>
                <w:bCs/>
                <w:sz w:val="20"/>
                <w:szCs w:val="20"/>
              </w:rPr>
              <w:t>H602N</w:t>
            </w:r>
          </w:p>
        </w:tc>
        <w:tc>
          <w:tcPr>
            <w:tcW w:w="62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425B36" w14:textId="01C83DE6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/>
                <w:bCs/>
                <w:sz w:val="20"/>
                <w:szCs w:val="20"/>
              </w:rPr>
              <w:t>W618R</w:t>
            </w:r>
          </w:p>
        </w:tc>
        <w:tc>
          <w:tcPr>
            <w:tcW w:w="47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B6CD26" w14:textId="0F6CBC68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/>
                <w:bCs/>
                <w:sz w:val="20"/>
                <w:szCs w:val="20"/>
              </w:rPr>
              <w:t>N675D</w:t>
            </w:r>
          </w:p>
        </w:tc>
        <w:tc>
          <w:tcPr>
            <w:tcW w:w="47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2E8F6DB" w14:textId="3E2E8F5D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/>
                <w:bCs/>
                <w:sz w:val="20"/>
                <w:szCs w:val="20"/>
              </w:rPr>
              <w:t>D684N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531768" w14:textId="14DEDF99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/>
                <w:bCs/>
                <w:sz w:val="20"/>
                <w:szCs w:val="20"/>
              </w:rPr>
              <w:t>K698E</w:t>
            </w:r>
          </w:p>
        </w:tc>
      </w:tr>
      <w:tr w:rsidR="00D73016" w:rsidRPr="00C97305" w14:paraId="39CDEF28" w14:textId="2984642A" w:rsidTr="00EC2DEB">
        <w:trPr>
          <w:trHeight w:val="340"/>
        </w:trPr>
        <w:tc>
          <w:tcPr>
            <w:tcW w:w="848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F70626" w14:textId="77777777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/>
                <w:bCs/>
                <w:sz w:val="20"/>
                <w:szCs w:val="20"/>
              </w:rPr>
              <w:t>Original stock virus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B3A6E9" w14:textId="77777777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433D532" w14:textId="6F0480F5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 w:hint="eastAsia"/>
                <w:bCs/>
                <w:sz w:val="20"/>
                <w:szCs w:val="20"/>
              </w:rPr>
              <w:t>53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1720F2" w14:textId="7C00A226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 w:hint="eastAsia"/>
                <w:bCs/>
                <w:sz w:val="20"/>
                <w:szCs w:val="20"/>
              </w:rPr>
              <w:t>100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657B7C2" w14:textId="77777777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vAlign w:val="center"/>
          </w:tcPr>
          <w:p w14:paraId="2E317122" w14:textId="67745075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 w:hint="eastAsia"/>
                <w:bCs/>
                <w:sz w:val="20"/>
                <w:szCs w:val="20"/>
              </w:rPr>
              <w:t>68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vAlign w:val="center"/>
          </w:tcPr>
          <w:p w14:paraId="57036145" w14:textId="77777777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vAlign w:val="center"/>
          </w:tcPr>
          <w:p w14:paraId="37B76EE1" w14:textId="2D81B5E1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 w:hint="eastAsia"/>
                <w:bCs/>
                <w:sz w:val="20"/>
                <w:szCs w:val="20"/>
              </w:rPr>
              <w:t>100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vAlign w:val="center"/>
          </w:tcPr>
          <w:p w14:paraId="13258D46" w14:textId="6D4266FA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 w:hint="eastAsia"/>
                <w:bCs/>
                <w:sz w:val="20"/>
                <w:szCs w:val="20"/>
              </w:rPr>
              <w:t>24</w:t>
            </w:r>
          </w:p>
        </w:tc>
      </w:tr>
      <w:tr w:rsidR="00D73016" w:rsidRPr="00C97305" w14:paraId="49F1F6C2" w14:textId="317850E7" w:rsidTr="00EC2DEB">
        <w:trPr>
          <w:trHeight w:val="340"/>
        </w:trPr>
        <w:tc>
          <w:tcPr>
            <w:tcW w:w="848" w:type="pct"/>
            <w:tcBorders>
              <w:bottom w:val="nil"/>
              <w:right w:val="single" w:sz="4" w:space="0" w:color="auto"/>
            </w:tcBorders>
            <w:vAlign w:val="center"/>
          </w:tcPr>
          <w:p w14:paraId="2C5CA826" w14:textId="77777777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/>
                <w:bCs/>
                <w:sz w:val="20"/>
                <w:szCs w:val="20"/>
              </w:rPr>
              <w:t>Passage control WT</w:t>
            </w:r>
          </w:p>
        </w:tc>
        <w:tc>
          <w:tcPr>
            <w:tcW w:w="531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AB92BE" w14:textId="622F6C57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 w:hint="eastAsia"/>
                <w:bCs/>
                <w:sz w:val="20"/>
                <w:szCs w:val="20"/>
              </w:rPr>
              <w:t>90</w:t>
            </w:r>
          </w:p>
        </w:tc>
        <w:tc>
          <w:tcPr>
            <w:tcW w:w="513" w:type="pct"/>
            <w:tcBorders>
              <w:left w:val="single" w:sz="4" w:space="0" w:color="auto"/>
              <w:bottom w:val="nil"/>
            </w:tcBorders>
            <w:vAlign w:val="center"/>
          </w:tcPr>
          <w:p w14:paraId="1EA2D902" w14:textId="7E4B0F3D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 w:hint="eastAsia"/>
                <w:bCs/>
                <w:sz w:val="20"/>
                <w:szCs w:val="20"/>
              </w:rPr>
              <w:t>97</w:t>
            </w:r>
          </w:p>
        </w:tc>
        <w:tc>
          <w:tcPr>
            <w:tcW w:w="467" w:type="pct"/>
            <w:tcBorders>
              <w:bottom w:val="nil"/>
              <w:right w:val="single" w:sz="4" w:space="0" w:color="auto"/>
            </w:tcBorders>
            <w:vAlign w:val="center"/>
          </w:tcPr>
          <w:p w14:paraId="4629742A" w14:textId="6B4FA1A9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 w:hint="eastAsia"/>
                <w:bCs/>
                <w:sz w:val="20"/>
                <w:szCs w:val="20"/>
              </w:rPr>
              <w:t>100</w:t>
            </w:r>
          </w:p>
        </w:tc>
        <w:tc>
          <w:tcPr>
            <w:tcW w:w="614" w:type="pct"/>
            <w:tcBorders>
              <w:left w:val="single" w:sz="4" w:space="0" w:color="auto"/>
              <w:bottom w:val="nil"/>
            </w:tcBorders>
            <w:vAlign w:val="center"/>
          </w:tcPr>
          <w:p w14:paraId="3F5A53E3" w14:textId="4E7A4F1E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 w:hint="eastAsia"/>
                <w:bCs/>
                <w:sz w:val="20"/>
                <w:szCs w:val="20"/>
              </w:rPr>
              <w:t>95</w:t>
            </w:r>
          </w:p>
        </w:tc>
        <w:tc>
          <w:tcPr>
            <w:tcW w:w="620" w:type="pct"/>
            <w:tcBorders>
              <w:bottom w:val="nil"/>
            </w:tcBorders>
            <w:vAlign w:val="center"/>
          </w:tcPr>
          <w:p w14:paraId="07510322" w14:textId="5F56FE07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 w:hint="eastAsia"/>
                <w:bCs/>
                <w:sz w:val="20"/>
                <w:szCs w:val="20"/>
              </w:rPr>
              <w:t>98</w:t>
            </w:r>
          </w:p>
        </w:tc>
        <w:tc>
          <w:tcPr>
            <w:tcW w:w="473" w:type="pct"/>
            <w:tcBorders>
              <w:bottom w:val="nil"/>
            </w:tcBorders>
            <w:vAlign w:val="center"/>
          </w:tcPr>
          <w:p w14:paraId="6FC47A91" w14:textId="77777777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73" w:type="pct"/>
            <w:tcBorders>
              <w:bottom w:val="nil"/>
            </w:tcBorders>
            <w:vAlign w:val="center"/>
          </w:tcPr>
          <w:p w14:paraId="5F9F05E8" w14:textId="1D536D21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 w:hint="eastAsia"/>
                <w:bCs/>
                <w:sz w:val="20"/>
                <w:szCs w:val="20"/>
              </w:rPr>
              <w:t>100</w:t>
            </w: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72B29196" w14:textId="77777777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73016" w:rsidRPr="00C97305" w14:paraId="74FEEBD0" w14:textId="722C7C37" w:rsidTr="00EC2DEB">
        <w:trPr>
          <w:trHeight w:val="340"/>
        </w:trPr>
        <w:tc>
          <w:tcPr>
            <w:tcW w:w="848" w:type="pct"/>
            <w:tcBorders>
              <w:bottom w:val="nil"/>
              <w:right w:val="single" w:sz="4" w:space="0" w:color="auto"/>
            </w:tcBorders>
            <w:vAlign w:val="center"/>
          </w:tcPr>
          <w:p w14:paraId="62944E49" w14:textId="77777777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/>
                <w:bCs/>
                <w:sz w:val="20"/>
                <w:szCs w:val="20"/>
              </w:rPr>
              <w:t>V27A mutant</w:t>
            </w:r>
          </w:p>
        </w:tc>
        <w:tc>
          <w:tcPr>
            <w:tcW w:w="531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8C303E" w14:textId="277EB38D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513" w:type="pct"/>
            <w:tcBorders>
              <w:left w:val="single" w:sz="4" w:space="0" w:color="auto"/>
              <w:bottom w:val="nil"/>
            </w:tcBorders>
            <w:vAlign w:val="center"/>
          </w:tcPr>
          <w:p w14:paraId="0ED01BAF" w14:textId="1A5528C2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 w:hint="eastAsia"/>
                <w:bCs/>
                <w:sz w:val="20"/>
                <w:szCs w:val="20"/>
              </w:rPr>
              <w:t>100</w:t>
            </w:r>
          </w:p>
        </w:tc>
        <w:tc>
          <w:tcPr>
            <w:tcW w:w="467" w:type="pct"/>
            <w:tcBorders>
              <w:bottom w:val="nil"/>
              <w:right w:val="single" w:sz="4" w:space="0" w:color="auto"/>
            </w:tcBorders>
            <w:vAlign w:val="center"/>
          </w:tcPr>
          <w:p w14:paraId="13239FAE" w14:textId="6B4FBC95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 w:hint="eastAsia"/>
                <w:bCs/>
                <w:sz w:val="20"/>
                <w:szCs w:val="20"/>
              </w:rPr>
              <w:t>100</w:t>
            </w:r>
          </w:p>
        </w:tc>
        <w:tc>
          <w:tcPr>
            <w:tcW w:w="614" w:type="pct"/>
            <w:tcBorders>
              <w:left w:val="single" w:sz="4" w:space="0" w:color="auto"/>
              <w:bottom w:val="nil"/>
            </w:tcBorders>
            <w:vAlign w:val="center"/>
          </w:tcPr>
          <w:p w14:paraId="58B19214" w14:textId="77777777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20" w:type="pct"/>
            <w:tcBorders>
              <w:bottom w:val="nil"/>
            </w:tcBorders>
            <w:vAlign w:val="center"/>
          </w:tcPr>
          <w:p w14:paraId="2F3DE820" w14:textId="4DCF4B8E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 w:hint="eastAsia"/>
                <w:bCs/>
                <w:sz w:val="20"/>
                <w:szCs w:val="20"/>
              </w:rPr>
              <w:t>100</w:t>
            </w:r>
          </w:p>
        </w:tc>
        <w:tc>
          <w:tcPr>
            <w:tcW w:w="473" w:type="pct"/>
            <w:tcBorders>
              <w:bottom w:val="nil"/>
            </w:tcBorders>
            <w:vAlign w:val="center"/>
          </w:tcPr>
          <w:p w14:paraId="2FA65187" w14:textId="0C553375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 w:hint="eastAsia"/>
                <w:bCs/>
                <w:sz w:val="20"/>
                <w:szCs w:val="20"/>
              </w:rPr>
              <w:t>93</w:t>
            </w:r>
          </w:p>
        </w:tc>
        <w:tc>
          <w:tcPr>
            <w:tcW w:w="473" w:type="pct"/>
            <w:tcBorders>
              <w:bottom w:val="nil"/>
            </w:tcBorders>
            <w:vAlign w:val="center"/>
          </w:tcPr>
          <w:p w14:paraId="1A927226" w14:textId="4060E50C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 w:hint="eastAsia"/>
                <w:bCs/>
                <w:sz w:val="20"/>
                <w:szCs w:val="20"/>
              </w:rPr>
              <w:t>100</w:t>
            </w: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7F31E7EE" w14:textId="77777777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73016" w:rsidRPr="00C97305" w14:paraId="4A461F90" w14:textId="31847A97" w:rsidTr="00EC2DEB">
        <w:trPr>
          <w:trHeight w:val="340"/>
        </w:trPr>
        <w:tc>
          <w:tcPr>
            <w:tcW w:w="848" w:type="pct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72A982BF" w14:textId="77777777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/>
                <w:bCs/>
                <w:sz w:val="20"/>
                <w:szCs w:val="20"/>
              </w:rPr>
              <w:t>D35G mutant</w:t>
            </w:r>
          </w:p>
        </w:tc>
        <w:tc>
          <w:tcPr>
            <w:tcW w:w="531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C09C0B6" w14:textId="77777777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513" w:type="pct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28CF1ABE" w14:textId="3507C39C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 w:hint="eastAsia"/>
                <w:bCs/>
                <w:sz w:val="20"/>
                <w:szCs w:val="20"/>
              </w:rPr>
              <w:t>100</w:t>
            </w:r>
          </w:p>
        </w:tc>
        <w:tc>
          <w:tcPr>
            <w:tcW w:w="467" w:type="pct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4D32F28A" w14:textId="21C14B74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 w:hint="eastAsia"/>
                <w:bCs/>
                <w:sz w:val="20"/>
                <w:szCs w:val="20"/>
              </w:rPr>
              <w:t>100</w:t>
            </w:r>
          </w:p>
        </w:tc>
        <w:tc>
          <w:tcPr>
            <w:tcW w:w="614" w:type="pct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368F6BAE" w14:textId="77777777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20" w:type="pct"/>
            <w:tcBorders>
              <w:bottom w:val="single" w:sz="8" w:space="0" w:color="auto"/>
            </w:tcBorders>
            <w:vAlign w:val="center"/>
          </w:tcPr>
          <w:p w14:paraId="3722B9FE" w14:textId="0D10C974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 w:hint="eastAsia"/>
                <w:bCs/>
                <w:sz w:val="20"/>
                <w:szCs w:val="20"/>
              </w:rPr>
              <w:t>100</w:t>
            </w:r>
          </w:p>
        </w:tc>
        <w:tc>
          <w:tcPr>
            <w:tcW w:w="473" w:type="pct"/>
            <w:tcBorders>
              <w:bottom w:val="single" w:sz="8" w:space="0" w:color="auto"/>
            </w:tcBorders>
            <w:vAlign w:val="center"/>
          </w:tcPr>
          <w:p w14:paraId="425FB2C5" w14:textId="16B7EF1F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 w:hint="eastAsia"/>
                <w:bCs/>
                <w:sz w:val="20"/>
                <w:szCs w:val="20"/>
              </w:rPr>
              <w:t>91</w:t>
            </w:r>
          </w:p>
        </w:tc>
        <w:tc>
          <w:tcPr>
            <w:tcW w:w="473" w:type="pct"/>
            <w:tcBorders>
              <w:bottom w:val="single" w:sz="8" w:space="0" w:color="auto"/>
            </w:tcBorders>
            <w:vAlign w:val="center"/>
          </w:tcPr>
          <w:p w14:paraId="6C5A0715" w14:textId="2DC6E07A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97305">
              <w:rPr>
                <w:rFonts w:cs="Times New Roman" w:hint="eastAsia"/>
                <w:bCs/>
                <w:sz w:val="20"/>
                <w:szCs w:val="20"/>
              </w:rPr>
              <w:t>100</w:t>
            </w:r>
          </w:p>
        </w:tc>
        <w:tc>
          <w:tcPr>
            <w:tcW w:w="461" w:type="pct"/>
            <w:tcBorders>
              <w:bottom w:val="single" w:sz="8" w:space="0" w:color="auto"/>
            </w:tcBorders>
            <w:vAlign w:val="center"/>
          </w:tcPr>
          <w:p w14:paraId="54CE9076" w14:textId="77777777" w:rsidR="00D73016" w:rsidRPr="00C97305" w:rsidRDefault="00D73016" w:rsidP="00D73016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</w:tbl>
    <w:p w14:paraId="203552D6" w14:textId="77777777" w:rsidR="00554DE6" w:rsidRPr="00C97305" w:rsidRDefault="00554DE6" w:rsidP="00D73016">
      <w:pPr>
        <w:snapToGrid w:val="0"/>
        <w:spacing w:line="480" w:lineRule="auto"/>
        <w:rPr>
          <w:rFonts w:cs="Times New Roman"/>
          <w:bCs/>
        </w:rPr>
      </w:pPr>
    </w:p>
    <w:p w14:paraId="647513C4" w14:textId="2A21EEAE" w:rsidR="00260BAA" w:rsidRPr="00C97305" w:rsidRDefault="00260BAA" w:rsidP="00260BAA">
      <w:pPr>
        <w:snapToGrid w:val="0"/>
        <w:spacing w:line="480" w:lineRule="auto"/>
        <w:rPr>
          <w:rFonts w:cs="Times New Roman"/>
          <w:b/>
        </w:rPr>
      </w:pPr>
      <w:r w:rsidRPr="00C97305">
        <w:rPr>
          <w:rFonts w:cs="Times New Roman"/>
          <w:b/>
        </w:rPr>
        <w:t xml:space="preserve">Supplementary Table </w:t>
      </w:r>
      <w:r w:rsidRPr="00C97305">
        <w:rPr>
          <w:rFonts w:cs="Times New Roman" w:hint="eastAsia"/>
          <w:b/>
        </w:rPr>
        <w:t>3</w:t>
      </w:r>
      <w:r w:rsidRPr="00C97305">
        <w:rPr>
          <w:rFonts w:cs="Times New Roman"/>
          <w:b/>
        </w:rPr>
        <w:t xml:space="preserve"> </w:t>
      </w:r>
    </w:p>
    <w:p w14:paraId="78FBD9BB" w14:textId="1F86CEDB" w:rsidR="00260BAA" w:rsidRPr="00C97305" w:rsidRDefault="00260BAA" w:rsidP="00263849">
      <w:pPr>
        <w:snapToGrid w:val="0"/>
        <w:spacing w:line="480" w:lineRule="auto"/>
        <w:rPr>
          <w:rFonts w:cs="Times New Roman"/>
          <w:bCs/>
        </w:rPr>
      </w:pPr>
      <w:r w:rsidRPr="00C97305">
        <w:rPr>
          <w:rFonts w:cs="Times New Roman"/>
          <w:bCs/>
        </w:rPr>
        <w:t>Antiviral activity of CAPCA-1 or</w:t>
      </w:r>
      <w:r w:rsidR="00231CBD" w:rsidRPr="00C97305">
        <w:rPr>
          <w:rFonts w:cs="Times New Roman" w:hint="eastAsia"/>
          <w:bCs/>
        </w:rPr>
        <w:t xml:space="preserve"> a</w:t>
      </w:r>
      <w:r w:rsidR="00231CBD" w:rsidRPr="00C97305">
        <w:rPr>
          <w:rFonts w:cs="Times New Roman"/>
          <w:bCs/>
        </w:rPr>
        <w:t>nti-LACV Gc monoclonal antibody</w:t>
      </w:r>
      <w:r w:rsidR="00231CBD" w:rsidRPr="00C97305">
        <w:rPr>
          <w:rFonts w:cs="Times New Roman" w:hint="eastAsia"/>
          <w:bCs/>
        </w:rPr>
        <w:t xml:space="preserve"> </w:t>
      </w:r>
      <w:r w:rsidR="00231CBD" w:rsidRPr="00C97305">
        <w:rPr>
          <w:rFonts w:cs="Times New Roman"/>
          <w:bCs/>
        </w:rPr>
        <w:t>(clone 8C2.2) against</w:t>
      </w:r>
      <w:r w:rsidRPr="00C97305">
        <w:rPr>
          <w:rFonts w:cs="Times New Roman"/>
          <w:bCs/>
        </w:rPr>
        <w:t xml:space="preserve"> the original stock</w:t>
      </w:r>
      <w:r w:rsidRPr="00C97305">
        <w:rPr>
          <w:rFonts w:cs="Times New Roman" w:hint="eastAsia"/>
          <w:bCs/>
        </w:rPr>
        <w:t xml:space="preserve"> virus,</w:t>
      </w:r>
      <w:r w:rsidRPr="00C97305">
        <w:rPr>
          <w:rFonts w:cs="Times New Roman"/>
          <w:bCs/>
        </w:rPr>
        <w:t xml:space="preserve"> passage</w:t>
      </w:r>
      <w:r w:rsidRPr="00C97305">
        <w:rPr>
          <w:rFonts w:cs="Times New Roman" w:hint="eastAsia"/>
          <w:bCs/>
        </w:rPr>
        <w:t xml:space="preserve"> control WT, </w:t>
      </w:r>
      <w:r w:rsidR="00BE7750" w:rsidRPr="00C97305">
        <w:rPr>
          <w:rFonts w:cs="Times New Roman"/>
          <w:bCs/>
        </w:rPr>
        <w:t xml:space="preserve">and the </w:t>
      </w:r>
      <w:r w:rsidRPr="00C97305">
        <w:rPr>
          <w:rFonts w:cs="Times New Roman" w:hint="eastAsia"/>
          <w:bCs/>
        </w:rPr>
        <w:t>V27</w:t>
      </w:r>
      <w:r w:rsidR="00C72A0B" w:rsidRPr="00C97305">
        <w:rPr>
          <w:rFonts w:cs="Times New Roman" w:hint="eastAsia"/>
          <w:bCs/>
        </w:rPr>
        <w:t>A</w:t>
      </w:r>
      <w:r w:rsidR="00332EC5" w:rsidRPr="00C97305">
        <w:rPr>
          <w:rFonts w:cs="Times New Roman"/>
          <w:bCs/>
        </w:rPr>
        <w:t xml:space="preserve"> </w:t>
      </w:r>
      <w:r w:rsidRPr="00C97305">
        <w:rPr>
          <w:rFonts w:cs="Times New Roman"/>
          <w:bCs/>
        </w:rPr>
        <w:t>and</w:t>
      </w:r>
      <w:r w:rsidR="00BE7750" w:rsidRPr="00C97305">
        <w:rPr>
          <w:rFonts w:cs="Times New Roman"/>
          <w:bCs/>
        </w:rPr>
        <w:t xml:space="preserve"> </w:t>
      </w:r>
      <w:r w:rsidRPr="00C97305">
        <w:rPr>
          <w:rFonts w:cs="Times New Roman" w:hint="eastAsia"/>
          <w:bCs/>
        </w:rPr>
        <w:t>D35G mutant</w:t>
      </w:r>
      <w:r w:rsidR="00BE7750" w:rsidRPr="00C97305">
        <w:rPr>
          <w:rFonts w:cs="Times New Roman"/>
          <w:bCs/>
        </w:rPr>
        <w:t xml:space="preserve">s in </w:t>
      </w:r>
      <w:r w:rsidRPr="00C97305">
        <w:rPr>
          <w:rFonts w:cs="Times New Roman" w:hint="eastAsia"/>
          <w:bCs/>
        </w:rPr>
        <w:t>SH-SY5Y cells</w:t>
      </w:r>
      <w:r w:rsidRPr="00C97305">
        <w:rPr>
          <w:rFonts w:cs="Times New Roman"/>
          <w:bCs/>
        </w:rPr>
        <w:t>. EC</w:t>
      </w:r>
      <w:r w:rsidRPr="00C97305">
        <w:rPr>
          <w:rFonts w:cs="Times New Roman"/>
          <w:bCs/>
          <w:vertAlign w:val="subscript"/>
        </w:rPr>
        <w:t xml:space="preserve">50 </w:t>
      </w:r>
      <w:r w:rsidRPr="00C97305">
        <w:rPr>
          <w:rFonts w:cs="Times New Roman"/>
          <w:bCs/>
        </w:rPr>
        <w:t>(µM</w:t>
      </w:r>
      <w:r w:rsidR="00761EA7" w:rsidRPr="00C97305">
        <w:rPr>
          <w:rFonts w:cs="Times New Roman" w:hint="eastAsia"/>
          <w:bCs/>
        </w:rPr>
        <w:t>, µg/mL</w:t>
      </w:r>
      <w:r w:rsidRPr="00C97305">
        <w:rPr>
          <w:rFonts w:cs="Times New Roman"/>
          <w:bCs/>
        </w:rPr>
        <w:t>) is the concentration of the antiviral</w:t>
      </w:r>
      <w:r w:rsidR="00761EA7" w:rsidRPr="00C97305">
        <w:rPr>
          <w:rFonts w:cs="Times New Roman" w:hint="eastAsia"/>
          <w:bCs/>
        </w:rPr>
        <w:t>s</w:t>
      </w:r>
      <w:r w:rsidRPr="00C97305">
        <w:rPr>
          <w:rFonts w:cs="Times New Roman"/>
          <w:bCs/>
        </w:rPr>
        <w:t xml:space="preserve"> that inhibited LACV-induced CPE by 50% relative to the non</w:t>
      </w:r>
      <w:r w:rsidRPr="00C97305">
        <w:rPr>
          <w:rFonts w:cs="Times New Roman" w:hint="eastAsia"/>
          <w:bCs/>
        </w:rPr>
        <w:t>-</w:t>
      </w:r>
      <w:r w:rsidRPr="00C97305">
        <w:rPr>
          <w:rFonts w:cs="Times New Roman"/>
          <w:bCs/>
        </w:rPr>
        <w:t>treated control. The fold change refers to the ratio of the EC</w:t>
      </w:r>
      <w:r w:rsidRPr="00C97305">
        <w:rPr>
          <w:rFonts w:cs="Times New Roman"/>
          <w:bCs/>
          <w:vertAlign w:val="subscript"/>
        </w:rPr>
        <w:t>50</w:t>
      </w:r>
      <w:r w:rsidRPr="00C97305">
        <w:rPr>
          <w:rFonts w:cs="Times New Roman"/>
          <w:bCs/>
        </w:rPr>
        <w:t xml:space="preserve"> value for each virus to that of the original stock virus</w:t>
      </w:r>
      <w:r w:rsidR="00A119AC" w:rsidRPr="00C97305">
        <w:rPr>
          <w:rFonts w:cs="Times New Roman" w:hint="eastAsia"/>
          <w:bCs/>
        </w:rPr>
        <w:t xml:space="preserve"> or passage control WT</w:t>
      </w:r>
      <w:r w:rsidRPr="00C97305">
        <w:rPr>
          <w:rFonts w:cs="Times New Roman"/>
          <w:bCs/>
        </w:rPr>
        <w:t>. Data are represented as the mean ± SD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54"/>
        <w:gridCol w:w="1463"/>
        <w:gridCol w:w="1463"/>
        <w:gridCol w:w="1463"/>
        <w:gridCol w:w="1461"/>
      </w:tblGrid>
      <w:tr w:rsidR="00260BAA" w:rsidRPr="00C97305" w14:paraId="3A3AE4AB" w14:textId="77777777" w:rsidTr="00AE3A6A">
        <w:trPr>
          <w:trHeight w:hRule="exact" w:val="737"/>
        </w:trPr>
        <w:tc>
          <w:tcPr>
            <w:tcW w:w="15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D59C69" w14:textId="77777777" w:rsidR="00260BAA" w:rsidRPr="00C97305" w:rsidRDefault="00260BAA" w:rsidP="00AE3A6A">
            <w:pPr>
              <w:snapToGrid w:val="0"/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DE6799" w14:textId="77777777" w:rsidR="00260BAA" w:rsidRPr="00C97305" w:rsidRDefault="00260BAA" w:rsidP="00AE3A6A">
            <w:pPr>
              <w:snapToGrid w:val="0"/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97305">
              <w:rPr>
                <w:rFonts w:cs="Times New Roman"/>
                <w:sz w:val="21"/>
                <w:szCs w:val="21"/>
              </w:rPr>
              <w:t>Original stock</w:t>
            </w:r>
            <w:r w:rsidRPr="00C97305">
              <w:rPr>
                <w:rFonts w:cs="Times New Roman" w:hint="eastAsia"/>
                <w:sz w:val="21"/>
                <w:szCs w:val="21"/>
              </w:rPr>
              <w:t xml:space="preserve"> virus 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39314D" w14:textId="77777777" w:rsidR="00260BAA" w:rsidRPr="00C97305" w:rsidRDefault="00260BAA" w:rsidP="00AE3A6A">
            <w:pPr>
              <w:snapToGrid w:val="0"/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97305">
              <w:rPr>
                <w:rFonts w:cs="Times New Roman"/>
                <w:sz w:val="21"/>
                <w:szCs w:val="21"/>
              </w:rPr>
              <w:t>P</w:t>
            </w:r>
            <w:r w:rsidRPr="00C97305">
              <w:rPr>
                <w:rFonts w:cs="Times New Roman" w:hint="eastAsia"/>
                <w:sz w:val="21"/>
                <w:szCs w:val="21"/>
              </w:rPr>
              <w:t>assage control WT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250CD9" w14:textId="77777777" w:rsidR="00260BAA" w:rsidRPr="00C97305" w:rsidRDefault="00260BAA" w:rsidP="00AE3A6A">
            <w:pPr>
              <w:snapToGrid w:val="0"/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97305">
              <w:rPr>
                <w:rFonts w:cs="Times New Roman" w:hint="eastAsia"/>
                <w:sz w:val="21"/>
                <w:szCs w:val="21"/>
              </w:rPr>
              <w:t>V27A mutant</w:t>
            </w:r>
          </w:p>
        </w:tc>
        <w:tc>
          <w:tcPr>
            <w:tcW w:w="8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6AAB4F" w14:textId="77777777" w:rsidR="00260BAA" w:rsidRPr="00C97305" w:rsidRDefault="00260BAA" w:rsidP="00AE3A6A">
            <w:pPr>
              <w:snapToGrid w:val="0"/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97305">
              <w:rPr>
                <w:rFonts w:cs="Times New Roman" w:hint="eastAsia"/>
                <w:sz w:val="21"/>
                <w:szCs w:val="21"/>
              </w:rPr>
              <w:t>D35G mutant</w:t>
            </w:r>
          </w:p>
        </w:tc>
      </w:tr>
      <w:tr w:rsidR="00260BAA" w:rsidRPr="00C97305" w14:paraId="5022F5A0" w14:textId="77777777" w:rsidTr="00AE3A6A">
        <w:trPr>
          <w:trHeight w:hRule="exact" w:val="397"/>
        </w:trPr>
        <w:tc>
          <w:tcPr>
            <w:tcW w:w="15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634E6A" w14:textId="77777777" w:rsidR="00260BAA" w:rsidRPr="00C97305" w:rsidRDefault="00260BAA" w:rsidP="00AE3A6A">
            <w:pPr>
              <w:snapToGrid w:val="0"/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C97305">
              <w:rPr>
                <w:rFonts w:cs="Times New Roman"/>
                <w:bCs/>
                <w:sz w:val="21"/>
                <w:szCs w:val="21"/>
              </w:rPr>
              <w:t>CAPCA-1 EC</w:t>
            </w:r>
            <w:r w:rsidRPr="00C97305">
              <w:rPr>
                <w:rFonts w:cs="Times New Roman"/>
                <w:bCs/>
                <w:sz w:val="21"/>
                <w:szCs w:val="21"/>
                <w:vertAlign w:val="subscript"/>
              </w:rPr>
              <w:t>50</w:t>
            </w:r>
            <w:r w:rsidRPr="00C97305">
              <w:rPr>
                <w:rFonts w:cs="Times New Roman"/>
                <w:bCs/>
                <w:sz w:val="21"/>
                <w:szCs w:val="21"/>
              </w:rPr>
              <w:t xml:space="preserve"> (µM)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9471FB" w14:textId="77777777" w:rsidR="003A1F8D" w:rsidRPr="00C97305" w:rsidRDefault="003A1F8D" w:rsidP="003A1F8D">
            <w:pPr>
              <w:snapToGrid w:val="0"/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97305">
              <w:rPr>
                <w:rFonts w:cs="Times New Roman"/>
                <w:bCs/>
                <w:sz w:val="21"/>
                <w:szCs w:val="21"/>
              </w:rPr>
              <w:t>0.95±0.16</w:t>
            </w:r>
          </w:p>
          <w:p w14:paraId="7CC3E742" w14:textId="6469CAC2" w:rsidR="00260BAA" w:rsidRPr="00C97305" w:rsidRDefault="00260BAA" w:rsidP="00AE3A6A">
            <w:pPr>
              <w:snapToGrid w:val="0"/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108997" w14:textId="77777777" w:rsidR="003A1F8D" w:rsidRPr="00C97305" w:rsidRDefault="003A1F8D" w:rsidP="003A1F8D">
            <w:pPr>
              <w:snapToGrid w:val="0"/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97305">
              <w:rPr>
                <w:rFonts w:cs="Times New Roman"/>
                <w:bCs/>
                <w:sz w:val="21"/>
                <w:szCs w:val="21"/>
              </w:rPr>
              <w:t>0.65±0.05</w:t>
            </w:r>
          </w:p>
          <w:p w14:paraId="028BDC5F" w14:textId="090F03C6" w:rsidR="00260BAA" w:rsidRPr="00C97305" w:rsidRDefault="00260BAA" w:rsidP="00AE3A6A">
            <w:pPr>
              <w:snapToGrid w:val="0"/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F05D5A" w14:textId="77777777" w:rsidR="003A1F8D" w:rsidRPr="00C97305" w:rsidRDefault="003A1F8D" w:rsidP="003A1F8D">
            <w:pPr>
              <w:snapToGri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C97305">
              <w:rPr>
                <w:rFonts w:cs="Times New Roman"/>
                <w:sz w:val="21"/>
                <w:szCs w:val="21"/>
              </w:rPr>
              <w:t>4.63±0.80</w:t>
            </w:r>
          </w:p>
          <w:p w14:paraId="4A91E115" w14:textId="5A659ACC" w:rsidR="00260BAA" w:rsidRPr="00C97305" w:rsidRDefault="00260BAA" w:rsidP="00AE3A6A">
            <w:pPr>
              <w:snapToGrid w:val="0"/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8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C5E4BB" w14:textId="77777777" w:rsidR="003A1F8D" w:rsidRPr="00C97305" w:rsidRDefault="003A1F8D" w:rsidP="003A1F8D">
            <w:pPr>
              <w:snapToGri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C97305">
              <w:rPr>
                <w:rFonts w:cs="Times New Roman"/>
                <w:sz w:val="21"/>
                <w:szCs w:val="21"/>
              </w:rPr>
              <w:t>12.89±2.22</w:t>
            </w:r>
          </w:p>
          <w:p w14:paraId="6F3B4715" w14:textId="77777777" w:rsidR="00260BAA" w:rsidRPr="00C97305" w:rsidRDefault="00260BAA" w:rsidP="00AE3A6A">
            <w:pPr>
              <w:snapToGrid w:val="0"/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3A1F8D" w:rsidRPr="00C97305" w14:paraId="3972339A" w14:textId="77777777" w:rsidTr="00AE3A6A">
        <w:trPr>
          <w:trHeight w:hRule="exact" w:val="39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35E4D9" w14:textId="77777777" w:rsidR="003A1F8D" w:rsidRPr="00C97305" w:rsidRDefault="003A1F8D" w:rsidP="003A1F8D">
            <w:pPr>
              <w:snapToGrid w:val="0"/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C97305">
              <w:rPr>
                <w:rFonts w:cs="Times New Roman"/>
                <w:bCs/>
                <w:sz w:val="21"/>
                <w:szCs w:val="21"/>
              </w:rPr>
              <w:t>fold change (/</w:t>
            </w:r>
            <w:r w:rsidRPr="00C97305">
              <w:rPr>
                <w:rFonts w:cs="Times New Roman" w:hint="eastAsia"/>
                <w:bCs/>
                <w:sz w:val="21"/>
                <w:szCs w:val="21"/>
              </w:rPr>
              <w:t>original stock</w:t>
            </w:r>
            <w:r w:rsidRPr="00C97305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993DFB" w14:textId="292CF09E" w:rsidR="003A1F8D" w:rsidRPr="00C97305" w:rsidRDefault="003A1F8D" w:rsidP="003A1F8D">
            <w:pPr>
              <w:snapToGrid w:val="0"/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97305">
              <w:rPr>
                <w:sz w:val="21"/>
                <w:szCs w:val="21"/>
              </w:rPr>
              <w:t>1.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EBCEA0" w14:textId="720BF14A" w:rsidR="003A1F8D" w:rsidRPr="00C97305" w:rsidRDefault="003A1F8D" w:rsidP="003A1F8D">
            <w:pPr>
              <w:snapToGrid w:val="0"/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97305">
              <w:rPr>
                <w:sz w:val="21"/>
                <w:szCs w:val="21"/>
              </w:rPr>
              <w:t>0.6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462C77C" w14:textId="313FD50C" w:rsidR="003A1F8D" w:rsidRPr="00C97305" w:rsidRDefault="003A1F8D" w:rsidP="003A1F8D">
            <w:pPr>
              <w:snapToGrid w:val="0"/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97305">
              <w:rPr>
                <w:sz w:val="21"/>
                <w:szCs w:val="21"/>
              </w:rPr>
              <w:t>4.8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C8BC786" w14:textId="52A09EBE" w:rsidR="003A1F8D" w:rsidRPr="00C97305" w:rsidRDefault="003A1F8D" w:rsidP="003A1F8D">
            <w:pPr>
              <w:snapToGrid w:val="0"/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97305">
              <w:rPr>
                <w:sz w:val="21"/>
                <w:szCs w:val="21"/>
              </w:rPr>
              <w:t>13.57</w:t>
            </w:r>
          </w:p>
        </w:tc>
      </w:tr>
      <w:tr w:rsidR="003A1F8D" w:rsidRPr="00C97305" w14:paraId="00010A71" w14:textId="77777777" w:rsidTr="00AE3A6A">
        <w:trPr>
          <w:trHeight w:hRule="exact" w:val="39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325F34" w14:textId="77777777" w:rsidR="003A1F8D" w:rsidRPr="00C97305" w:rsidRDefault="003A1F8D" w:rsidP="003A1F8D">
            <w:pPr>
              <w:snapToGrid w:val="0"/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C97305">
              <w:rPr>
                <w:rFonts w:cs="Times New Roman"/>
                <w:bCs/>
                <w:sz w:val="21"/>
                <w:szCs w:val="21"/>
              </w:rPr>
              <w:t>fold change (/</w:t>
            </w:r>
            <w:r w:rsidRPr="00C97305">
              <w:rPr>
                <w:rFonts w:cs="Times New Roman" w:hint="eastAsia"/>
                <w:bCs/>
                <w:sz w:val="21"/>
                <w:szCs w:val="21"/>
              </w:rPr>
              <w:t>passage control</w:t>
            </w:r>
            <w:r w:rsidRPr="00C97305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07B39F0" w14:textId="71D40B51" w:rsidR="003A1F8D" w:rsidRPr="00C97305" w:rsidRDefault="003A1F8D" w:rsidP="003A1F8D">
            <w:pPr>
              <w:snapToGri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C97305">
              <w:rPr>
                <w:sz w:val="21"/>
                <w:szCs w:val="21"/>
              </w:rPr>
              <w:t>1.4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26A8354" w14:textId="4DD25AB8" w:rsidR="003A1F8D" w:rsidRPr="00C97305" w:rsidRDefault="003A1F8D" w:rsidP="003A1F8D">
            <w:pPr>
              <w:snapToGrid w:val="0"/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97305">
              <w:rPr>
                <w:sz w:val="21"/>
                <w:szCs w:val="21"/>
              </w:rPr>
              <w:t>1.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B3D10DF" w14:textId="06A3E3CD" w:rsidR="003A1F8D" w:rsidRPr="00C97305" w:rsidRDefault="003A1F8D" w:rsidP="003A1F8D">
            <w:pPr>
              <w:snapToGrid w:val="0"/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97305">
              <w:rPr>
                <w:sz w:val="21"/>
                <w:szCs w:val="21"/>
              </w:rPr>
              <w:t>7.1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0BD0F4E" w14:textId="7D0F221A" w:rsidR="003A1F8D" w:rsidRPr="00C97305" w:rsidRDefault="003A1F8D" w:rsidP="003A1F8D">
            <w:pPr>
              <w:snapToGrid w:val="0"/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97305">
              <w:rPr>
                <w:sz w:val="21"/>
                <w:szCs w:val="21"/>
              </w:rPr>
              <w:t>19.83</w:t>
            </w:r>
          </w:p>
        </w:tc>
      </w:tr>
      <w:tr w:rsidR="00260BAA" w:rsidRPr="00C97305" w14:paraId="5980227D" w14:textId="77777777" w:rsidTr="00A119AC">
        <w:trPr>
          <w:trHeight w:hRule="exact" w:val="1106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FA4221" w14:textId="58687B63" w:rsidR="00260BAA" w:rsidRPr="00C97305" w:rsidRDefault="00A119AC" w:rsidP="00AE3A6A">
            <w:pPr>
              <w:snapToGrid w:val="0"/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C97305">
              <w:rPr>
                <w:rFonts w:cs="Times New Roman"/>
                <w:bCs/>
                <w:sz w:val="21"/>
                <w:szCs w:val="21"/>
              </w:rPr>
              <w:t>A</w:t>
            </w:r>
            <w:r w:rsidRPr="00C97305">
              <w:rPr>
                <w:rFonts w:cs="Times New Roman" w:hint="eastAsia"/>
                <w:bCs/>
                <w:sz w:val="21"/>
                <w:szCs w:val="21"/>
              </w:rPr>
              <w:t>nti-</w:t>
            </w:r>
            <w:r w:rsidRPr="00C97305">
              <w:rPr>
                <w:rFonts w:cs="Times New Roman"/>
                <w:bCs/>
                <w:sz w:val="21"/>
                <w:szCs w:val="21"/>
              </w:rPr>
              <w:t>LACV Gc monoclona</w:t>
            </w:r>
            <w:r w:rsidRPr="00C97305">
              <w:rPr>
                <w:rFonts w:cs="Times New Roman" w:hint="eastAsia"/>
                <w:bCs/>
                <w:sz w:val="21"/>
                <w:szCs w:val="21"/>
              </w:rPr>
              <w:t>l antibody</w:t>
            </w:r>
            <w:r w:rsidR="00260BAA" w:rsidRPr="00C97305">
              <w:rPr>
                <w:rFonts w:cs="Times New Roman"/>
                <w:bCs/>
                <w:sz w:val="21"/>
                <w:szCs w:val="21"/>
              </w:rPr>
              <w:t xml:space="preserve"> EC</w:t>
            </w:r>
            <w:r w:rsidR="00260BAA" w:rsidRPr="00C97305">
              <w:rPr>
                <w:rFonts w:cs="Times New Roman"/>
                <w:bCs/>
                <w:sz w:val="21"/>
                <w:szCs w:val="21"/>
                <w:vertAlign w:val="subscript"/>
              </w:rPr>
              <w:t>50</w:t>
            </w:r>
            <w:r w:rsidR="00260BAA" w:rsidRPr="00C97305">
              <w:rPr>
                <w:rFonts w:cs="Times New Roman"/>
                <w:bCs/>
                <w:sz w:val="21"/>
                <w:szCs w:val="21"/>
              </w:rPr>
              <w:t xml:space="preserve"> (µ</w:t>
            </w:r>
            <w:r w:rsidRPr="00C97305">
              <w:rPr>
                <w:rFonts w:cs="Times New Roman" w:hint="eastAsia"/>
                <w:bCs/>
                <w:sz w:val="21"/>
                <w:szCs w:val="21"/>
              </w:rPr>
              <w:t>g/mL</w:t>
            </w:r>
            <w:r w:rsidR="00260BAA" w:rsidRPr="00C97305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C7C4DC" w14:textId="65CBEB50" w:rsidR="00260BAA" w:rsidRPr="00C97305" w:rsidRDefault="003A1F8D" w:rsidP="00A119AC">
            <w:pPr>
              <w:snapToGrid w:val="0"/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97305">
              <w:rPr>
                <w:rFonts w:cs="Times New Roman"/>
                <w:bCs/>
                <w:sz w:val="21"/>
                <w:szCs w:val="21"/>
              </w:rPr>
              <w:t>0.99±0.3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D7D73B" w14:textId="6951941F" w:rsidR="00260BAA" w:rsidRPr="00C97305" w:rsidRDefault="003A1F8D" w:rsidP="00A119AC">
            <w:pPr>
              <w:snapToGrid w:val="0"/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97305">
              <w:rPr>
                <w:rFonts w:cs="Times New Roman"/>
                <w:bCs/>
                <w:sz w:val="21"/>
                <w:szCs w:val="21"/>
              </w:rPr>
              <w:t>1.12±0.1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68CBD3" w14:textId="64AD8C82" w:rsidR="00260BAA" w:rsidRPr="00C97305" w:rsidRDefault="003A1F8D" w:rsidP="00A119AC">
            <w:pPr>
              <w:snapToGrid w:val="0"/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97305">
              <w:rPr>
                <w:rFonts w:cs="Times New Roman"/>
                <w:bCs/>
                <w:sz w:val="21"/>
                <w:szCs w:val="21"/>
              </w:rPr>
              <w:t>1.28±0.1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602BE0" w14:textId="5B1E1A5C" w:rsidR="00260BAA" w:rsidRPr="00C97305" w:rsidRDefault="003A1F8D" w:rsidP="00A119AC">
            <w:pPr>
              <w:snapToGrid w:val="0"/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97305">
              <w:rPr>
                <w:rFonts w:cs="Times New Roman"/>
                <w:bCs/>
                <w:sz w:val="21"/>
                <w:szCs w:val="21"/>
              </w:rPr>
              <w:t>1.21±0.39</w:t>
            </w:r>
          </w:p>
        </w:tc>
      </w:tr>
      <w:tr w:rsidR="003A1F8D" w:rsidRPr="00C97305" w14:paraId="5A76E9A9" w14:textId="77777777" w:rsidTr="00AE3A6A">
        <w:trPr>
          <w:trHeight w:hRule="exact" w:val="397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B807C1" w14:textId="77777777" w:rsidR="003A1F8D" w:rsidRPr="00C97305" w:rsidRDefault="003A1F8D" w:rsidP="003A1F8D">
            <w:pPr>
              <w:snapToGrid w:val="0"/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C97305">
              <w:rPr>
                <w:rFonts w:cs="Times New Roman"/>
                <w:bCs/>
                <w:sz w:val="21"/>
                <w:szCs w:val="21"/>
              </w:rPr>
              <w:t>fold change (/</w:t>
            </w:r>
            <w:r w:rsidRPr="00C97305">
              <w:rPr>
                <w:rFonts w:cs="Times New Roman" w:hint="eastAsia"/>
                <w:bCs/>
                <w:sz w:val="21"/>
                <w:szCs w:val="21"/>
              </w:rPr>
              <w:t>original stock</w:t>
            </w:r>
            <w:r w:rsidRPr="00C97305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60E31A1" w14:textId="3DF6A648" w:rsidR="003A1F8D" w:rsidRPr="00C97305" w:rsidRDefault="003A1F8D" w:rsidP="003A1F8D">
            <w:pPr>
              <w:snapToGri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C97305">
              <w:rPr>
                <w:sz w:val="21"/>
                <w:szCs w:val="21"/>
              </w:rPr>
              <w:t>1.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992E85F" w14:textId="0F6AFE38" w:rsidR="003A1F8D" w:rsidRPr="00C97305" w:rsidRDefault="003A1F8D" w:rsidP="003A1F8D">
            <w:pPr>
              <w:snapToGri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C97305">
              <w:rPr>
                <w:sz w:val="21"/>
                <w:szCs w:val="21"/>
              </w:rPr>
              <w:t>1.1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3E95A28" w14:textId="2E06501E" w:rsidR="003A1F8D" w:rsidRPr="00C97305" w:rsidRDefault="003A1F8D" w:rsidP="003A1F8D">
            <w:pPr>
              <w:snapToGri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C97305">
              <w:rPr>
                <w:sz w:val="21"/>
                <w:szCs w:val="21"/>
              </w:rPr>
              <w:t>1.2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A347B9C" w14:textId="7D630529" w:rsidR="003A1F8D" w:rsidRPr="00C97305" w:rsidRDefault="003A1F8D" w:rsidP="003A1F8D">
            <w:pPr>
              <w:snapToGri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C97305">
              <w:rPr>
                <w:sz w:val="21"/>
                <w:szCs w:val="21"/>
              </w:rPr>
              <w:t>1.22</w:t>
            </w:r>
          </w:p>
        </w:tc>
      </w:tr>
      <w:tr w:rsidR="003A1F8D" w:rsidRPr="00C97305" w14:paraId="4A62C659" w14:textId="77777777" w:rsidTr="00AE3A6A">
        <w:trPr>
          <w:trHeight w:hRule="exact" w:val="397"/>
        </w:trPr>
        <w:tc>
          <w:tcPr>
            <w:tcW w:w="1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EED801" w14:textId="77777777" w:rsidR="003A1F8D" w:rsidRPr="00C97305" w:rsidRDefault="003A1F8D" w:rsidP="003A1F8D">
            <w:pPr>
              <w:snapToGrid w:val="0"/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C97305">
              <w:rPr>
                <w:rFonts w:cs="Times New Roman"/>
                <w:bCs/>
                <w:sz w:val="21"/>
                <w:szCs w:val="21"/>
              </w:rPr>
              <w:t>fold change (/</w:t>
            </w:r>
            <w:r w:rsidRPr="00C97305">
              <w:rPr>
                <w:rFonts w:cs="Times New Roman" w:hint="eastAsia"/>
                <w:bCs/>
                <w:sz w:val="21"/>
                <w:szCs w:val="21"/>
              </w:rPr>
              <w:t>passage control</w:t>
            </w:r>
            <w:r w:rsidRPr="00C97305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BE16F83" w14:textId="0EB9C870" w:rsidR="003A1F8D" w:rsidRPr="00C97305" w:rsidRDefault="003A1F8D" w:rsidP="003A1F8D">
            <w:pPr>
              <w:snapToGri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C97305">
              <w:rPr>
                <w:sz w:val="21"/>
                <w:szCs w:val="21"/>
              </w:rPr>
              <w:t>0.88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27FC391" w14:textId="483DF3D5" w:rsidR="003A1F8D" w:rsidRPr="00C97305" w:rsidRDefault="003A1F8D" w:rsidP="003A1F8D">
            <w:pPr>
              <w:snapToGrid w:val="0"/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97305">
              <w:rPr>
                <w:sz w:val="21"/>
                <w:szCs w:val="21"/>
              </w:rPr>
              <w:t>1.0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A7E5663" w14:textId="60963E0B" w:rsidR="003A1F8D" w:rsidRPr="00C97305" w:rsidRDefault="003A1F8D" w:rsidP="003A1F8D">
            <w:pPr>
              <w:snapToGrid w:val="0"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C97305">
              <w:rPr>
                <w:sz w:val="21"/>
                <w:szCs w:val="21"/>
              </w:rPr>
              <w:t>1.14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BC4DD17" w14:textId="19E815D7" w:rsidR="003A1F8D" w:rsidRPr="00C97305" w:rsidRDefault="003A1F8D" w:rsidP="003A1F8D">
            <w:pPr>
              <w:snapToGrid w:val="0"/>
              <w:spacing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97305">
              <w:rPr>
                <w:sz w:val="21"/>
                <w:szCs w:val="21"/>
              </w:rPr>
              <w:t>1.08</w:t>
            </w:r>
          </w:p>
        </w:tc>
      </w:tr>
    </w:tbl>
    <w:p w14:paraId="4895AFB3" w14:textId="26B76909" w:rsidR="00263849" w:rsidRPr="00C97305" w:rsidRDefault="00263849" w:rsidP="00D73016">
      <w:pPr>
        <w:snapToGrid w:val="0"/>
        <w:spacing w:line="480" w:lineRule="auto"/>
        <w:rPr>
          <w:rFonts w:cs="Times New Roman"/>
          <w:bCs/>
        </w:rPr>
      </w:pPr>
    </w:p>
    <w:p w14:paraId="65454766" w14:textId="77777777" w:rsidR="00263849" w:rsidRPr="00C97305" w:rsidRDefault="00263849">
      <w:pPr>
        <w:rPr>
          <w:rFonts w:cs="Times New Roman"/>
          <w:bCs/>
        </w:rPr>
      </w:pPr>
      <w:r w:rsidRPr="00C97305">
        <w:rPr>
          <w:rFonts w:cs="Times New Roman"/>
          <w:bCs/>
        </w:rPr>
        <w:br w:type="page"/>
      </w:r>
    </w:p>
    <w:p w14:paraId="522F92E4" w14:textId="77777777" w:rsidR="00F21E4C" w:rsidRPr="00C97305" w:rsidRDefault="00F21E4C" w:rsidP="00F21E4C">
      <w:pPr>
        <w:snapToGrid w:val="0"/>
        <w:spacing w:line="480" w:lineRule="auto"/>
        <w:rPr>
          <w:rFonts w:cs="Times New Roman"/>
          <w:b/>
          <w:snapToGrid w:val="0"/>
        </w:rPr>
      </w:pPr>
      <w:r w:rsidRPr="00C97305">
        <w:rPr>
          <w:rFonts w:cs="Times New Roman"/>
          <w:b/>
          <w:bCs/>
          <w:snapToGrid w:val="0"/>
          <w:u w:val="single"/>
        </w:rPr>
        <w:lastRenderedPageBreak/>
        <w:t xml:space="preserve">Figure </w:t>
      </w:r>
      <w:proofErr w:type="gramStart"/>
      <w:r w:rsidRPr="00C97305">
        <w:rPr>
          <w:rFonts w:cs="Times New Roman"/>
          <w:b/>
          <w:bCs/>
          <w:snapToGrid w:val="0"/>
          <w:u w:val="single"/>
        </w:rPr>
        <w:t>legends</w:t>
      </w:r>
      <w:proofErr w:type="gramEnd"/>
    </w:p>
    <w:p w14:paraId="59167E99" w14:textId="4ACD809B" w:rsidR="00F21E4C" w:rsidRPr="00C97305" w:rsidRDefault="00F21E4C" w:rsidP="00F21E4C">
      <w:pPr>
        <w:snapToGrid w:val="0"/>
        <w:spacing w:line="480" w:lineRule="auto"/>
        <w:rPr>
          <w:rFonts w:cs="Times New Roman"/>
          <w:b/>
        </w:rPr>
      </w:pPr>
      <w:r w:rsidRPr="00C97305">
        <w:rPr>
          <w:rFonts w:cs="Times New Roman"/>
          <w:b/>
        </w:rPr>
        <w:t xml:space="preserve">Supplementary Figure 1. Anti-LACV activity of </w:t>
      </w:r>
      <w:r w:rsidRPr="00C97305">
        <w:rPr>
          <w:rFonts w:cs="Times New Roman" w:hint="eastAsia"/>
          <w:b/>
        </w:rPr>
        <w:t>CAPCA-</w:t>
      </w:r>
      <w:r w:rsidR="00F12884" w:rsidRPr="00C97305">
        <w:rPr>
          <w:rFonts w:cs="Times New Roman" w:hint="eastAsia"/>
          <w:b/>
        </w:rPr>
        <w:t xml:space="preserve">1, </w:t>
      </w:r>
      <w:r w:rsidRPr="00C97305">
        <w:rPr>
          <w:rFonts w:cs="Times New Roman" w:hint="eastAsia"/>
          <w:b/>
        </w:rPr>
        <w:t>2, 3, 4 and 5</w:t>
      </w:r>
    </w:p>
    <w:p w14:paraId="4F0388A0" w14:textId="77777777" w:rsidR="00F21E4C" w:rsidRPr="00C97305" w:rsidRDefault="00F21E4C" w:rsidP="00F21E4C">
      <w:pPr>
        <w:tabs>
          <w:tab w:val="left" w:pos="2526"/>
        </w:tabs>
        <w:snapToGrid w:val="0"/>
        <w:spacing w:line="480" w:lineRule="auto"/>
        <w:rPr>
          <w:rFonts w:cs="Times New Roman"/>
        </w:rPr>
      </w:pPr>
      <w:r w:rsidRPr="00C97305">
        <w:rPr>
          <w:rFonts w:cs="Times New Roman"/>
          <w:b/>
          <w:bCs/>
        </w:rPr>
        <w:t>(A</w:t>
      </w:r>
      <w:r w:rsidRPr="00C97305">
        <w:rPr>
          <w:rFonts w:cs="Times New Roman"/>
        </w:rPr>
        <w:t xml:space="preserve">) Chemical structure of </w:t>
      </w:r>
      <w:r w:rsidRPr="00C97305">
        <w:rPr>
          <w:rFonts w:cs="Times New Roman" w:hint="eastAsia"/>
        </w:rPr>
        <w:t>CAPCA-2, 3, 4 and 5.</w:t>
      </w:r>
      <w:r w:rsidRPr="00C97305">
        <w:rPr>
          <w:rFonts w:cs="Times New Roman"/>
        </w:rPr>
        <w:t xml:space="preserve"> </w:t>
      </w:r>
      <w:r w:rsidRPr="00C97305">
        <w:rPr>
          <w:rFonts w:cs="Times New Roman"/>
          <w:b/>
          <w:bCs/>
        </w:rPr>
        <w:t>(B, C)</w:t>
      </w:r>
      <w:r w:rsidRPr="00C97305">
        <w:rPr>
          <w:rFonts w:cs="Times New Roman"/>
        </w:rPr>
        <w:t xml:space="preserve"> CPE-based antiviral activity assay.</w:t>
      </w:r>
      <w:r w:rsidRPr="00C97305">
        <w:t xml:space="preserve"> </w:t>
      </w:r>
      <w:r w:rsidRPr="00C97305">
        <w:rPr>
          <w:rFonts w:cs="Times New Roman"/>
        </w:rPr>
        <w:t xml:space="preserve">Vero (B) or SH-SY5Y (C) cells were treated with serially diluted compounds and infected with LACV. The inhibition rate was assessed using an MTT assay. The dotted lines indicate 50% inhibition. Data are represented as the mean ± SD. </w:t>
      </w:r>
      <w:r w:rsidRPr="00C97305">
        <w:rPr>
          <w:rFonts w:cs="Times New Roman" w:hint="eastAsia"/>
        </w:rPr>
        <w:t>CAPCA-1, 2, 3, 4 and 5.</w:t>
      </w:r>
      <w:r w:rsidRPr="00C97305">
        <w:rPr>
          <w:rFonts w:cs="Times New Roman"/>
        </w:rPr>
        <w:t xml:space="preserve">are represented by </w:t>
      </w:r>
      <w:r w:rsidRPr="00C97305">
        <w:rPr>
          <w:rFonts w:cs="Times New Roman" w:hint="eastAsia"/>
        </w:rPr>
        <w:t xml:space="preserve">orange, </w:t>
      </w:r>
      <w:r w:rsidRPr="00C97305">
        <w:rPr>
          <w:rFonts w:cs="Times New Roman"/>
        </w:rPr>
        <w:t xml:space="preserve">blue, black, </w:t>
      </w:r>
      <w:r w:rsidRPr="00C97305">
        <w:rPr>
          <w:rFonts w:cs="Times New Roman" w:hint="eastAsia"/>
        </w:rPr>
        <w:t>purple</w:t>
      </w:r>
      <w:r w:rsidRPr="00C97305">
        <w:rPr>
          <w:rFonts w:cs="Times New Roman"/>
        </w:rPr>
        <w:t>, and gray lines, respectively. These data are representative of three independent experiments performed in duplicate.</w:t>
      </w:r>
    </w:p>
    <w:p w14:paraId="559D422F" w14:textId="77777777" w:rsidR="00F21E4C" w:rsidRPr="00C97305" w:rsidRDefault="00F21E4C" w:rsidP="00F21E4C">
      <w:pPr>
        <w:snapToGrid w:val="0"/>
        <w:spacing w:line="480" w:lineRule="auto"/>
        <w:rPr>
          <w:rFonts w:cs="Times New Roman"/>
        </w:rPr>
      </w:pPr>
    </w:p>
    <w:p w14:paraId="0D00D9AC" w14:textId="77777777" w:rsidR="00F21E4C" w:rsidRPr="00C97305" w:rsidRDefault="00F21E4C" w:rsidP="00F21E4C">
      <w:pPr>
        <w:snapToGrid w:val="0"/>
        <w:spacing w:line="480" w:lineRule="auto"/>
        <w:rPr>
          <w:rFonts w:cs="Times New Roman"/>
          <w:b/>
        </w:rPr>
      </w:pPr>
      <w:r w:rsidRPr="00C97305">
        <w:rPr>
          <w:rFonts w:cs="Times New Roman"/>
          <w:b/>
        </w:rPr>
        <w:t xml:space="preserve">Supplementary Figure </w:t>
      </w:r>
      <w:r w:rsidRPr="00C97305">
        <w:rPr>
          <w:rFonts w:cs="Times New Roman" w:hint="eastAsia"/>
          <w:b/>
        </w:rPr>
        <w:t>2</w:t>
      </w:r>
      <w:r w:rsidRPr="00C97305">
        <w:rPr>
          <w:rFonts w:cs="Times New Roman"/>
          <w:b/>
        </w:rPr>
        <w:t>.</w:t>
      </w:r>
      <w:r w:rsidRPr="00C97305">
        <w:rPr>
          <w:rFonts w:cs="Times New Roman" w:hint="eastAsia"/>
          <w:b/>
        </w:rPr>
        <w:t xml:space="preserve"> </w:t>
      </w:r>
      <w:r w:rsidRPr="00C97305">
        <w:rPr>
          <w:rFonts w:cs="Times New Roman" w:hint="eastAsia"/>
          <w:b/>
          <w:i/>
          <w:iCs/>
        </w:rPr>
        <w:t xml:space="preserve">In vitro </w:t>
      </w:r>
      <w:r w:rsidRPr="00C97305">
        <w:rPr>
          <w:rFonts w:cs="Times New Roman" w:hint="eastAsia"/>
          <w:b/>
        </w:rPr>
        <w:t>characterization of V27A and D35G mutants</w:t>
      </w:r>
    </w:p>
    <w:p w14:paraId="74AB51BB" w14:textId="7AB7EAFC" w:rsidR="00F21E4C" w:rsidRPr="00C97305" w:rsidRDefault="00F12884" w:rsidP="00F21E4C">
      <w:pPr>
        <w:snapToGrid w:val="0"/>
        <w:spacing w:line="480" w:lineRule="auto"/>
        <w:rPr>
          <w:rFonts w:cs="Times New Roman"/>
          <w:b/>
        </w:rPr>
      </w:pPr>
      <w:r w:rsidRPr="00C97305">
        <w:rPr>
          <w:rFonts w:cs="Times New Roman" w:hint="eastAsia"/>
          <w:b/>
          <w:bCs/>
        </w:rPr>
        <w:t>(A, B</w:t>
      </w:r>
      <w:r w:rsidRPr="00C97305">
        <w:rPr>
          <w:rFonts w:hint="eastAsia"/>
          <w:b/>
          <w:bCs/>
        </w:rPr>
        <w:t>)</w:t>
      </w:r>
      <w:r w:rsidRPr="00C97305">
        <w:rPr>
          <w:rFonts w:hint="eastAsia"/>
        </w:rPr>
        <w:t xml:space="preserve"> </w:t>
      </w:r>
      <w:r w:rsidRPr="00C97305">
        <w:rPr>
          <w:rFonts w:cs="Times New Roman"/>
        </w:rPr>
        <w:t xml:space="preserve">CPE-based antiviral activity assay. </w:t>
      </w:r>
      <w:r w:rsidRPr="00C97305">
        <w:rPr>
          <w:rFonts w:cs="Times New Roman" w:hint="eastAsia"/>
        </w:rPr>
        <w:t>SH-SY5Y</w:t>
      </w:r>
      <w:r w:rsidRPr="00C97305">
        <w:rPr>
          <w:rFonts w:cs="Times New Roman"/>
        </w:rPr>
        <w:t xml:space="preserve"> cells were treated with CAPCA-1 (</w:t>
      </w:r>
      <w:r w:rsidRPr="00C97305">
        <w:rPr>
          <w:rFonts w:cs="Times New Roman" w:hint="eastAsia"/>
        </w:rPr>
        <w:t>A</w:t>
      </w:r>
      <w:r w:rsidRPr="00C97305">
        <w:rPr>
          <w:rFonts w:cs="Times New Roman"/>
        </w:rPr>
        <w:t xml:space="preserve">) or </w:t>
      </w:r>
      <w:r w:rsidRPr="00C97305">
        <w:rPr>
          <w:rFonts w:cs="Times New Roman" w:hint="eastAsia"/>
        </w:rPr>
        <w:t>anti-LACV Gc antibody</w:t>
      </w:r>
      <w:r w:rsidRPr="00C97305">
        <w:rPr>
          <w:rFonts w:cs="Times New Roman"/>
        </w:rPr>
        <w:t xml:space="preserve"> (</w:t>
      </w:r>
      <w:r w:rsidRPr="00C97305">
        <w:rPr>
          <w:rFonts w:cs="Times New Roman" w:hint="eastAsia"/>
        </w:rPr>
        <w:t>B</w:t>
      </w:r>
      <w:r w:rsidRPr="00C97305">
        <w:rPr>
          <w:rFonts w:cs="Times New Roman"/>
        </w:rPr>
        <w:t>) and infected with LACV. The inhibition rate was assessed using an MTT assay</w:t>
      </w:r>
      <w:r w:rsidRPr="00C97305">
        <w:rPr>
          <w:rFonts w:cs="Times New Roman" w:hint="eastAsia"/>
        </w:rPr>
        <w:t xml:space="preserve"> at 3 dpi</w:t>
      </w:r>
      <w:r w:rsidRPr="00C97305">
        <w:rPr>
          <w:rFonts w:cs="Times New Roman"/>
        </w:rPr>
        <w:t xml:space="preserve">. The dotted lines indicate 50% inhibition. These data are representative of </w:t>
      </w:r>
      <w:r w:rsidRPr="00C97305">
        <w:rPr>
          <w:rFonts w:cs="Times New Roman" w:hint="eastAsia"/>
        </w:rPr>
        <w:t xml:space="preserve">more than </w:t>
      </w:r>
      <w:r w:rsidRPr="00C97305">
        <w:rPr>
          <w:rFonts w:cs="Times New Roman"/>
        </w:rPr>
        <w:t>three independent experiments performed in duplicate.</w:t>
      </w:r>
      <w:r w:rsidRPr="00C97305">
        <w:rPr>
          <w:rFonts w:cs="Times New Roman"/>
          <w:b/>
          <w:bCs/>
        </w:rPr>
        <w:t xml:space="preserve"> </w:t>
      </w:r>
      <w:r w:rsidR="00F21E4C" w:rsidRPr="00C97305">
        <w:rPr>
          <w:rFonts w:cs="Times New Roman"/>
          <w:b/>
          <w:bCs/>
        </w:rPr>
        <w:t>(</w:t>
      </w:r>
      <w:r w:rsidRPr="00C97305">
        <w:rPr>
          <w:rFonts w:cs="Times New Roman" w:hint="eastAsia"/>
          <w:b/>
          <w:bCs/>
        </w:rPr>
        <w:t>C</w:t>
      </w:r>
      <w:r w:rsidR="00F21E4C" w:rsidRPr="00C97305">
        <w:rPr>
          <w:rFonts w:cs="Times New Roman" w:hint="eastAsia"/>
          <w:b/>
          <w:bCs/>
        </w:rPr>
        <w:t xml:space="preserve">, </w:t>
      </w:r>
      <w:r w:rsidRPr="00C97305">
        <w:rPr>
          <w:rFonts w:cs="Times New Roman" w:hint="eastAsia"/>
          <w:b/>
          <w:bCs/>
        </w:rPr>
        <w:t>D</w:t>
      </w:r>
      <w:r w:rsidR="00F21E4C" w:rsidRPr="00C97305">
        <w:rPr>
          <w:rFonts w:cs="Times New Roman"/>
          <w:b/>
          <w:bCs/>
        </w:rPr>
        <w:t>)</w:t>
      </w:r>
      <w:r w:rsidR="00F21E4C" w:rsidRPr="00C97305">
        <w:rPr>
          <w:rFonts w:cs="Times New Roman" w:hint="eastAsia"/>
          <w:b/>
          <w:bCs/>
        </w:rPr>
        <w:t xml:space="preserve"> </w:t>
      </w:r>
      <w:r w:rsidR="00F21E4C" w:rsidRPr="00C97305">
        <w:rPr>
          <w:rFonts w:cs="Times New Roman"/>
        </w:rPr>
        <w:t xml:space="preserve">Growth curves of </w:t>
      </w:r>
      <w:r w:rsidR="00F21E4C" w:rsidRPr="00C97305">
        <w:rPr>
          <w:rFonts w:cs="Times New Roman" w:hint="eastAsia"/>
        </w:rPr>
        <w:t>original stock virus, passage control WT, V27A mutant</w:t>
      </w:r>
      <w:r w:rsidR="00F21E4C" w:rsidRPr="00C97305">
        <w:rPr>
          <w:rFonts w:cs="Times New Roman"/>
        </w:rPr>
        <w:t xml:space="preserve"> or </w:t>
      </w:r>
      <w:r w:rsidR="00F21E4C" w:rsidRPr="00C97305">
        <w:rPr>
          <w:rFonts w:cs="Times New Roman" w:hint="eastAsia"/>
        </w:rPr>
        <w:t>D35G mutant</w:t>
      </w:r>
      <w:r w:rsidR="00F21E4C" w:rsidRPr="00C97305">
        <w:rPr>
          <w:rFonts w:cs="Times New Roman"/>
        </w:rPr>
        <w:t xml:space="preserve"> in Vero cells</w:t>
      </w:r>
      <w:r w:rsidR="00F21E4C" w:rsidRPr="00C97305">
        <w:rPr>
          <w:rFonts w:cs="Times New Roman" w:hint="eastAsia"/>
        </w:rPr>
        <w:t xml:space="preserve"> (</w:t>
      </w:r>
      <w:r w:rsidRPr="00C97305">
        <w:rPr>
          <w:rFonts w:cs="Times New Roman" w:hint="eastAsia"/>
        </w:rPr>
        <w:t>C</w:t>
      </w:r>
      <w:r w:rsidR="00F21E4C" w:rsidRPr="00C97305">
        <w:rPr>
          <w:rFonts w:cs="Times New Roman" w:hint="eastAsia"/>
        </w:rPr>
        <w:t>) and SH-SY5Y cells (</w:t>
      </w:r>
      <w:r w:rsidRPr="00C97305">
        <w:rPr>
          <w:rFonts w:cs="Times New Roman" w:hint="eastAsia"/>
        </w:rPr>
        <w:t>D</w:t>
      </w:r>
      <w:r w:rsidR="00F21E4C" w:rsidRPr="00C97305">
        <w:rPr>
          <w:rFonts w:cs="Times New Roman" w:hint="eastAsia"/>
        </w:rPr>
        <w:t xml:space="preserve">). </w:t>
      </w:r>
      <w:r w:rsidR="00F21E4C" w:rsidRPr="00C97305">
        <w:rPr>
          <w:rFonts w:cs="Times New Roman"/>
        </w:rPr>
        <w:t xml:space="preserve">The cells were infected with LACV at a MOI of 0.01. Viral titers in the supernatants were quantified using a plaque assay at </w:t>
      </w:r>
      <w:r w:rsidR="00F21E4C" w:rsidRPr="00C97305">
        <w:rPr>
          <w:rFonts w:cs="Times New Roman" w:hint="eastAsia"/>
        </w:rPr>
        <w:t>1, 24, 48 and 72</w:t>
      </w:r>
      <w:r w:rsidR="00F21E4C" w:rsidRPr="00C97305">
        <w:rPr>
          <w:rFonts w:cs="Times New Roman"/>
        </w:rPr>
        <w:t xml:space="preserve"> </w:t>
      </w:r>
      <w:proofErr w:type="spellStart"/>
      <w:r w:rsidR="00F21E4C" w:rsidRPr="00C97305">
        <w:rPr>
          <w:rFonts w:cs="Times New Roman"/>
        </w:rPr>
        <w:t>hpi</w:t>
      </w:r>
      <w:proofErr w:type="spellEnd"/>
      <w:r w:rsidR="00F21E4C" w:rsidRPr="00C97305">
        <w:rPr>
          <w:rFonts w:cs="Times New Roman"/>
        </w:rPr>
        <w:t xml:space="preserve">. The dotted lines indicate limit of detection. </w:t>
      </w:r>
      <w:r w:rsidRPr="00C97305">
        <w:rPr>
          <w:rFonts w:cs="Times New Roman"/>
        </w:rPr>
        <w:t>These data are representative of two independent experiments performed in triplicate.</w:t>
      </w:r>
      <w:r w:rsidRPr="00C97305">
        <w:rPr>
          <w:rFonts w:cs="Times New Roman" w:hint="eastAsia"/>
        </w:rPr>
        <w:t xml:space="preserve"> </w:t>
      </w:r>
      <w:r w:rsidR="00F21E4C" w:rsidRPr="00C97305">
        <w:rPr>
          <w:rFonts w:cs="Times New Roman"/>
        </w:rPr>
        <w:t>Data are represented as the mean ± SD</w:t>
      </w:r>
      <w:r w:rsidR="001E2432" w:rsidRPr="00C97305">
        <w:rPr>
          <w:rFonts w:cs="Times New Roman" w:hint="eastAsia"/>
        </w:rPr>
        <w:t xml:space="preserve"> (A-D)</w:t>
      </w:r>
      <w:r w:rsidR="00F21E4C" w:rsidRPr="00C97305">
        <w:rPr>
          <w:rFonts w:cs="Times New Roman"/>
        </w:rPr>
        <w:t>.</w:t>
      </w:r>
      <w:r w:rsidR="00F21E4C" w:rsidRPr="00C97305">
        <w:rPr>
          <w:rFonts w:cs="Times New Roman" w:hint="eastAsia"/>
        </w:rPr>
        <w:t xml:space="preserve"> </w:t>
      </w:r>
      <w:r w:rsidR="00F21E4C" w:rsidRPr="00C97305">
        <w:rPr>
          <w:rFonts w:cs="Times New Roman"/>
        </w:rPr>
        <w:t>The original stock virus</w:t>
      </w:r>
      <w:r w:rsidR="00F21E4C" w:rsidRPr="00C97305">
        <w:rPr>
          <w:rFonts w:cs="Times New Roman" w:hint="eastAsia"/>
        </w:rPr>
        <w:t>, passage control WT, V27A mutant and D35G mutant</w:t>
      </w:r>
      <w:r w:rsidR="00F21E4C" w:rsidRPr="00C97305">
        <w:rPr>
          <w:rFonts w:cs="Times New Roman"/>
        </w:rPr>
        <w:t xml:space="preserve"> are represented by orange, blue, black, </w:t>
      </w:r>
      <w:r w:rsidR="00F21E4C" w:rsidRPr="00C97305">
        <w:rPr>
          <w:rFonts w:cs="Times New Roman" w:hint="eastAsia"/>
        </w:rPr>
        <w:t xml:space="preserve">and </w:t>
      </w:r>
      <w:r w:rsidR="00F21E4C" w:rsidRPr="00C97305">
        <w:rPr>
          <w:rFonts w:cs="Times New Roman"/>
        </w:rPr>
        <w:t>gray lines, respectively</w:t>
      </w:r>
      <w:r w:rsidR="001E2432" w:rsidRPr="00C97305">
        <w:rPr>
          <w:rFonts w:cs="Times New Roman" w:hint="eastAsia"/>
        </w:rPr>
        <w:t xml:space="preserve"> (A-D)</w:t>
      </w:r>
      <w:r w:rsidR="00F21E4C" w:rsidRPr="00C97305">
        <w:rPr>
          <w:rFonts w:cs="Times New Roman"/>
        </w:rPr>
        <w:t>.</w:t>
      </w:r>
      <w:r w:rsidR="00F21E4C" w:rsidRPr="00C97305">
        <w:rPr>
          <w:rFonts w:cs="Times New Roman" w:hint="eastAsia"/>
        </w:rPr>
        <w:t xml:space="preserve"> </w:t>
      </w:r>
    </w:p>
    <w:p w14:paraId="6B6B6040" w14:textId="77777777" w:rsidR="00F21E4C" w:rsidRPr="00C97305" w:rsidRDefault="00F21E4C" w:rsidP="00F21E4C">
      <w:pPr>
        <w:snapToGrid w:val="0"/>
        <w:spacing w:line="480" w:lineRule="auto"/>
        <w:rPr>
          <w:rFonts w:cs="Times New Roman"/>
        </w:rPr>
      </w:pPr>
    </w:p>
    <w:p w14:paraId="1158780E" w14:textId="6B779746" w:rsidR="00F21E4C" w:rsidRPr="00C97305" w:rsidRDefault="00F21E4C" w:rsidP="00F21E4C">
      <w:pPr>
        <w:snapToGrid w:val="0"/>
        <w:spacing w:line="480" w:lineRule="auto"/>
      </w:pPr>
      <w:r w:rsidRPr="00C97305">
        <w:rPr>
          <w:rFonts w:cs="Times New Roman"/>
          <w:b/>
        </w:rPr>
        <w:lastRenderedPageBreak/>
        <w:t xml:space="preserve">Supplementary Figure </w:t>
      </w:r>
      <w:r w:rsidRPr="00C97305">
        <w:rPr>
          <w:rFonts w:cs="Times New Roman" w:hint="eastAsia"/>
          <w:b/>
        </w:rPr>
        <w:t>3</w:t>
      </w:r>
      <w:r w:rsidRPr="00C97305">
        <w:rPr>
          <w:rFonts w:cs="Times New Roman"/>
          <w:b/>
        </w:rPr>
        <w:t>.</w:t>
      </w:r>
      <w:r w:rsidRPr="00C97305">
        <w:rPr>
          <w:rFonts w:cs="Times New Roman" w:hint="eastAsia"/>
          <w:b/>
        </w:rPr>
        <w:t xml:space="preserve"> </w:t>
      </w:r>
      <w:r w:rsidRPr="00C97305">
        <w:rPr>
          <w:rStyle w:val="afe"/>
        </w:rPr>
        <w:t xml:space="preserve">Effect of CAPCA-1 administration on body weight in </w:t>
      </w:r>
      <w:r w:rsidR="001B0857" w:rsidRPr="00C97305">
        <w:rPr>
          <w:rStyle w:val="afe"/>
        </w:rPr>
        <w:t>uninfected</w:t>
      </w:r>
      <w:r w:rsidR="001B0857" w:rsidRPr="00C97305">
        <w:rPr>
          <w:rStyle w:val="afe"/>
          <w:rFonts w:hint="eastAsia"/>
        </w:rPr>
        <w:t xml:space="preserve"> </w:t>
      </w:r>
      <w:r w:rsidRPr="00C97305">
        <w:rPr>
          <w:rStyle w:val="afe"/>
        </w:rPr>
        <w:t>mice</w:t>
      </w:r>
      <w:r w:rsidRPr="00C97305">
        <w:br/>
      </w:r>
      <w:r w:rsidRPr="00C97305">
        <w:rPr>
          <w:rFonts w:hint="eastAsia"/>
          <w:b/>
          <w:bCs/>
        </w:rPr>
        <w:t xml:space="preserve">(A) </w:t>
      </w:r>
      <w:r w:rsidRPr="00C97305">
        <w:t xml:space="preserve">Body weight changes </w:t>
      </w:r>
      <w:r w:rsidRPr="00C97305">
        <w:rPr>
          <w:rFonts w:hint="eastAsia"/>
        </w:rPr>
        <w:t xml:space="preserve">of </w:t>
      </w:r>
      <w:r w:rsidR="0063431E" w:rsidRPr="00C97305">
        <w:rPr>
          <w:rFonts w:hint="eastAsia"/>
        </w:rPr>
        <w:t>non-treated</w:t>
      </w:r>
      <w:r w:rsidRPr="00C97305">
        <w:rPr>
          <w:rFonts w:hint="eastAsia"/>
        </w:rPr>
        <w:t xml:space="preserve">, vehicle or CAPCA-1 treated </w:t>
      </w:r>
      <w:r w:rsidRPr="00C97305">
        <w:t xml:space="preserve">mice </w:t>
      </w:r>
      <w:r w:rsidRPr="00C97305">
        <w:rPr>
          <w:rFonts w:cs="Times New Roman"/>
        </w:rPr>
        <w:t>(</w:t>
      </w:r>
      <w:r w:rsidRPr="00C97305">
        <w:rPr>
          <w:rFonts w:cs="Times New Roman"/>
          <w:i/>
          <w:iCs/>
        </w:rPr>
        <w:t>n</w:t>
      </w:r>
      <w:r w:rsidRPr="00C97305">
        <w:rPr>
          <w:rFonts w:cs="Times New Roman"/>
        </w:rPr>
        <w:t xml:space="preserve"> = </w:t>
      </w:r>
      <w:r w:rsidR="00982225" w:rsidRPr="00C97305">
        <w:rPr>
          <w:rFonts w:cs="Times New Roman" w:hint="eastAsia"/>
        </w:rPr>
        <w:t>3</w:t>
      </w:r>
      <w:r w:rsidRPr="00C97305">
        <w:rPr>
          <w:rFonts w:cs="Times New Roman"/>
        </w:rPr>
        <w:t xml:space="preserve"> each group)</w:t>
      </w:r>
      <w:r w:rsidRPr="00C97305">
        <w:rPr>
          <w:rFonts w:hint="eastAsia"/>
        </w:rPr>
        <w:t xml:space="preserve">. </w:t>
      </w:r>
      <w:r w:rsidRPr="00C97305">
        <w:t>B</w:t>
      </w:r>
      <w:r w:rsidRPr="00C97305">
        <w:rPr>
          <w:rFonts w:hint="eastAsia"/>
        </w:rPr>
        <w:t xml:space="preserve">ody weights </w:t>
      </w:r>
      <w:r w:rsidRPr="00C97305">
        <w:t xml:space="preserve">were monitored daily in uninfected mice treated subcutaneously with CAPCA-1 or vehicle control for 7 consecutive days. The dotted lines indicate </w:t>
      </w:r>
      <w:r w:rsidR="00BD146D" w:rsidRPr="00C97305">
        <w:t xml:space="preserve">the </w:t>
      </w:r>
      <w:r w:rsidRPr="00C97305">
        <w:rPr>
          <w:rFonts w:hint="eastAsia"/>
        </w:rPr>
        <w:t>administration period</w:t>
      </w:r>
      <w:r w:rsidRPr="00C97305">
        <w:t>.</w:t>
      </w:r>
      <w:r w:rsidRPr="00C97305">
        <w:rPr>
          <w:rFonts w:hint="eastAsia"/>
        </w:rPr>
        <w:t xml:space="preserve"> </w:t>
      </w:r>
      <w:r w:rsidRPr="00C97305">
        <w:t>Data are represented as the mean ± SD.</w:t>
      </w:r>
    </w:p>
    <w:p w14:paraId="0A026DDB" w14:textId="77777777" w:rsidR="00F21E4C" w:rsidRPr="00C97305" w:rsidRDefault="00F21E4C" w:rsidP="00F21E4C">
      <w:pPr>
        <w:snapToGrid w:val="0"/>
        <w:spacing w:line="480" w:lineRule="auto"/>
      </w:pPr>
    </w:p>
    <w:p w14:paraId="52A6AA04" w14:textId="1FDABB81" w:rsidR="00F21E4C" w:rsidRPr="00C97305" w:rsidRDefault="00F21E4C" w:rsidP="00F21E4C">
      <w:pPr>
        <w:snapToGrid w:val="0"/>
        <w:spacing w:line="480" w:lineRule="auto"/>
        <w:rPr>
          <w:rFonts w:cs="Times New Roman"/>
          <w:b/>
        </w:rPr>
      </w:pPr>
      <w:r w:rsidRPr="00C97305">
        <w:rPr>
          <w:rFonts w:cs="Times New Roman"/>
          <w:b/>
        </w:rPr>
        <w:t xml:space="preserve">Supplementary Figure </w:t>
      </w:r>
      <w:r w:rsidR="001E53D6" w:rsidRPr="00C97305">
        <w:rPr>
          <w:rFonts w:cs="Times New Roman" w:hint="eastAsia"/>
          <w:b/>
        </w:rPr>
        <w:t>4</w:t>
      </w:r>
      <w:r w:rsidRPr="00C97305">
        <w:rPr>
          <w:rFonts w:cs="Times New Roman"/>
          <w:b/>
        </w:rPr>
        <w:t xml:space="preserve">. </w:t>
      </w:r>
      <w:r w:rsidRPr="00C97305">
        <w:rPr>
          <w:rFonts w:cs="Times New Roman"/>
          <w:b/>
          <w:i/>
          <w:iCs/>
        </w:rPr>
        <w:t>In</w:t>
      </w:r>
      <w:r w:rsidRPr="00C97305">
        <w:rPr>
          <w:rFonts w:cs="Times New Roman"/>
          <w:b/>
          <w:bCs/>
          <w:i/>
          <w:iCs/>
        </w:rPr>
        <w:t xml:space="preserve"> vivo</w:t>
      </w:r>
      <w:r w:rsidRPr="00C97305">
        <w:rPr>
          <w:rFonts w:cs="Times New Roman"/>
          <w:b/>
          <w:bCs/>
        </w:rPr>
        <w:t xml:space="preserve"> antiviral effect of </w:t>
      </w:r>
      <w:r w:rsidRPr="00C97305">
        <w:rPr>
          <w:rFonts w:cs="Times New Roman" w:hint="eastAsia"/>
          <w:b/>
          <w:bCs/>
        </w:rPr>
        <w:t xml:space="preserve">T-705 </w:t>
      </w:r>
      <w:r w:rsidRPr="00C97305">
        <w:rPr>
          <w:rFonts w:cs="Times New Roman"/>
          <w:b/>
          <w:bCs/>
        </w:rPr>
        <w:t>in the LACV-infected mouse model</w:t>
      </w:r>
    </w:p>
    <w:p w14:paraId="5ED536B7" w14:textId="6138ED29" w:rsidR="00F21E4C" w:rsidRPr="00C97305" w:rsidRDefault="00F21E4C" w:rsidP="00F21E4C">
      <w:pPr>
        <w:snapToGrid w:val="0"/>
        <w:spacing w:line="480" w:lineRule="auto"/>
        <w:rPr>
          <w:rFonts w:cs="Times New Roman"/>
        </w:rPr>
      </w:pPr>
      <w:r w:rsidRPr="00C97305">
        <w:rPr>
          <w:rFonts w:cs="Times New Roman"/>
          <w:b/>
          <w:bCs/>
        </w:rPr>
        <w:t xml:space="preserve">(A) </w:t>
      </w:r>
      <w:r w:rsidRPr="00C97305">
        <w:rPr>
          <w:rFonts w:cs="Times New Roman"/>
        </w:rPr>
        <w:t>Schematic representation of the experimental design of the prophylactic administration model. Mice were administered vehicle or T-705 4 h before infection and subsequently intraperitoneally infected with LACV (1.0 × 10⁴ PFU/mouse). Treatment was continued until 7 dpi (b.i.d., 60</w:t>
      </w:r>
      <w:r w:rsidRPr="00C97305">
        <w:rPr>
          <w:rFonts w:cs="Times New Roman" w:hint="eastAsia"/>
        </w:rPr>
        <w:t>,</w:t>
      </w:r>
      <w:r w:rsidRPr="00C97305">
        <w:rPr>
          <w:rFonts w:cs="Times New Roman"/>
        </w:rPr>
        <w:t xml:space="preserve"> 200</w:t>
      </w:r>
      <w:r w:rsidRPr="00C97305">
        <w:rPr>
          <w:rFonts w:cs="Times New Roman" w:hint="eastAsia"/>
        </w:rPr>
        <w:t xml:space="preserve"> or 300</w:t>
      </w:r>
      <w:r w:rsidRPr="00C97305">
        <w:rPr>
          <w:rFonts w:cs="Times New Roman"/>
        </w:rPr>
        <w:t xml:space="preserve"> mg/kg/day). </w:t>
      </w:r>
      <w:proofErr w:type="spellStart"/>
      <w:r w:rsidRPr="00C97305">
        <w:rPr>
          <w:rFonts w:cs="Times New Roman"/>
        </w:rPr>
        <w:t>i.p.</w:t>
      </w:r>
      <w:proofErr w:type="spellEnd"/>
      <w:r w:rsidRPr="00C97305">
        <w:rPr>
          <w:rFonts w:cs="Times New Roman"/>
        </w:rPr>
        <w:t xml:space="preserve">, intraperitoneally; </w:t>
      </w:r>
      <w:proofErr w:type="spellStart"/>
      <w:r w:rsidRPr="00C97305">
        <w:rPr>
          <w:rFonts w:cs="Times New Roman"/>
        </w:rPr>
        <w:t>p.o.</w:t>
      </w:r>
      <w:proofErr w:type="spellEnd"/>
      <w:r w:rsidRPr="00C97305">
        <w:rPr>
          <w:rFonts w:cs="Times New Roman"/>
        </w:rPr>
        <w:t xml:space="preserve">, orally. </w:t>
      </w:r>
      <w:r w:rsidRPr="00C97305">
        <w:rPr>
          <w:rFonts w:cs="Times New Roman"/>
          <w:b/>
          <w:bCs/>
        </w:rPr>
        <w:t xml:space="preserve">(B) </w:t>
      </w:r>
      <w:r w:rsidRPr="00C97305">
        <w:rPr>
          <w:rFonts w:cs="Times New Roman"/>
        </w:rPr>
        <w:t>Survival rates in LACV-infected mice treated with the vehicle</w:t>
      </w:r>
      <w:r w:rsidRPr="00C97305">
        <w:rPr>
          <w:rFonts w:cs="Times New Roman" w:hint="eastAsia"/>
        </w:rPr>
        <w:t xml:space="preserve"> </w:t>
      </w:r>
      <w:r w:rsidRPr="00C97305">
        <w:rPr>
          <w:rFonts w:cs="Times New Roman"/>
        </w:rPr>
        <w:t>(</w:t>
      </w:r>
      <w:r w:rsidRPr="00C97305">
        <w:rPr>
          <w:rFonts w:cs="Times New Roman"/>
          <w:i/>
          <w:iCs/>
        </w:rPr>
        <w:t>n</w:t>
      </w:r>
      <w:r w:rsidRPr="00C97305">
        <w:rPr>
          <w:rFonts w:cs="Times New Roman"/>
        </w:rPr>
        <w:t xml:space="preserve"> = </w:t>
      </w:r>
      <w:r w:rsidRPr="00C97305">
        <w:rPr>
          <w:rFonts w:cs="Times New Roman" w:hint="eastAsia"/>
        </w:rPr>
        <w:t>15</w:t>
      </w:r>
      <w:r w:rsidRPr="00C97305">
        <w:rPr>
          <w:rFonts w:cs="Times New Roman"/>
        </w:rPr>
        <w:t xml:space="preserve">) or </w:t>
      </w:r>
      <w:r w:rsidRPr="00C97305">
        <w:rPr>
          <w:rFonts w:cs="Times New Roman" w:hint="eastAsia"/>
        </w:rPr>
        <w:t>T-705</w:t>
      </w:r>
      <w:r w:rsidRPr="00C97305">
        <w:rPr>
          <w:rFonts w:cs="Times New Roman"/>
        </w:rPr>
        <w:t xml:space="preserve"> (</w:t>
      </w:r>
      <w:r w:rsidRPr="00C97305">
        <w:rPr>
          <w:rFonts w:cs="Times New Roman" w:hint="eastAsia"/>
        </w:rPr>
        <w:t xml:space="preserve">60 mg/kg/day; </w:t>
      </w:r>
      <w:r w:rsidRPr="00C97305">
        <w:rPr>
          <w:rFonts w:cs="Times New Roman"/>
          <w:i/>
          <w:iCs/>
        </w:rPr>
        <w:t>n</w:t>
      </w:r>
      <w:r w:rsidRPr="00C97305">
        <w:rPr>
          <w:rFonts w:cs="Times New Roman"/>
        </w:rPr>
        <w:t xml:space="preserve"> = </w:t>
      </w:r>
      <w:r w:rsidRPr="00C97305">
        <w:rPr>
          <w:rFonts w:cs="Times New Roman" w:hint="eastAsia"/>
        </w:rPr>
        <w:t xml:space="preserve">15, 200 mg/kg/day; </w:t>
      </w:r>
      <w:r w:rsidRPr="00C97305">
        <w:rPr>
          <w:rFonts w:cs="Times New Roman"/>
          <w:i/>
          <w:iCs/>
        </w:rPr>
        <w:t>n</w:t>
      </w:r>
      <w:r w:rsidRPr="00C97305">
        <w:rPr>
          <w:rFonts w:cs="Times New Roman"/>
        </w:rPr>
        <w:t xml:space="preserve"> = </w:t>
      </w:r>
      <w:r w:rsidRPr="00C97305">
        <w:rPr>
          <w:rFonts w:cs="Times New Roman" w:hint="eastAsia"/>
        </w:rPr>
        <w:t xml:space="preserve">11, 300 mg/kg/day; </w:t>
      </w:r>
      <w:r w:rsidRPr="00C97305">
        <w:rPr>
          <w:rFonts w:cs="Times New Roman"/>
          <w:i/>
          <w:iCs/>
        </w:rPr>
        <w:t>n</w:t>
      </w:r>
      <w:r w:rsidRPr="00C97305">
        <w:rPr>
          <w:rFonts w:cs="Times New Roman"/>
        </w:rPr>
        <w:t xml:space="preserve"> = </w:t>
      </w:r>
      <w:r w:rsidRPr="00C97305">
        <w:rPr>
          <w:rFonts w:cs="Times New Roman" w:hint="eastAsia"/>
        </w:rPr>
        <w:t>10</w:t>
      </w:r>
      <w:r w:rsidRPr="00C97305">
        <w:rPr>
          <w:rFonts w:cs="Times New Roman"/>
        </w:rPr>
        <w:t>). Statistical analysis was performed using the log-rank (Mantel–Cox) test.</w:t>
      </w:r>
      <w:r w:rsidRPr="00C97305">
        <w:t xml:space="preserve"> </w:t>
      </w:r>
      <w:r w:rsidRPr="00C97305">
        <w:rPr>
          <w:rFonts w:cs="Times New Roman"/>
          <w:i/>
          <w:iCs/>
        </w:rPr>
        <w:t>p-</w:t>
      </w:r>
      <w:r w:rsidRPr="00C97305">
        <w:rPr>
          <w:rFonts w:cs="Times New Roman"/>
        </w:rPr>
        <w:t xml:space="preserve">values from the survival analysis were adjusted using the Bonferroni correction, and </w:t>
      </w:r>
      <w:r w:rsidRPr="00C97305">
        <w:rPr>
          <w:rFonts w:cs="Times New Roman"/>
          <w:i/>
          <w:iCs/>
        </w:rPr>
        <w:t>p</w:t>
      </w:r>
      <w:r w:rsidRPr="00C97305">
        <w:rPr>
          <w:rFonts w:cs="Times New Roman"/>
        </w:rPr>
        <w:t>-value of less than 0.0167 (0.05/3) was considered statistically significant.</w:t>
      </w:r>
    </w:p>
    <w:p w14:paraId="4E2CFBAB" w14:textId="5DDDAF60" w:rsidR="00F21E4C" w:rsidRPr="00C97305" w:rsidRDefault="00F21E4C" w:rsidP="00D73016">
      <w:pPr>
        <w:snapToGrid w:val="0"/>
        <w:spacing w:line="480" w:lineRule="auto"/>
        <w:rPr>
          <w:rFonts w:cs="Times New Roman"/>
          <w:bCs/>
        </w:rPr>
      </w:pPr>
    </w:p>
    <w:p w14:paraId="1DDDA693" w14:textId="21AB54D8" w:rsidR="001E53D6" w:rsidRPr="00C97305" w:rsidRDefault="001E53D6" w:rsidP="001E53D6">
      <w:pPr>
        <w:snapToGrid w:val="0"/>
        <w:spacing w:line="480" w:lineRule="auto"/>
        <w:rPr>
          <w:rFonts w:cs="Times New Roman"/>
          <w:b/>
          <w:bCs/>
        </w:rPr>
      </w:pPr>
      <w:r w:rsidRPr="00C97305">
        <w:rPr>
          <w:rFonts w:cs="Times New Roman"/>
          <w:b/>
        </w:rPr>
        <w:t xml:space="preserve">Supplementary Figure </w:t>
      </w:r>
      <w:r w:rsidRPr="00C97305">
        <w:rPr>
          <w:rFonts w:cs="Times New Roman" w:hint="eastAsia"/>
          <w:b/>
        </w:rPr>
        <w:t>5</w:t>
      </w:r>
      <w:r w:rsidRPr="00C97305">
        <w:rPr>
          <w:rFonts w:cs="Times New Roman"/>
          <w:b/>
        </w:rPr>
        <w:t>.</w:t>
      </w:r>
      <w:r w:rsidRPr="00C97305">
        <w:rPr>
          <w:rFonts w:cs="Times New Roman"/>
          <w:b/>
          <w:bCs/>
        </w:rPr>
        <w:t xml:space="preserve"> </w:t>
      </w:r>
      <w:r w:rsidRPr="00C97305">
        <w:rPr>
          <w:rFonts w:cs="Times New Roman"/>
          <w:b/>
          <w:bCs/>
          <w:i/>
          <w:iCs/>
        </w:rPr>
        <w:t>In vivo</w:t>
      </w:r>
      <w:r w:rsidRPr="00C97305">
        <w:rPr>
          <w:rFonts w:cs="Times New Roman"/>
          <w:b/>
          <w:bCs/>
        </w:rPr>
        <w:t xml:space="preserve"> antiviral effect of CAPCA-1 in </w:t>
      </w:r>
      <w:r w:rsidRPr="00C97305">
        <w:rPr>
          <w:rFonts w:cs="Times New Roman" w:hint="eastAsia"/>
          <w:b/>
          <w:bCs/>
        </w:rPr>
        <w:t>LACV-</w:t>
      </w:r>
      <w:r w:rsidRPr="00C97305">
        <w:rPr>
          <w:rFonts w:cs="Times New Roman"/>
          <w:b/>
          <w:bCs/>
        </w:rPr>
        <w:t>infected</w:t>
      </w:r>
      <w:r w:rsidRPr="00C97305">
        <w:rPr>
          <w:rFonts w:cs="Times New Roman" w:hint="eastAsia"/>
          <w:b/>
          <w:bCs/>
        </w:rPr>
        <w:t xml:space="preserve"> </w:t>
      </w:r>
      <w:r w:rsidRPr="00C97305">
        <w:rPr>
          <w:rFonts w:cs="Times New Roman"/>
          <w:b/>
          <w:bCs/>
        </w:rPr>
        <w:t>mouse via footpad inoculation</w:t>
      </w:r>
    </w:p>
    <w:p w14:paraId="681E3394" w14:textId="426E6749" w:rsidR="001E53D6" w:rsidRPr="00263849" w:rsidRDefault="001E53D6" w:rsidP="00D73016">
      <w:pPr>
        <w:snapToGrid w:val="0"/>
        <w:spacing w:line="480" w:lineRule="auto"/>
        <w:rPr>
          <w:rFonts w:cs="Times New Roman"/>
        </w:rPr>
      </w:pPr>
      <w:r w:rsidRPr="00C97305">
        <w:rPr>
          <w:rFonts w:cs="Times New Roman"/>
          <w:b/>
          <w:bCs/>
        </w:rPr>
        <w:t xml:space="preserve">(A) </w:t>
      </w:r>
      <w:r w:rsidRPr="00C97305">
        <w:rPr>
          <w:rFonts w:cs="Times New Roman"/>
        </w:rPr>
        <w:t>Schematic repre</w:t>
      </w:r>
      <w:r w:rsidRPr="00C97305">
        <w:rPr>
          <w:rFonts w:cs="Times New Roman" w:hint="eastAsia"/>
        </w:rPr>
        <w:t>se</w:t>
      </w:r>
      <w:r w:rsidRPr="00C97305">
        <w:rPr>
          <w:rFonts w:cs="Times New Roman"/>
        </w:rPr>
        <w:t>ntation of the experimental design of the prophylactic administration model. Mice were administered vehicle or CAPCA-1 4 h before infection and subsequently infected with LACV (</w:t>
      </w:r>
      <w:r w:rsidRPr="00C97305">
        <w:rPr>
          <w:rFonts w:cs="Times New Roman" w:hint="eastAsia"/>
        </w:rPr>
        <w:t>8</w:t>
      </w:r>
      <w:r w:rsidRPr="00C97305">
        <w:rPr>
          <w:rFonts w:cs="Times New Roman"/>
        </w:rPr>
        <w:t>.0 × 10⁴ PFU/mouse)</w:t>
      </w:r>
      <w:r w:rsidRPr="00C97305">
        <w:rPr>
          <w:rFonts w:cs="Times New Roman" w:hint="eastAsia"/>
        </w:rPr>
        <w:t xml:space="preserve"> via footpad</w:t>
      </w:r>
      <w:r w:rsidRPr="00C97305">
        <w:rPr>
          <w:rFonts w:cs="Times New Roman"/>
        </w:rPr>
        <w:t xml:space="preserve">. </w:t>
      </w:r>
      <w:r w:rsidRPr="00C97305">
        <w:rPr>
          <w:rFonts w:cs="Times New Roman"/>
        </w:rPr>
        <w:lastRenderedPageBreak/>
        <w:t xml:space="preserve">Treatment was continued until </w:t>
      </w:r>
      <w:r w:rsidRPr="00C97305">
        <w:rPr>
          <w:rFonts w:cs="Times New Roman" w:hint="eastAsia"/>
        </w:rPr>
        <w:t>5</w:t>
      </w:r>
      <w:r w:rsidRPr="00C97305">
        <w:rPr>
          <w:rFonts w:cs="Times New Roman"/>
        </w:rPr>
        <w:t xml:space="preserve"> dpi (</w:t>
      </w:r>
      <w:proofErr w:type="spellStart"/>
      <w:r w:rsidRPr="00C97305">
        <w:rPr>
          <w:rFonts w:cs="Times New Roman"/>
        </w:rPr>
        <w:t>q.d</w:t>
      </w:r>
      <w:proofErr w:type="spellEnd"/>
      <w:r w:rsidRPr="00C97305">
        <w:rPr>
          <w:rFonts w:cs="Times New Roman"/>
        </w:rPr>
        <w:t xml:space="preserve">., 60 mg/kg/day). s. c., subcutaneously. </w:t>
      </w:r>
      <w:r w:rsidRPr="00C97305">
        <w:rPr>
          <w:rFonts w:cs="Times New Roman"/>
          <w:b/>
          <w:bCs/>
        </w:rPr>
        <w:t>(B)</w:t>
      </w:r>
      <w:r w:rsidRPr="00C97305">
        <w:rPr>
          <w:rFonts w:cs="Times New Roman" w:hint="eastAsia"/>
          <w:b/>
          <w:bCs/>
        </w:rPr>
        <w:t xml:space="preserve"> </w:t>
      </w:r>
      <w:r w:rsidRPr="00C97305">
        <w:rPr>
          <w:rFonts w:cs="Times New Roman"/>
        </w:rPr>
        <w:t xml:space="preserve">Viral RNA in the </w:t>
      </w:r>
      <w:r w:rsidRPr="00C97305">
        <w:rPr>
          <w:rFonts w:cs="Times New Roman" w:hint="eastAsia"/>
        </w:rPr>
        <w:t>blood</w:t>
      </w:r>
      <w:r w:rsidRPr="00C97305">
        <w:rPr>
          <w:rFonts w:cs="Times New Roman"/>
        </w:rPr>
        <w:t xml:space="preserve"> (</w:t>
      </w:r>
      <w:r w:rsidRPr="00C97305">
        <w:rPr>
          <w:rFonts w:cs="Times New Roman" w:hint="eastAsia"/>
        </w:rPr>
        <w:t>left</w:t>
      </w:r>
      <w:r w:rsidRPr="00C97305">
        <w:rPr>
          <w:rFonts w:cs="Times New Roman"/>
        </w:rPr>
        <w:t xml:space="preserve">), </w:t>
      </w:r>
      <w:r w:rsidRPr="00C97305">
        <w:rPr>
          <w:rFonts w:cs="Times New Roman" w:hint="eastAsia"/>
        </w:rPr>
        <w:t>spleen</w:t>
      </w:r>
      <w:r w:rsidRPr="00C97305">
        <w:rPr>
          <w:rFonts w:cs="Times New Roman"/>
        </w:rPr>
        <w:t xml:space="preserve"> (</w:t>
      </w:r>
      <w:r w:rsidRPr="00C97305">
        <w:rPr>
          <w:rFonts w:cs="Times New Roman" w:hint="eastAsia"/>
        </w:rPr>
        <w:t>middle</w:t>
      </w:r>
      <w:r w:rsidRPr="00C97305">
        <w:rPr>
          <w:rFonts w:cs="Times New Roman"/>
        </w:rPr>
        <w:t>), and brain (</w:t>
      </w:r>
      <w:r w:rsidRPr="00C97305">
        <w:rPr>
          <w:rFonts w:cs="Times New Roman" w:hint="eastAsia"/>
        </w:rPr>
        <w:t>right</w:t>
      </w:r>
      <w:r w:rsidRPr="00C97305">
        <w:rPr>
          <w:rFonts w:cs="Times New Roman"/>
        </w:rPr>
        <w:t xml:space="preserve">) </w:t>
      </w:r>
      <w:r w:rsidR="000E4143" w:rsidRPr="00C97305">
        <w:rPr>
          <w:rFonts w:cs="Times New Roman" w:hint="eastAsia"/>
        </w:rPr>
        <w:t>in LACV-infected mice treated with vehicle or CAPCA-1 (60 mg/kg)</w:t>
      </w:r>
      <w:r w:rsidRPr="00C97305">
        <w:rPr>
          <w:rFonts w:cs="Times New Roman"/>
        </w:rPr>
        <w:t xml:space="preserve"> at </w:t>
      </w:r>
      <w:r w:rsidRPr="00C97305">
        <w:rPr>
          <w:rFonts w:cs="Times New Roman" w:hint="eastAsia"/>
        </w:rPr>
        <w:t>6 dpi</w:t>
      </w:r>
      <w:r w:rsidRPr="00C97305">
        <w:rPr>
          <w:rFonts w:cs="Times New Roman"/>
        </w:rPr>
        <w:t>. Each dot indicates individual mic</w:t>
      </w:r>
      <w:r w:rsidRPr="00C97305">
        <w:rPr>
          <w:rFonts w:cs="Times New Roman" w:hint="eastAsia"/>
        </w:rPr>
        <w:t>e</w:t>
      </w:r>
      <w:r w:rsidRPr="00C97305">
        <w:rPr>
          <w:rFonts w:cs="Times New Roman"/>
        </w:rPr>
        <w:t xml:space="preserve">. The white circle or triangle indicates below the lower limit of quantification. The bar indicates the median. Statistical analysis was performed by </w:t>
      </w:r>
      <w:r w:rsidRPr="00C97305">
        <w:rPr>
          <w:rFonts w:cs="Times New Roman" w:hint="eastAsia"/>
        </w:rPr>
        <w:t xml:space="preserve">the </w:t>
      </w:r>
      <w:r w:rsidRPr="00C97305">
        <w:rPr>
          <w:rFonts w:cs="Times New Roman"/>
        </w:rPr>
        <w:t>Mann–Whitney U test</w:t>
      </w:r>
      <w:r w:rsidRPr="00C97305">
        <w:rPr>
          <w:rFonts w:cs="Times New Roman" w:hint="eastAsia"/>
        </w:rPr>
        <w:t xml:space="preserve">. </w:t>
      </w:r>
      <w:r w:rsidRPr="00C97305">
        <w:rPr>
          <w:rFonts w:cs="Times New Roman"/>
        </w:rPr>
        <w:t>**</w:t>
      </w:r>
      <w:r w:rsidRPr="00C97305">
        <w:rPr>
          <w:rFonts w:cs="Times New Roman"/>
          <w:i/>
          <w:iCs/>
        </w:rPr>
        <w:t xml:space="preserve">p </w:t>
      </w:r>
      <w:r w:rsidRPr="00C97305">
        <w:rPr>
          <w:rFonts w:cs="Times New Roman"/>
        </w:rPr>
        <w:t>&lt; 0.01.</w:t>
      </w:r>
    </w:p>
    <w:sectPr w:rsidR="001E53D6" w:rsidRPr="00263849" w:rsidSect="00740FE9">
      <w:footerReference w:type="even" r:id="rId9"/>
      <w:footerReference w:type="default" r:id="rId10"/>
      <w:headerReference w:type="first" r:id="rId11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50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BAFAA" w14:textId="77777777" w:rsidR="0015165A" w:rsidRDefault="0015165A">
      <w:r>
        <w:separator/>
      </w:r>
    </w:p>
  </w:endnote>
  <w:endnote w:type="continuationSeparator" w:id="0">
    <w:p w14:paraId="1DD73CE9" w14:textId="77777777" w:rsidR="0015165A" w:rsidRDefault="0015165A">
      <w:r>
        <w:continuationSeparator/>
      </w:r>
    </w:p>
  </w:endnote>
  <w:endnote w:type="continuationNotice" w:id="1">
    <w:p w14:paraId="26809469" w14:textId="77777777" w:rsidR="0015165A" w:rsidRDefault="0015165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5D318" w14:textId="6010DEC5" w:rsidR="00332EC5" w:rsidRDefault="00332EC5" w:rsidP="006E7B9A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1</w:t>
    </w:r>
    <w:r>
      <w:rPr>
        <w:rStyle w:val="a6"/>
      </w:rPr>
      <w:fldChar w:fldCharType="end"/>
    </w:r>
  </w:p>
  <w:p w14:paraId="20DFFF43" w14:textId="77777777" w:rsidR="00332EC5" w:rsidRDefault="00332EC5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CD0187" w14:textId="2240C749" w:rsidR="00332EC5" w:rsidRDefault="00332EC5" w:rsidP="006E7B9A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1</w:t>
    </w:r>
    <w:r>
      <w:rPr>
        <w:rStyle w:val="a6"/>
      </w:rPr>
      <w:fldChar w:fldCharType="end"/>
    </w:r>
  </w:p>
  <w:p w14:paraId="4DC07C39" w14:textId="77777777" w:rsidR="00332EC5" w:rsidRDefault="00332EC5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7C958" w14:textId="77777777" w:rsidR="0015165A" w:rsidRDefault="0015165A">
      <w:r>
        <w:separator/>
      </w:r>
    </w:p>
  </w:footnote>
  <w:footnote w:type="continuationSeparator" w:id="0">
    <w:p w14:paraId="717E6625" w14:textId="77777777" w:rsidR="0015165A" w:rsidRDefault="0015165A">
      <w:r>
        <w:continuationSeparator/>
      </w:r>
    </w:p>
  </w:footnote>
  <w:footnote w:type="continuationNotice" w:id="1">
    <w:p w14:paraId="35A08843" w14:textId="77777777" w:rsidR="0015165A" w:rsidRDefault="0015165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3DA591" w14:textId="48D17E9C" w:rsidR="00332EC5" w:rsidRDefault="00332EC5">
    <w:pPr>
      <w:pStyle w:val="af5"/>
    </w:pPr>
    <w:r>
      <w:rPr>
        <w:noProof/>
      </w:rPr>
      <w:drawing>
        <wp:inline distT="0" distB="0" distL="0" distR="0" wp14:anchorId="70954BF8" wp14:editId="2A906DB8">
          <wp:extent cx="2071935" cy="552516"/>
          <wp:effectExtent l="0" t="0" r="0" b="0"/>
          <wp:docPr id="1330869983" name="図 1330869983" descr="図形&#10;&#10;中程度の精度で自動的に生成された説明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図 2" descr="図形&#10;&#10;中程度の精度で自動的に生成された説明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191811" cy="584483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hint="eastAsia"/>
      </w:rPr>
      <w:t xml:space="preserve">　　　　　　　　　　　　　　　　　　　　　</w:t>
    </w:r>
    <w:r>
      <w:rPr>
        <w:noProof/>
      </w:rPr>
      <w:drawing>
        <wp:inline distT="0" distB="0" distL="0" distR="0" wp14:anchorId="27F309CE" wp14:editId="31CBE33A">
          <wp:extent cx="875838" cy="538977"/>
          <wp:effectExtent l="0" t="0" r="635" b="0"/>
          <wp:docPr id="1481855274" name="図 1481855274" descr="ロゴ, アイコン&#10;&#10;自動的に生成された説明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図 1" descr="ロゴ, アイコン&#10;&#10;自動的に生成された説明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29210" cy="57182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935258EC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99770B0"/>
    <w:multiLevelType w:val="multilevel"/>
    <w:tmpl w:val="E25447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A0E6A02"/>
    <w:multiLevelType w:val="multilevel"/>
    <w:tmpl w:val="0AF25ABA"/>
    <w:lvl w:ilvl="0">
      <w:start w:val="1"/>
      <w:numFmt w:val="decimal"/>
      <w:lvlText w:val="%1"/>
      <w:lvlJc w:val="left"/>
      <w:pPr>
        <w:ind w:left="425" w:hanging="425"/>
      </w:pPr>
      <w:rPr>
        <w:b/>
        <w:bCs w:val="0"/>
      </w:rPr>
    </w:lvl>
    <w:lvl w:ilvl="1">
      <w:start w:val="1"/>
      <w:numFmt w:val="decimal"/>
      <w:lvlText w:val="%1.%2"/>
      <w:lvlJc w:val="left"/>
      <w:pPr>
        <w:ind w:left="992" w:hanging="567"/>
      </w:pPr>
      <w:rPr>
        <w:b w:val="0"/>
        <w:bCs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75FB02E2"/>
    <w:multiLevelType w:val="hybridMultilevel"/>
    <w:tmpl w:val="A9525CEA"/>
    <w:lvl w:ilvl="0" w:tplc="A692D49A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B6EC19AA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EC704A38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DBE0B9AC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72AE17EE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56E860F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63F63B6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73D8881C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2054A90A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44884550">
    <w:abstractNumId w:val="2"/>
  </w:num>
  <w:num w:numId="2" w16cid:durableId="668027179">
    <w:abstractNumId w:val="3"/>
  </w:num>
  <w:num w:numId="3" w16cid:durableId="1907766635">
    <w:abstractNumId w:val="0"/>
  </w:num>
  <w:num w:numId="4" w16cid:durableId="1291281158">
    <w:abstractNumId w:val="1"/>
  </w:num>
  <w:num w:numId="5" w16cid:durableId="214276515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960"/>
  <w:drawingGridHorizontalSpacing w:val="120"/>
  <w:drawingGridVerticalSpacing w:val="505"/>
  <w:displayHorizontalDrawingGridEvery w:val="0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ytTAwMDc1Mza2sDRX0lEKTi0uzszPAykwrgUAoPhSG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timicrobial Agents Chemo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zafzer22s50vefxzi5r9wfs0vp2zss25ta&quot;&gt;My EndNote Library&lt;record-ids&gt;&lt;item&gt;2&lt;/item&gt;&lt;item&gt;3&lt;/item&gt;&lt;item&gt;4&lt;/item&gt;&lt;item&gt;6&lt;/item&gt;&lt;item&gt;7&lt;/item&gt;&lt;item&gt;8&lt;/item&gt;&lt;item&gt;9&lt;/item&gt;&lt;item&gt;12&lt;/item&gt;&lt;item&gt;13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88&lt;/item&gt;&lt;item&gt;89&lt;/item&gt;&lt;item&gt;92&lt;/item&gt;&lt;item&gt;93&lt;/item&gt;&lt;item&gt;94&lt;/item&gt;&lt;item&gt;95&lt;/item&gt;&lt;item&gt;96&lt;/item&gt;&lt;item&gt;97&lt;/item&gt;&lt;item&gt;98&lt;/item&gt;&lt;item&gt;99&lt;/item&gt;&lt;item&gt;100&lt;/item&gt;&lt;item&gt;128&lt;/item&gt;&lt;item&gt;130&lt;/item&gt;&lt;item&gt;131&lt;/item&gt;&lt;/record-ids&gt;&lt;/item&gt;&lt;/Libraries&gt;"/>
  </w:docVars>
  <w:rsids>
    <w:rsidRoot w:val="006E7B9A"/>
    <w:rsid w:val="000000F9"/>
    <w:rsid w:val="000002BC"/>
    <w:rsid w:val="0000037D"/>
    <w:rsid w:val="00000795"/>
    <w:rsid w:val="00000AE5"/>
    <w:rsid w:val="000012B0"/>
    <w:rsid w:val="00001387"/>
    <w:rsid w:val="00001462"/>
    <w:rsid w:val="000014A0"/>
    <w:rsid w:val="000014F1"/>
    <w:rsid w:val="000015BF"/>
    <w:rsid w:val="000015C9"/>
    <w:rsid w:val="00001AFE"/>
    <w:rsid w:val="00001B8C"/>
    <w:rsid w:val="00001D3B"/>
    <w:rsid w:val="00001F08"/>
    <w:rsid w:val="00002266"/>
    <w:rsid w:val="0000229B"/>
    <w:rsid w:val="000024B1"/>
    <w:rsid w:val="0000254D"/>
    <w:rsid w:val="00002C01"/>
    <w:rsid w:val="00002C08"/>
    <w:rsid w:val="00002C47"/>
    <w:rsid w:val="00003538"/>
    <w:rsid w:val="000035DD"/>
    <w:rsid w:val="00003857"/>
    <w:rsid w:val="00003C31"/>
    <w:rsid w:val="00003CEC"/>
    <w:rsid w:val="0000413D"/>
    <w:rsid w:val="00004352"/>
    <w:rsid w:val="000045E4"/>
    <w:rsid w:val="00004649"/>
    <w:rsid w:val="00004818"/>
    <w:rsid w:val="00004865"/>
    <w:rsid w:val="00004D1E"/>
    <w:rsid w:val="00004EDC"/>
    <w:rsid w:val="00004F0A"/>
    <w:rsid w:val="00004F4E"/>
    <w:rsid w:val="000052F4"/>
    <w:rsid w:val="0000564D"/>
    <w:rsid w:val="00005908"/>
    <w:rsid w:val="00005912"/>
    <w:rsid w:val="00005CFA"/>
    <w:rsid w:val="00005E09"/>
    <w:rsid w:val="00005F6C"/>
    <w:rsid w:val="00006120"/>
    <w:rsid w:val="00006147"/>
    <w:rsid w:val="000062D4"/>
    <w:rsid w:val="00006381"/>
    <w:rsid w:val="000063D5"/>
    <w:rsid w:val="000064B3"/>
    <w:rsid w:val="00006969"/>
    <w:rsid w:val="00006E5E"/>
    <w:rsid w:val="00006E6A"/>
    <w:rsid w:val="00007173"/>
    <w:rsid w:val="00007420"/>
    <w:rsid w:val="00007620"/>
    <w:rsid w:val="000077F4"/>
    <w:rsid w:val="0000789D"/>
    <w:rsid w:val="00007A3B"/>
    <w:rsid w:val="00007B7E"/>
    <w:rsid w:val="0001005E"/>
    <w:rsid w:val="00010117"/>
    <w:rsid w:val="000105C0"/>
    <w:rsid w:val="00010961"/>
    <w:rsid w:val="00010D96"/>
    <w:rsid w:val="0001102E"/>
    <w:rsid w:val="000110B6"/>
    <w:rsid w:val="0001134E"/>
    <w:rsid w:val="0001135C"/>
    <w:rsid w:val="00011361"/>
    <w:rsid w:val="0001179E"/>
    <w:rsid w:val="00011CDD"/>
    <w:rsid w:val="00012356"/>
    <w:rsid w:val="00012499"/>
    <w:rsid w:val="00012518"/>
    <w:rsid w:val="00012654"/>
    <w:rsid w:val="0001294D"/>
    <w:rsid w:val="00012C72"/>
    <w:rsid w:val="00012D08"/>
    <w:rsid w:val="00012E9A"/>
    <w:rsid w:val="000131E9"/>
    <w:rsid w:val="000132C3"/>
    <w:rsid w:val="000138BA"/>
    <w:rsid w:val="00013AC7"/>
    <w:rsid w:val="00013B2A"/>
    <w:rsid w:val="00013CCA"/>
    <w:rsid w:val="00014003"/>
    <w:rsid w:val="000144F3"/>
    <w:rsid w:val="0001470C"/>
    <w:rsid w:val="00015160"/>
    <w:rsid w:val="0001558A"/>
    <w:rsid w:val="00015A70"/>
    <w:rsid w:val="00015EB9"/>
    <w:rsid w:val="00015FA7"/>
    <w:rsid w:val="00015FB0"/>
    <w:rsid w:val="00016276"/>
    <w:rsid w:val="000166AC"/>
    <w:rsid w:val="000167AA"/>
    <w:rsid w:val="000167CB"/>
    <w:rsid w:val="0001688F"/>
    <w:rsid w:val="000169B0"/>
    <w:rsid w:val="00016A3E"/>
    <w:rsid w:val="00017594"/>
    <w:rsid w:val="0001775D"/>
    <w:rsid w:val="00017B12"/>
    <w:rsid w:val="00017D90"/>
    <w:rsid w:val="00017F62"/>
    <w:rsid w:val="00017F7B"/>
    <w:rsid w:val="00020E07"/>
    <w:rsid w:val="00020FDE"/>
    <w:rsid w:val="00021232"/>
    <w:rsid w:val="00021380"/>
    <w:rsid w:val="000216D4"/>
    <w:rsid w:val="00021A73"/>
    <w:rsid w:val="00021AB8"/>
    <w:rsid w:val="00021CDC"/>
    <w:rsid w:val="0002272F"/>
    <w:rsid w:val="00022A35"/>
    <w:rsid w:val="0002334D"/>
    <w:rsid w:val="000233CD"/>
    <w:rsid w:val="00023649"/>
    <w:rsid w:val="0002400C"/>
    <w:rsid w:val="000243DA"/>
    <w:rsid w:val="000245EB"/>
    <w:rsid w:val="00024A24"/>
    <w:rsid w:val="00024BB6"/>
    <w:rsid w:val="00024EC8"/>
    <w:rsid w:val="00024ED6"/>
    <w:rsid w:val="00025084"/>
    <w:rsid w:val="0002572D"/>
    <w:rsid w:val="0002579C"/>
    <w:rsid w:val="00025978"/>
    <w:rsid w:val="00025C32"/>
    <w:rsid w:val="00025DD0"/>
    <w:rsid w:val="00026073"/>
    <w:rsid w:val="00026085"/>
    <w:rsid w:val="0002632C"/>
    <w:rsid w:val="00026B6E"/>
    <w:rsid w:val="00026C2A"/>
    <w:rsid w:val="00026EFF"/>
    <w:rsid w:val="00027077"/>
    <w:rsid w:val="000272F4"/>
    <w:rsid w:val="00027562"/>
    <w:rsid w:val="0002784C"/>
    <w:rsid w:val="000278CC"/>
    <w:rsid w:val="000279DF"/>
    <w:rsid w:val="00030274"/>
    <w:rsid w:val="00030552"/>
    <w:rsid w:val="00030E88"/>
    <w:rsid w:val="00031516"/>
    <w:rsid w:val="00031598"/>
    <w:rsid w:val="000318A2"/>
    <w:rsid w:val="00031A96"/>
    <w:rsid w:val="00031B7C"/>
    <w:rsid w:val="00031CCA"/>
    <w:rsid w:val="00031F71"/>
    <w:rsid w:val="00032424"/>
    <w:rsid w:val="0003266F"/>
    <w:rsid w:val="0003275D"/>
    <w:rsid w:val="00032A31"/>
    <w:rsid w:val="00032BAF"/>
    <w:rsid w:val="00032D2A"/>
    <w:rsid w:val="00033217"/>
    <w:rsid w:val="000332C6"/>
    <w:rsid w:val="000334E4"/>
    <w:rsid w:val="00033589"/>
    <w:rsid w:val="00033C85"/>
    <w:rsid w:val="00033F3D"/>
    <w:rsid w:val="0003404D"/>
    <w:rsid w:val="00034784"/>
    <w:rsid w:val="0003481C"/>
    <w:rsid w:val="000349DA"/>
    <w:rsid w:val="00034BC9"/>
    <w:rsid w:val="00035399"/>
    <w:rsid w:val="000353A7"/>
    <w:rsid w:val="000354B9"/>
    <w:rsid w:val="0003569A"/>
    <w:rsid w:val="000356EA"/>
    <w:rsid w:val="00035C4D"/>
    <w:rsid w:val="00035D11"/>
    <w:rsid w:val="00036337"/>
    <w:rsid w:val="0003655A"/>
    <w:rsid w:val="00036560"/>
    <w:rsid w:val="00036ACA"/>
    <w:rsid w:val="00036B31"/>
    <w:rsid w:val="000370EF"/>
    <w:rsid w:val="00037219"/>
    <w:rsid w:val="000373AC"/>
    <w:rsid w:val="000373F0"/>
    <w:rsid w:val="00037533"/>
    <w:rsid w:val="000376BC"/>
    <w:rsid w:val="00037A9D"/>
    <w:rsid w:val="00037AFB"/>
    <w:rsid w:val="00037EA7"/>
    <w:rsid w:val="00037F84"/>
    <w:rsid w:val="000402F2"/>
    <w:rsid w:val="0004080E"/>
    <w:rsid w:val="00040A22"/>
    <w:rsid w:val="00040BDD"/>
    <w:rsid w:val="00040C1A"/>
    <w:rsid w:val="000410F3"/>
    <w:rsid w:val="00041192"/>
    <w:rsid w:val="000413BE"/>
    <w:rsid w:val="0004194B"/>
    <w:rsid w:val="0004194F"/>
    <w:rsid w:val="00041C3D"/>
    <w:rsid w:val="00042109"/>
    <w:rsid w:val="00042254"/>
    <w:rsid w:val="0004228E"/>
    <w:rsid w:val="000422D1"/>
    <w:rsid w:val="000422D9"/>
    <w:rsid w:val="0004243A"/>
    <w:rsid w:val="000425F6"/>
    <w:rsid w:val="000427FC"/>
    <w:rsid w:val="00042864"/>
    <w:rsid w:val="00042B02"/>
    <w:rsid w:val="00042C3E"/>
    <w:rsid w:val="0004307E"/>
    <w:rsid w:val="000430B3"/>
    <w:rsid w:val="00043442"/>
    <w:rsid w:val="000434FA"/>
    <w:rsid w:val="00043572"/>
    <w:rsid w:val="000439D5"/>
    <w:rsid w:val="00043A35"/>
    <w:rsid w:val="00043B89"/>
    <w:rsid w:val="00044165"/>
    <w:rsid w:val="0004455F"/>
    <w:rsid w:val="00044ABE"/>
    <w:rsid w:val="00044D90"/>
    <w:rsid w:val="00045477"/>
    <w:rsid w:val="000456AA"/>
    <w:rsid w:val="000459FF"/>
    <w:rsid w:val="00045C3F"/>
    <w:rsid w:val="00045D46"/>
    <w:rsid w:val="00045FD8"/>
    <w:rsid w:val="00046FFC"/>
    <w:rsid w:val="000471EE"/>
    <w:rsid w:val="0004726D"/>
    <w:rsid w:val="00047A6C"/>
    <w:rsid w:val="00047BEA"/>
    <w:rsid w:val="00047E23"/>
    <w:rsid w:val="0005034E"/>
    <w:rsid w:val="00050525"/>
    <w:rsid w:val="000508A9"/>
    <w:rsid w:val="00050BB3"/>
    <w:rsid w:val="00050FAC"/>
    <w:rsid w:val="000510D5"/>
    <w:rsid w:val="00051313"/>
    <w:rsid w:val="00051580"/>
    <w:rsid w:val="000519ED"/>
    <w:rsid w:val="000520D4"/>
    <w:rsid w:val="0005257E"/>
    <w:rsid w:val="00052904"/>
    <w:rsid w:val="00052A28"/>
    <w:rsid w:val="00052F39"/>
    <w:rsid w:val="00052F4E"/>
    <w:rsid w:val="00053177"/>
    <w:rsid w:val="000532FF"/>
    <w:rsid w:val="00053563"/>
    <w:rsid w:val="00053829"/>
    <w:rsid w:val="00053919"/>
    <w:rsid w:val="00053984"/>
    <w:rsid w:val="00053C7B"/>
    <w:rsid w:val="00053D45"/>
    <w:rsid w:val="00053D63"/>
    <w:rsid w:val="00053E5D"/>
    <w:rsid w:val="00054010"/>
    <w:rsid w:val="000542E4"/>
    <w:rsid w:val="000549F3"/>
    <w:rsid w:val="00054C19"/>
    <w:rsid w:val="00054DE7"/>
    <w:rsid w:val="000551F3"/>
    <w:rsid w:val="00055251"/>
    <w:rsid w:val="00056031"/>
    <w:rsid w:val="00056232"/>
    <w:rsid w:val="00056613"/>
    <w:rsid w:val="000568DB"/>
    <w:rsid w:val="0005691F"/>
    <w:rsid w:val="00056AB0"/>
    <w:rsid w:val="00056BCF"/>
    <w:rsid w:val="00056D62"/>
    <w:rsid w:val="00057021"/>
    <w:rsid w:val="00057036"/>
    <w:rsid w:val="0005706A"/>
    <w:rsid w:val="0005712E"/>
    <w:rsid w:val="000575BD"/>
    <w:rsid w:val="00057611"/>
    <w:rsid w:val="000576FD"/>
    <w:rsid w:val="00057B8F"/>
    <w:rsid w:val="00057BFF"/>
    <w:rsid w:val="00057E9C"/>
    <w:rsid w:val="00057EA7"/>
    <w:rsid w:val="00057EDD"/>
    <w:rsid w:val="00057EF2"/>
    <w:rsid w:val="00057F73"/>
    <w:rsid w:val="00060299"/>
    <w:rsid w:val="000602A1"/>
    <w:rsid w:val="00060409"/>
    <w:rsid w:val="000605BA"/>
    <w:rsid w:val="000606C5"/>
    <w:rsid w:val="0006087E"/>
    <w:rsid w:val="00060B06"/>
    <w:rsid w:val="00060B7E"/>
    <w:rsid w:val="00060C83"/>
    <w:rsid w:val="00060E7A"/>
    <w:rsid w:val="0006139E"/>
    <w:rsid w:val="00061422"/>
    <w:rsid w:val="00061C77"/>
    <w:rsid w:val="00062190"/>
    <w:rsid w:val="0006237B"/>
    <w:rsid w:val="00062445"/>
    <w:rsid w:val="00062BD3"/>
    <w:rsid w:val="00062BEA"/>
    <w:rsid w:val="00062CE6"/>
    <w:rsid w:val="00062D0F"/>
    <w:rsid w:val="00062F05"/>
    <w:rsid w:val="0006315F"/>
    <w:rsid w:val="0006361B"/>
    <w:rsid w:val="00063DDB"/>
    <w:rsid w:val="000640D2"/>
    <w:rsid w:val="0006481E"/>
    <w:rsid w:val="00064A06"/>
    <w:rsid w:val="00064AF5"/>
    <w:rsid w:val="00064E77"/>
    <w:rsid w:val="00065360"/>
    <w:rsid w:val="00065449"/>
    <w:rsid w:val="0006584A"/>
    <w:rsid w:val="00066030"/>
    <w:rsid w:val="00066211"/>
    <w:rsid w:val="00066A70"/>
    <w:rsid w:val="00066F62"/>
    <w:rsid w:val="00067158"/>
    <w:rsid w:val="000673B2"/>
    <w:rsid w:val="00067A0F"/>
    <w:rsid w:val="00067A84"/>
    <w:rsid w:val="00067A97"/>
    <w:rsid w:val="00067D32"/>
    <w:rsid w:val="0007016D"/>
    <w:rsid w:val="00070CBB"/>
    <w:rsid w:val="00070EE7"/>
    <w:rsid w:val="00070EF9"/>
    <w:rsid w:val="00070FBC"/>
    <w:rsid w:val="00071085"/>
    <w:rsid w:val="000710B3"/>
    <w:rsid w:val="0007110C"/>
    <w:rsid w:val="000712AA"/>
    <w:rsid w:val="000715A1"/>
    <w:rsid w:val="00071889"/>
    <w:rsid w:val="00071AFD"/>
    <w:rsid w:val="00071C6E"/>
    <w:rsid w:val="00071E87"/>
    <w:rsid w:val="00071FC3"/>
    <w:rsid w:val="00072314"/>
    <w:rsid w:val="00072C74"/>
    <w:rsid w:val="00072DB8"/>
    <w:rsid w:val="000730BF"/>
    <w:rsid w:val="000731E0"/>
    <w:rsid w:val="00073876"/>
    <w:rsid w:val="00073996"/>
    <w:rsid w:val="00073BCC"/>
    <w:rsid w:val="00074032"/>
    <w:rsid w:val="000740D6"/>
    <w:rsid w:val="000740D8"/>
    <w:rsid w:val="0007445A"/>
    <w:rsid w:val="000747C0"/>
    <w:rsid w:val="0007492E"/>
    <w:rsid w:val="00074990"/>
    <w:rsid w:val="000749AA"/>
    <w:rsid w:val="000749B2"/>
    <w:rsid w:val="00074D1E"/>
    <w:rsid w:val="00074EB9"/>
    <w:rsid w:val="00075101"/>
    <w:rsid w:val="00075151"/>
    <w:rsid w:val="0007522A"/>
    <w:rsid w:val="000752FC"/>
    <w:rsid w:val="0007585C"/>
    <w:rsid w:val="00076086"/>
    <w:rsid w:val="0007628E"/>
    <w:rsid w:val="000764ED"/>
    <w:rsid w:val="00076B15"/>
    <w:rsid w:val="00076BE4"/>
    <w:rsid w:val="00076D39"/>
    <w:rsid w:val="00076EAE"/>
    <w:rsid w:val="00076EC7"/>
    <w:rsid w:val="0007734D"/>
    <w:rsid w:val="00077410"/>
    <w:rsid w:val="0007755F"/>
    <w:rsid w:val="000777CA"/>
    <w:rsid w:val="000800EF"/>
    <w:rsid w:val="0008016E"/>
    <w:rsid w:val="000804C9"/>
    <w:rsid w:val="00080902"/>
    <w:rsid w:val="00080A48"/>
    <w:rsid w:val="00080A6A"/>
    <w:rsid w:val="00080ED6"/>
    <w:rsid w:val="0008140A"/>
    <w:rsid w:val="00081411"/>
    <w:rsid w:val="0008185E"/>
    <w:rsid w:val="00081A6A"/>
    <w:rsid w:val="00081B90"/>
    <w:rsid w:val="00081CA4"/>
    <w:rsid w:val="00081F79"/>
    <w:rsid w:val="00082A86"/>
    <w:rsid w:val="00083878"/>
    <w:rsid w:val="00083894"/>
    <w:rsid w:val="000840CF"/>
    <w:rsid w:val="00084118"/>
    <w:rsid w:val="000843C3"/>
    <w:rsid w:val="00084857"/>
    <w:rsid w:val="00084B48"/>
    <w:rsid w:val="00084B75"/>
    <w:rsid w:val="00084E03"/>
    <w:rsid w:val="000852A2"/>
    <w:rsid w:val="000854CA"/>
    <w:rsid w:val="0008582C"/>
    <w:rsid w:val="00085A66"/>
    <w:rsid w:val="00085B21"/>
    <w:rsid w:val="00085BEF"/>
    <w:rsid w:val="00085C61"/>
    <w:rsid w:val="00085E40"/>
    <w:rsid w:val="00085E7F"/>
    <w:rsid w:val="0008639B"/>
    <w:rsid w:val="0008645C"/>
    <w:rsid w:val="000864FD"/>
    <w:rsid w:val="0008665D"/>
    <w:rsid w:val="00086770"/>
    <w:rsid w:val="00087196"/>
    <w:rsid w:val="000871A0"/>
    <w:rsid w:val="000876FE"/>
    <w:rsid w:val="0009062E"/>
    <w:rsid w:val="0009074F"/>
    <w:rsid w:val="00090CF4"/>
    <w:rsid w:val="00090D7F"/>
    <w:rsid w:val="00090EA2"/>
    <w:rsid w:val="00091AB0"/>
    <w:rsid w:val="00091B2A"/>
    <w:rsid w:val="00091BF2"/>
    <w:rsid w:val="00091EFB"/>
    <w:rsid w:val="00092041"/>
    <w:rsid w:val="00092080"/>
    <w:rsid w:val="000921F1"/>
    <w:rsid w:val="00092469"/>
    <w:rsid w:val="00092674"/>
    <w:rsid w:val="000927E1"/>
    <w:rsid w:val="000928B3"/>
    <w:rsid w:val="000928C9"/>
    <w:rsid w:val="0009298E"/>
    <w:rsid w:val="00093471"/>
    <w:rsid w:val="000936E4"/>
    <w:rsid w:val="00093719"/>
    <w:rsid w:val="0009377B"/>
    <w:rsid w:val="00093AEB"/>
    <w:rsid w:val="00093B0F"/>
    <w:rsid w:val="00093CC2"/>
    <w:rsid w:val="00093D4A"/>
    <w:rsid w:val="00093ED4"/>
    <w:rsid w:val="00094462"/>
    <w:rsid w:val="0009499C"/>
    <w:rsid w:val="000953E8"/>
    <w:rsid w:val="00095441"/>
    <w:rsid w:val="0009577B"/>
    <w:rsid w:val="00095819"/>
    <w:rsid w:val="00095B6C"/>
    <w:rsid w:val="00095F45"/>
    <w:rsid w:val="000965EF"/>
    <w:rsid w:val="00096A25"/>
    <w:rsid w:val="00096C7C"/>
    <w:rsid w:val="00097134"/>
    <w:rsid w:val="00097509"/>
    <w:rsid w:val="000978C7"/>
    <w:rsid w:val="0009796E"/>
    <w:rsid w:val="00097D45"/>
    <w:rsid w:val="000A0212"/>
    <w:rsid w:val="000A032F"/>
    <w:rsid w:val="000A035E"/>
    <w:rsid w:val="000A1156"/>
    <w:rsid w:val="000A1A1B"/>
    <w:rsid w:val="000A1A7C"/>
    <w:rsid w:val="000A1BB4"/>
    <w:rsid w:val="000A1EDC"/>
    <w:rsid w:val="000A2156"/>
    <w:rsid w:val="000A2304"/>
    <w:rsid w:val="000A240C"/>
    <w:rsid w:val="000A2995"/>
    <w:rsid w:val="000A29CD"/>
    <w:rsid w:val="000A2B09"/>
    <w:rsid w:val="000A2E50"/>
    <w:rsid w:val="000A2F8A"/>
    <w:rsid w:val="000A3255"/>
    <w:rsid w:val="000A3AD0"/>
    <w:rsid w:val="000A41B4"/>
    <w:rsid w:val="000A49AC"/>
    <w:rsid w:val="000A4A78"/>
    <w:rsid w:val="000A4C18"/>
    <w:rsid w:val="000A4C7B"/>
    <w:rsid w:val="000A4FC0"/>
    <w:rsid w:val="000A51F5"/>
    <w:rsid w:val="000A57B5"/>
    <w:rsid w:val="000A592C"/>
    <w:rsid w:val="000A5F9D"/>
    <w:rsid w:val="000A609E"/>
    <w:rsid w:val="000A6839"/>
    <w:rsid w:val="000A685C"/>
    <w:rsid w:val="000A68C7"/>
    <w:rsid w:val="000A72FC"/>
    <w:rsid w:val="000A749E"/>
    <w:rsid w:val="000A774B"/>
    <w:rsid w:val="000A7BE3"/>
    <w:rsid w:val="000B02EE"/>
    <w:rsid w:val="000B0401"/>
    <w:rsid w:val="000B08CE"/>
    <w:rsid w:val="000B0B13"/>
    <w:rsid w:val="000B0C61"/>
    <w:rsid w:val="000B0E31"/>
    <w:rsid w:val="000B1043"/>
    <w:rsid w:val="000B1901"/>
    <w:rsid w:val="000B1AB1"/>
    <w:rsid w:val="000B1B3E"/>
    <w:rsid w:val="000B1D01"/>
    <w:rsid w:val="000B1E3E"/>
    <w:rsid w:val="000B1E75"/>
    <w:rsid w:val="000B1F1E"/>
    <w:rsid w:val="000B21EA"/>
    <w:rsid w:val="000B2293"/>
    <w:rsid w:val="000B2554"/>
    <w:rsid w:val="000B2747"/>
    <w:rsid w:val="000B2CE2"/>
    <w:rsid w:val="000B2E10"/>
    <w:rsid w:val="000B2F0C"/>
    <w:rsid w:val="000B2F27"/>
    <w:rsid w:val="000B3309"/>
    <w:rsid w:val="000B3415"/>
    <w:rsid w:val="000B371F"/>
    <w:rsid w:val="000B3909"/>
    <w:rsid w:val="000B3ECA"/>
    <w:rsid w:val="000B3ECD"/>
    <w:rsid w:val="000B426F"/>
    <w:rsid w:val="000B4292"/>
    <w:rsid w:val="000B4381"/>
    <w:rsid w:val="000B471F"/>
    <w:rsid w:val="000B4780"/>
    <w:rsid w:val="000B4993"/>
    <w:rsid w:val="000B4EBE"/>
    <w:rsid w:val="000B50CF"/>
    <w:rsid w:val="000B5400"/>
    <w:rsid w:val="000B5707"/>
    <w:rsid w:val="000B5718"/>
    <w:rsid w:val="000B5E4D"/>
    <w:rsid w:val="000B62D3"/>
    <w:rsid w:val="000B65A2"/>
    <w:rsid w:val="000B6E3F"/>
    <w:rsid w:val="000B7206"/>
    <w:rsid w:val="000B727E"/>
    <w:rsid w:val="000B7290"/>
    <w:rsid w:val="000B72CB"/>
    <w:rsid w:val="000B74C1"/>
    <w:rsid w:val="000B7718"/>
    <w:rsid w:val="000B77AE"/>
    <w:rsid w:val="000B7DA5"/>
    <w:rsid w:val="000B7E76"/>
    <w:rsid w:val="000B7FD0"/>
    <w:rsid w:val="000C0338"/>
    <w:rsid w:val="000C06A9"/>
    <w:rsid w:val="000C07AD"/>
    <w:rsid w:val="000C0D6A"/>
    <w:rsid w:val="000C1231"/>
    <w:rsid w:val="000C13B9"/>
    <w:rsid w:val="000C1508"/>
    <w:rsid w:val="000C1793"/>
    <w:rsid w:val="000C1A32"/>
    <w:rsid w:val="000C1E80"/>
    <w:rsid w:val="000C1F19"/>
    <w:rsid w:val="000C1FDC"/>
    <w:rsid w:val="000C2947"/>
    <w:rsid w:val="000C2A81"/>
    <w:rsid w:val="000C2EB7"/>
    <w:rsid w:val="000C30DB"/>
    <w:rsid w:val="000C3347"/>
    <w:rsid w:val="000C3505"/>
    <w:rsid w:val="000C376A"/>
    <w:rsid w:val="000C3C84"/>
    <w:rsid w:val="000C3E32"/>
    <w:rsid w:val="000C4436"/>
    <w:rsid w:val="000C486B"/>
    <w:rsid w:val="000C4DCC"/>
    <w:rsid w:val="000C53FF"/>
    <w:rsid w:val="000C553C"/>
    <w:rsid w:val="000C581E"/>
    <w:rsid w:val="000C5A99"/>
    <w:rsid w:val="000C5B77"/>
    <w:rsid w:val="000C5D6A"/>
    <w:rsid w:val="000C5DB4"/>
    <w:rsid w:val="000C5E31"/>
    <w:rsid w:val="000C5FDB"/>
    <w:rsid w:val="000C6534"/>
    <w:rsid w:val="000C6787"/>
    <w:rsid w:val="000C6A52"/>
    <w:rsid w:val="000C6AC7"/>
    <w:rsid w:val="000C7100"/>
    <w:rsid w:val="000C7508"/>
    <w:rsid w:val="000C759F"/>
    <w:rsid w:val="000C779D"/>
    <w:rsid w:val="000C79FE"/>
    <w:rsid w:val="000D0145"/>
    <w:rsid w:val="000D0251"/>
    <w:rsid w:val="000D027B"/>
    <w:rsid w:val="000D070E"/>
    <w:rsid w:val="000D07DD"/>
    <w:rsid w:val="000D089C"/>
    <w:rsid w:val="000D0A52"/>
    <w:rsid w:val="000D0A85"/>
    <w:rsid w:val="000D0FA5"/>
    <w:rsid w:val="000D1C96"/>
    <w:rsid w:val="000D1D3A"/>
    <w:rsid w:val="000D2123"/>
    <w:rsid w:val="000D22F0"/>
    <w:rsid w:val="000D24F2"/>
    <w:rsid w:val="000D259F"/>
    <w:rsid w:val="000D2647"/>
    <w:rsid w:val="000D28F7"/>
    <w:rsid w:val="000D2ACC"/>
    <w:rsid w:val="000D2DD5"/>
    <w:rsid w:val="000D32E2"/>
    <w:rsid w:val="000D385F"/>
    <w:rsid w:val="000D3BCC"/>
    <w:rsid w:val="000D42CC"/>
    <w:rsid w:val="000D4612"/>
    <w:rsid w:val="000D49B6"/>
    <w:rsid w:val="000D4AFC"/>
    <w:rsid w:val="000D50BC"/>
    <w:rsid w:val="000D523A"/>
    <w:rsid w:val="000D5369"/>
    <w:rsid w:val="000D556F"/>
    <w:rsid w:val="000D595D"/>
    <w:rsid w:val="000D5A3E"/>
    <w:rsid w:val="000D5D0E"/>
    <w:rsid w:val="000D6790"/>
    <w:rsid w:val="000D68EB"/>
    <w:rsid w:val="000D6AFB"/>
    <w:rsid w:val="000D6C56"/>
    <w:rsid w:val="000D6EF6"/>
    <w:rsid w:val="000D6FF1"/>
    <w:rsid w:val="000D7115"/>
    <w:rsid w:val="000D71E4"/>
    <w:rsid w:val="000D7538"/>
    <w:rsid w:val="000D7780"/>
    <w:rsid w:val="000D790E"/>
    <w:rsid w:val="000D7AC7"/>
    <w:rsid w:val="000D7D02"/>
    <w:rsid w:val="000E0237"/>
    <w:rsid w:val="000E04C9"/>
    <w:rsid w:val="000E0947"/>
    <w:rsid w:val="000E0E48"/>
    <w:rsid w:val="000E0E57"/>
    <w:rsid w:val="000E10AF"/>
    <w:rsid w:val="000E1FC6"/>
    <w:rsid w:val="000E200A"/>
    <w:rsid w:val="000E2047"/>
    <w:rsid w:val="000E20AA"/>
    <w:rsid w:val="000E24B8"/>
    <w:rsid w:val="000E2FBA"/>
    <w:rsid w:val="000E3140"/>
    <w:rsid w:val="000E3273"/>
    <w:rsid w:val="000E32A8"/>
    <w:rsid w:val="000E32E3"/>
    <w:rsid w:val="000E32F2"/>
    <w:rsid w:val="000E362B"/>
    <w:rsid w:val="000E3A6B"/>
    <w:rsid w:val="000E3B6F"/>
    <w:rsid w:val="000E3C24"/>
    <w:rsid w:val="000E3E51"/>
    <w:rsid w:val="000E4143"/>
    <w:rsid w:val="000E41FB"/>
    <w:rsid w:val="000E438D"/>
    <w:rsid w:val="000E458A"/>
    <w:rsid w:val="000E459E"/>
    <w:rsid w:val="000E47ED"/>
    <w:rsid w:val="000E4813"/>
    <w:rsid w:val="000E4B0E"/>
    <w:rsid w:val="000E4D95"/>
    <w:rsid w:val="000E5212"/>
    <w:rsid w:val="000E5433"/>
    <w:rsid w:val="000E5443"/>
    <w:rsid w:val="000E5602"/>
    <w:rsid w:val="000E561A"/>
    <w:rsid w:val="000E57A5"/>
    <w:rsid w:val="000E5E79"/>
    <w:rsid w:val="000E6076"/>
    <w:rsid w:val="000E6271"/>
    <w:rsid w:val="000E6403"/>
    <w:rsid w:val="000E647B"/>
    <w:rsid w:val="000E679A"/>
    <w:rsid w:val="000E6A3C"/>
    <w:rsid w:val="000E6B0C"/>
    <w:rsid w:val="000E7315"/>
    <w:rsid w:val="000E78B1"/>
    <w:rsid w:val="000E79AF"/>
    <w:rsid w:val="000E7F95"/>
    <w:rsid w:val="000F03F9"/>
    <w:rsid w:val="000F0638"/>
    <w:rsid w:val="000F06B0"/>
    <w:rsid w:val="000F07FF"/>
    <w:rsid w:val="000F0A5E"/>
    <w:rsid w:val="000F0ACA"/>
    <w:rsid w:val="000F0AD2"/>
    <w:rsid w:val="000F0BB2"/>
    <w:rsid w:val="000F0E73"/>
    <w:rsid w:val="000F0F20"/>
    <w:rsid w:val="000F0F94"/>
    <w:rsid w:val="000F0F9B"/>
    <w:rsid w:val="000F124D"/>
    <w:rsid w:val="000F14D7"/>
    <w:rsid w:val="000F1A7B"/>
    <w:rsid w:val="000F1C05"/>
    <w:rsid w:val="000F1DD5"/>
    <w:rsid w:val="000F2174"/>
    <w:rsid w:val="000F3049"/>
    <w:rsid w:val="000F31E1"/>
    <w:rsid w:val="000F3726"/>
    <w:rsid w:val="000F38AA"/>
    <w:rsid w:val="000F38ED"/>
    <w:rsid w:val="000F3BD7"/>
    <w:rsid w:val="000F3C03"/>
    <w:rsid w:val="000F3D0B"/>
    <w:rsid w:val="000F49FD"/>
    <w:rsid w:val="000F4F06"/>
    <w:rsid w:val="000F54E1"/>
    <w:rsid w:val="000F5790"/>
    <w:rsid w:val="000F57A6"/>
    <w:rsid w:val="000F5B64"/>
    <w:rsid w:val="000F600E"/>
    <w:rsid w:val="000F628A"/>
    <w:rsid w:val="000F6315"/>
    <w:rsid w:val="000F635B"/>
    <w:rsid w:val="000F6626"/>
    <w:rsid w:val="000F6642"/>
    <w:rsid w:val="000F68A7"/>
    <w:rsid w:val="000F68C6"/>
    <w:rsid w:val="000F6BEE"/>
    <w:rsid w:val="000F6EEE"/>
    <w:rsid w:val="000F6F33"/>
    <w:rsid w:val="000F6F79"/>
    <w:rsid w:val="000F70F2"/>
    <w:rsid w:val="000F7257"/>
    <w:rsid w:val="000F74BE"/>
    <w:rsid w:val="000F7503"/>
    <w:rsid w:val="000F771D"/>
    <w:rsid w:val="00100215"/>
    <w:rsid w:val="0010077E"/>
    <w:rsid w:val="00100F3F"/>
    <w:rsid w:val="001010EB"/>
    <w:rsid w:val="00101123"/>
    <w:rsid w:val="00101135"/>
    <w:rsid w:val="0010169E"/>
    <w:rsid w:val="00101AD7"/>
    <w:rsid w:val="00101CBC"/>
    <w:rsid w:val="00101D5F"/>
    <w:rsid w:val="00101DD6"/>
    <w:rsid w:val="001023C8"/>
    <w:rsid w:val="00102C3B"/>
    <w:rsid w:val="001030B1"/>
    <w:rsid w:val="00103916"/>
    <w:rsid w:val="00103B28"/>
    <w:rsid w:val="00103B7E"/>
    <w:rsid w:val="00103D8C"/>
    <w:rsid w:val="00103E7A"/>
    <w:rsid w:val="00103F07"/>
    <w:rsid w:val="001042E3"/>
    <w:rsid w:val="001042F3"/>
    <w:rsid w:val="001048C7"/>
    <w:rsid w:val="00104ADD"/>
    <w:rsid w:val="00104B5D"/>
    <w:rsid w:val="00104F16"/>
    <w:rsid w:val="001050CD"/>
    <w:rsid w:val="00105470"/>
    <w:rsid w:val="00105A8C"/>
    <w:rsid w:val="00105D99"/>
    <w:rsid w:val="00105E8F"/>
    <w:rsid w:val="0010682E"/>
    <w:rsid w:val="001068C5"/>
    <w:rsid w:val="001069D6"/>
    <w:rsid w:val="00106A10"/>
    <w:rsid w:val="00106C45"/>
    <w:rsid w:val="0010719F"/>
    <w:rsid w:val="001072D5"/>
    <w:rsid w:val="0010737D"/>
    <w:rsid w:val="001073EA"/>
    <w:rsid w:val="001103B5"/>
    <w:rsid w:val="0011060A"/>
    <w:rsid w:val="00110DA7"/>
    <w:rsid w:val="00110EBC"/>
    <w:rsid w:val="00110F1A"/>
    <w:rsid w:val="00111019"/>
    <w:rsid w:val="00111124"/>
    <w:rsid w:val="00111572"/>
    <w:rsid w:val="00111635"/>
    <w:rsid w:val="001119BE"/>
    <w:rsid w:val="00111D07"/>
    <w:rsid w:val="00111D0A"/>
    <w:rsid w:val="0011227E"/>
    <w:rsid w:val="001122D5"/>
    <w:rsid w:val="0011240A"/>
    <w:rsid w:val="001124DE"/>
    <w:rsid w:val="00112732"/>
    <w:rsid w:val="00112905"/>
    <w:rsid w:val="00112BFB"/>
    <w:rsid w:val="00112CBE"/>
    <w:rsid w:val="00112CCA"/>
    <w:rsid w:val="00112D4A"/>
    <w:rsid w:val="00112E46"/>
    <w:rsid w:val="001132C1"/>
    <w:rsid w:val="00113904"/>
    <w:rsid w:val="00114205"/>
    <w:rsid w:val="0011430E"/>
    <w:rsid w:val="001144B5"/>
    <w:rsid w:val="001148F9"/>
    <w:rsid w:val="00114BC5"/>
    <w:rsid w:val="00114D70"/>
    <w:rsid w:val="00114D72"/>
    <w:rsid w:val="00114E89"/>
    <w:rsid w:val="001150F1"/>
    <w:rsid w:val="00115872"/>
    <w:rsid w:val="00115A04"/>
    <w:rsid w:val="00115A23"/>
    <w:rsid w:val="00115AA4"/>
    <w:rsid w:val="00115BA1"/>
    <w:rsid w:val="001161F8"/>
    <w:rsid w:val="00116294"/>
    <w:rsid w:val="001162BB"/>
    <w:rsid w:val="001163D9"/>
    <w:rsid w:val="001164C7"/>
    <w:rsid w:val="0011697E"/>
    <w:rsid w:val="00116D61"/>
    <w:rsid w:val="00116EFC"/>
    <w:rsid w:val="001176D3"/>
    <w:rsid w:val="00117C3C"/>
    <w:rsid w:val="00117EB6"/>
    <w:rsid w:val="00120282"/>
    <w:rsid w:val="00120298"/>
    <w:rsid w:val="0012034B"/>
    <w:rsid w:val="00120355"/>
    <w:rsid w:val="0012080B"/>
    <w:rsid w:val="001211B6"/>
    <w:rsid w:val="00121537"/>
    <w:rsid w:val="00121634"/>
    <w:rsid w:val="0012182A"/>
    <w:rsid w:val="00121841"/>
    <w:rsid w:val="00121C88"/>
    <w:rsid w:val="00121D07"/>
    <w:rsid w:val="00121D18"/>
    <w:rsid w:val="00121D84"/>
    <w:rsid w:val="00121F41"/>
    <w:rsid w:val="001221D4"/>
    <w:rsid w:val="00122237"/>
    <w:rsid w:val="0012227C"/>
    <w:rsid w:val="00122303"/>
    <w:rsid w:val="00122B5C"/>
    <w:rsid w:val="00122C23"/>
    <w:rsid w:val="001230AE"/>
    <w:rsid w:val="001230C5"/>
    <w:rsid w:val="001234E1"/>
    <w:rsid w:val="001238FE"/>
    <w:rsid w:val="00123AE7"/>
    <w:rsid w:val="00123C37"/>
    <w:rsid w:val="00123C9E"/>
    <w:rsid w:val="00123D68"/>
    <w:rsid w:val="00123E0F"/>
    <w:rsid w:val="00123EB7"/>
    <w:rsid w:val="00123EBF"/>
    <w:rsid w:val="001242AD"/>
    <w:rsid w:val="00124422"/>
    <w:rsid w:val="001244F0"/>
    <w:rsid w:val="00124885"/>
    <w:rsid w:val="00124D62"/>
    <w:rsid w:val="00124E33"/>
    <w:rsid w:val="00124E9F"/>
    <w:rsid w:val="00125049"/>
    <w:rsid w:val="001250A4"/>
    <w:rsid w:val="00125202"/>
    <w:rsid w:val="00125684"/>
    <w:rsid w:val="00125BD6"/>
    <w:rsid w:val="00125C2B"/>
    <w:rsid w:val="00125C50"/>
    <w:rsid w:val="00125D29"/>
    <w:rsid w:val="00125E68"/>
    <w:rsid w:val="00125F33"/>
    <w:rsid w:val="0012600D"/>
    <w:rsid w:val="00126521"/>
    <w:rsid w:val="00126831"/>
    <w:rsid w:val="00127061"/>
    <w:rsid w:val="001271B9"/>
    <w:rsid w:val="00127647"/>
    <w:rsid w:val="001277A1"/>
    <w:rsid w:val="001279DF"/>
    <w:rsid w:val="00127A5E"/>
    <w:rsid w:val="00127A7A"/>
    <w:rsid w:val="00127DD7"/>
    <w:rsid w:val="00127DFC"/>
    <w:rsid w:val="001304BB"/>
    <w:rsid w:val="001305F1"/>
    <w:rsid w:val="00130A25"/>
    <w:rsid w:val="00130FF3"/>
    <w:rsid w:val="00131199"/>
    <w:rsid w:val="001315DE"/>
    <w:rsid w:val="00132181"/>
    <w:rsid w:val="00132586"/>
    <w:rsid w:val="00132CC8"/>
    <w:rsid w:val="00132E2B"/>
    <w:rsid w:val="00133206"/>
    <w:rsid w:val="00133369"/>
    <w:rsid w:val="00133861"/>
    <w:rsid w:val="001339EF"/>
    <w:rsid w:val="00133D7D"/>
    <w:rsid w:val="00133EA9"/>
    <w:rsid w:val="00134132"/>
    <w:rsid w:val="0013449F"/>
    <w:rsid w:val="00134579"/>
    <w:rsid w:val="00134D1E"/>
    <w:rsid w:val="00135A20"/>
    <w:rsid w:val="00135D96"/>
    <w:rsid w:val="00135DC5"/>
    <w:rsid w:val="00135E09"/>
    <w:rsid w:val="00135E11"/>
    <w:rsid w:val="00135E40"/>
    <w:rsid w:val="00135E50"/>
    <w:rsid w:val="00135F9B"/>
    <w:rsid w:val="00135FFC"/>
    <w:rsid w:val="00136145"/>
    <w:rsid w:val="00136154"/>
    <w:rsid w:val="001366BB"/>
    <w:rsid w:val="00136D2A"/>
    <w:rsid w:val="00136E8C"/>
    <w:rsid w:val="00136F1E"/>
    <w:rsid w:val="00137159"/>
    <w:rsid w:val="00137201"/>
    <w:rsid w:val="00137395"/>
    <w:rsid w:val="0013788E"/>
    <w:rsid w:val="001378A3"/>
    <w:rsid w:val="00137EF4"/>
    <w:rsid w:val="00137F9D"/>
    <w:rsid w:val="001400E2"/>
    <w:rsid w:val="001401F3"/>
    <w:rsid w:val="0014037B"/>
    <w:rsid w:val="0014083B"/>
    <w:rsid w:val="001409FB"/>
    <w:rsid w:val="00140EC1"/>
    <w:rsid w:val="0014126A"/>
    <w:rsid w:val="0014151B"/>
    <w:rsid w:val="001416A7"/>
    <w:rsid w:val="00141701"/>
    <w:rsid w:val="00141A80"/>
    <w:rsid w:val="00141E43"/>
    <w:rsid w:val="001420BA"/>
    <w:rsid w:val="001420BD"/>
    <w:rsid w:val="0014246B"/>
    <w:rsid w:val="00142957"/>
    <w:rsid w:val="00142DBE"/>
    <w:rsid w:val="00142E4F"/>
    <w:rsid w:val="001430CA"/>
    <w:rsid w:val="00143327"/>
    <w:rsid w:val="001434F4"/>
    <w:rsid w:val="0014363B"/>
    <w:rsid w:val="00143DAB"/>
    <w:rsid w:val="001440E5"/>
    <w:rsid w:val="001443DA"/>
    <w:rsid w:val="00144498"/>
    <w:rsid w:val="00144532"/>
    <w:rsid w:val="001446FE"/>
    <w:rsid w:val="00144DBB"/>
    <w:rsid w:val="001450EA"/>
    <w:rsid w:val="00145714"/>
    <w:rsid w:val="00145823"/>
    <w:rsid w:val="00145830"/>
    <w:rsid w:val="00145A53"/>
    <w:rsid w:val="00145AA5"/>
    <w:rsid w:val="001468A8"/>
    <w:rsid w:val="00146980"/>
    <w:rsid w:val="00146983"/>
    <w:rsid w:val="0014718B"/>
    <w:rsid w:val="00147625"/>
    <w:rsid w:val="0014769E"/>
    <w:rsid w:val="00147707"/>
    <w:rsid w:val="001478A9"/>
    <w:rsid w:val="00147987"/>
    <w:rsid w:val="00147A19"/>
    <w:rsid w:val="00147CCC"/>
    <w:rsid w:val="00147EEF"/>
    <w:rsid w:val="001500E1"/>
    <w:rsid w:val="001500EE"/>
    <w:rsid w:val="00150219"/>
    <w:rsid w:val="00150571"/>
    <w:rsid w:val="001505B9"/>
    <w:rsid w:val="001505D6"/>
    <w:rsid w:val="00150807"/>
    <w:rsid w:val="00150F00"/>
    <w:rsid w:val="00151149"/>
    <w:rsid w:val="00151395"/>
    <w:rsid w:val="0015165A"/>
    <w:rsid w:val="001526E6"/>
    <w:rsid w:val="00152A7D"/>
    <w:rsid w:val="00152ADB"/>
    <w:rsid w:val="00152F3F"/>
    <w:rsid w:val="00152FA6"/>
    <w:rsid w:val="001531CD"/>
    <w:rsid w:val="0015323D"/>
    <w:rsid w:val="0015329F"/>
    <w:rsid w:val="00153681"/>
    <w:rsid w:val="00153724"/>
    <w:rsid w:val="00153A93"/>
    <w:rsid w:val="00153BAC"/>
    <w:rsid w:val="0015422B"/>
    <w:rsid w:val="0015424A"/>
    <w:rsid w:val="00154269"/>
    <w:rsid w:val="001549A4"/>
    <w:rsid w:val="001549AF"/>
    <w:rsid w:val="00154E36"/>
    <w:rsid w:val="00154E6E"/>
    <w:rsid w:val="0015518A"/>
    <w:rsid w:val="00155304"/>
    <w:rsid w:val="00155416"/>
    <w:rsid w:val="00155588"/>
    <w:rsid w:val="0015597B"/>
    <w:rsid w:val="00155D0B"/>
    <w:rsid w:val="001560D5"/>
    <w:rsid w:val="00156661"/>
    <w:rsid w:val="0015682E"/>
    <w:rsid w:val="00156960"/>
    <w:rsid w:val="00156CB3"/>
    <w:rsid w:val="0015767F"/>
    <w:rsid w:val="00157719"/>
    <w:rsid w:val="00157797"/>
    <w:rsid w:val="00157904"/>
    <w:rsid w:val="00157E9D"/>
    <w:rsid w:val="00157F0E"/>
    <w:rsid w:val="00157FA4"/>
    <w:rsid w:val="0016020E"/>
    <w:rsid w:val="00160294"/>
    <w:rsid w:val="001605B8"/>
    <w:rsid w:val="001605D4"/>
    <w:rsid w:val="001605F2"/>
    <w:rsid w:val="00160C69"/>
    <w:rsid w:val="00160E66"/>
    <w:rsid w:val="00160E84"/>
    <w:rsid w:val="00160ECA"/>
    <w:rsid w:val="0016133D"/>
    <w:rsid w:val="001616A3"/>
    <w:rsid w:val="001616CC"/>
    <w:rsid w:val="00161982"/>
    <w:rsid w:val="00161A6B"/>
    <w:rsid w:val="00161BDB"/>
    <w:rsid w:val="00161EAA"/>
    <w:rsid w:val="0016265C"/>
    <w:rsid w:val="00162A1B"/>
    <w:rsid w:val="00162B87"/>
    <w:rsid w:val="00162E87"/>
    <w:rsid w:val="00162F48"/>
    <w:rsid w:val="00163316"/>
    <w:rsid w:val="001636B7"/>
    <w:rsid w:val="00163A46"/>
    <w:rsid w:val="00164095"/>
    <w:rsid w:val="0016416D"/>
    <w:rsid w:val="00164354"/>
    <w:rsid w:val="00164559"/>
    <w:rsid w:val="00164735"/>
    <w:rsid w:val="00164CDB"/>
    <w:rsid w:val="00164D0F"/>
    <w:rsid w:val="00164DC5"/>
    <w:rsid w:val="00164EB0"/>
    <w:rsid w:val="00164FF4"/>
    <w:rsid w:val="00165AA3"/>
    <w:rsid w:val="001663B6"/>
    <w:rsid w:val="00166417"/>
    <w:rsid w:val="001667BB"/>
    <w:rsid w:val="00166C5E"/>
    <w:rsid w:val="00166C8C"/>
    <w:rsid w:val="00166CDC"/>
    <w:rsid w:val="00167335"/>
    <w:rsid w:val="00167579"/>
    <w:rsid w:val="00167C67"/>
    <w:rsid w:val="00170004"/>
    <w:rsid w:val="00170176"/>
    <w:rsid w:val="00170465"/>
    <w:rsid w:val="001705FD"/>
    <w:rsid w:val="00170A5E"/>
    <w:rsid w:val="00170A98"/>
    <w:rsid w:val="00171061"/>
    <w:rsid w:val="001712DE"/>
    <w:rsid w:val="00171444"/>
    <w:rsid w:val="0017200F"/>
    <w:rsid w:val="001722AF"/>
    <w:rsid w:val="001724E4"/>
    <w:rsid w:val="001726F9"/>
    <w:rsid w:val="0017296E"/>
    <w:rsid w:val="00172AA9"/>
    <w:rsid w:val="00172B0B"/>
    <w:rsid w:val="00172B2A"/>
    <w:rsid w:val="00173400"/>
    <w:rsid w:val="0017342F"/>
    <w:rsid w:val="00173C74"/>
    <w:rsid w:val="00174117"/>
    <w:rsid w:val="0017498C"/>
    <w:rsid w:val="001749C1"/>
    <w:rsid w:val="00174A69"/>
    <w:rsid w:val="00174B87"/>
    <w:rsid w:val="00174BF4"/>
    <w:rsid w:val="00175303"/>
    <w:rsid w:val="001756F0"/>
    <w:rsid w:val="00175843"/>
    <w:rsid w:val="001759FC"/>
    <w:rsid w:val="00175C37"/>
    <w:rsid w:val="00175C84"/>
    <w:rsid w:val="00175F01"/>
    <w:rsid w:val="00175F0A"/>
    <w:rsid w:val="00175FC5"/>
    <w:rsid w:val="001767E0"/>
    <w:rsid w:val="001769D3"/>
    <w:rsid w:val="001769F7"/>
    <w:rsid w:val="00176B4F"/>
    <w:rsid w:val="00176BF5"/>
    <w:rsid w:val="00177166"/>
    <w:rsid w:val="00177591"/>
    <w:rsid w:val="00177598"/>
    <w:rsid w:val="00177944"/>
    <w:rsid w:val="00177A6E"/>
    <w:rsid w:val="00177B18"/>
    <w:rsid w:val="00177BB1"/>
    <w:rsid w:val="00177C66"/>
    <w:rsid w:val="00180773"/>
    <w:rsid w:val="00180BEC"/>
    <w:rsid w:val="00180E1C"/>
    <w:rsid w:val="00180F92"/>
    <w:rsid w:val="00180FDA"/>
    <w:rsid w:val="0018124C"/>
    <w:rsid w:val="001813C3"/>
    <w:rsid w:val="001814E2"/>
    <w:rsid w:val="001816B9"/>
    <w:rsid w:val="00181792"/>
    <w:rsid w:val="00181D31"/>
    <w:rsid w:val="001820C1"/>
    <w:rsid w:val="0018292A"/>
    <w:rsid w:val="0018298C"/>
    <w:rsid w:val="00182A23"/>
    <w:rsid w:val="0018353E"/>
    <w:rsid w:val="00183556"/>
    <w:rsid w:val="001835D5"/>
    <w:rsid w:val="001837F4"/>
    <w:rsid w:val="00183B1E"/>
    <w:rsid w:val="00183B69"/>
    <w:rsid w:val="00183C0F"/>
    <w:rsid w:val="00183E79"/>
    <w:rsid w:val="00184294"/>
    <w:rsid w:val="00184A4A"/>
    <w:rsid w:val="00184B0B"/>
    <w:rsid w:val="00184C69"/>
    <w:rsid w:val="00184F3E"/>
    <w:rsid w:val="0018509C"/>
    <w:rsid w:val="001852A4"/>
    <w:rsid w:val="0018538A"/>
    <w:rsid w:val="00185C56"/>
    <w:rsid w:val="00185CA6"/>
    <w:rsid w:val="00185E56"/>
    <w:rsid w:val="001860CF"/>
    <w:rsid w:val="00186254"/>
    <w:rsid w:val="00186265"/>
    <w:rsid w:val="001865E4"/>
    <w:rsid w:val="0018698C"/>
    <w:rsid w:val="00186A4B"/>
    <w:rsid w:val="00186C85"/>
    <w:rsid w:val="00186E01"/>
    <w:rsid w:val="001871AB"/>
    <w:rsid w:val="0018739A"/>
    <w:rsid w:val="001876F6"/>
    <w:rsid w:val="00187797"/>
    <w:rsid w:val="001878AD"/>
    <w:rsid w:val="00187A32"/>
    <w:rsid w:val="00187DC6"/>
    <w:rsid w:val="001900FF"/>
    <w:rsid w:val="00190987"/>
    <w:rsid w:val="00190BA8"/>
    <w:rsid w:val="00190CFF"/>
    <w:rsid w:val="00190EA3"/>
    <w:rsid w:val="00190ED9"/>
    <w:rsid w:val="00190F2F"/>
    <w:rsid w:val="00191600"/>
    <w:rsid w:val="00191602"/>
    <w:rsid w:val="00191881"/>
    <w:rsid w:val="0019191A"/>
    <w:rsid w:val="00191BF8"/>
    <w:rsid w:val="00191E29"/>
    <w:rsid w:val="00192105"/>
    <w:rsid w:val="0019229C"/>
    <w:rsid w:val="001923CA"/>
    <w:rsid w:val="001924E8"/>
    <w:rsid w:val="00192CF5"/>
    <w:rsid w:val="00192F63"/>
    <w:rsid w:val="00193091"/>
    <w:rsid w:val="0019310D"/>
    <w:rsid w:val="0019352A"/>
    <w:rsid w:val="00193840"/>
    <w:rsid w:val="00193AFD"/>
    <w:rsid w:val="00193E9E"/>
    <w:rsid w:val="00193EDF"/>
    <w:rsid w:val="001940C3"/>
    <w:rsid w:val="001941D8"/>
    <w:rsid w:val="00194355"/>
    <w:rsid w:val="0019449A"/>
    <w:rsid w:val="00194ACA"/>
    <w:rsid w:val="0019553E"/>
    <w:rsid w:val="001956ED"/>
    <w:rsid w:val="001959F1"/>
    <w:rsid w:val="00195AA4"/>
    <w:rsid w:val="00195C50"/>
    <w:rsid w:val="00195C82"/>
    <w:rsid w:val="00196475"/>
    <w:rsid w:val="001965C2"/>
    <w:rsid w:val="001967A5"/>
    <w:rsid w:val="00196B69"/>
    <w:rsid w:val="00196C14"/>
    <w:rsid w:val="001971F9"/>
    <w:rsid w:val="001972A1"/>
    <w:rsid w:val="00197427"/>
    <w:rsid w:val="00197576"/>
    <w:rsid w:val="00197A41"/>
    <w:rsid w:val="00197CB0"/>
    <w:rsid w:val="00197E06"/>
    <w:rsid w:val="001A0346"/>
    <w:rsid w:val="001A03B9"/>
    <w:rsid w:val="001A0450"/>
    <w:rsid w:val="001A04CB"/>
    <w:rsid w:val="001A07CF"/>
    <w:rsid w:val="001A08D5"/>
    <w:rsid w:val="001A1134"/>
    <w:rsid w:val="001A1739"/>
    <w:rsid w:val="001A1A69"/>
    <w:rsid w:val="001A1B93"/>
    <w:rsid w:val="001A1F3B"/>
    <w:rsid w:val="001A1F95"/>
    <w:rsid w:val="001A1FDC"/>
    <w:rsid w:val="001A209A"/>
    <w:rsid w:val="001A268F"/>
    <w:rsid w:val="001A276D"/>
    <w:rsid w:val="001A2930"/>
    <w:rsid w:val="001A2962"/>
    <w:rsid w:val="001A2A9B"/>
    <w:rsid w:val="001A2C7C"/>
    <w:rsid w:val="001A2E69"/>
    <w:rsid w:val="001A3012"/>
    <w:rsid w:val="001A3032"/>
    <w:rsid w:val="001A3187"/>
    <w:rsid w:val="001A31BA"/>
    <w:rsid w:val="001A37EE"/>
    <w:rsid w:val="001A396F"/>
    <w:rsid w:val="001A39A4"/>
    <w:rsid w:val="001A3BB7"/>
    <w:rsid w:val="001A3C40"/>
    <w:rsid w:val="001A3D72"/>
    <w:rsid w:val="001A4113"/>
    <w:rsid w:val="001A4A30"/>
    <w:rsid w:val="001A4B82"/>
    <w:rsid w:val="001A4E9A"/>
    <w:rsid w:val="001A5114"/>
    <w:rsid w:val="001A51A7"/>
    <w:rsid w:val="001A53F7"/>
    <w:rsid w:val="001A59CD"/>
    <w:rsid w:val="001A6208"/>
    <w:rsid w:val="001A630A"/>
    <w:rsid w:val="001A6BDE"/>
    <w:rsid w:val="001A6CF9"/>
    <w:rsid w:val="001A7247"/>
    <w:rsid w:val="001A78BA"/>
    <w:rsid w:val="001A7ACD"/>
    <w:rsid w:val="001A7B5E"/>
    <w:rsid w:val="001A7C77"/>
    <w:rsid w:val="001A7D77"/>
    <w:rsid w:val="001B04CC"/>
    <w:rsid w:val="001B05DD"/>
    <w:rsid w:val="001B05FA"/>
    <w:rsid w:val="001B0857"/>
    <w:rsid w:val="001B08FA"/>
    <w:rsid w:val="001B0A87"/>
    <w:rsid w:val="001B0C21"/>
    <w:rsid w:val="001B12C9"/>
    <w:rsid w:val="001B144A"/>
    <w:rsid w:val="001B1B99"/>
    <w:rsid w:val="001B1C8C"/>
    <w:rsid w:val="001B2009"/>
    <w:rsid w:val="001B2282"/>
    <w:rsid w:val="001B2595"/>
    <w:rsid w:val="001B28B2"/>
    <w:rsid w:val="001B28FD"/>
    <w:rsid w:val="001B2B41"/>
    <w:rsid w:val="001B2B9C"/>
    <w:rsid w:val="001B2ED5"/>
    <w:rsid w:val="001B2FB9"/>
    <w:rsid w:val="001B3746"/>
    <w:rsid w:val="001B3C56"/>
    <w:rsid w:val="001B3DFF"/>
    <w:rsid w:val="001B4034"/>
    <w:rsid w:val="001B40AE"/>
    <w:rsid w:val="001B4347"/>
    <w:rsid w:val="001B4951"/>
    <w:rsid w:val="001B504D"/>
    <w:rsid w:val="001B509B"/>
    <w:rsid w:val="001B5E9F"/>
    <w:rsid w:val="001B6478"/>
    <w:rsid w:val="001B6764"/>
    <w:rsid w:val="001B6C28"/>
    <w:rsid w:val="001B6D8A"/>
    <w:rsid w:val="001B74F5"/>
    <w:rsid w:val="001B7508"/>
    <w:rsid w:val="001B77ED"/>
    <w:rsid w:val="001B7C39"/>
    <w:rsid w:val="001C0273"/>
    <w:rsid w:val="001C06CE"/>
    <w:rsid w:val="001C06F2"/>
    <w:rsid w:val="001C1185"/>
    <w:rsid w:val="001C13C8"/>
    <w:rsid w:val="001C15FD"/>
    <w:rsid w:val="001C16CD"/>
    <w:rsid w:val="001C1973"/>
    <w:rsid w:val="001C1FBC"/>
    <w:rsid w:val="001C27F7"/>
    <w:rsid w:val="001C2E08"/>
    <w:rsid w:val="001C2E5E"/>
    <w:rsid w:val="001C2E98"/>
    <w:rsid w:val="001C328C"/>
    <w:rsid w:val="001C32EB"/>
    <w:rsid w:val="001C3511"/>
    <w:rsid w:val="001C3802"/>
    <w:rsid w:val="001C388F"/>
    <w:rsid w:val="001C3AE3"/>
    <w:rsid w:val="001C3C77"/>
    <w:rsid w:val="001C3DC1"/>
    <w:rsid w:val="001C3E90"/>
    <w:rsid w:val="001C3F04"/>
    <w:rsid w:val="001C4112"/>
    <w:rsid w:val="001C4191"/>
    <w:rsid w:val="001C424E"/>
    <w:rsid w:val="001C458C"/>
    <w:rsid w:val="001C47F0"/>
    <w:rsid w:val="001C4B83"/>
    <w:rsid w:val="001C4CBF"/>
    <w:rsid w:val="001C5195"/>
    <w:rsid w:val="001C5360"/>
    <w:rsid w:val="001C5430"/>
    <w:rsid w:val="001C5683"/>
    <w:rsid w:val="001C5977"/>
    <w:rsid w:val="001C5978"/>
    <w:rsid w:val="001C59FA"/>
    <w:rsid w:val="001C5CCE"/>
    <w:rsid w:val="001C5DBB"/>
    <w:rsid w:val="001C5F99"/>
    <w:rsid w:val="001C64D4"/>
    <w:rsid w:val="001C6574"/>
    <w:rsid w:val="001C65DD"/>
    <w:rsid w:val="001C67F5"/>
    <w:rsid w:val="001C6BE4"/>
    <w:rsid w:val="001C6FAB"/>
    <w:rsid w:val="001C729C"/>
    <w:rsid w:val="001C781A"/>
    <w:rsid w:val="001C79AA"/>
    <w:rsid w:val="001C7A04"/>
    <w:rsid w:val="001C7CCA"/>
    <w:rsid w:val="001C7DC0"/>
    <w:rsid w:val="001C7EA2"/>
    <w:rsid w:val="001D031D"/>
    <w:rsid w:val="001D0A06"/>
    <w:rsid w:val="001D0A4F"/>
    <w:rsid w:val="001D0BF0"/>
    <w:rsid w:val="001D0FF8"/>
    <w:rsid w:val="001D1258"/>
    <w:rsid w:val="001D1446"/>
    <w:rsid w:val="001D1490"/>
    <w:rsid w:val="001D1617"/>
    <w:rsid w:val="001D1779"/>
    <w:rsid w:val="001D17FB"/>
    <w:rsid w:val="001D1EFE"/>
    <w:rsid w:val="001D236C"/>
    <w:rsid w:val="001D2430"/>
    <w:rsid w:val="001D260C"/>
    <w:rsid w:val="001D29A5"/>
    <w:rsid w:val="001D2EA4"/>
    <w:rsid w:val="001D3426"/>
    <w:rsid w:val="001D34AE"/>
    <w:rsid w:val="001D38BC"/>
    <w:rsid w:val="001D3A71"/>
    <w:rsid w:val="001D3AE6"/>
    <w:rsid w:val="001D3D89"/>
    <w:rsid w:val="001D3FD9"/>
    <w:rsid w:val="001D42F6"/>
    <w:rsid w:val="001D45C5"/>
    <w:rsid w:val="001D4687"/>
    <w:rsid w:val="001D469C"/>
    <w:rsid w:val="001D4777"/>
    <w:rsid w:val="001D4AE6"/>
    <w:rsid w:val="001D57DE"/>
    <w:rsid w:val="001D596A"/>
    <w:rsid w:val="001D5B88"/>
    <w:rsid w:val="001D5E0A"/>
    <w:rsid w:val="001D5E12"/>
    <w:rsid w:val="001D6061"/>
    <w:rsid w:val="001D67F2"/>
    <w:rsid w:val="001D69DB"/>
    <w:rsid w:val="001D6B81"/>
    <w:rsid w:val="001D6CEB"/>
    <w:rsid w:val="001D6F25"/>
    <w:rsid w:val="001D7006"/>
    <w:rsid w:val="001D7567"/>
    <w:rsid w:val="001D7968"/>
    <w:rsid w:val="001D7E24"/>
    <w:rsid w:val="001D7EA9"/>
    <w:rsid w:val="001D7F6E"/>
    <w:rsid w:val="001E00C2"/>
    <w:rsid w:val="001E0AD2"/>
    <w:rsid w:val="001E0D65"/>
    <w:rsid w:val="001E0F98"/>
    <w:rsid w:val="001E1050"/>
    <w:rsid w:val="001E1091"/>
    <w:rsid w:val="001E1234"/>
    <w:rsid w:val="001E12AC"/>
    <w:rsid w:val="001E12E4"/>
    <w:rsid w:val="001E1A16"/>
    <w:rsid w:val="001E2432"/>
    <w:rsid w:val="001E24A5"/>
    <w:rsid w:val="001E25FC"/>
    <w:rsid w:val="001E2B6B"/>
    <w:rsid w:val="001E2CBC"/>
    <w:rsid w:val="001E3622"/>
    <w:rsid w:val="001E3829"/>
    <w:rsid w:val="001E3D0C"/>
    <w:rsid w:val="001E3E66"/>
    <w:rsid w:val="001E4383"/>
    <w:rsid w:val="001E43A1"/>
    <w:rsid w:val="001E44B2"/>
    <w:rsid w:val="001E478A"/>
    <w:rsid w:val="001E4A23"/>
    <w:rsid w:val="001E4B8B"/>
    <w:rsid w:val="001E4E1A"/>
    <w:rsid w:val="001E53D6"/>
    <w:rsid w:val="001E558B"/>
    <w:rsid w:val="001E586D"/>
    <w:rsid w:val="001E589F"/>
    <w:rsid w:val="001E5AC0"/>
    <w:rsid w:val="001E5AC1"/>
    <w:rsid w:val="001E5CF2"/>
    <w:rsid w:val="001E5D95"/>
    <w:rsid w:val="001E5ED6"/>
    <w:rsid w:val="001E68C3"/>
    <w:rsid w:val="001E6A7E"/>
    <w:rsid w:val="001E6AE1"/>
    <w:rsid w:val="001E6AFB"/>
    <w:rsid w:val="001E7261"/>
    <w:rsid w:val="001E766F"/>
    <w:rsid w:val="001E7793"/>
    <w:rsid w:val="001E7D80"/>
    <w:rsid w:val="001E7DBF"/>
    <w:rsid w:val="001F0021"/>
    <w:rsid w:val="001F005F"/>
    <w:rsid w:val="001F00EC"/>
    <w:rsid w:val="001F016E"/>
    <w:rsid w:val="001F0462"/>
    <w:rsid w:val="001F04D7"/>
    <w:rsid w:val="001F0638"/>
    <w:rsid w:val="001F06A5"/>
    <w:rsid w:val="001F076F"/>
    <w:rsid w:val="001F080C"/>
    <w:rsid w:val="001F09A6"/>
    <w:rsid w:val="001F0A16"/>
    <w:rsid w:val="001F0A38"/>
    <w:rsid w:val="001F0BEC"/>
    <w:rsid w:val="001F0C61"/>
    <w:rsid w:val="001F1439"/>
    <w:rsid w:val="001F18B9"/>
    <w:rsid w:val="001F1D77"/>
    <w:rsid w:val="001F2276"/>
    <w:rsid w:val="001F26D3"/>
    <w:rsid w:val="001F2827"/>
    <w:rsid w:val="001F2C92"/>
    <w:rsid w:val="001F2EAB"/>
    <w:rsid w:val="001F300B"/>
    <w:rsid w:val="001F3036"/>
    <w:rsid w:val="001F3500"/>
    <w:rsid w:val="001F3635"/>
    <w:rsid w:val="001F38F3"/>
    <w:rsid w:val="001F3B9A"/>
    <w:rsid w:val="001F3CAB"/>
    <w:rsid w:val="001F4105"/>
    <w:rsid w:val="001F41E0"/>
    <w:rsid w:val="001F4287"/>
    <w:rsid w:val="001F4374"/>
    <w:rsid w:val="001F4435"/>
    <w:rsid w:val="001F448F"/>
    <w:rsid w:val="001F4DD3"/>
    <w:rsid w:val="001F506F"/>
    <w:rsid w:val="001F5070"/>
    <w:rsid w:val="001F50CE"/>
    <w:rsid w:val="001F535E"/>
    <w:rsid w:val="001F540E"/>
    <w:rsid w:val="001F542B"/>
    <w:rsid w:val="001F5547"/>
    <w:rsid w:val="001F5F71"/>
    <w:rsid w:val="001F6050"/>
    <w:rsid w:val="001F62A7"/>
    <w:rsid w:val="001F6554"/>
    <w:rsid w:val="001F6BD3"/>
    <w:rsid w:val="001F6D31"/>
    <w:rsid w:val="001F6ECD"/>
    <w:rsid w:val="001F7202"/>
    <w:rsid w:val="001F7437"/>
    <w:rsid w:val="001F7468"/>
    <w:rsid w:val="001F7479"/>
    <w:rsid w:val="001F7E7A"/>
    <w:rsid w:val="00200447"/>
    <w:rsid w:val="0020080B"/>
    <w:rsid w:val="002008C3"/>
    <w:rsid w:val="00200ABF"/>
    <w:rsid w:val="00200C34"/>
    <w:rsid w:val="00200F00"/>
    <w:rsid w:val="00200F07"/>
    <w:rsid w:val="0020108E"/>
    <w:rsid w:val="00201133"/>
    <w:rsid w:val="00201251"/>
    <w:rsid w:val="00201606"/>
    <w:rsid w:val="002016F0"/>
    <w:rsid w:val="00201798"/>
    <w:rsid w:val="00201A86"/>
    <w:rsid w:val="00201D2C"/>
    <w:rsid w:val="00201FAD"/>
    <w:rsid w:val="00202021"/>
    <w:rsid w:val="00202174"/>
    <w:rsid w:val="00202299"/>
    <w:rsid w:val="00202325"/>
    <w:rsid w:val="00202454"/>
    <w:rsid w:val="00202701"/>
    <w:rsid w:val="0020281C"/>
    <w:rsid w:val="00203915"/>
    <w:rsid w:val="00203ACD"/>
    <w:rsid w:val="00203CC7"/>
    <w:rsid w:val="00203EAB"/>
    <w:rsid w:val="00203ED1"/>
    <w:rsid w:val="00203FFB"/>
    <w:rsid w:val="002042E9"/>
    <w:rsid w:val="0020453D"/>
    <w:rsid w:val="002046E2"/>
    <w:rsid w:val="00204C5E"/>
    <w:rsid w:val="00205091"/>
    <w:rsid w:val="0020518B"/>
    <w:rsid w:val="00205B86"/>
    <w:rsid w:val="00205BC6"/>
    <w:rsid w:val="00205BF0"/>
    <w:rsid w:val="00205CC4"/>
    <w:rsid w:val="00205FD6"/>
    <w:rsid w:val="00206005"/>
    <w:rsid w:val="00206039"/>
    <w:rsid w:val="002062D7"/>
    <w:rsid w:val="0020659B"/>
    <w:rsid w:val="00206640"/>
    <w:rsid w:val="00206700"/>
    <w:rsid w:val="002069E4"/>
    <w:rsid w:val="00206C7C"/>
    <w:rsid w:val="00206CB9"/>
    <w:rsid w:val="002076A3"/>
    <w:rsid w:val="0020773D"/>
    <w:rsid w:val="00207794"/>
    <w:rsid w:val="00207A51"/>
    <w:rsid w:val="00210328"/>
    <w:rsid w:val="0021073A"/>
    <w:rsid w:val="002109DB"/>
    <w:rsid w:val="00210AEB"/>
    <w:rsid w:val="00210AF4"/>
    <w:rsid w:val="00210CE8"/>
    <w:rsid w:val="00210FF0"/>
    <w:rsid w:val="002112FB"/>
    <w:rsid w:val="00211A9E"/>
    <w:rsid w:val="00211A9F"/>
    <w:rsid w:val="00211DBA"/>
    <w:rsid w:val="00211E67"/>
    <w:rsid w:val="00212140"/>
    <w:rsid w:val="00212274"/>
    <w:rsid w:val="002126AE"/>
    <w:rsid w:val="002130B4"/>
    <w:rsid w:val="00213207"/>
    <w:rsid w:val="002132E2"/>
    <w:rsid w:val="00213778"/>
    <w:rsid w:val="0021393A"/>
    <w:rsid w:val="00213BDC"/>
    <w:rsid w:val="00213EE8"/>
    <w:rsid w:val="00214219"/>
    <w:rsid w:val="0021433C"/>
    <w:rsid w:val="0021447D"/>
    <w:rsid w:val="00214554"/>
    <w:rsid w:val="00215026"/>
    <w:rsid w:val="00215249"/>
    <w:rsid w:val="00215287"/>
    <w:rsid w:val="0021568F"/>
    <w:rsid w:val="00215AB4"/>
    <w:rsid w:val="00216003"/>
    <w:rsid w:val="00216172"/>
    <w:rsid w:val="0021647B"/>
    <w:rsid w:val="00216AC7"/>
    <w:rsid w:val="00216C6E"/>
    <w:rsid w:val="00216CF6"/>
    <w:rsid w:val="002171A3"/>
    <w:rsid w:val="002172EF"/>
    <w:rsid w:val="0021762C"/>
    <w:rsid w:val="002176BA"/>
    <w:rsid w:val="00217C14"/>
    <w:rsid w:val="00217C22"/>
    <w:rsid w:val="00217DF9"/>
    <w:rsid w:val="00220110"/>
    <w:rsid w:val="002201B9"/>
    <w:rsid w:val="002206EC"/>
    <w:rsid w:val="00220B75"/>
    <w:rsid w:val="00220EAD"/>
    <w:rsid w:val="002210D9"/>
    <w:rsid w:val="002211AD"/>
    <w:rsid w:val="00221404"/>
    <w:rsid w:val="002214FE"/>
    <w:rsid w:val="002216B0"/>
    <w:rsid w:val="0022197C"/>
    <w:rsid w:val="002220AA"/>
    <w:rsid w:val="0022212A"/>
    <w:rsid w:val="002222D7"/>
    <w:rsid w:val="00222558"/>
    <w:rsid w:val="00222A5C"/>
    <w:rsid w:val="00223000"/>
    <w:rsid w:val="00223145"/>
    <w:rsid w:val="00223D49"/>
    <w:rsid w:val="00224844"/>
    <w:rsid w:val="00224AD4"/>
    <w:rsid w:val="00224E58"/>
    <w:rsid w:val="00225262"/>
    <w:rsid w:val="00225468"/>
    <w:rsid w:val="002255F3"/>
    <w:rsid w:val="002258A0"/>
    <w:rsid w:val="00225D43"/>
    <w:rsid w:val="00225F30"/>
    <w:rsid w:val="0022600A"/>
    <w:rsid w:val="00226410"/>
    <w:rsid w:val="002267D9"/>
    <w:rsid w:val="00226ADA"/>
    <w:rsid w:val="00226E2A"/>
    <w:rsid w:val="0022704D"/>
    <w:rsid w:val="00227853"/>
    <w:rsid w:val="002279FF"/>
    <w:rsid w:val="00227A66"/>
    <w:rsid w:val="00227F30"/>
    <w:rsid w:val="00227FAC"/>
    <w:rsid w:val="0023009C"/>
    <w:rsid w:val="002302CC"/>
    <w:rsid w:val="002303FB"/>
    <w:rsid w:val="002304A8"/>
    <w:rsid w:val="002306CB"/>
    <w:rsid w:val="0023079D"/>
    <w:rsid w:val="00230849"/>
    <w:rsid w:val="00230DE0"/>
    <w:rsid w:val="00230E9D"/>
    <w:rsid w:val="00230F18"/>
    <w:rsid w:val="00230FD5"/>
    <w:rsid w:val="0023100D"/>
    <w:rsid w:val="002310EE"/>
    <w:rsid w:val="00231148"/>
    <w:rsid w:val="00231241"/>
    <w:rsid w:val="00231603"/>
    <w:rsid w:val="002317B3"/>
    <w:rsid w:val="00231959"/>
    <w:rsid w:val="002319C1"/>
    <w:rsid w:val="00231BA5"/>
    <w:rsid w:val="00231CBD"/>
    <w:rsid w:val="00231CFB"/>
    <w:rsid w:val="00232160"/>
    <w:rsid w:val="002322C1"/>
    <w:rsid w:val="00232336"/>
    <w:rsid w:val="00232396"/>
    <w:rsid w:val="00232418"/>
    <w:rsid w:val="0023254E"/>
    <w:rsid w:val="002325E7"/>
    <w:rsid w:val="00232783"/>
    <w:rsid w:val="00232860"/>
    <w:rsid w:val="0023292C"/>
    <w:rsid w:val="00233429"/>
    <w:rsid w:val="002334B0"/>
    <w:rsid w:val="002337EE"/>
    <w:rsid w:val="00233818"/>
    <w:rsid w:val="00233A28"/>
    <w:rsid w:val="00233C22"/>
    <w:rsid w:val="00233CAD"/>
    <w:rsid w:val="00233D23"/>
    <w:rsid w:val="00233EA3"/>
    <w:rsid w:val="00234067"/>
    <w:rsid w:val="00234B9B"/>
    <w:rsid w:val="00234C5B"/>
    <w:rsid w:val="00234CCF"/>
    <w:rsid w:val="00234DA2"/>
    <w:rsid w:val="00235097"/>
    <w:rsid w:val="00235351"/>
    <w:rsid w:val="00235437"/>
    <w:rsid w:val="0023559B"/>
    <w:rsid w:val="002356DF"/>
    <w:rsid w:val="002356EB"/>
    <w:rsid w:val="00235CE6"/>
    <w:rsid w:val="00235D38"/>
    <w:rsid w:val="00236485"/>
    <w:rsid w:val="0023695E"/>
    <w:rsid w:val="00236C38"/>
    <w:rsid w:val="0023706A"/>
    <w:rsid w:val="002370F5"/>
    <w:rsid w:val="0023745C"/>
    <w:rsid w:val="00237680"/>
    <w:rsid w:val="002376DF"/>
    <w:rsid w:val="002379B4"/>
    <w:rsid w:val="00237EAE"/>
    <w:rsid w:val="00237EBC"/>
    <w:rsid w:val="002402DB"/>
    <w:rsid w:val="002404D8"/>
    <w:rsid w:val="002408EF"/>
    <w:rsid w:val="00240F46"/>
    <w:rsid w:val="00240FC7"/>
    <w:rsid w:val="002412A1"/>
    <w:rsid w:val="002412BE"/>
    <w:rsid w:val="00241310"/>
    <w:rsid w:val="002418D2"/>
    <w:rsid w:val="0024199B"/>
    <w:rsid w:val="00241DB0"/>
    <w:rsid w:val="0024207C"/>
    <w:rsid w:val="002424D4"/>
    <w:rsid w:val="00242680"/>
    <w:rsid w:val="00242D39"/>
    <w:rsid w:val="00243081"/>
    <w:rsid w:val="002430D9"/>
    <w:rsid w:val="002432A1"/>
    <w:rsid w:val="0024345D"/>
    <w:rsid w:val="002434F4"/>
    <w:rsid w:val="00243655"/>
    <w:rsid w:val="002439C2"/>
    <w:rsid w:val="002439DB"/>
    <w:rsid w:val="00243A9D"/>
    <w:rsid w:val="00243B6C"/>
    <w:rsid w:val="00243D1C"/>
    <w:rsid w:val="002442E1"/>
    <w:rsid w:val="00244741"/>
    <w:rsid w:val="0024489F"/>
    <w:rsid w:val="00244BBA"/>
    <w:rsid w:val="00244C4B"/>
    <w:rsid w:val="00244DB6"/>
    <w:rsid w:val="00244E24"/>
    <w:rsid w:val="00244EAD"/>
    <w:rsid w:val="00244F83"/>
    <w:rsid w:val="002452BE"/>
    <w:rsid w:val="0024532D"/>
    <w:rsid w:val="0024571E"/>
    <w:rsid w:val="0024595B"/>
    <w:rsid w:val="00245F15"/>
    <w:rsid w:val="00245F70"/>
    <w:rsid w:val="0024608F"/>
    <w:rsid w:val="00246096"/>
    <w:rsid w:val="00246333"/>
    <w:rsid w:val="00246766"/>
    <w:rsid w:val="002467E5"/>
    <w:rsid w:val="002468A3"/>
    <w:rsid w:val="00246A0D"/>
    <w:rsid w:val="00246A2E"/>
    <w:rsid w:val="00246A45"/>
    <w:rsid w:val="00246A69"/>
    <w:rsid w:val="00246F2E"/>
    <w:rsid w:val="0024723B"/>
    <w:rsid w:val="002476C1"/>
    <w:rsid w:val="00247704"/>
    <w:rsid w:val="00247D3C"/>
    <w:rsid w:val="00247EE8"/>
    <w:rsid w:val="00250069"/>
    <w:rsid w:val="00250273"/>
    <w:rsid w:val="002502B3"/>
    <w:rsid w:val="00250351"/>
    <w:rsid w:val="0025084C"/>
    <w:rsid w:val="00250A1F"/>
    <w:rsid w:val="00250A27"/>
    <w:rsid w:val="00250BED"/>
    <w:rsid w:val="00251158"/>
    <w:rsid w:val="0025141E"/>
    <w:rsid w:val="002514EB"/>
    <w:rsid w:val="002517A0"/>
    <w:rsid w:val="002517F0"/>
    <w:rsid w:val="00251C0F"/>
    <w:rsid w:val="00252862"/>
    <w:rsid w:val="0025293C"/>
    <w:rsid w:val="002529D9"/>
    <w:rsid w:val="00252D60"/>
    <w:rsid w:val="0025340E"/>
    <w:rsid w:val="00253D14"/>
    <w:rsid w:val="00253E3C"/>
    <w:rsid w:val="0025408E"/>
    <w:rsid w:val="002540CD"/>
    <w:rsid w:val="00254221"/>
    <w:rsid w:val="00254BE5"/>
    <w:rsid w:val="00254C3E"/>
    <w:rsid w:val="00254EEC"/>
    <w:rsid w:val="002553B9"/>
    <w:rsid w:val="002555E0"/>
    <w:rsid w:val="00255810"/>
    <w:rsid w:val="00255818"/>
    <w:rsid w:val="00255BF6"/>
    <w:rsid w:val="00255E74"/>
    <w:rsid w:val="00255E76"/>
    <w:rsid w:val="002561B7"/>
    <w:rsid w:val="0025646E"/>
    <w:rsid w:val="002567B5"/>
    <w:rsid w:val="002568CA"/>
    <w:rsid w:val="002569FA"/>
    <w:rsid w:val="00256D0A"/>
    <w:rsid w:val="00256DF4"/>
    <w:rsid w:val="002570C9"/>
    <w:rsid w:val="002570DB"/>
    <w:rsid w:val="0025717E"/>
    <w:rsid w:val="002572B0"/>
    <w:rsid w:val="00257502"/>
    <w:rsid w:val="002575D7"/>
    <w:rsid w:val="00257732"/>
    <w:rsid w:val="0025782E"/>
    <w:rsid w:val="00257DEB"/>
    <w:rsid w:val="00257EF9"/>
    <w:rsid w:val="00260049"/>
    <w:rsid w:val="002600DA"/>
    <w:rsid w:val="00260313"/>
    <w:rsid w:val="002607E7"/>
    <w:rsid w:val="00260BAA"/>
    <w:rsid w:val="00260C0F"/>
    <w:rsid w:val="00260C26"/>
    <w:rsid w:val="00261568"/>
    <w:rsid w:val="00261594"/>
    <w:rsid w:val="0026176C"/>
    <w:rsid w:val="002619DC"/>
    <w:rsid w:val="00261E25"/>
    <w:rsid w:val="00261E96"/>
    <w:rsid w:val="00262026"/>
    <w:rsid w:val="00262786"/>
    <w:rsid w:val="00262898"/>
    <w:rsid w:val="00262A61"/>
    <w:rsid w:val="002632AA"/>
    <w:rsid w:val="00263653"/>
    <w:rsid w:val="00263693"/>
    <w:rsid w:val="00263849"/>
    <w:rsid w:val="00263ABE"/>
    <w:rsid w:val="0026400D"/>
    <w:rsid w:val="0026481F"/>
    <w:rsid w:val="00264CC8"/>
    <w:rsid w:val="00265173"/>
    <w:rsid w:val="0026540F"/>
    <w:rsid w:val="002655B2"/>
    <w:rsid w:val="002655E7"/>
    <w:rsid w:val="00265767"/>
    <w:rsid w:val="002658EF"/>
    <w:rsid w:val="00265ABE"/>
    <w:rsid w:val="00265AD6"/>
    <w:rsid w:val="00265EB3"/>
    <w:rsid w:val="00265FC8"/>
    <w:rsid w:val="0026625A"/>
    <w:rsid w:val="00266444"/>
    <w:rsid w:val="002669C0"/>
    <w:rsid w:val="00266A8C"/>
    <w:rsid w:val="00266E10"/>
    <w:rsid w:val="002673F5"/>
    <w:rsid w:val="002676B6"/>
    <w:rsid w:val="0026785C"/>
    <w:rsid w:val="00267AAB"/>
    <w:rsid w:val="00267D3B"/>
    <w:rsid w:val="00267D76"/>
    <w:rsid w:val="00267F3E"/>
    <w:rsid w:val="0027019E"/>
    <w:rsid w:val="002703F1"/>
    <w:rsid w:val="00270891"/>
    <w:rsid w:val="002709CB"/>
    <w:rsid w:val="00270A22"/>
    <w:rsid w:val="00270C0E"/>
    <w:rsid w:val="00270C18"/>
    <w:rsid w:val="00270C77"/>
    <w:rsid w:val="00270CC2"/>
    <w:rsid w:val="00271294"/>
    <w:rsid w:val="0027139D"/>
    <w:rsid w:val="00271428"/>
    <w:rsid w:val="002714D6"/>
    <w:rsid w:val="00271C4A"/>
    <w:rsid w:val="00271E2B"/>
    <w:rsid w:val="00271E49"/>
    <w:rsid w:val="00271F4A"/>
    <w:rsid w:val="00272051"/>
    <w:rsid w:val="00272122"/>
    <w:rsid w:val="0027217F"/>
    <w:rsid w:val="00272273"/>
    <w:rsid w:val="002724C4"/>
    <w:rsid w:val="0027254D"/>
    <w:rsid w:val="002726F9"/>
    <w:rsid w:val="002727EE"/>
    <w:rsid w:val="00272AF5"/>
    <w:rsid w:val="00272C75"/>
    <w:rsid w:val="00273066"/>
    <w:rsid w:val="0027328B"/>
    <w:rsid w:val="002732E1"/>
    <w:rsid w:val="00273775"/>
    <w:rsid w:val="00273854"/>
    <w:rsid w:val="002738F1"/>
    <w:rsid w:val="00273C68"/>
    <w:rsid w:val="00273C7A"/>
    <w:rsid w:val="00273D79"/>
    <w:rsid w:val="00273FC3"/>
    <w:rsid w:val="0027446D"/>
    <w:rsid w:val="00274751"/>
    <w:rsid w:val="00275131"/>
    <w:rsid w:val="00275269"/>
    <w:rsid w:val="00275463"/>
    <w:rsid w:val="002756C8"/>
    <w:rsid w:val="002756F2"/>
    <w:rsid w:val="0027577E"/>
    <w:rsid w:val="002757AE"/>
    <w:rsid w:val="00275AEB"/>
    <w:rsid w:val="00275C67"/>
    <w:rsid w:val="00275F8D"/>
    <w:rsid w:val="00275F90"/>
    <w:rsid w:val="002762DC"/>
    <w:rsid w:val="002763E1"/>
    <w:rsid w:val="00276727"/>
    <w:rsid w:val="00276975"/>
    <w:rsid w:val="00276AFF"/>
    <w:rsid w:val="002771D9"/>
    <w:rsid w:val="0027722D"/>
    <w:rsid w:val="002776D4"/>
    <w:rsid w:val="0027795F"/>
    <w:rsid w:val="00277B30"/>
    <w:rsid w:val="00277D49"/>
    <w:rsid w:val="00280325"/>
    <w:rsid w:val="00280327"/>
    <w:rsid w:val="002803A7"/>
    <w:rsid w:val="0028072F"/>
    <w:rsid w:val="0028078F"/>
    <w:rsid w:val="002807E3"/>
    <w:rsid w:val="002809FB"/>
    <w:rsid w:val="00280C7D"/>
    <w:rsid w:val="00281092"/>
    <w:rsid w:val="00281225"/>
    <w:rsid w:val="0028127C"/>
    <w:rsid w:val="00281682"/>
    <w:rsid w:val="002819A5"/>
    <w:rsid w:val="00281A80"/>
    <w:rsid w:val="00281DD9"/>
    <w:rsid w:val="00281E15"/>
    <w:rsid w:val="00281E77"/>
    <w:rsid w:val="002820F3"/>
    <w:rsid w:val="002823ED"/>
    <w:rsid w:val="00282526"/>
    <w:rsid w:val="00282B5C"/>
    <w:rsid w:val="00282B86"/>
    <w:rsid w:val="00283455"/>
    <w:rsid w:val="002834D3"/>
    <w:rsid w:val="002834D4"/>
    <w:rsid w:val="0028372E"/>
    <w:rsid w:val="0028390A"/>
    <w:rsid w:val="00283AAD"/>
    <w:rsid w:val="00283F28"/>
    <w:rsid w:val="0028401B"/>
    <w:rsid w:val="00284032"/>
    <w:rsid w:val="00284097"/>
    <w:rsid w:val="002840F3"/>
    <w:rsid w:val="0028427F"/>
    <w:rsid w:val="00284308"/>
    <w:rsid w:val="00284627"/>
    <w:rsid w:val="002847FD"/>
    <w:rsid w:val="00284C55"/>
    <w:rsid w:val="00284D88"/>
    <w:rsid w:val="00284DB2"/>
    <w:rsid w:val="00284DC9"/>
    <w:rsid w:val="00284DD7"/>
    <w:rsid w:val="00284E2C"/>
    <w:rsid w:val="00284E80"/>
    <w:rsid w:val="00284FEF"/>
    <w:rsid w:val="0028506A"/>
    <w:rsid w:val="00285147"/>
    <w:rsid w:val="0028538B"/>
    <w:rsid w:val="0028541D"/>
    <w:rsid w:val="0028583B"/>
    <w:rsid w:val="00285C51"/>
    <w:rsid w:val="00285E13"/>
    <w:rsid w:val="00285FE9"/>
    <w:rsid w:val="00286032"/>
    <w:rsid w:val="0028638A"/>
    <w:rsid w:val="0028664C"/>
    <w:rsid w:val="00286B8B"/>
    <w:rsid w:val="00286D22"/>
    <w:rsid w:val="00287020"/>
    <w:rsid w:val="002871D5"/>
    <w:rsid w:val="002877F0"/>
    <w:rsid w:val="002879C0"/>
    <w:rsid w:val="00287AB7"/>
    <w:rsid w:val="00287B2F"/>
    <w:rsid w:val="00287D4D"/>
    <w:rsid w:val="0029015C"/>
    <w:rsid w:val="002901F8"/>
    <w:rsid w:val="002903A5"/>
    <w:rsid w:val="00290673"/>
    <w:rsid w:val="00290687"/>
    <w:rsid w:val="00290ACA"/>
    <w:rsid w:val="00290E5A"/>
    <w:rsid w:val="00291099"/>
    <w:rsid w:val="00291704"/>
    <w:rsid w:val="00291E1B"/>
    <w:rsid w:val="00291E8B"/>
    <w:rsid w:val="00292117"/>
    <w:rsid w:val="002925C4"/>
    <w:rsid w:val="00292C24"/>
    <w:rsid w:val="00292C62"/>
    <w:rsid w:val="00292C8E"/>
    <w:rsid w:val="00292E78"/>
    <w:rsid w:val="00293421"/>
    <w:rsid w:val="0029364C"/>
    <w:rsid w:val="0029393D"/>
    <w:rsid w:val="00293982"/>
    <w:rsid w:val="00293C5B"/>
    <w:rsid w:val="00293F25"/>
    <w:rsid w:val="00294395"/>
    <w:rsid w:val="002944FF"/>
    <w:rsid w:val="00294BBB"/>
    <w:rsid w:val="00294E36"/>
    <w:rsid w:val="00294F44"/>
    <w:rsid w:val="0029565F"/>
    <w:rsid w:val="00295870"/>
    <w:rsid w:val="00295B64"/>
    <w:rsid w:val="00295E13"/>
    <w:rsid w:val="00295E9C"/>
    <w:rsid w:val="00295F52"/>
    <w:rsid w:val="0029647E"/>
    <w:rsid w:val="002968BF"/>
    <w:rsid w:val="002968D8"/>
    <w:rsid w:val="002973A4"/>
    <w:rsid w:val="0029764F"/>
    <w:rsid w:val="00297650"/>
    <w:rsid w:val="002979EE"/>
    <w:rsid w:val="00297A6B"/>
    <w:rsid w:val="00297BC6"/>
    <w:rsid w:val="00297CB8"/>
    <w:rsid w:val="00297DF2"/>
    <w:rsid w:val="002A03E6"/>
    <w:rsid w:val="002A05F1"/>
    <w:rsid w:val="002A07C2"/>
    <w:rsid w:val="002A0A12"/>
    <w:rsid w:val="002A0CDB"/>
    <w:rsid w:val="002A124B"/>
    <w:rsid w:val="002A13A1"/>
    <w:rsid w:val="002A17EF"/>
    <w:rsid w:val="002A1997"/>
    <w:rsid w:val="002A19B5"/>
    <w:rsid w:val="002A1A18"/>
    <w:rsid w:val="002A1AEE"/>
    <w:rsid w:val="002A1CAA"/>
    <w:rsid w:val="002A1FFB"/>
    <w:rsid w:val="002A2191"/>
    <w:rsid w:val="002A247D"/>
    <w:rsid w:val="002A285F"/>
    <w:rsid w:val="002A2B58"/>
    <w:rsid w:val="002A309C"/>
    <w:rsid w:val="002A3877"/>
    <w:rsid w:val="002A3AFB"/>
    <w:rsid w:val="002A44D8"/>
    <w:rsid w:val="002A49EF"/>
    <w:rsid w:val="002A4A93"/>
    <w:rsid w:val="002A4B49"/>
    <w:rsid w:val="002A4CF7"/>
    <w:rsid w:val="002A4DCA"/>
    <w:rsid w:val="002A568B"/>
    <w:rsid w:val="002A5880"/>
    <w:rsid w:val="002A5E11"/>
    <w:rsid w:val="002A5F4D"/>
    <w:rsid w:val="002A5F9F"/>
    <w:rsid w:val="002A6351"/>
    <w:rsid w:val="002A65A0"/>
    <w:rsid w:val="002A6CBE"/>
    <w:rsid w:val="002A71EA"/>
    <w:rsid w:val="002A71F6"/>
    <w:rsid w:val="002A7476"/>
    <w:rsid w:val="002A7644"/>
    <w:rsid w:val="002A77DF"/>
    <w:rsid w:val="002A78F4"/>
    <w:rsid w:val="002A7C27"/>
    <w:rsid w:val="002B035A"/>
    <w:rsid w:val="002B052E"/>
    <w:rsid w:val="002B0740"/>
    <w:rsid w:val="002B0898"/>
    <w:rsid w:val="002B08D2"/>
    <w:rsid w:val="002B16CD"/>
    <w:rsid w:val="002B1798"/>
    <w:rsid w:val="002B192A"/>
    <w:rsid w:val="002B19AD"/>
    <w:rsid w:val="002B1BA8"/>
    <w:rsid w:val="002B1FEF"/>
    <w:rsid w:val="002B26AE"/>
    <w:rsid w:val="002B286A"/>
    <w:rsid w:val="002B2885"/>
    <w:rsid w:val="002B28AC"/>
    <w:rsid w:val="002B28D3"/>
    <w:rsid w:val="002B2928"/>
    <w:rsid w:val="002B3271"/>
    <w:rsid w:val="002B32A1"/>
    <w:rsid w:val="002B37D3"/>
    <w:rsid w:val="002B3F4A"/>
    <w:rsid w:val="002B40F1"/>
    <w:rsid w:val="002B4199"/>
    <w:rsid w:val="002B41F6"/>
    <w:rsid w:val="002B426C"/>
    <w:rsid w:val="002B4487"/>
    <w:rsid w:val="002B58FF"/>
    <w:rsid w:val="002B59E3"/>
    <w:rsid w:val="002B59F9"/>
    <w:rsid w:val="002B5CD3"/>
    <w:rsid w:val="002B5DC4"/>
    <w:rsid w:val="002B5E28"/>
    <w:rsid w:val="002B60A7"/>
    <w:rsid w:val="002B6315"/>
    <w:rsid w:val="002B63FE"/>
    <w:rsid w:val="002B65E8"/>
    <w:rsid w:val="002B69A0"/>
    <w:rsid w:val="002B6B97"/>
    <w:rsid w:val="002B6EC8"/>
    <w:rsid w:val="002B6F2D"/>
    <w:rsid w:val="002B6FB2"/>
    <w:rsid w:val="002B759C"/>
    <w:rsid w:val="002B7A23"/>
    <w:rsid w:val="002B7B18"/>
    <w:rsid w:val="002B7CCB"/>
    <w:rsid w:val="002C00C4"/>
    <w:rsid w:val="002C079A"/>
    <w:rsid w:val="002C0885"/>
    <w:rsid w:val="002C0C72"/>
    <w:rsid w:val="002C0CC1"/>
    <w:rsid w:val="002C1549"/>
    <w:rsid w:val="002C1697"/>
    <w:rsid w:val="002C18C8"/>
    <w:rsid w:val="002C18E2"/>
    <w:rsid w:val="002C1E25"/>
    <w:rsid w:val="002C1E7C"/>
    <w:rsid w:val="002C1FF7"/>
    <w:rsid w:val="002C2106"/>
    <w:rsid w:val="002C2158"/>
    <w:rsid w:val="002C21C0"/>
    <w:rsid w:val="002C2535"/>
    <w:rsid w:val="002C255E"/>
    <w:rsid w:val="002C27A0"/>
    <w:rsid w:val="002C29C2"/>
    <w:rsid w:val="002C30D8"/>
    <w:rsid w:val="002C3C14"/>
    <w:rsid w:val="002C3D45"/>
    <w:rsid w:val="002C3E3F"/>
    <w:rsid w:val="002C3EF5"/>
    <w:rsid w:val="002C3FAF"/>
    <w:rsid w:val="002C42AD"/>
    <w:rsid w:val="002C44F6"/>
    <w:rsid w:val="002C45B1"/>
    <w:rsid w:val="002C465C"/>
    <w:rsid w:val="002C4666"/>
    <w:rsid w:val="002C4AD0"/>
    <w:rsid w:val="002C4CFA"/>
    <w:rsid w:val="002C4E87"/>
    <w:rsid w:val="002C4FA1"/>
    <w:rsid w:val="002C51BF"/>
    <w:rsid w:val="002C5399"/>
    <w:rsid w:val="002C5AF4"/>
    <w:rsid w:val="002C5C7E"/>
    <w:rsid w:val="002C5EC3"/>
    <w:rsid w:val="002C66AD"/>
    <w:rsid w:val="002C6C5B"/>
    <w:rsid w:val="002C73D1"/>
    <w:rsid w:val="002C7939"/>
    <w:rsid w:val="002C79D4"/>
    <w:rsid w:val="002C7F56"/>
    <w:rsid w:val="002C7F75"/>
    <w:rsid w:val="002D040C"/>
    <w:rsid w:val="002D06CF"/>
    <w:rsid w:val="002D0C7F"/>
    <w:rsid w:val="002D0C85"/>
    <w:rsid w:val="002D0D1E"/>
    <w:rsid w:val="002D0D51"/>
    <w:rsid w:val="002D11E0"/>
    <w:rsid w:val="002D13C5"/>
    <w:rsid w:val="002D1702"/>
    <w:rsid w:val="002D176A"/>
    <w:rsid w:val="002D1EFC"/>
    <w:rsid w:val="002D203E"/>
    <w:rsid w:val="002D2B78"/>
    <w:rsid w:val="002D306D"/>
    <w:rsid w:val="002D3114"/>
    <w:rsid w:val="002D3123"/>
    <w:rsid w:val="002D3A4A"/>
    <w:rsid w:val="002D3C78"/>
    <w:rsid w:val="002D3CA4"/>
    <w:rsid w:val="002D3E0E"/>
    <w:rsid w:val="002D3FEB"/>
    <w:rsid w:val="002D3FFA"/>
    <w:rsid w:val="002D409D"/>
    <w:rsid w:val="002D4122"/>
    <w:rsid w:val="002D45DF"/>
    <w:rsid w:val="002D462B"/>
    <w:rsid w:val="002D4EED"/>
    <w:rsid w:val="002D5018"/>
    <w:rsid w:val="002D5A06"/>
    <w:rsid w:val="002D5D3B"/>
    <w:rsid w:val="002D5EBB"/>
    <w:rsid w:val="002D5FDC"/>
    <w:rsid w:val="002D64DC"/>
    <w:rsid w:val="002D6784"/>
    <w:rsid w:val="002D6C3E"/>
    <w:rsid w:val="002D6DB1"/>
    <w:rsid w:val="002D6E1E"/>
    <w:rsid w:val="002D75B2"/>
    <w:rsid w:val="002D7745"/>
    <w:rsid w:val="002D7952"/>
    <w:rsid w:val="002D7C9B"/>
    <w:rsid w:val="002D7E27"/>
    <w:rsid w:val="002D7FCD"/>
    <w:rsid w:val="002E0036"/>
    <w:rsid w:val="002E02B1"/>
    <w:rsid w:val="002E0320"/>
    <w:rsid w:val="002E053E"/>
    <w:rsid w:val="002E07E6"/>
    <w:rsid w:val="002E0B9B"/>
    <w:rsid w:val="002E0BCC"/>
    <w:rsid w:val="002E0DF1"/>
    <w:rsid w:val="002E11F8"/>
    <w:rsid w:val="002E128B"/>
    <w:rsid w:val="002E1B94"/>
    <w:rsid w:val="002E1BEC"/>
    <w:rsid w:val="002E1C8B"/>
    <w:rsid w:val="002E22CA"/>
    <w:rsid w:val="002E2326"/>
    <w:rsid w:val="002E264D"/>
    <w:rsid w:val="002E2827"/>
    <w:rsid w:val="002E30D3"/>
    <w:rsid w:val="002E352A"/>
    <w:rsid w:val="002E3E87"/>
    <w:rsid w:val="002E3F59"/>
    <w:rsid w:val="002E411C"/>
    <w:rsid w:val="002E4783"/>
    <w:rsid w:val="002E49A2"/>
    <w:rsid w:val="002E49F2"/>
    <w:rsid w:val="002E4AE5"/>
    <w:rsid w:val="002E4E39"/>
    <w:rsid w:val="002E4EE3"/>
    <w:rsid w:val="002E4EFD"/>
    <w:rsid w:val="002E52EA"/>
    <w:rsid w:val="002E55E7"/>
    <w:rsid w:val="002E5614"/>
    <w:rsid w:val="002E5733"/>
    <w:rsid w:val="002E57F3"/>
    <w:rsid w:val="002E5A99"/>
    <w:rsid w:val="002E5B28"/>
    <w:rsid w:val="002E63C1"/>
    <w:rsid w:val="002E64A9"/>
    <w:rsid w:val="002E66C5"/>
    <w:rsid w:val="002E67B3"/>
    <w:rsid w:val="002E6BB3"/>
    <w:rsid w:val="002E6E5D"/>
    <w:rsid w:val="002E7164"/>
    <w:rsid w:val="002E7303"/>
    <w:rsid w:val="002E7536"/>
    <w:rsid w:val="002E7596"/>
    <w:rsid w:val="002E75AE"/>
    <w:rsid w:val="002E7710"/>
    <w:rsid w:val="002F0715"/>
    <w:rsid w:val="002F0DDD"/>
    <w:rsid w:val="002F1054"/>
    <w:rsid w:val="002F109D"/>
    <w:rsid w:val="002F1166"/>
    <w:rsid w:val="002F138D"/>
    <w:rsid w:val="002F1425"/>
    <w:rsid w:val="002F1BE1"/>
    <w:rsid w:val="002F1D49"/>
    <w:rsid w:val="002F2078"/>
    <w:rsid w:val="002F20EF"/>
    <w:rsid w:val="002F2D28"/>
    <w:rsid w:val="002F2E00"/>
    <w:rsid w:val="002F2E12"/>
    <w:rsid w:val="002F304B"/>
    <w:rsid w:val="002F3671"/>
    <w:rsid w:val="002F38C0"/>
    <w:rsid w:val="002F392E"/>
    <w:rsid w:val="002F3A31"/>
    <w:rsid w:val="002F3B4C"/>
    <w:rsid w:val="002F3CB6"/>
    <w:rsid w:val="002F3D11"/>
    <w:rsid w:val="002F3E1C"/>
    <w:rsid w:val="002F4692"/>
    <w:rsid w:val="002F4F6E"/>
    <w:rsid w:val="002F5015"/>
    <w:rsid w:val="002F5151"/>
    <w:rsid w:val="002F5337"/>
    <w:rsid w:val="002F5762"/>
    <w:rsid w:val="002F5B12"/>
    <w:rsid w:val="002F64D8"/>
    <w:rsid w:val="002F680A"/>
    <w:rsid w:val="002F6C8A"/>
    <w:rsid w:val="002F6CBB"/>
    <w:rsid w:val="002F6DCB"/>
    <w:rsid w:val="002F6FA7"/>
    <w:rsid w:val="002F739A"/>
    <w:rsid w:val="002F75B5"/>
    <w:rsid w:val="002F776F"/>
    <w:rsid w:val="002F7967"/>
    <w:rsid w:val="002F79AF"/>
    <w:rsid w:val="002F7BA5"/>
    <w:rsid w:val="002F7CB0"/>
    <w:rsid w:val="0030014A"/>
    <w:rsid w:val="00300166"/>
    <w:rsid w:val="0030034E"/>
    <w:rsid w:val="003003FB"/>
    <w:rsid w:val="003005D3"/>
    <w:rsid w:val="00300C07"/>
    <w:rsid w:val="003013CA"/>
    <w:rsid w:val="00301449"/>
    <w:rsid w:val="0030148C"/>
    <w:rsid w:val="003014C2"/>
    <w:rsid w:val="0030155B"/>
    <w:rsid w:val="00301637"/>
    <w:rsid w:val="0030198B"/>
    <w:rsid w:val="00301DBA"/>
    <w:rsid w:val="00302326"/>
    <w:rsid w:val="0030265E"/>
    <w:rsid w:val="00302769"/>
    <w:rsid w:val="00302AF6"/>
    <w:rsid w:val="003031F0"/>
    <w:rsid w:val="003035CF"/>
    <w:rsid w:val="0030366E"/>
    <w:rsid w:val="00303A87"/>
    <w:rsid w:val="00303BD5"/>
    <w:rsid w:val="00303C23"/>
    <w:rsid w:val="00303DCD"/>
    <w:rsid w:val="003040DC"/>
    <w:rsid w:val="003043C6"/>
    <w:rsid w:val="003045A7"/>
    <w:rsid w:val="00304672"/>
    <w:rsid w:val="00304766"/>
    <w:rsid w:val="0030491C"/>
    <w:rsid w:val="00304A2A"/>
    <w:rsid w:val="00304ABF"/>
    <w:rsid w:val="00304F53"/>
    <w:rsid w:val="00304F7C"/>
    <w:rsid w:val="003050F2"/>
    <w:rsid w:val="003051C2"/>
    <w:rsid w:val="003054FA"/>
    <w:rsid w:val="00305744"/>
    <w:rsid w:val="003058A4"/>
    <w:rsid w:val="00305CB0"/>
    <w:rsid w:val="00305FAD"/>
    <w:rsid w:val="0030649E"/>
    <w:rsid w:val="00306A1E"/>
    <w:rsid w:val="00306CD4"/>
    <w:rsid w:val="00306E29"/>
    <w:rsid w:val="00306FEE"/>
    <w:rsid w:val="0030722D"/>
    <w:rsid w:val="00307263"/>
    <w:rsid w:val="00307541"/>
    <w:rsid w:val="00307B8F"/>
    <w:rsid w:val="00307C44"/>
    <w:rsid w:val="0031068F"/>
    <w:rsid w:val="0031152C"/>
    <w:rsid w:val="00311BA9"/>
    <w:rsid w:val="00311F3A"/>
    <w:rsid w:val="00311FB8"/>
    <w:rsid w:val="0031205B"/>
    <w:rsid w:val="003121F1"/>
    <w:rsid w:val="00312737"/>
    <w:rsid w:val="00312800"/>
    <w:rsid w:val="00312921"/>
    <w:rsid w:val="00312A65"/>
    <w:rsid w:val="00312DC2"/>
    <w:rsid w:val="00312FD3"/>
    <w:rsid w:val="00313983"/>
    <w:rsid w:val="003146E3"/>
    <w:rsid w:val="00314750"/>
    <w:rsid w:val="00315573"/>
    <w:rsid w:val="00315696"/>
    <w:rsid w:val="00315A41"/>
    <w:rsid w:val="00315B04"/>
    <w:rsid w:val="00315DD9"/>
    <w:rsid w:val="003167C4"/>
    <w:rsid w:val="003169E8"/>
    <w:rsid w:val="00316A6B"/>
    <w:rsid w:val="00316BB8"/>
    <w:rsid w:val="00316C62"/>
    <w:rsid w:val="003172C2"/>
    <w:rsid w:val="00317328"/>
    <w:rsid w:val="0031733B"/>
    <w:rsid w:val="003173D3"/>
    <w:rsid w:val="00317429"/>
    <w:rsid w:val="003175BB"/>
    <w:rsid w:val="0031762C"/>
    <w:rsid w:val="0031766F"/>
    <w:rsid w:val="00317CD4"/>
    <w:rsid w:val="00317DF3"/>
    <w:rsid w:val="00320164"/>
    <w:rsid w:val="0032017F"/>
    <w:rsid w:val="003202A4"/>
    <w:rsid w:val="00320428"/>
    <w:rsid w:val="003205CC"/>
    <w:rsid w:val="0032087F"/>
    <w:rsid w:val="0032090C"/>
    <w:rsid w:val="00320B33"/>
    <w:rsid w:val="003210BE"/>
    <w:rsid w:val="003214C5"/>
    <w:rsid w:val="0032186F"/>
    <w:rsid w:val="003218C7"/>
    <w:rsid w:val="00321C50"/>
    <w:rsid w:val="00321C92"/>
    <w:rsid w:val="003221A2"/>
    <w:rsid w:val="0032235B"/>
    <w:rsid w:val="00322388"/>
    <w:rsid w:val="00322445"/>
    <w:rsid w:val="00322486"/>
    <w:rsid w:val="0032251D"/>
    <w:rsid w:val="003228A2"/>
    <w:rsid w:val="003229B3"/>
    <w:rsid w:val="00322B25"/>
    <w:rsid w:val="00323329"/>
    <w:rsid w:val="00323491"/>
    <w:rsid w:val="00323575"/>
    <w:rsid w:val="00323A23"/>
    <w:rsid w:val="00323B61"/>
    <w:rsid w:val="00323BB4"/>
    <w:rsid w:val="00323C05"/>
    <w:rsid w:val="00323CA1"/>
    <w:rsid w:val="00323CD1"/>
    <w:rsid w:val="00324031"/>
    <w:rsid w:val="003244A0"/>
    <w:rsid w:val="00324E05"/>
    <w:rsid w:val="00324F90"/>
    <w:rsid w:val="00325643"/>
    <w:rsid w:val="00325729"/>
    <w:rsid w:val="00326112"/>
    <w:rsid w:val="003261E7"/>
    <w:rsid w:val="003265C8"/>
    <w:rsid w:val="003269EB"/>
    <w:rsid w:val="0032701E"/>
    <w:rsid w:val="003270FA"/>
    <w:rsid w:val="00327370"/>
    <w:rsid w:val="003273F7"/>
    <w:rsid w:val="00327995"/>
    <w:rsid w:val="003307A3"/>
    <w:rsid w:val="00330FCC"/>
    <w:rsid w:val="0033119D"/>
    <w:rsid w:val="00331537"/>
    <w:rsid w:val="003315D7"/>
    <w:rsid w:val="003317D8"/>
    <w:rsid w:val="0033182F"/>
    <w:rsid w:val="00331ADA"/>
    <w:rsid w:val="00331F20"/>
    <w:rsid w:val="0033205D"/>
    <w:rsid w:val="00332070"/>
    <w:rsid w:val="003328BE"/>
    <w:rsid w:val="00332A5B"/>
    <w:rsid w:val="00332EC5"/>
    <w:rsid w:val="0033354A"/>
    <w:rsid w:val="003340CD"/>
    <w:rsid w:val="00334519"/>
    <w:rsid w:val="00334CF6"/>
    <w:rsid w:val="00334D09"/>
    <w:rsid w:val="00334D9E"/>
    <w:rsid w:val="00335290"/>
    <w:rsid w:val="00335B6B"/>
    <w:rsid w:val="00335C0E"/>
    <w:rsid w:val="0033620A"/>
    <w:rsid w:val="00336338"/>
    <w:rsid w:val="003363EE"/>
    <w:rsid w:val="003368B0"/>
    <w:rsid w:val="00336C4A"/>
    <w:rsid w:val="00336E1C"/>
    <w:rsid w:val="00336F8A"/>
    <w:rsid w:val="00336FFF"/>
    <w:rsid w:val="00337240"/>
    <w:rsid w:val="003372CE"/>
    <w:rsid w:val="003377F6"/>
    <w:rsid w:val="00340555"/>
    <w:rsid w:val="003405B4"/>
    <w:rsid w:val="00340978"/>
    <w:rsid w:val="00340AED"/>
    <w:rsid w:val="00340D7F"/>
    <w:rsid w:val="00341CC9"/>
    <w:rsid w:val="00341D11"/>
    <w:rsid w:val="00341F4D"/>
    <w:rsid w:val="00341F7A"/>
    <w:rsid w:val="00342265"/>
    <w:rsid w:val="003422BB"/>
    <w:rsid w:val="0034231D"/>
    <w:rsid w:val="00342375"/>
    <w:rsid w:val="003425D8"/>
    <w:rsid w:val="003425E5"/>
    <w:rsid w:val="00342668"/>
    <w:rsid w:val="00342985"/>
    <w:rsid w:val="00342EFA"/>
    <w:rsid w:val="003434D1"/>
    <w:rsid w:val="0034384E"/>
    <w:rsid w:val="003438AF"/>
    <w:rsid w:val="003438F9"/>
    <w:rsid w:val="00343CC9"/>
    <w:rsid w:val="003441A6"/>
    <w:rsid w:val="003441EB"/>
    <w:rsid w:val="00344246"/>
    <w:rsid w:val="0034424C"/>
    <w:rsid w:val="00344BE2"/>
    <w:rsid w:val="00344CB8"/>
    <w:rsid w:val="00345075"/>
    <w:rsid w:val="003455AE"/>
    <w:rsid w:val="0034560D"/>
    <w:rsid w:val="003456D3"/>
    <w:rsid w:val="0034586D"/>
    <w:rsid w:val="00345AF9"/>
    <w:rsid w:val="00345EFC"/>
    <w:rsid w:val="00345FD9"/>
    <w:rsid w:val="00346297"/>
    <w:rsid w:val="003462E3"/>
    <w:rsid w:val="003464C3"/>
    <w:rsid w:val="0034685E"/>
    <w:rsid w:val="00346D19"/>
    <w:rsid w:val="00346D33"/>
    <w:rsid w:val="00346E33"/>
    <w:rsid w:val="003473F6"/>
    <w:rsid w:val="003474FA"/>
    <w:rsid w:val="003476A8"/>
    <w:rsid w:val="00350022"/>
    <w:rsid w:val="00350510"/>
    <w:rsid w:val="00350531"/>
    <w:rsid w:val="00350721"/>
    <w:rsid w:val="0035079F"/>
    <w:rsid w:val="00350868"/>
    <w:rsid w:val="00350904"/>
    <w:rsid w:val="00350A9C"/>
    <w:rsid w:val="00350D49"/>
    <w:rsid w:val="003514A5"/>
    <w:rsid w:val="00351596"/>
    <w:rsid w:val="003522C9"/>
    <w:rsid w:val="003524EA"/>
    <w:rsid w:val="0035263A"/>
    <w:rsid w:val="00352701"/>
    <w:rsid w:val="00352C63"/>
    <w:rsid w:val="00352DF0"/>
    <w:rsid w:val="00352E4A"/>
    <w:rsid w:val="00352F91"/>
    <w:rsid w:val="00353059"/>
    <w:rsid w:val="0035341E"/>
    <w:rsid w:val="003538FB"/>
    <w:rsid w:val="00353D74"/>
    <w:rsid w:val="003544BA"/>
    <w:rsid w:val="003545C3"/>
    <w:rsid w:val="003546C6"/>
    <w:rsid w:val="003548B7"/>
    <w:rsid w:val="003548BB"/>
    <w:rsid w:val="00354F9E"/>
    <w:rsid w:val="00355001"/>
    <w:rsid w:val="00355025"/>
    <w:rsid w:val="0035515E"/>
    <w:rsid w:val="003551E8"/>
    <w:rsid w:val="0035530E"/>
    <w:rsid w:val="00355615"/>
    <w:rsid w:val="003557D4"/>
    <w:rsid w:val="00355C3D"/>
    <w:rsid w:val="00355D99"/>
    <w:rsid w:val="00355E9C"/>
    <w:rsid w:val="003560AB"/>
    <w:rsid w:val="003566A5"/>
    <w:rsid w:val="00356AEB"/>
    <w:rsid w:val="003575D7"/>
    <w:rsid w:val="00357666"/>
    <w:rsid w:val="003576EE"/>
    <w:rsid w:val="0035770C"/>
    <w:rsid w:val="00357729"/>
    <w:rsid w:val="00357B0E"/>
    <w:rsid w:val="00357D5B"/>
    <w:rsid w:val="00357F12"/>
    <w:rsid w:val="00360061"/>
    <w:rsid w:val="003601E9"/>
    <w:rsid w:val="00360453"/>
    <w:rsid w:val="00360693"/>
    <w:rsid w:val="00360840"/>
    <w:rsid w:val="00360C04"/>
    <w:rsid w:val="00360D6A"/>
    <w:rsid w:val="00360EB7"/>
    <w:rsid w:val="00360ECB"/>
    <w:rsid w:val="00360F0F"/>
    <w:rsid w:val="0036116F"/>
    <w:rsid w:val="0036153A"/>
    <w:rsid w:val="00361BAC"/>
    <w:rsid w:val="0036251B"/>
    <w:rsid w:val="00362727"/>
    <w:rsid w:val="00362877"/>
    <w:rsid w:val="00362C34"/>
    <w:rsid w:val="00362CAB"/>
    <w:rsid w:val="00362D54"/>
    <w:rsid w:val="00362DC3"/>
    <w:rsid w:val="0036323E"/>
    <w:rsid w:val="003632FF"/>
    <w:rsid w:val="003635DF"/>
    <w:rsid w:val="003638FE"/>
    <w:rsid w:val="0036398E"/>
    <w:rsid w:val="00363C81"/>
    <w:rsid w:val="00363D66"/>
    <w:rsid w:val="00363E3B"/>
    <w:rsid w:val="00363E75"/>
    <w:rsid w:val="00364055"/>
    <w:rsid w:val="003642A3"/>
    <w:rsid w:val="003642B5"/>
    <w:rsid w:val="00364312"/>
    <w:rsid w:val="00364499"/>
    <w:rsid w:val="00364AC8"/>
    <w:rsid w:val="00364BF4"/>
    <w:rsid w:val="00364C98"/>
    <w:rsid w:val="0036515F"/>
    <w:rsid w:val="003655F8"/>
    <w:rsid w:val="00365B72"/>
    <w:rsid w:val="00365C95"/>
    <w:rsid w:val="00365D71"/>
    <w:rsid w:val="00366752"/>
    <w:rsid w:val="00366768"/>
    <w:rsid w:val="0036697A"/>
    <w:rsid w:val="00366BA3"/>
    <w:rsid w:val="00366C79"/>
    <w:rsid w:val="00366F8D"/>
    <w:rsid w:val="0036727C"/>
    <w:rsid w:val="00367547"/>
    <w:rsid w:val="00367848"/>
    <w:rsid w:val="00367D25"/>
    <w:rsid w:val="003701EE"/>
    <w:rsid w:val="00370AAA"/>
    <w:rsid w:val="00370B70"/>
    <w:rsid w:val="00370CC9"/>
    <w:rsid w:val="003716B0"/>
    <w:rsid w:val="003719BC"/>
    <w:rsid w:val="00371AFC"/>
    <w:rsid w:val="00371C9F"/>
    <w:rsid w:val="00371FDE"/>
    <w:rsid w:val="0037284B"/>
    <w:rsid w:val="00372C5A"/>
    <w:rsid w:val="00372CE7"/>
    <w:rsid w:val="00372DD4"/>
    <w:rsid w:val="00372E25"/>
    <w:rsid w:val="00373643"/>
    <w:rsid w:val="00373A2D"/>
    <w:rsid w:val="00373B06"/>
    <w:rsid w:val="00373BE8"/>
    <w:rsid w:val="00373F14"/>
    <w:rsid w:val="003740DA"/>
    <w:rsid w:val="00374B5A"/>
    <w:rsid w:val="00375090"/>
    <w:rsid w:val="00375246"/>
    <w:rsid w:val="00375346"/>
    <w:rsid w:val="0037585A"/>
    <w:rsid w:val="00375AEC"/>
    <w:rsid w:val="00375C00"/>
    <w:rsid w:val="00375DFD"/>
    <w:rsid w:val="00375F4A"/>
    <w:rsid w:val="003762D0"/>
    <w:rsid w:val="003763D7"/>
    <w:rsid w:val="00376738"/>
    <w:rsid w:val="003768CD"/>
    <w:rsid w:val="00376A26"/>
    <w:rsid w:val="00376AA7"/>
    <w:rsid w:val="00376D03"/>
    <w:rsid w:val="003777AC"/>
    <w:rsid w:val="00380076"/>
    <w:rsid w:val="003800B0"/>
    <w:rsid w:val="00380121"/>
    <w:rsid w:val="003802BD"/>
    <w:rsid w:val="0038080B"/>
    <w:rsid w:val="00380C00"/>
    <w:rsid w:val="00380F78"/>
    <w:rsid w:val="00380FC7"/>
    <w:rsid w:val="003811A3"/>
    <w:rsid w:val="00381B01"/>
    <w:rsid w:val="0038207E"/>
    <w:rsid w:val="003820CA"/>
    <w:rsid w:val="0038220C"/>
    <w:rsid w:val="003824BC"/>
    <w:rsid w:val="00382652"/>
    <w:rsid w:val="00382A01"/>
    <w:rsid w:val="00382AB7"/>
    <w:rsid w:val="00382B45"/>
    <w:rsid w:val="00382C3E"/>
    <w:rsid w:val="00383120"/>
    <w:rsid w:val="003831A9"/>
    <w:rsid w:val="003834A1"/>
    <w:rsid w:val="0038359B"/>
    <w:rsid w:val="003839A5"/>
    <w:rsid w:val="00383EE8"/>
    <w:rsid w:val="003840C9"/>
    <w:rsid w:val="003848BB"/>
    <w:rsid w:val="00384C1E"/>
    <w:rsid w:val="00384C63"/>
    <w:rsid w:val="00385206"/>
    <w:rsid w:val="003859C6"/>
    <w:rsid w:val="00385B85"/>
    <w:rsid w:val="00385E87"/>
    <w:rsid w:val="00385EBB"/>
    <w:rsid w:val="00386071"/>
    <w:rsid w:val="00386113"/>
    <w:rsid w:val="00386153"/>
    <w:rsid w:val="00386201"/>
    <w:rsid w:val="0038625B"/>
    <w:rsid w:val="00386822"/>
    <w:rsid w:val="00386E5E"/>
    <w:rsid w:val="003872E3"/>
    <w:rsid w:val="003873A0"/>
    <w:rsid w:val="0038787C"/>
    <w:rsid w:val="00387997"/>
    <w:rsid w:val="003879B6"/>
    <w:rsid w:val="00387D5A"/>
    <w:rsid w:val="0039002E"/>
    <w:rsid w:val="00390558"/>
    <w:rsid w:val="00390954"/>
    <w:rsid w:val="0039122F"/>
    <w:rsid w:val="003915FA"/>
    <w:rsid w:val="003918BD"/>
    <w:rsid w:val="00391A78"/>
    <w:rsid w:val="00391AEC"/>
    <w:rsid w:val="00391D5D"/>
    <w:rsid w:val="003921BC"/>
    <w:rsid w:val="00392262"/>
    <w:rsid w:val="00392C6C"/>
    <w:rsid w:val="00392F16"/>
    <w:rsid w:val="00392FD6"/>
    <w:rsid w:val="003933AE"/>
    <w:rsid w:val="003935A0"/>
    <w:rsid w:val="003937C3"/>
    <w:rsid w:val="003939FD"/>
    <w:rsid w:val="00393A5E"/>
    <w:rsid w:val="00393DF0"/>
    <w:rsid w:val="003941F4"/>
    <w:rsid w:val="0039475C"/>
    <w:rsid w:val="00394AAD"/>
    <w:rsid w:val="0039551D"/>
    <w:rsid w:val="00395807"/>
    <w:rsid w:val="003958D8"/>
    <w:rsid w:val="0039635D"/>
    <w:rsid w:val="00396478"/>
    <w:rsid w:val="0039661F"/>
    <w:rsid w:val="003968B6"/>
    <w:rsid w:val="0039692D"/>
    <w:rsid w:val="00396A6D"/>
    <w:rsid w:val="00396B5D"/>
    <w:rsid w:val="003974CB"/>
    <w:rsid w:val="00397587"/>
    <w:rsid w:val="003979FA"/>
    <w:rsid w:val="00397DA9"/>
    <w:rsid w:val="00397E64"/>
    <w:rsid w:val="003A07B1"/>
    <w:rsid w:val="003A0934"/>
    <w:rsid w:val="003A0AB6"/>
    <w:rsid w:val="003A0AF0"/>
    <w:rsid w:val="003A0D84"/>
    <w:rsid w:val="003A0E29"/>
    <w:rsid w:val="003A0FCC"/>
    <w:rsid w:val="003A1106"/>
    <w:rsid w:val="003A1144"/>
    <w:rsid w:val="003A132E"/>
    <w:rsid w:val="003A1618"/>
    <w:rsid w:val="003A1815"/>
    <w:rsid w:val="003A1C5A"/>
    <w:rsid w:val="003A1D01"/>
    <w:rsid w:val="003A1E9F"/>
    <w:rsid w:val="003A1EE8"/>
    <w:rsid w:val="003A1F8D"/>
    <w:rsid w:val="003A2012"/>
    <w:rsid w:val="003A2301"/>
    <w:rsid w:val="003A28CA"/>
    <w:rsid w:val="003A307F"/>
    <w:rsid w:val="003A310D"/>
    <w:rsid w:val="003A3384"/>
    <w:rsid w:val="003A34A4"/>
    <w:rsid w:val="003A37C6"/>
    <w:rsid w:val="003A3C3A"/>
    <w:rsid w:val="003A3D1F"/>
    <w:rsid w:val="003A3E0E"/>
    <w:rsid w:val="003A3E16"/>
    <w:rsid w:val="003A410F"/>
    <w:rsid w:val="003A43A6"/>
    <w:rsid w:val="003A44EC"/>
    <w:rsid w:val="003A4670"/>
    <w:rsid w:val="003A4949"/>
    <w:rsid w:val="003A4A7B"/>
    <w:rsid w:val="003A4C9D"/>
    <w:rsid w:val="003A5119"/>
    <w:rsid w:val="003A518C"/>
    <w:rsid w:val="003A527D"/>
    <w:rsid w:val="003A59F2"/>
    <w:rsid w:val="003A5A74"/>
    <w:rsid w:val="003A5D94"/>
    <w:rsid w:val="003A620E"/>
    <w:rsid w:val="003A6467"/>
    <w:rsid w:val="003A656D"/>
    <w:rsid w:val="003A68DC"/>
    <w:rsid w:val="003A690E"/>
    <w:rsid w:val="003A6DAB"/>
    <w:rsid w:val="003A6E03"/>
    <w:rsid w:val="003A73C0"/>
    <w:rsid w:val="003A73CE"/>
    <w:rsid w:val="003A76E4"/>
    <w:rsid w:val="003A7925"/>
    <w:rsid w:val="003A79C4"/>
    <w:rsid w:val="003A7A2D"/>
    <w:rsid w:val="003A7C43"/>
    <w:rsid w:val="003A7C77"/>
    <w:rsid w:val="003A7CF7"/>
    <w:rsid w:val="003A7E46"/>
    <w:rsid w:val="003A7E71"/>
    <w:rsid w:val="003B05D6"/>
    <w:rsid w:val="003B0987"/>
    <w:rsid w:val="003B0D3E"/>
    <w:rsid w:val="003B0F21"/>
    <w:rsid w:val="003B0F7C"/>
    <w:rsid w:val="003B10B5"/>
    <w:rsid w:val="003B1163"/>
    <w:rsid w:val="003B12F4"/>
    <w:rsid w:val="003B1852"/>
    <w:rsid w:val="003B1941"/>
    <w:rsid w:val="003B1AB5"/>
    <w:rsid w:val="003B1B40"/>
    <w:rsid w:val="003B1DBC"/>
    <w:rsid w:val="003B2283"/>
    <w:rsid w:val="003B24F5"/>
    <w:rsid w:val="003B2A78"/>
    <w:rsid w:val="003B2D5D"/>
    <w:rsid w:val="003B2D97"/>
    <w:rsid w:val="003B2E9B"/>
    <w:rsid w:val="003B2EF1"/>
    <w:rsid w:val="003B2F62"/>
    <w:rsid w:val="003B3392"/>
    <w:rsid w:val="003B33DF"/>
    <w:rsid w:val="003B360B"/>
    <w:rsid w:val="003B3A08"/>
    <w:rsid w:val="003B3F15"/>
    <w:rsid w:val="003B4004"/>
    <w:rsid w:val="003B4400"/>
    <w:rsid w:val="003B4766"/>
    <w:rsid w:val="003B4803"/>
    <w:rsid w:val="003B4808"/>
    <w:rsid w:val="003B4890"/>
    <w:rsid w:val="003B49FE"/>
    <w:rsid w:val="003B4CC5"/>
    <w:rsid w:val="003B4DC7"/>
    <w:rsid w:val="003B53C5"/>
    <w:rsid w:val="003B546B"/>
    <w:rsid w:val="003B5570"/>
    <w:rsid w:val="003B5724"/>
    <w:rsid w:val="003B5869"/>
    <w:rsid w:val="003B59D2"/>
    <w:rsid w:val="003B5AAA"/>
    <w:rsid w:val="003B627C"/>
    <w:rsid w:val="003B6309"/>
    <w:rsid w:val="003B6439"/>
    <w:rsid w:val="003B6AD8"/>
    <w:rsid w:val="003B6B90"/>
    <w:rsid w:val="003B6CC1"/>
    <w:rsid w:val="003B6CEB"/>
    <w:rsid w:val="003B6D8E"/>
    <w:rsid w:val="003B6FEC"/>
    <w:rsid w:val="003B703F"/>
    <w:rsid w:val="003B713D"/>
    <w:rsid w:val="003B7863"/>
    <w:rsid w:val="003B7C79"/>
    <w:rsid w:val="003B7ECB"/>
    <w:rsid w:val="003C0772"/>
    <w:rsid w:val="003C098A"/>
    <w:rsid w:val="003C09C8"/>
    <w:rsid w:val="003C0A88"/>
    <w:rsid w:val="003C0EB4"/>
    <w:rsid w:val="003C1270"/>
    <w:rsid w:val="003C13BB"/>
    <w:rsid w:val="003C15BA"/>
    <w:rsid w:val="003C16AB"/>
    <w:rsid w:val="003C1741"/>
    <w:rsid w:val="003C196B"/>
    <w:rsid w:val="003C1AB2"/>
    <w:rsid w:val="003C1FB7"/>
    <w:rsid w:val="003C2442"/>
    <w:rsid w:val="003C2A75"/>
    <w:rsid w:val="003C3030"/>
    <w:rsid w:val="003C3351"/>
    <w:rsid w:val="003C34E1"/>
    <w:rsid w:val="003C36C6"/>
    <w:rsid w:val="003C37AA"/>
    <w:rsid w:val="003C3DDC"/>
    <w:rsid w:val="003C3E51"/>
    <w:rsid w:val="003C40C6"/>
    <w:rsid w:val="003C47FD"/>
    <w:rsid w:val="003C494C"/>
    <w:rsid w:val="003C4993"/>
    <w:rsid w:val="003C4E3E"/>
    <w:rsid w:val="003C4FA1"/>
    <w:rsid w:val="003C50DA"/>
    <w:rsid w:val="003C5714"/>
    <w:rsid w:val="003C588C"/>
    <w:rsid w:val="003C60DB"/>
    <w:rsid w:val="003C663F"/>
    <w:rsid w:val="003C6772"/>
    <w:rsid w:val="003C684D"/>
    <w:rsid w:val="003C6A69"/>
    <w:rsid w:val="003C6AEA"/>
    <w:rsid w:val="003C6FF3"/>
    <w:rsid w:val="003C73FA"/>
    <w:rsid w:val="003C779E"/>
    <w:rsid w:val="003C7901"/>
    <w:rsid w:val="003C7910"/>
    <w:rsid w:val="003C7AC6"/>
    <w:rsid w:val="003C7C42"/>
    <w:rsid w:val="003C7C62"/>
    <w:rsid w:val="003C7C8A"/>
    <w:rsid w:val="003D00FB"/>
    <w:rsid w:val="003D015B"/>
    <w:rsid w:val="003D01E0"/>
    <w:rsid w:val="003D01FE"/>
    <w:rsid w:val="003D10E6"/>
    <w:rsid w:val="003D15DC"/>
    <w:rsid w:val="003D17E0"/>
    <w:rsid w:val="003D1BB4"/>
    <w:rsid w:val="003D1BCF"/>
    <w:rsid w:val="003D1F03"/>
    <w:rsid w:val="003D24B8"/>
    <w:rsid w:val="003D257F"/>
    <w:rsid w:val="003D278D"/>
    <w:rsid w:val="003D2A9B"/>
    <w:rsid w:val="003D2B3C"/>
    <w:rsid w:val="003D2BFB"/>
    <w:rsid w:val="003D35E4"/>
    <w:rsid w:val="003D3703"/>
    <w:rsid w:val="003D37B9"/>
    <w:rsid w:val="003D392C"/>
    <w:rsid w:val="003D3BC7"/>
    <w:rsid w:val="003D3C08"/>
    <w:rsid w:val="003D3E82"/>
    <w:rsid w:val="003D3E8D"/>
    <w:rsid w:val="003D3F85"/>
    <w:rsid w:val="003D41F8"/>
    <w:rsid w:val="003D421D"/>
    <w:rsid w:val="003D44E5"/>
    <w:rsid w:val="003D4639"/>
    <w:rsid w:val="003D46CD"/>
    <w:rsid w:val="003D4947"/>
    <w:rsid w:val="003D51A2"/>
    <w:rsid w:val="003D5287"/>
    <w:rsid w:val="003D52FE"/>
    <w:rsid w:val="003D6206"/>
    <w:rsid w:val="003D647C"/>
    <w:rsid w:val="003D647E"/>
    <w:rsid w:val="003D6823"/>
    <w:rsid w:val="003D692D"/>
    <w:rsid w:val="003D6CF0"/>
    <w:rsid w:val="003D6F8E"/>
    <w:rsid w:val="003D73DD"/>
    <w:rsid w:val="003D7509"/>
    <w:rsid w:val="003D76F9"/>
    <w:rsid w:val="003D7D4C"/>
    <w:rsid w:val="003D7DD8"/>
    <w:rsid w:val="003E07E7"/>
    <w:rsid w:val="003E08EB"/>
    <w:rsid w:val="003E0A51"/>
    <w:rsid w:val="003E0E84"/>
    <w:rsid w:val="003E0FC9"/>
    <w:rsid w:val="003E1426"/>
    <w:rsid w:val="003E147A"/>
    <w:rsid w:val="003E1578"/>
    <w:rsid w:val="003E17A1"/>
    <w:rsid w:val="003E18D3"/>
    <w:rsid w:val="003E19E1"/>
    <w:rsid w:val="003E2523"/>
    <w:rsid w:val="003E2717"/>
    <w:rsid w:val="003E276E"/>
    <w:rsid w:val="003E288A"/>
    <w:rsid w:val="003E2B4E"/>
    <w:rsid w:val="003E2E06"/>
    <w:rsid w:val="003E2EC7"/>
    <w:rsid w:val="003E2F3A"/>
    <w:rsid w:val="003E3293"/>
    <w:rsid w:val="003E3C80"/>
    <w:rsid w:val="003E3CCB"/>
    <w:rsid w:val="003E3F84"/>
    <w:rsid w:val="003E3F8D"/>
    <w:rsid w:val="003E4053"/>
    <w:rsid w:val="003E4266"/>
    <w:rsid w:val="003E458C"/>
    <w:rsid w:val="003E49FB"/>
    <w:rsid w:val="003E4DB2"/>
    <w:rsid w:val="003E501D"/>
    <w:rsid w:val="003E52A1"/>
    <w:rsid w:val="003E5AB0"/>
    <w:rsid w:val="003E5E66"/>
    <w:rsid w:val="003E5F4E"/>
    <w:rsid w:val="003E5FA7"/>
    <w:rsid w:val="003E5FC9"/>
    <w:rsid w:val="003E6001"/>
    <w:rsid w:val="003E6354"/>
    <w:rsid w:val="003E6549"/>
    <w:rsid w:val="003E6D4C"/>
    <w:rsid w:val="003E6D71"/>
    <w:rsid w:val="003E7274"/>
    <w:rsid w:val="003E7687"/>
    <w:rsid w:val="003E76BF"/>
    <w:rsid w:val="003E7714"/>
    <w:rsid w:val="003E77BB"/>
    <w:rsid w:val="003E77F8"/>
    <w:rsid w:val="003E7A45"/>
    <w:rsid w:val="003E7D59"/>
    <w:rsid w:val="003E7FE6"/>
    <w:rsid w:val="003F01BC"/>
    <w:rsid w:val="003F0274"/>
    <w:rsid w:val="003F0ADC"/>
    <w:rsid w:val="003F109E"/>
    <w:rsid w:val="003F1167"/>
    <w:rsid w:val="003F11A4"/>
    <w:rsid w:val="003F149D"/>
    <w:rsid w:val="003F157C"/>
    <w:rsid w:val="003F20A7"/>
    <w:rsid w:val="003F258C"/>
    <w:rsid w:val="003F28EB"/>
    <w:rsid w:val="003F2D6D"/>
    <w:rsid w:val="003F33F4"/>
    <w:rsid w:val="003F3637"/>
    <w:rsid w:val="003F369E"/>
    <w:rsid w:val="003F38F2"/>
    <w:rsid w:val="003F3A0B"/>
    <w:rsid w:val="003F3CB7"/>
    <w:rsid w:val="003F4260"/>
    <w:rsid w:val="003F47DE"/>
    <w:rsid w:val="003F4A5D"/>
    <w:rsid w:val="003F5070"/>
    <w:rsid w:val="003F5206"/>
    <w:rsid w:val="003F53D3"/>
    <w:rsid w:val="003F540C"/>
    <w:rsid w:val="003F54DC"/>
    <w:rsid w:val="003F55B7"/>
    <w:rsid w:val="003F5803"/>
    <w:rsid w:val="003F580A"/>
    <w:rsid w:val="003F5987"/>
    <w:rsid w:val="003F5DA6"/>
    <w:rsid w:val="003F6388"/>
    <w:rsid w:val="003F643B"/>
    <w:rsid w:val="003F6A03"/>
    <w:rsid w:val="003F6B11"/>
    <w:rsid w:val="003F74AA"/>
    <w:rsid w:val="003F75AB"/>
    <w:rsid w:val="003F7B95"/>
    <w:rsid w:val="003F7DF7"/>
    <w:rsid w:val="0040010D"/>
    <w:rsid w:val="00400119"/>
    <w:rsid w:val="004005EC"/>
    <w:rsid w:val="00400A44"/>
    <w:rsid w:val="00400D06"/>
    <w:rsid w:val="00400D63"/>
    <w:rsid w:val="00400E3A"/>
    <w:rsid w:val="0040106F"/>
    <w:rsid w:val="004010F7"/>
    <w:rsid w:val="00401335"/>
    <w:rsid w:val="004015F9"/>
    <w:rsid w:val="004017C2"/>
    <w:rsid w:val="00401BC9"/>
    <w:rsid w:val="004020C5"/>
    <w:rsid w:val="00402474"/>
    <w:rsid w:val="00402901"/>
    <w:rsid w:val="00402C72"/>
    <w:rsid w:val="00403062"/>
    <w:rsid w:val="0040324F"/>
    <w:rsid w:val="00404859"/>
    <w:rsid w:val="0040496F"/>
    <w:rsid w:val="00404BE1"/>
    <w:rsid w:val="004053A8"/>
    <w:rsid w:val="00405902"/>
    <w:rsid w:val="0040599F"/>
    <w:rsid w:val="00405BF4"/>
    <w:rsid w:val="00405D5A"/>
    <w:rsid w:val="00405F55"/>
    <w:rsid w:val="004062EF"/>
    <w:rsid w:val="0040637E"/>
    <w:rsid w:val="004063AA"/>
    <w:rsid w:val="00406787"/>
    <w:rsid w:val="00406B74"/>
    <w:rsid w:val="00406C35"/>
    <w:rsid w:val="00406E38"/>
    <w:rsid w:val="00406F69"/>
    <w:rsid w:val="00406FDA"/>
    <w:rsid w:val="004070CF"/>
    <w:rsid w:val="00407475"/>
    <w:rsid w:val="00407715"/>
    <w:rsid w:val="004078FF"/>
    <w:rsid w:val="00407F82"/>
    <w:rsid w:val="004102C6"/>
    <w:rsid w:val="00410F22"/>
    <w:rsid w:val="00411294"/>
    <w:rsid w:val="00411365"/>
    <w:rsid w:val="004116DE"/>
    <w:rsid w:val="00411751"/>
    <w:rsid w:val="00412120"/>
    <w:rsid w:val="00412184"/>
    <w:rsid w:val="00412790"/>
    <w:rsid w:val="004128F5"/>
    <w:rsid w:val="004129B2"/>
    <w:rsid w:val="00413001"/>
    <w:rsid w:val="00413012"/>
    <w:rsid w:val="0041311C"/>
    <w:rsid w:val="0041315C"/>
    <w:rsid w:val="0041327A"/>
    <w:rsid w:val="00413284"/>
    <w:rsid w:val="00413466"/>
    <w:rsid w:val="00413745"/>
    <w:rsid w:val="00413E2D"/>
    <w:rsid w:val="00414219"/>
    <w:rsid w:val="00414616"/>
    <w:rsid w:val="0041482A"/>
    <w:rsid w:val="0041490D"/>
    <w:rsid w:val="00414DDA"/>
    <w:rsid w:val="0041501F"/>
    <w:rsid w:val="00415247"/>
    <w:rsid w:val="0041551C"/>
    <w:rsid w:val="004155A3"/>
    <w:rsid w:val="004156FF"/>
    <w:rsid w:val="00415A88"/>
    <w:rsid w:val="00415B48"/>
    <w:rsid w:val="0041605A"/>
    <w:rsid w:val="004162B9"/>
    <w:rsid w:val="00416DEA"/>
    <w:rsid w:val="00416E54"/>
    <w:rsid w:val="00416EB6"/>
    <w:rsid w:val="00417042"/>
    <w:rsid w:val="00417D2C"/>
    <w:rsid w:val="00417DE9"/>
    <w:rsid w:val="00417E4F"/>
    <w:rsid w:val="004203A3"/>
    <w:rsid w:val="004204D1"/>
    <w:rsid w:val="0042088B"/>
    <w:rsid w:val="00420A11"/>
    <w:rsid w:val="00420A24"/>
    <w:rsid w:val="00420ABC"/>
    <w:rsid w:val="00420DA9"/>
    <w:rsid w:val="00420EE7"/>
    <w:rsid w:val="00421263"/>
    <w:rsid w:val="00421587"/>
    <w:rsid w:val="00421590"/>
    <w:rsid w:val="00421715"/>
    <w:rsid w:val="0042194A"/>
    <w:rsid w:val="0042196F"/>
    <w:rsid w:val="00421986"/>
    <w:rsid w:val="0042213A"/>
    <w:rsid w:val="004221BD"/>
    <w:rsid w:val="004229CD"/>
    <w:rsid w:val="00422D37"/>
    <w:rsid w:val="00422E21"/>
    <w:rsid w:val="00423068"/>
    <w:rsid w:val="0042309D"/>
    <w:rsid w:val="0042367C"/>
    <w:rsid w:val="004236BE"/>
    <w:rsid w:val="00423A2B"/>
    <w:rsid w:val="004243FB"/>
    <w:rsid w:val="00424A86"/>
    <w:rsid w:val="00425313"/>
    <w:rsid w:val="0042550A"/>
    <w:rsid w:val="004256A8"/>
    <w:rsid w:val="00425BF6"/>
    <w:rsid w:val="00425E61"/>
    <w:rsid w:val="00425FE1"/>
    <w:rsid w:val="00426108"/>
    <w:rsid w:val="004262E9"/>
    <w:rsid w:val="00426951"/>
    <w:rsid w:val="00426BCB"/>
    <w:rsid w:val="00426DE6"/>
    <w:rsid w:val="00426E81"/>
    <w:rsid w:val="00426EAB"/>
    <w:rsid w:val="00427593"/>
    <w:rsid w:val="00427DD8"/>
    <w:rsid w:val="00427F3A"/>
    <w:rsid w:val="004301F3"/>
    <w:rsid w:val="004305B5"/>
    <w:rsid w:val="0043073B"/>
    <w:rsid w:val="00430D6E"/>
    <w:rsid w:val="00430FDF"/>
    <w:rsid w:val="004312F6"/>
    <w:rsid w:val="00431382"/>
    <w:rsid w:val="0043140A"/>
    <w:rsid w:val="004314AA"/>
    <w:rsid w:val="00431608"/>
    <w:rsid w:val="0043187E"/>
    <w:rsid w:val="004319B5"/>
    <w:rsid w:val="00431A63"/>
    <w:rsid w:val="00431ABC"/>
    <w:rsid w:val="00431ACB"/>
    <w:rsid w:val="00431D1D"/>
    <w:rsid w:val="00432611"/>
    <w:rsid w:val="00432630"/>
    <w:rsid w:val="00432961"/>
    <w:rsid w:val="00432D0E"/>
    <w:rsid w:val="00432DC2"/>
    <w:rsid w:val="004331D6"/>
    <w:rsid w:val="00433269"/>
    <w:rsid w:val="0043351E"/>
    <w:rsid w:val="00433535"/>
    <w:rsid w:val="00433796"/>
    <w:rsid w:val="00433A08"/>
    <w:rsid w:val="00433C25"/>
    <w:rsid w:val="00433D59"/>
    <w:rsid w:val="00433E6E"/>
    <w:rsid w:val="00433F1E"/>
    <w:rsid w:val="00434355"/>
    <w:rsid w:val="0043458C"/>
    <w:rsid w:val="00434600"/>
    <w:rsid w:val="004348D6"/>
    <w:rsid w:val="00434C43"/>
    <w:rsid w:val="00434DF2"/>
    <w:rsid w:val="00434DF6"/>
    <w:rsid w:val="00435541"/>
    <w:rsid w:val="0043559F"/>
    <w:rsid w:val="004355AF"/>
    <w:rsid w:val="004359D8"/>
    <w:rsid w:val="00435C6E"/>
    <w:rsid w:val="00435D5E"/>
    <w:rsid w:val="00435E7F"/>
    <w:rsid w:val="00436170"/>
    <w:rsid w:val="00436AED"/>
    <w:rsid w:val="00436B4D"/>
    <w:rsid w:val="00436B8D"/>
    <w:rsid w:val="0043703A"/>
    <w:rsid w:val="00437566"/>
    <w:rsid w:val="00437616"/>
    <w:rsid w:val="00437871"/>
    <w:rsid w:val="004378A8"/>
    <w:rsid w:val="00437BC8"/>
    <w:rsid w:val="00437FF2"/>
    <w:rsid w:val="00440076"/>
    <w:rsid w:val="00440169"/>
    <w:rsid w:val="0044025E"/>
    <w:rsid w:val="00440EA7"/>
    <w:rsid w:val="0044119F"/>
    <w:rsid w:val="004412AE"/>
    <w:rsid w:val="004412E0"/>
    <w:rsid w:val="00441585"/>
    <w:rsid w:val="0044163A"/>
    <w:rsid w:val="00441A1C"/>
    <w:rsid w:val="00442032"/>
    <w:rsid w:val="0044284E"/>
    <w:rsid w:val="0044299C"/>
    <w:rsid w:val="00442C3D"/>
    <w:rsid w:val="00442E5C"/>
    <w:rsid w:val="004436DF"/>
    <w:rsid w:val="00443723"/>
    <w:rsid w:val="00443878"/>
    <w:rsid w:val="00443A1C"/>
    <w:rsid w:val="00443ACE"/>
    <w:rsid w:val="00443AF0"/>
    <w:rsid w:val="00443B6E"/>
    <w:rsid w:val="00443D00"/>
    <w:rsid w:val="00443DC9"/>
    <w:rsid w:val="00443E1F"/>
    <w:rsid w:val="0044449F"/>
    <w:rsid w:val="00444589"/>
    <w:rsid w:val="004448C8"/>
    <w:rsid w:val="00444ACB"/>
    <w:rsid w:val="00445387"/>
    <w:rsid w:val="004454FE"/>
    <w:rsid w:val="00445A1F"/>
    <w:rsid w:val="00445A50"/>
    <w:rsid w:val="00445B32"/>
    <w:rsid w:val="00446913"/>
    <w:rsid w:val="00446BAD"/>
    <w:rsid w:val="00446EFF"/>
    <w:rsid w:val="0044705F"/>
    <w:rsid w:val="004470AC"/>
    <w:rsid w:val="00447205"/>
    <w:rsid w:val="004472FE"/>
    <w:rsid w:val="00447684"/>
    <w:rsid w:val="00447694"/>
    <w:rsid w:val="004477A2"/>
    <w:rsid w:val="00447801"/>
    <w:rsid w:val="00447D6B"/>
    <w:rsid w:val="00447EFA"/>
    <w:rsid w:val="00450346"/>
    <w:rsid w:val="0045066B"/>
    <w:rsid w:val="00450D93"/>
    <w:rsid w:val="00450EA4"/>
    <w:rsid w:val="00450F73"/>
    <w:rsid w:val="00451265"/>
    <w:rsid w:val="00451689"/>
    <w:rsid w:val="00451912"/>
    <w:rsid w:val="00451A20"/>
    <w:rsid w:val="00451A3E"/>
    <w:rsid w:val="00451B2C"/>
    <w:rsid w:val="00451B53"/>
    <w:rsid w:val="00451C27"/>
    <w:rsid w:val="004521BF"/>
    <w:rsid w:val="004522B2"/>
    <w:rsid w:val="00452AE7"/>
    <w:rsid w:val="00453290"/>
    <w:rsid w:val="00453574"/>
    <w:rsid w:val="00453AB7"/>
    <w:rsid w:val="00454037"/>
    <w:rsid w:val="004540DA"/>
    <w:rsid w:val="00454355"/>
    <w:rsid w:val="00454748"/>
    <w:rsid w:val="00454B35"/>
    <w:rsid w:val="00454C5B"/>
    <w:rsid w:val="00455023"/>
    <w:rsid w:val="00455047"/>
    <w:rsid w:val="004550FD"/>
    <w:rsid w:val="00455112"/>
    <w:rsid w:val="0045555E"/>
    <w:rsid w:val="00455722"/>
    <w:rsid w:val="004557A5"/>
    <w:rsid w:val="004558F8"/>
    <w:rsid w:val="00455A19"/>
    <w:rsid w:val="00455C80"/>
    <w:rsid w:val="00455CD2"/>
    <w:rsid w:val="0045634B"/>
    <w:rsid w:val="00456994"/>
    <w:rsid w:val="00456D68"/>
    <w:rsid w:val="00456D98"/>
    <w:rsid w:val="004570B4"/>
    <w:rsid w:val="0045712A"/>
    <w:rsid w:val="004571E1"/>
    <w:rsid w:val="00457387"/>
    <w:rsid w:val="00457505"/>
    <w:rsid w:val="004578F3"/>
    <w:rsid w:val="00457C08"/>
    <w:rsid w:val="00457C24"/>
    <w:rsid w:val="00457D48"/>
    <w:rsid w:val="00457DA2"/>
    <w:rsid w:val="00457ED4"/>
    <w:rsid w:val="0046089A"/>
    <w:rsid w:val="004608D8"/>
    <w:rsid w:val="00460BCD"/>
    <w:rsid w:val="00460E4F"/>
    <w:rsid w:val="004616A8"/>
    <w:rsid w:val="00461935"/>
    <w:rsid w:val="00461D4F"/>
    <w:rsid w:val="0046236C"/>
    <w:rsid w:val="0046254E"/>
    <w:rsid w:val="004626D7"/>
    <w:rsid w:val="0046278A"/>
    <w:rsid w:val="00462C90"/>
    <w:rsid w:val="00462FDA"/>
    <w:rsid w:val="0046310F"/>
    <w:rsid w:val="00463346"/>
    <w:rsid w:val="00463494"/>
    <w:rsid w:val="004634E2"/>
    <w:rsid w:val="00463C7A"/>
    <w:rsid w:val="00463DC6"/>
    <w:rsid w:val="004642C4"/>
    <w:rsid w:val="00464335"/>
    <w:rsid w:val="0046455F"/>
    <w:rsid w:val="00464A75"/>
    <w:rsid w:val="00464ABE"/>
    <w:rsid w:val="00464B8B"/>
    <w:rsid w:val="00464D18"/>
    <w:rsid w:val="00464D8A"/>
    <w:rsid w:val="0046532B"/>
    <w:rsid w:val="0046548A"/>
    <w:rsid w:val="004656D5"/>
    <w:rsid w:val="004656ED"/>
    <w:rsid w:val="004656F2"/>
    <w:rsid w:val="0046577B"/>
    <w:rsid w:val="00465DF3"/>
    <w:rsid w:val="00465F1A"/>
    <w:rsid w:val="0046610E"/>
    <w:rsid w:val="004663A5"/>
    <w:rsid w:val="00466501"/>
    <w:rsid w:val="00466784"/>
    <w:rsid w:val="004668B1"/>
    <w:rsid w:val="00466D98"/>
    <w:rsid w:val="004671E2"/>
    <w:rsid w:val="00467977"/>
    <w:rsid w:val="00467A0B"/>
    <w:rsid w:val="00467F0B"/>
    <w:rsid w:val="00467F6D"/>
    <w:rsid w:val="004703AA"/>
    <w:rsid w:val="00470672"/>
    <w:rsid w:val="00470B6A"/>
    <w:rsid w:val="00470C61"/>
    <w:rsid w:val="00470EC7"/>
    <w:rsid w:val="00470ECC"/>
    <w:rsid w:val="00471044"/>
    <w:rsid w:val="00471072"/>
    <w:rsid w:val="0047157F"/>
    <w:rsid w:val="00471594"/>
    <w:rsid w:val="0047162E"/>
    <w:rsid w:val="00471746"/>
    <w:rsid w:val="004719CD"/>
    <w:rsid w:val="00471A4F"/>
    <w:rsid w:val="00471BB3"/>
    <w:rsid w:val="00471F08"/>
    <w:rsid w:val="0047210E"/>
    <w:rsid w:val="0047227F"/>
    <w:rsid w:val="0047243A"/>
    <w:rsid w:val="00472477"/>
    <w:rsid w:val="004728DD"/>
    <w:rsid w:val="00472ABD"/>
    <w:rsid w:val="00472C1D"/>
    <w:rsid w:val="00472D71"/>
    <w:rsid w:val="00472E81"/>
    <w:rsid w:val="00473220"/>
    <w:rsid w:val="004735D5"/>
    <w:rsid w:val="004735DC"/>
    <w:rsid w:val="00473C36"/>
    <w:rsid w:val="00473F15"/>
    <w:rsid w:val="00474352"/>
    <w:rsid w:val="00474998"/>
    <w:rsid w:val="00474AB5"/>
    <w:rsid w:val="00474E81"/>
    <w:rsid w:val="00475069"/>
    <w:rsid w:val="004754E0"/>
    <w:rsid w:val="00475653"/>
    <w:rsid w:val="00475D64"/>
    <w:rsid w:val="00476151"/>
    <w:rsid w:val="00476566"/>
    <w:rsid w:val="00476A7B"/>
    <w:rsid w:val="00476AFE"/>
    <w:rsid w:val="00476B63"/>
    <w:rsid w:val="00476B8A"/>
    <w:rsid w:val="00476F17"/>
    <w:rsid w:val="00477018"/>
    <w:rsid w:val="00477043"/>
    <w:rsid w:val="0047717D"/>
    <w:rsid w:val="00477496"/>
    <w:rsid w:val="004776FE"/>
    <w:rsid w:val="0047790F"/>
    <w:rsid w:val="00477960"/>
    <w:rsid w:val="00477B8F"/>
    <w:rsid w:val="00477D3E"/>
    <w:rsid w:val="00477F66"/>
    <w:rsid w:val="00480F22"/>
    <w:rsid w:val="004812B2"/>
    <w:rsid w:val="004812E2"/>
    <w:rsid w:val="0048137F"/>
    <w:rsid w:val="0048161A"/>
    <w:rsid w:val="00481621"/>
    <w:rsid w:val="0048195E"/>
    <w:rsid w:val="00481B3F"/>
    <w:rsid w:val="00481E07"/>
    <w:rsid w:val="00481E9A"/>
    <w:rsid w:val="0048243E"/>
    <w:rsid w:val="004825F3"/>
    <w:rsid w:val="004829CE"/>
    <w:rsid w:val="00482BB3"/>
    <w:rsid w:val="00482EDF"/>
    <w:rsid w:val="00482EE8"/>
    <w:rsid w:val="00482FAE"/>
    <w:rsid w:val="00483085"/>
    <w:rsid w:val="004831D6"/>
    <w:rsid w:val="00483630"/>
    <w:rsid w:val="00483CC9"/>
    <w:rsid w:val="00483ED3"/>
    <w:rsid w:val="004842C6"/>
    <w:rsid w:val="00484589"/>
    <w:rsid w:val="00484781"/>
    <w:rsid w:val="00484906"/>
    <w:rsid w:val="00484B1F"/>
    <w:rsid w:val="00484C0A"/>
    <w:rsid w:val="00484DE1"/>
    <w:rsid w:val="00484F0A"/>
    <w:rsid w:val="00484FB1"/>
    <w:rsid w:val="00485344"/>
    <w:rsid w:val="004854C1"/>
    <w:rsid w:val="004857D2"/>
    <w:rsid w:val="004858D0"/>
    <w:rsid w:val="00485A49"/>
    <w:rsid w:val="00485BB6"/>
    <w:rsid w:val="00485D4F"/>
    <w:rsid w:val="0048618D"/>
    <w:rsid w:val="004862C8"/>
    <w:rsid w:val="004862EC"/>
    <w:rsid w:val="0048642B"/>
    <w:rsid w:val="0048647B"/>
    <w:rsid w:val="004865A2"/>
    <w:rsid w:val="004868DC"/>
    <w:rsid w:val="00487621"/>
    <w:rsid w:val="004877CC"/>
    <w:rsid w:val="00487E88"/>
    <w:rsid w:val="004901E0"/>
    <w:rsid w:val="00490296"/>
    <w:rsid w:val="0049078C"/>
    <w:rsid w:val="00490833"/>
    <w:rsid w:val="00490F83"/>
    <w:rsid w:val="00491028"/>
    <w:rsid w:val="0049122B"/>
    <w:rsid w:val="00491559"/>
    <w:rsid w:val="00491C0F"/>
    <w:rsid w:val="00491D82"/>
    <w:rsid w:val="00491FCF"/>
    <w:rsid w:val="00492379"/>
    <w:rsid w:val="00492638"/>
    <w:rsid w:val="004929B3"/>
    <w:rsid w:val="004929C4"/>
    <w:rsid w:val="00492C3B"/>
    <w:rsid w:val="00492D75"/>
    <w:rsid w:val="00493141"/>
    <w:rsid w:val="00493188"/>
    <w:rsid w:val="00494325"/>
    <w:rsid w:val="004945F3"/>
    <w:rsid w:val="004949D2"/>
    <w:rsid w:val="004949DF"/>
    <w:rsid w:val="00494AF2"/>
    <w:rsid w:val="00494DDD"/>
    <w:rsid w:val="00494DF3"/>
    <w:rsid w:val="00495E25"/>
    <w:rsid w:val="004961EC"/>
    <w:rsid w:val="0049645E"/>
    <w:rsid w:val="0049652E"/>
    <w:rsid w:val="00496A9A"/>
    <w:rsid w:val="00496D1B"/>
    <w:rsid w:val="004971D1"/>
    <w:rsid w:val="00497485"/>
    <w:rsid w:val="004974FB"/>
    <w:rsid w:val="00497679"/>
    <w:rsid w:val="00497CC5"/>
    <w:rsid w:val="00497CCF"/>
    <w:rsid w:val="00497E9D"/>
    <w:rsid w:val="004A01F2"/>
    <w:rsid w:val="004A0211"/>
    <w:rsid w:val="004A0558"/>
    <w:rsid w:val="004A0672"/>
    <w:rsid w:val="004A0EFA"/>
    <w:rsid w:val="004A1673"/>
    <w:rsid w:val="004A169B"/>
    <w:rsid w:val="004A1A35"/>
    <w:rsid w:val="004A1CB5"/>
    <w:rsid w:val="004A1FD2"/>
    <w:rsid w:val="004A223B"/>
    <w:rsid w:val="004A2448"/>
    <w:rsid w:val="004A2480"/>
    <w:rsid w:val="004A2924"/>
    <w:rsid w:val="004A338A"/>
    <w:rsid w:val="004A3653"/>
    <w:rsid w:val="004A372C"/>
    <w:rsid w:val="004A3783"/>
    <w:rsid w:val="004A37E6"/>
    <w:rsid w:val="004A3813"/>
    <w:rsid w:val="004A3916"/>
    <w:rsid w:val="004A3CE5"/>
    <w:rsid w:val="004A4792"/>
    <w:rsid w:val="004A49CD"/>
    <w:rsid w:val="004A4B18"/>
    <w:rsid w:val="004A4D9D"/>
    <w:rsid w:val="004A4DD6"/>
    <w:rsid w:val="004A4FD0"/>
    <w:rsid w:val="004A5124"/>
    <w:rsid w:val="004A53CB"/>
    <w:rsid w:val="004A5673"/>
    <w:rsid w:val="004A56EC"/>
    <w:rsid w:val="004A5732"/>
    <w:rsid w:val="004A59AA"/>
    <w:rsid w:val="004A5BCC"/>
    <w:rsid w:val="004A6366"/>
    <w:rsid w:val="004A65A5"/>
    <w:rsid w:val="004A683D"/>
    <w:rsid w:val="004A68D1"/>
    <w:rsid w:val="004A6C31"/>
    <w:rsid w:val="004A7197"/>
    <w:rsid w:val="004A7430"/>
    <w:rsid w:val="004A748C"/>
    <w:rsid w:val="004A7651"/>
    <w:rsid w:val="004A79B7"/>
    <w:rsid w:val="004A7D2F"/>
    <w:rsid w:val="004B0285"/>
    <w:rsid w:val="004B031B"/>
    <w:rsid w:val="004B03E1"/>
    <w:rsid w:val="004B04C1"/>
    <w:rsid w:val="004B0542"/>
    <w:rsid w:val="004B0672"/>
    <w:rsid w:val="004B0FA6"/>
    <w:rsid w:val="004B1042"/>
    <w:rsid w:val="004B123C"/>
    <w:rsid w:val="004B15C4"/>
    <w:rsid w:val="004B21BF"/>
    <w:rsid w:val="004B237F"/>
    <w:rsid w:val="004B247E"/>
    <w:rsid w:val="004B2566"/>
    <w:rsid w:val="004B291F"/>
    <w:rsid w:val="004B2C21"/>
    <w:rsid w:val="004B2D41"/>
    <w:rsid w:val="004B2EF2"/>
    <w:rsid w:val="004B326C"/>
    <w:rsid w:val="004B3677"/>
    <w:rsid w:val="004B391F"/>
    <w:rsid w:val="004B3A5A"/>
    <w:rsid w:val="004B3DEE"/>
    <w:rsid w:val="004B3ED9"/>
    <w:rsid w:val="004B40AB"/>
    <w:rsid w:val="004B4107"/>
    <w:rsid w:val="004B4168"/>
    <w:rsid w:val="004B4A94"/>
    <w:rsid w:val="004B4BEE"/>
    <w:rsid w:val="004B4CE8"/>
    <w:rsid w:val="004B4F92"/>
    <w:rsid w:val="004B4FF0"/>
    <w:rsid w:val="004B507F"/>
    <w:rsid w:val="004B51C7"/>
    <w:rsid w:val="004B536C"/>
    <w:rsid w:val="004B54B2"/>
    <w:rsid w:val="004B54BA"/>
    <w:rsid w:val="004B5534"/>
    <w:rsid w:val="004B60A0"/>
    <w:rsid w:val="004B6C4B"/>
    <w:rsid w:val="004B7073"/>
    <w:rsid w:val="004B733C"/>
    <w:rsid w:val="004B73A8"/>
    <w:rsid w:val="004B7412"/>
    <w:rsid w:val="004B75B9"/>
    <w:rsid w:val="004B7762"/>
    <w:rsid w:val="004B7E22"/>
    <w:rsid w:val="004B7F4F"/>
    <w:rsid w:val="004C024B"/>
    <w:rsid w:val="004C0B3E"/>
    <w:rsid w:val="004C0C79"/>
    <w:rsid w:val="004C0DB5"/>
    <w:rsid w:val="004C130E"/>
    <w:rsid w:val="004C22F0"/>
    <w:rsid w:val="004C259D"/>
    <w:rsid w:val="004C2644"/>
    <w:rsid w:val="004C2736"/>
    <w:rsid w:val="004C2742"/>
    <w:rsid w:val="004C2F5B"/>
    <w:rsid w:val="004C342D"/>
    <w:rsid w:val="004C345D"/>
    <w:rsid w:val="004C36AD"/>
    <w:rsid w:val="004C3B87"/>
    <w:rsid w:val="004C4031"/>
    <w:rsid w:val="004C408E"/>
    <w:rsid w:val="004C40A9"/>
    <w:rsid w:val="004C41CD"/>
    <w:rsid w:val="004C4289"/>
    <w:rsid w:val="004C42FB"/>
    <w:rsid w:val="004C436E"/>
    <w:rsid w:val="004C47B0"/>
    <w:rsid w:val="004C4B35"/>
    <w:rsid w:val="004C4C42"/>
    <w:rsid w:val="004C4ED1"/>
    <w:rsid w:val="004C51A9"/>
    <w:rsid w:val="004C51EA"/>
    <w:rsid w:val="004C51EE"/>
    <w:rsid w:val="004C5320"/>
    <w:rsid w:val="004C5373"/>
    <w:rsid w:val="004C5877"/>
    <w:rsid w:val="004C59F0"/>
    <w:rsid w:val="004C5C4B"/>
    <w:rsid w:val="004C6BBC"/>
    <w:rsid w:val="004C6DD0"/>
    <w:rsid w:val="004C70F6"/>
    <w:rsid w:val="004C7701"/>
    <w:rsid w:val="004C7B48"/>
    <w:rsid w:val="004D0003"/>
    <w:rsid w:val="004D067E"/>
    <w:rsid w:val="004D0BC3"/>
    <w:rsid w:val="004D0BFD"/>
    <w:rsid w:val="004D0E4E"/>
    <w:rsid w:val="004D1784"/>
    <w:rsid w:val="004D19F3"/>
    <w:rsid w:val="004D1BE3"/>
    <w:rsid w:val="004D1D6E"/>
    <w:rsid w:val="004D1FEF"/>
    <w:rsid w:val="004D2168"/>
    <w:rsid w:val="004D287D"/>
    <w:rsid w:val="004D290E"/>
    <w:rsid w:val="004D29FF"/>
    <w:rsid w:val="004D2B64"/>
    <w:rsid w:val="004D31DB"/>
    <w:rsid w:val="004D3748"/>
    <w:rsid w:val="004D38C1"/>
    <w:rsid w:val="004D3AA1"/>
    <w:rsid w:val="004D3EED"/>
    <w:rsid w:val="004D4020"/>
    <w:rsid w:val="004D42F3"/>
    <w:rsid w:val="004D44E2"/>
    <w:rsid w:val="004D4C9B"/>
    <w:rsid w:val="004D5286"/>
    <w:rsid w:val="004D5933"/>
    <w:rsid w:val="004D635D"/>
    <w:rsid w:val="004D6684"/>
    <w:rsid w:val="004D67F0"/>
    <w:rsid w:val="004D6E8B"/>
    <w:rsid w:val="004D6FFE"/>
    <w:rsid w:val="004D7027"/>
    <w:rsid w:val="004D708F"/>
    <w:rsid w:val="004D728E"/>
    <w:rsid w:val="004D7A16"/>
    <w:rsid w:val="004D7BB3"/>
    <w:rsid w:val="004D7C19"/>
    <w:rsid w:val="004D7C41"/>
    <w:rsid w:val="004D7CC7"/>
    <w:rsid w:val="004D7E93"/>
    <w:rsid w:val="004E0121"/>
    <w:rsid w:val="004E0319"/>
    <w:rsid w:val="004E052C"/>
    <w:rsid w:val="004E05A1"/>
    <w:rsid w:val="004E063A"/>
    <w:rsid w:val="004E06B1"/>
    <w:rsid w:val="004E06EC"/>
    <w:rsid w:val="004E0AA7"/>
    <w:rsid w:val="004E0FCC"/>
    <w:rsid w:val="004E10C1"/>
    <w:rsid w:val="004E1216"/>
    <w:rsid w:val="004E1515"/>
    <w:rsid w:val="004E153B"/>
    <w:rsid w:val="004E1799"/>
    <w:rsid w:val="004E1BF4"/>
    <w:rsid w:val="004E2170"/>
    <w:rsid w:val="004E25BB"/>
    <w:rsid w:val="004E284E"/>
    <w:rsid w:val="004E2988"/>
    <w:rsid w:val="004E30EA"/>
    <w:rsid w:val="004E32FA"/>
    <w:rsid w:val="004E3384"/>
    <w:rsid w:val="004E33A1"/>
    <w:rsid w:val="004E3A65"/>
    <w:rsid w:val="004E3E9B"/>
    <w:rsid w:val="004E3FC5"/>
    <w:rsid w:val="004E4022"/>
    <w:rsid w:val="004E4287"/>
    <w:rsid w:val="004E4313"/>
    <w:rsid w:val="004E43AC"/>
    <w:rsid w:val="004E45C7"/>
    <w:rsid w:val="004E46B6"/>
    <w:rsid w:val="004E4F03"/>
    <w:rsid w:val="004E5523"/>
    <w:rsid w:val="004E55DD"/>
    <w:rsid w:val="004E5893"/>
    <w:rsid w:val="004E5C72"/>
    <w:rsid w:val="004E616D"/>
    <w:rsid w:val="004E6488"/>
    <w:rsid w:val="004E6506"/>
    <w:rsid w:val="004E67D7"/>
    <w:rsid w:val="004E6A72"/>
    <w:rsid w:val="004E6ABD"/>
    <w:rsid w:val="004E6D04"/>
    <w:rsid w:val="004E70FD"/>
    <w:rsid w:val="004E713E"/>
    <w:rsid w:val="004E7151"/>
    <w:rsid w:val="004E727A"/>
    <w:rsid w:val="004E72AD"/>
    <w:rsid w:val="004E742B"/>
    <w:rsid w:val="004E7674"/>
    <w:rsid w:val="004E78F9"/>
    <w:rsid w:val="004E7CD0"/>
    <w:rsid w:val="004F02EC"/>
    <w:rsid w:val="004F0460"/>
    <w:rsid w:val="004F06E7"/>
    <w:rsid w:val="004F082D"/>
    <w:rsid w:val="004F0995"/>
    <w:rsid w:val="004F0B21"/>
    <w:rsid w:val="004F0E8F"/>
    <w:rsid w:val="004F106D"/>
    <w:rsid w:val="004F11FB"/>
    <w:rsid w:val="004F1388"/>
    <w:rsid w:val="004F146B"/>
    <w:rsid w:val="004F1600"/>
    <w:rsid w:val="004F160A"/>
    <w:rsid w:val="004F1612"/>
    <w:rsid w:val="004F1B17"/>
    <w:rsid w:val="004F1D56"/>
    <w:rsid w:val="004F1DC8"/>
    <w:rsid w:val="004F1E9E"/>
    <w:rsid w:val="004F22A5"/>
    <w:rsid w:val="004F23B1"/>
    <w:rsid w:val="004F288B"/>
    <w:rsid w:val="004F2913"/>
    <w:rsid w:val="004F29A4"/>
    <w:rsid w:val="004F2B1B"/>
    <w:rsid w:val="004F2E8B"/>
    <w:rsid w:val="004F2F44"/>
    <w:rsid w:val="004F3138"/>
    <w:rsid w:val="004F323F"/>
    <w:rsid w:val="004F36DC"/>
    <w:rsid w:val="004F3752"/>
    <w:rsid w:val="004F3D84"/>
    <w:rsid w:val="004F40D2"/>
    <w:rsid w:val="004F445E"/>
    <w:rsid w:val="004F456A"/>
    <w:rsid w:val="004F4B80"/>
    <w:rsid w:val="004F4D84"/>
    <w:rsid w:val="004F503F"/>
    <w:rsid w:val="004F522D"/>
    <w:rsid w:val="004F5B74"/>
    <w:rsid w:val="004F5C6A"/>
    <w:rsid w:val="004F60EA"/>
    <w:rsid w:val="004F6163"/>
    <w:rsid w:val="004F67DC"/>
    <w:rsid w:val="004F67FC"/>
    <w:rsid w:val="004F6AE3"/>
    <w:rsid w:val="004F7025"/>
    <w:rsid w:val="004F7098"/>
    <w:rsid w:val="004F769E"/>
    <w:rsid w:val="004F76B2"/>
    <w:rsid w:val="004F7FE6"/>
    <w:rsid w:val="0050012D"/>
    <w:rsid w:val="00500339"/>
    <w:rsid w:val="00500440"/>
    <w:rsid w:val="00500555"/>
    <w:rsid w:val="00500810"/>
    <w:rsid w:val="00500B94"/>
    <w:rsid w:val="00500CFB"/>
    <w:rsid w:val="005012CA"/>
    <w:rsid w:val="0050145A"/>
    <w:rsid w:val="00501553"/>
    <w:rsid w:val="00501A47"/>
    <w:rsid w:val="00501C8B"/>
    <w:rsid w:val="005022B9"/>
    <w:rsid w:val="0050252D"/>
    <w:rsid w:val="00502909"/>
    <w:rsid w:val="00502B1B"/>
    <w:rsid w:val="00502D17"/>
    <w:rsid w:val="00503071"/>
    <w:rsid w:val="0050338F"/>
    <w:rsid w:val="00503799"/>
    <w:rsid w:val="00503834"/>
    <w:rsid w:val="00503867"/>
    <w:rsid w:val="00503998"/>
    <w:rsid w:val="00503BFD"/>
    <w:rsid w:val="00503E21"/>
    <w:rsid w:val="00504032"/>
    <w:rsid w:val="005042A5"/>
    <w:rsid w:val="00504597"/>
    <w:rsid w:val="00504811"/>
    <w:rsid w:val="00504D09"/>
    <w:rsid w:val="00504D98"/>
    <w:rsid w:val="00505213"/>
    <w:rsid w:val="005053B4"/>
    <w:rsid w:val="005055A4"/>
    <w:rsid w:val="0050570B"/>
    <w:rsid w:val="00505817"/>
    <w:rsid w:val="005059DF"/>
    <w:rsid w:val="00505AA8"/>
    <w:rsid w:val="00505DF8"/>
    <w:rsid w:val="00505ED4"/>
    <w:rsid w:val="00506057"/>
    <w:rsid w:val="005064B1"/>
    <w:rsid w:val="0050656D"/>
    <w:rsid w:val="005066E9"/>
    <w:rsid w:val="00506751"/>
    <w:rsid w:val="00506757"/>
    <w:rsid w:val="0050694C"/>
    <w:rsid w:val="00506DC1"/>
    <w:rsid w:val="00506F53"/>
    <w:rsid w:val="005076FF"/>
    <w:rsid w:val="0050778D"/>
    <w:rsid w:val="005078E8"/>
    <w:rsid w:val="005079B2"/>
    <w:rsid w:val="00507E60"/>
    <w:rsid w:val="00510310"/>
    <w:rsid w:val="00510798"/>
    <w:rsid w:val="00510843"/>
    <w:rsid w:val="005113FD"/>
    <w:rsid w:val="00511545"/>
    <w:rsid w:val="00511A45"/>
    <w:rsid w:val="00511A61"/>
    <w:rsid w:val="00511D7B"/>
    <w:rsid w:val="0051274B"/>
    <w:rsid w:val="00512B0B"/>
    <w:rsid w:val="00512CB5"/>
    <w:rsid w:val="00512E7F"/>
    <w:rsid w:val="00513262"/>
    <w:rsid w:val="005133F7"/>
    <w:rsid w:val="0051367C"/>
    <w:rsid w:val="00513872"/>
    <w:rsid w:val="0051388A"/>
    <w:rsid w:val="00513CDF"/>
    <w:rsid w:val="00513EDB"/>
    <w:rsid w:val="0051419F"/>
    <w:rsid w:val="005144B6"/>
    <w:rsid w:val="00514581"/>
    <w:rsid w:val="005146F5"/>
    <w:rsid w:val="005149CA"/>
    <w:rsid w:val="00514AF9"/>
    <w:rsid w:val="00514B5F"/>
    <w:rsid w:val="00514E4A"/>
    <w:rsid w:val="00514F58"/>
    <w:rsid w:val="005155A7"/>
    <w:rsid w:val="005156FE"/>
    <w:rsid w:val="0051582A"/>
    <w:rsid w:val="005159CE"/>
    <w:rsid w:val="00515C89"/>
    <w:rsid w:val="00516130"/>
    <w:rsid w:val="00516509"/>
    <w:rsid w:val="0051687A"/>
    <w:rsid w:val="0051799F"/>
    <w:rsid w:val="00517D10"/>
    <w:rsid w:val="00517D93"/>
    <w:rsid w:val="00520192"/>
    <w:rsid w:val="005204DE"/>
    <w:rsid w:val="00520555"/>
    <w:rsid w:val="00520709"/>
    <w:rsid w:val="00520814"/>
    <w:rsid w:val="0052092F"/>
    <w:rsid w:val="00520A10"/>
    <w:rsid w:val="0052105D"/>
    <w:rsid w:val="005210D3"/>
    <w:rsid w:val="00521336"/>
    <w:rsid w:val="0052163A"/>
    <w:rsid w:val="00521CF5"/>
    <w:rsid w:val="00522033"/>
    <w:rsid w:val="00522479"/>
    <w:rsid w:val="00522542"/>
    <w:rsid w:val="00522631"/>
    <w:rsid w:val="00522647"/>
    <w:rsid w:val="00522723"/>
    <w:rsid w:val="00522745"/>
    <w:rsid w:val="005229A4"/>
    <w:rsid w:val="00522FB3"/>
    <w:rsid w:val="00523080"/>
    <w:rsid w:val="005232CF"/>
    <w:rsid w:val="0052346E"/>
    <w:rsid w:val="0052351C"/>
    <w:rsid w:val="00523716"/>
    <w:rsid w:val="005241FD"/>
    <w:rsid w:val="005243CB"/>
    <w:rsid w:val="0052459A"/>
    <w:rsid w:val="00524890"/>
    <w:rsid w:val="005249E7"/>
    <w:rsid w:val="0052517E"/>
    <w:rsid w:val="00525957"/>
    <w:rsid w:val="00525997"/>
    <w:rsid w:val="00525D9C"/>
    <w:rsid w:val="00525DAC"/>
    <w:rsid w:val="00525F7B"/>
    <w:rsid w:val="0052635D"/>
    <w:rsid w:val="00526432"/>
    <w:rsid w:val="00526961"/>
    <w:rsid w:val="00526AC8"/>
    <w:rsid w:val="00526CA1"/>
    <w:rsid w:val="00527100"/>
    <w:rsid w:val="00527774"/>
    <w:rsid w:val="0052786B"/>
    <w:rsid w:val="00527B92"/>
    <w:rsid w:val="00527E1E"/>
    <w:rsid w:val="00527F65"/>
    <w:rsid w:val="00530230"/>
    <w:rsid w:val="00530D3C"/>
    <w:rsid w:val="00530EB3"/>
    <w:rsid w:val="00530EBD"/>
    <w:rsid w:val="00530FD5"/>
    <w:rsid w:val="00531178"/>
    <w:rsid w:val="005319F2"/>
    <w:rsid w:val="00531CB2"/>
    <w:rsid w:val="0053211C"/>
    <w:rsid w:val="0053221A"/>
    <w:rsid w:val="00532304"/>
    <w:rsid w:val="00532518"/>
    <w:rsid w:val="005326B9"/>
    <w:rsid w:val="005327E1"/>
    <w:rsid w:val="005329AB"/>
    <w:rsid w:val="00532AC2"/>
    <w:rsid w:val="00532E57"/>
    <w:rsid w:val="00532E70"/>
    <w:rsid w:val="00532FBB"/>
    <w:rsid w:val="0053391F"/>
    <w:rsid w:val="00533AF6"/>
    <w:rsid w:val="0053404D"/>
    <w:rsid w:val="005340F7"/>
    <w:rsid w:val="005347E3"/>
    <w:rsid w:val="00534828"/>
    <w:rsid w:val="0053484E"/>
    <w:rsid w:val="00534930"/>
    <w:rsid w:val="00534967"/>
    <w:rsid w:val="00535003"/>
    <w:rsid w:val="00535045"/>
    <w:rsid w:val="00535180"/>
    <w:rsid w:val="005358ED"/>
    <w:rsid w:val="00535D65"/>
    <w:rsid w:val="005362DE"/>
    <w:rsid w:val="005366DA"/>
    <w:rsid w:val="00536998"/>
    <w:rsid w:val="00536B12"/>
    <w:rsid w:val="00536CC0"/>
    <w:rsid w:val="00536ED4"/>
    <w:rsid w:val="00537181"/>
    <w:rsid w:val="005372DC"/>
    <w:rsid w:val="005372F3"/>
    <w:rsid w:val="00537342"/>
    <w:rsid w:val="005375CC"/>
    <w:rsid w:val="0053789D"/>
    <w:rsid w:val="00537AB7"/>
    <w:rsid w:val="00537CB9"/>
    <w:rsid w:val="00537EDA"/>
    <w:rsid w:val="0054030A"/>
    <w:rsid w:val="005403D7"/>
    <w:rsid w:val="00540577"/>
    <w:rsid w:val="005408EA"/>
    <w:rsid w:val="00540A9E"/>
    <w:rsid w:val="00540E31"/>
    <w:rsid w:val="00540EB8"/>
    <w:rsid w:val="00541143"/>
    <w:rsid w:val="00541159"/>
    <w:rsid w:val="005411F2"/>
    <w:rsid w:val="005413F2"/>
    <w:rsid w:val="005415E4"/>
    <w:rsid w:val="00541829"/>
    <w:rsid w:val="00541987"/>
    <w:rsid w:val="00541A49"/>
    <w:rsid w:val="00541E6B"/>
    <w:rsid w:val="00542058"/>
    <w:rsid w:val="005423B7"/>
    <w:rsid w:val="005423E4"/>
    <w:rsid w:val="005426DF"/>
    <w:rsid w:val="0054300D"/>
    <w:rsid w:val="00543272"/>
    <w:rsid w:val="005432BE"/>
    <w:rsid w:val="005434D8"/>
    <w:rsid w:val="0054375D"/>
    <w:rsid w:val="005437C2"/>
    <w:rsid w:val="0054402A"/>
    <w:rsid w:val="00544229"/>
    <w:rsid w:val="005443C0"/>
    <w:rsid w:val="00544514"/>
    <w:rsid w:val="0054496E"/>
    <w:rsid w:val="00544A53"/>
    <w:rsid w:val="00544C6C"/>
    <w:rsid w:val="00544CAF"/>
    <w:rsid w:val="00544EB7"/>
    <w:rsid w:val="00545254"/>
    <w:rsid w:val="00545376"/>
    <w:rsid w:val="005454EE"/>
    <w:rsid w:val="00545553"/>
    <w:rsid w:val="00545814"/>
    <w:rsid w:val="00545A68"/>
    <w:rsid w:val="005460D3"/>
    <w:rsid w:val="00546456"/>
    <w:rsid w:val="00546529"/>
    <w:rsid w:val="00546646"/>
    <w:rsid w:val="00546CFE"/>
    <w:rsid w:val="00546EB2"/>
    <w:rsid w:val="005472EC"/>
    <w:rsid w:val="0054731E"/>
    <w:rsid w:val="00547729"/>
    <w:rsid w:val="005478E6"/>
    <w:rsid w:val="00547F18"/>
    <w:rsid w:val="005505D4"/>
    <w:rsid w:val="00550715"/>
    <w:rsid w:val="0055074E"/>
    <w:rsid w:val="00550760"/>
    <w:rsid w:val="00550828"/>
    <w:rsid w:val="00550D19"/>
    <w:rsid w:val="00550D83"/>
    <w:rsid w:val="00550DEC"/>
    <w:rsid w:val="00551093"/>
    <w:rsid w:val="00551409"/>
    <w:rsid w:val="00551735"/>
    <w:rsid w:val="00551871"/>
    <w:rsid w:val="00551A53"/>
    <w:rsid w:val="00551B12"/>
    <w:rsid w:val="0055217F"/>
    <w:rsid w:val="0055231F"/>
    <w:rsid w:val="005523FB"/>
    <w:rsid w:val="00552A38"/>
    <w:rsid w:val="00552C2E"/>
    <w:rsid w:val="00552CBB"/>
    <w:rsid w:val="00552DDF"/>
    <w:rsid w:val="00552E03"/>
    <w:rsid w:val="00552F2E"/>
    <w:rsid w:val="00552F90"/>
    <w:rsid w:val="0055323A"/>
    <w:rsid w:val="005535DB"/>
    <w:rsid w:val="00553665"/>
    <w:rsid w:val="005538B3"/>
    <w:rsid w:val="00553A24"/>
    <w:rsid w:val="00553EA3"/>
    <w:rsid w:val="005540F5"/>
    <w:rsid w:val="00554263"/>
    <w:rsid w:val="005549F9"/>
    <w:rsid w:val="00554B0A"/>
    <w:rsid w:val="00554DE6"/>
    <w:rsid w:val="00555104"/>
    <w:rsid w:val="0055520D"/>
    <w:rsid w:val="00555311"/>
    <w:rsid w:val="0055569B"/>
    <w:rsid w:val="005556BF"/>
    <w:rsid w:val="00555815"/>
    <w:rsid w:val="00555CC7"/>
    <w:rsid w:val="00556254"/>
    <w:rsid w:val="0055635C"/>
    <w:rsid w:val="005564EE"/>
    <w:rsid w:val="005567A1"/>
    <w:rsid w:val="00556CEB"/>
    <w:rsid w:val="00556E0F"/>
    <w:rsid w:val="00556E31"/>
    <w:rsid w:val="00556E32"/>
    <w:rsid w:val="00557188"/>
    <w:rsid w:val="005571D2"/>
    <w:rsid w:val="005575F1"/>
    <w:rsid w:val="005579D0"/>
    <w:rsid w:val="005600B9"/>
    <w:rsid w:val="00560182"/>
    <w:rsid w:val="005601F6"/>
    <w:rsid w:val="00560383"/>
    <w:rsid w:val="00560478"/>
    <w:rsid w:val="00560D84"/>
    <w:rsid w:val="00561332"/>
    <w:rsid w:val="0056169D"/>
    <w:rsid w:val="00561746"/>
    <w:rsid w:val="005619DA"/>
    <w:rsid w:val="00561B07"/>
    <w:rsid w:val="00561DDC"/>
    <w:rsid w:val="005623DE"/>
    <w:rsid w:val="00562ACC"/>
    <w:rsid w:val="00562B29"/>
    <w:rsid w:val="00562DC0"/>
    <w:rsid w:val="0056319B"/>
    <w:rsid w:val="0056329F"/>
    <w:rsid w:val="00563B0E"/>
    <w:rsid w:val="00563BF0"/>
    <w:rsid w:val="00563D2A"/>
    <w:rsid w:val="00564BFF"/>
    <w:rsid w:val="0056521E"/>
    <w:rsid w:val="0056534B"/>
    <w:rsid w:val="005655DF"/>
    <w:rsid w:val="005655F8"/>
    <w:rsid w:val="005656F6"/>
    <w:rsid w:val="00565852"/>
    <w:rsid w:val="00565925"/>
    <w:rsid w:val="00565C75"/>
    <w:rsid w:val="00565DF5"/>
    <w:rsid w:val="00565EF4"/>
    <w:rsid w:val="005663DD"/>
    <w:rsid w:val="00566651"/>
    <w:rsid w:val="00566755"/>
    <w:rsid w:val="00566E32"/>
    <w:rsid w:val="0056723D"/>
    <w:rsid w:val="005675C4"/>
    <w:rsid w:val="00567CB5"/>
    <w:rsid w:val="00567E20"/>
    <w:rsid w:val="00570CE3"/>
    <w:rsid w:val="005710D8"/>
    <w:rsid w:val="005712AF"/>
    <w:rsid w:val="00571380"/>
    <w:rsid w:val="00571513"/>
    <w:rsid w:val="0057157B"/>
    <w:rsid w:val="005716F8"/>
    <w:rsid w:val="00571E2C"/>
    <w:rsid w:val="00572A61"/>
    <w:rsid w:val="00573601"/>
    <w:rsid w:val="0057379C"/>
    <w:rsid w:val="005738C0"/>
    <w:rsid w:val="00573AA8"/>
    <w:rsid w:val="00573F01"/>
    <w:rsid w:val="00574408"/>
    <w:rsid w:val="00574898"/>
    <w:rsid w:val="00574A2F"/>
    <w:rsid w:val="00574AA4"/>
    <w:rsid w:val="00574C19"/>
    <w:rsid w:val="00574C1B"/>
    <w:rsid w:val="005751F9"/>
    <w:rsid w:val="0057579D"/>
    <w:rsid w:val="0057592C"/>
    <w:rsid w:val="0057601E"/>
    <w:rsid w:val="00576051"/>
    <w:rsid w:val="005761D6"/>
    <w:rsid w:val="00576321"/>
    <w:rsid w:val="00576433"/>
    <w:rsid w:val="005766B5"/>
    <w:rsid w:val="0057674C"/>
    <w:rsid w:val="00576F69"/>
    <w:rsid w:val="00576F9D"/>
    <w:rsid w:val="00577012"/>
    <w:rsid w:val="00577263"/>
    <w:rsid w:val="00577512"/>
    <w:rsid w:val="00577524"/>
    <w:rsid w:val="0057752A"/>
    <w:rsid w:val="00577583"/>
    <w:rsid w:val="00577822"/>
    <w:rsid w:val="00577844"/>
    <w:rsid w:val="00577C74"/>
    <w:rsid w:val="00577DB6"/>
    <w:rsid w:val="00577F24"/>
    <w:rsid w:val="00580345"/>
    <w:rsid w:val="00580709"/>
    <w:rsid w:val="00580915"/>
    <w:rsid w:val="0058092C"/>
    <w:rsid w:val="00580F1A"/>
    <w:rsid w:val="0058164D"/>
    <w:rsid w:val="0058176F"/>
    <w:rsid w:val="0058177A"/>
    <w:rsid w:val="005817F6"/>
    <w:rsid w:val="00581BA7"/>
    <w:rsid w:val="00581D62"/>
    <w:rsid w:val="00582550"/>
    <w:rsid w:val="005825A1"/>
    <w:rsid w:val="00582E50"/>
    <w:rsid w:val="0058307F"/>
    <w:rsid w:val="00583187"/>
    <w:rsid w:val="0058355C"/>
    <w:rsid w:val="0058365D"/>
    <w:rsid w:val="0058482A"/>
    <w:rsid w:val="00584DD2"/>
    <w:rsid w:val="00585025"/>
    <w:rsid w:val="005851D6"/>
    <w:rsid w:val="005855C6"/>
    <w:rsid w:val="005859D2"/>
    <w:rsid w:val="00585B31"/>
    <w:rsid w:val="00585BD4"/>
    <w:rsid w:val="00585E0D"/>
    <w:rsid w:val="00586172"/>
    <w:rsid w:val="00586CA9"/>
    <w:rsid w:val="00586E41"/>
    <w:rsid w:val="00587286"/>
    <w:rsid w:val="0058766B"/>
    <w:rsid w:val="00587679"/>
    <w:rsid w:val="005878D6"/>
    <w:rsid w:val="0058797F"/>
    <w:rsid w:val="00587B2B"/>
    <w:rsid w:val="00587B4A"/>
    <w:rsid w:val="00587BDF"/>
    <w:rsid w:val="00587FD8"/>
    <w:rsid w:val="005900B3"/>
    <w:rsid w:val="00590159"/>
    <w:rsid w:val="00590221"/>
    <w:rsid w:val="00590237"/>
    <w:rsid w:val="00590328"/>
    <w:rsid w:val="00590756"/>
    <w:rsid w:val="00590836"/>
    <w:rsid w:val="00590B25"/>
    <w:rsid w:val="0059180B"/>
    <w:rsid w:val="00591BFB"/>
    <w:rsid w:val="0059229C"/>
    <w:rsid w:val="00592372"/>
    <w:rsid w:val="00592396"/>
    <w:rsid w:val="00592434"/>
    <w:rsid w:val="00592C41"/>
    <w:rsid w:val="00592DD1"/>
    <w:rsid w:val="00592E73"/>
    <w:rsid w:val="00593045"/>
    <w:rsid w:val="00593067"/>
    <w:rsid w:val="00593357"/>
    <w:rsid w:val="00593A01"/>
    <w:rsid w:val="0059419F"/>
    <w:rsid w:val="0059426C"/>
    <w:rsid w:val="00594423"/>
    <w:rsid w:val="00594766"/>
    <w:rsid w:val="00594852"/>
    <w:rsid w:val="00594915"/>
    <w:rsid w:val="00594B16"/>
    <w:rsid w:val="00594C1F"/>
    <w:rsid w:val="00595075"/>
    <w:rsid w:val="005956CC"/>
    <w:rsid w:val="00596322"/>
    <w:rsid w:val="00596694"/>
    <w:rsid w:val="005967F0"/>
    <w:rsid w:val="00596891"/>
    <w:rsid w:val="0059694D"/>
    <w:rsid w:val="00596E9D"/>
    <w:rsid w:val="00597075"/>
    <w:rsid w:val="005970E9"/>
    <w:rsid w:val="00597579"/>
    <w:rsid w:val="005975F2"/>
    <w:rsid w:val="00597744"/>
    <w:rsid w:val="005977F3"/>
    <w:rsid w:val="00597DD6"/>
    <w:rsid w:val="005A0061"/>
    <w:rsid w:val="005A00B6"/>
    <w:rsid w:val="005A0191"/>
    <w:rsid w:val="005A03AB"/>
    <w:rsid w:val="005A0476"/>
    <w:rsid w:val="005A0523"/>
    <w:rsid w:val="005A0627"/>
    <w:rsid w:val="005A07D9"/>
    <w:rsid w:val="005A0E68"/>
    <w:rsid w:val="005A0E6E"/>
    <w:rsid w:val="005A0F9A"/>
    <w:rsid w:val="005A10B8"/>
    <w:rsid w:val="005A120D"/>
    <w:rsid w:val="005A13B6"/>
    <w:rsid w:val="005A1590"/>
    <w:rsid w:val="005A1671"/>
    <w:rsid w:val="005A1888"/>
    <w:rsid w:val="005A1894"/>
    <w:rsid w:val="005A1B39"/>
    <w:rsid w:val="005A1ED2"/>
    <w:rsid w:val="005A200B"/>
    <w:rsid w:val="005A27E5"/>
    <w:rsid w:val="005A2B98"/>
    <w:rsid w:val="005A2BC1"/>
    <w:rsid w:val="005A2D48"/>
    <w:rsid w:val="005A2E5F"/>
    <w:rsid w:val="005A2EC4"/>
    <w:rsid w:val="005A30C4"/>
    <w:rsid w:val="005A312C"/>
    <w:rsid w:val="005A32B4"/>
    <w:rsid w:val="005A32F5"/>
    <w:rsid w:val="005A3839"/>
    <w:rsid w:val="005A3C12"/>
    <w:rsid w:val="005A3C35"/>
    <w:rsid w:val="005A3C9E"/>
    <w:rsid w:val="005A3E93"/>
    <w:rsid w:val="005A40F0"/>
    <w:rsid w:val="005A4104"/>
    <w:rsid w:val="005A414F"/>
    <w:rsid w:val="005A42B8"/>
    <w:rsid w:val="005A497A"/>
    <w:rsid w:val="005A4B5E"/>
    <w:rsid w:val="005A4BE8"/>
    <w:rsid w:val="005A4E7A"/>
    <w:rsid w:val="005A53C8"/>
    <w:rsid w:val="005A57A5"/>
    <w:rsid w:val="005A5813"/>
    <w:rsid w:val="005A58A8"/>
    <w:rsid w:val="005A5CF5"/>
    <w:rsid w:val="005A60B3"/>
    <w:rsid w:val="005A60E1"/>
    <w:rsid w:val="005A644E"/>
    <w:rsid w:val="005A66F2"/>
    <w:rsid w:val="005A684A"/>
    <w:rsid w:val="005A6B9E"/>
    <w:rsid w:val="005A6C81"/>
    <w:rsid w:val="005A6E0F"/>
    <w:rsid w:val="005A725B"/>
    <w:rsid w:val="005A76A4"/>
    <w:rsid w:val="005A797C"/>
    <w:rsid w:val="005A7E0B"/>
    <w:rsid w:val="005B01D9"/>
    <w:rsid w:val="005B0349"/>
    <w:rsid w:val="005B0461"/>
    <w:rsid w:val="005B04E5"/>
    <w:rsid w:val="005B070C"/>
    <w:rsid w:val="005B0776"/>
    <w:rsid w:val="005B0E6F"/>
    <w:rsid w:val="005B14B7"/>
    <w:rsid w:val="005B16E4"/>
    <w:rsid w:val="005B1F23"/>
    <w:rsid w:val="005B1FC4"/>
    <w:rsid w:val="005B2274"/>
    <w:rsid w:val="005B35EA"/>
    <w:rsid w:val="005B37B9"/>
    <w:rsid w:val="005B3AE3"/>
    <w:rsid w:val="005B3B61"/>
    <w:rsid w:val="005B3B98"/>
    <w:rsid w:val="005B3D50"/>
    <w:rsid w:val="005B3D72"/>
    <w:rsid w:val="005B4019"/>
    <w:rsid w:val="005B412B"/>
    <w:rsid w:val="005B41D2"/>
    <w:rsid w:val="005B4510"/>
    <w:rsid w:val="005B4607"/>
    <w:rsid w:val="005B472B"/>
    <w:rsid w:val="005B4AC2"/>
    <w:rsid w:val="005B4B24"/>
    <w:rsid w:val="005B4C64"/>
    <w:rsid w:val="005B4EC0"/>
    <w:rsid w:val="005B4F3F"/>
    <w:rsid w:val="005B54D7"/>
    <w:rsid w:val="005B5987"/>
    <w:rsid w:val="005B6040"/>
    <w:rsid w:val="005B6524"/>
    <w:rsid w:val="005B6C30"/>
    <w:rsid w:val="005B72D1"/>
    <w:rsid w:val="005B79B4"/>
    <w:rsid w:val="005B7B70"/>
    <w:rsid w:val="005B7F4D"/>
    <w:rsid w:val="005B7FD6"/>
    <w:rsid w:val="005C0120"/>
    <w:rsid w:val="005C01E5"/>
    <w:rsid w:val="005C05F6"/>
    <w:rsid w:val="005C0676"/>
    <w:rsid w:val="005C0929"/>
    <w:rsid w:val="005C0D4B"/>
    <w:rsid w:val="005C0FDE"/>
    <w:rsid w:val="005C13C8"/>
    <w:rsid w:val="005C1499"/>
    <w:rsid w:val="005C2017"/>
    <w:rsid w:val="005C229C"/>
    <w:rsid w:val="005C2571"/>
    <w:rsid w:val="005C26E7"/>
    <w:rsid w:val="005C2773"/>
    <w:rsid w:val="005C28A6"/>
    <w:rsid w:val="005C2980"/>
    <w:rsid w:val="005C2F65"/>
    <w:rsid w:val="005C2FB1"/>
    <w:rsid w:val="005C37B3"/>
    <w:rsid w:val="005C38B7"/>
    <w:rsid w:val="005C3A55"/>
    <w:rsid w:val="005C3DBF"/>
    <w:rsid w:val="005C3F90"/>
    <w:rsid w:val="005C42FA"/>
    <w:rsid w:val="005C44CA"/>
    <w:rsid w:val="005C484A"/>
    <w:rsid w:val="005C4919"/>
    <w:rsid w:val="005C49EF"/>
    <w:rsid w:val="005C4C44"/>
    <w:rsid w:val="005C5378"/>
    <w:rsid w:val="005C5459"/>
    <w:rsid w:val="005C54F7"/>
    <w:rsid w:val="005C576A"/>
    <w:rsid w:val="005C5A84"/>
    <w:rsid w:val="005C5C3C"/>
    <w:rsid w:val="005C5FB7"/>
    <w:rsid w:val="005C6162"/>
    <w:rsid w:val="005C62C2"/>
    <w:rsid w:val="005C694D"/>
    <w:rsid w:val="005C6F60"/>
    <w:rsid w:val="005C7137"/>
    <w:rsid w:val="005C7615"/>
    <w:rsid w:val="005C7A0D"/>
    <w:rsid w:val="005C7E09"/>
    <w:rsid w:val="005D0041"/>
    <w:rsid w:val="005D02E4"/>
    <w:rsid w:val="005D02F1"/>
    <w:rsid w:val="005D084C"/>
    <w:rsid w:val="005D0A5B"/>
    <w:rsid w:val="005D0AC4"/>
    <w:rsid w:val="005D0D08"/>
    <w:rsid w:val="005D0FEF"/>
    <w:rsid w:val="005D102B"/>
    <w:rsid w:val="005D1204"/>
    <w:rsid w:val="005D128A"/>
    <w:rsid w:val="005D1393"/>
    <w:rsid w:val="005D1513"/>
    <w:rsid w:val="005D18EF"/>
    <w:rsid w:val="005D19E3"/>
    <w:rsid w:val="005D1E4C"/>
    <w:rsid w:val="005D1E6E"/>
    <w:rsid w:val="005D22FA"/>
    <w:rsid w:val="005D241C"/>
    <w:rsid w:val="005D2509"/>
    <w:rsid w:val="005D2616"/>
    <w:rsid w:val="005D26CB"/>
    <w:rsid w:val="005D27DC"/>
    <w:rsid w:val="005D28F7"/>
    <w:rsid w:val="005D2A42"/>
    <w:rsid w:val="005D2A6F"/>
    <w:rsid w:val="005D2D46"/>
    <w:rsid w:val="005D2DF1"/>
    <w:rsid w:val="005D2EC6"/>
    <w:rsid w:val="005D2F44"/>
    <w:rsid w:val="005D310B"/>
    <w:rsid w:val="005D3114"/>
    <w:rsid w:val="005D32A3"/>
    <w:rsid w:val="005D337E"/>
    <w:rsid w:val="005D33DE"/>
    <w:rsid w:val="005D3571"/>
    <w:rsid w:val="005D36FF"/>
    <w:rsid w:val="005D377D"/>
    <w:rsid w:val="005D3E3F"/>
    <w:rsid w:val="005D4053"/>
    <w:rsid w:val="005D426D"/>
    <w:rsid w:val="005D4641"/>
    <w:rsid w:val="005D4856"/>
    <w:rsid w:val="005D4890"/>
    <w:rsid w:val="005D518F"/>
    <w:rsid w:val="005D5233"/>
    <w:rsid w:val="005D5798"/>
    <w:rsid w:val="005D5A24"/>
    <w:rsid w:val="005D5D57"/>
    <w:rsid w:val="005D5F36"/>
    <w:rsid w:val="005D60C3"/>
    <w:rsid w:val="005D6635"/>
    <w:rsid w:val="005D66F2"/>
    <w:rsid w:val="005D67CB"/>
    <w:rsid w:val="005D6F97"/>
    <w:rsid w:val="005D77F7"/>
    <w:rsid w:val="005D79E5"/>
    <w:rsid w:val="005E0133"/>
    <w:rsid w:val="005E02D5"/>
    <w:rsid w:val="005E0411"/>
    <w:rsid w:val="005E04A6"/>
    <w:rsid w:val="005E07CD"/>
    <w:rsid w:val="005E0FC4"/>
    <w:rsid w:val="005E11E2"/>
    <w:rsid w:val="005E1557"/>
    <w:rsid w:val="005E1AA8"/>
    <w:rsid w:val="005E1EFE"/>
    <w:rsid w:val="005E21FC"/>
    <w:rsid w:val="005E22B6"/>
    <w:rsid w:val="005E267B"/>
    <w:rsid w:val="005E27C5"/>
    <w:rsid w:val="005E316D"/>
    <w:rsid w:val="005E356F"/>
    <w:rsid w:val="005E3608"/>
    <w:rsid w:val="005E37C3"/>
    <w:rsid w:val="005E39BC"/>
    <w:rsid w:val="005E39C3"/>
    <w:rsid w:val="005E3A5C"/>
    <w:rsid w:val="005E3B35"/>
    <w:rsid w:val="005E3F43"/>
    <w:rsid w:val="005E44D0"/>
    <w:rsid w:val="005E47C7"/>
    <w:rsid w:val="005E48C0"/>
    <w:rsid w:val="005E4FB3"/>
    <w:rsid w:val="005E5064"/>
    <w:rsid w:val="005E5262"/>
    <w:rsid w:val="005E5613"/>
    <w:rsid w:val="005E5961"/>
    <w:rsid w:val="005E5D44"/>
    <w:rsid w:val="005E5F44"/>
    <w:rsid w:val="005E68FA"/>
    <w:rsid w:val="005E6C1E"/>
    <w:rsid w:val="005E6CD7"/>
    <w:rsid w:val="005E7007"/>
    <w:rsid w:val="005E70CB"/>
    <w:rsid w:val="005E71D4"/>
    <w:rsid w:val="005E7231"/>
    <w:rsid w:val="005E7871"/>
    <w:rsid w:val="005E7FBA"/>
    <w:rsid w:val="005F010D"/>
    <w:rsid w:val="005F020C"/>
    <w:rsid w:val="005F0411"/>
    <w:rsid w:val="005F0661"/>
    <w:rsid w:val="005F0669"/>
    <w:rsid w:val="005F06F8"/>
    <w:rsid w:val="005F0991"/>
    <w:rsid w:val="005F0B97"/>
    <w:rsid w:val="005F0F4C"/>
    <w:rsid w:val="005F109B"/>
    <w:rsid w:val="005F16FD"/>
    <w:rsid w:val="005F1702"/>
    <w:rsid w:val="005F1CC1"/>
    <w:rsid w:val="005F20A1"/>
    <w:rsid w:val="005F20C8"/>
    <w:rsid w:val="005F2446"/>
    <w:rsid w:val="005F26EF"/>
    <w:rsid w:val="005F274F"/>
    <w:rsid w:val="005F27EB"/>
    <w:rsid w:val="005F28CE"/>
    <w:rsid w:val="005F2E44"/>
    <w:rsid w:val="005F2FCD"/>
    <w:rsid w:val="005F301A"/>
    <w:rsid w:val="005F3033"/>
    <w:rsid w:val="005F30BB"/>
    <w:rsid w:val="005F3143"/>
    <w:rsid w:val="005F3281"/>
    <w:rsid w:val="005F33D6"/>
    <w:rsid w:val="005F37DC"/>
    <w:rsid w:val="005F3F3B"/>
    <w:rsid w:val="005F4214"/>
    <w:rsid w:val="005F439A"/>
    <w:rsid w:val="005F4F19"/>
    <w:rsid w:val="005F532E"/>
    <w:rsid w:val="005F53C0"/>
    <w:rsid w:val="005F5BBB"/>
    <w:rsid w:val="005F6033"/>
    <w:rsid w:val="005F66A7"/>
    <w:rsid w:val="005F6882"/>
    <w:rsid w:val="005F6973"/>
    <w:rsid w:val="005F6D6C"/>
    <w:rsid w:val="005F72EE"/>
    <w:rsid w:val="005F7487"/>
    <w:rsid w:val="005F76C6"/>
    <w:rsid w:val="005F7837"/>
    <w:rsid w:val="005F7A18"/>
    <w:rsid w:val="005F7AE6"/>
    <w:rsid w:val="00600076"/>
    <w:rsid w:val="0060016E"/>
    <w:rsid w:val="00600214"/>
    <w:rsid w:val="00600293"/>
    <w:rsid w:val="006002EB"/>
    <w:rsid w:val="00600971"/>
    <w:rsid w:val="00600EE1"/>
    <w:rsid w:val="00601228"/>
    <w:rsid w:val="00601928"/>
    <w:rsid w:val="0060203E"/>
    <w:rsid w:val="0060233C"/>
    <w:rsid w:val="0060244D"/>
    <w:rsid w:val="006027E0"/>
    <w:rsid w:val="00602E74"/>
    <w:rsid w:val="0060383A"/>
    <w:rsid w:val="00603C07"/>
    <w:rsid w:val="00603FA5"/>
    <w:rsid w:val="0060446E"/>
    <w:rsid w:val="0060497A"/>
    <w:rsid w:val="00604F1A"/>
    <w:rsid w:val="00604FF8"/>
    <w:rsid w:val="0060536E"/>
    <w:rsid w:val="00605BB2"/>
    <w:rsid w:val="006066EA"/>
    <w:rsid w:val="00606D29"/>
    <w:rsid w:val="00607518"/>
    <w:rsid w:val="0060758C"/>
    <w:rsid w:val="006076E7"/>
    <w:rsid w:val="00607B90"/>
    <w:rsid w:val="00607D5B"/>
    <w:rsid w:val="00607DC7"/>
    <w:rsid w:val="00607E10"/>
    <w:rsid w:val="00607E61"/>
    <w:rsid w:val="00607FB4"/>
    <w:rsid w:val="00610116"/>
    <w:rsid w:val="00610160"/>
    <w:rsid w:val="0061023C"/>
    <w:rsid w:val="0061046B"/>
    <w:rsid w:val="00610486"/>
    <w:rsid w:val="00610775"/>
    <w:rsid w:val="00610D64"/>
    <w:rsid w:val="00610E08"/>
    <w:rsid w:val="0061154F"/>
    <w:rsid w:val="00611632"/>
    <w:rsid w:val="00611789"/>
    <w:rsid w:val="006118F1"/>
    <w:rsid w:val="00611919"/>
    <w:rsid w:val="006119A7"/>
    <w:rsid w:val="00611AAC"/>
    <w:rsid w:val="00611ACB"/>
    <w:rsid w:val="00611D6C"/>
    <w:rsid w:val="00611DB6"/>
    <w:rsid w:val="00611EDC"/>
    <w:rsid w:val="006120D8"/>
    <w:rsid w:val="006121F6"/>
    <w:rsid w:val="006127B2"/>
    <w:rsid w:val="006129A0"/>
    <w:rsid w:val="00612D51"/>
    <w:rsid w:val="00613153"/>
    <w:rsid w:val="00613C68"/>
    <w:rsid w:val="00613D79"/>
    <w:rsid w:val="00613D8A"/>
    <w:rsid w:val="00613F36"/>
    <w:rsid w:val="00614205"/>
    <w:rsid w:val="006152C3"/>
    <w:rsid w:val="00615356"/>
    <w:rsid w:val="0061546C"/>
    <w:rsid w:val="00615477"/>
    <w:rsid w:val="006154B1"/>
    <w:rsid w:val="006155D8"/>
    <w:rsid w:val="00615A59"/>
    <w:rsid w:val="00615D03"/>
    <w:rsid w:val="00615F91"/>
    <w:rsid w:val="00616206"/>
    <w:rsid w:val="00616305"/>
    <w:rsid w:val="006163AE"/>
    <w:rsid w:val="00616466"/>
    <w:rsid w:val="00616DE3"/>
    <w:rsid w:val="00617904"/>
    <w:rsid w:val="0062044D"/>
    <w:rsid w:val="0062077A"/>
    <w:rsid w:val="0062094D"/>
    <w:rsid w:val="00620C3E"/>
    <w:rsid w:val="00620CBA"/>
    <w:rsid w:val="00620FF4"/>
    <w:rsid w:val="00621C0A"/>
    <w:rsid w:val="00621CA4"/>
    <w:rsid w:val="00621EF5"/>
    <w:rsid w:val="00621FF4"/>
    <w:rsid w:val="006220DF"/>
    <w:rsid w:val="00622193"/>
    <w:rsid w:val="006222B7"/>
    <w:rsid w:val="00622300"/>
    <w:rsid w:val="0062233B"/>
    <w:rsid w:val="006226B5"/>
    <w:rsid w:val="006226BD"/>
    <w:rsid w:val="0062276A"/>
    <w:rsid w:val="00622A04"/>
    <w:rsid w:val="00622B62"/>
    <w:rsid w:val="00623292"/>
    <w:rsid w:val="00623724"/>
    <w:rsid w:val="006238BD"/>
    <w:rsid w:val="006238D8"/>
    <w:rsid w:val="00623A2C"/>
    <w:rsid w:val="00623F55"/>
    <w:rsid w:val="00624054"/>
    <w:rsid w:val="006241BC"/>
    <w:rsid w:val="006247DA"/>
    <w:rsid w:val="00624A02"/>
    <w:rsid w:val="00624A3A"/>
    <w:rsid w:val="00624CDF"/>
    <w:rsid w:val="00624E6B"/>
    <w:rsid w:val="006253A0"/>
    <w:rsid w:val="0062561B"/>
    <w:rsid w:val="006258AB"/>
    <w:rsid w:val="00625B6D"/>
    <w:rsid w:val="00625BF5"/>
    <w:rsid w:val="00626002"/>
    <w:rsid w:val="00626121"/>
    <w:rsid w:val="0062638E"/>
    <w:rsid w:val="00626660"/>
    <w:rsid w:val="00626B5D"/>
    <w:rsid w:val="00626C7D"/>
    <w:rsid w:val="00626DCF"/>
    <w:rsid w:val="00626EBC"/>
    <w:rsid w:val="006272C7"/>
    <w:rsid w:val="00627701"/>
    <w:rsid w:val="00627B8E"/>
    <w:rsid w:val="00627F22"/>
    <w:rsid w:val="006303DB"/>
    <w:rsid w:val="00630586"/>
    <w:rsid w:val="006306EF"/>
    <w:rsid w:val="00630ADE"/>
    <w:rsid w:val="006310D5"/>
    <w:rsid w:val="00631141"/>
    <w:rsid w:val="00631459"/>
    <w:rsid w:val="006314A7"/>
    <w:rsid w:val="00631597"/>
    <w:rsid w:val="006318BD"/>
    <w:rsid w:val="006319A9"/>
    <w:rsid w:val="00631DB2"/>
    <w:rsid w:val="00631DD2"/>
    <w:rsid w:val="00631EA6"/>
    <w:rsid w:val="00632E77"/>
    <w:rsid w:val="006330A2"/>
    <w:rsid w:val="0063326C"/>
    <w:rsid w:val="00633303"/>
    <w:rsid w:val="006335EA"/>
    <w:rsid w:val="0063377A"/>
    <w:rsid w:val="006339C3"/>
    <w:rsid w:val="00633B2B"/>
    <w:rsid w:val="00633D0D"/>
    <w:rsid w:val="00633DB6"/>
    <w:rsid w:val="00634217"/>
    <w:rsid w:val="0063431E"/>
    <w:rsid w:val="00634577"/>
    <w:rsid w:val="00634774"/>
    <w:rsid w:val="00634CA1"/>
    <w:rsid w:val="00635215"/>
    <w:rsid w:val="00635349"/>
    <w:rsid w:val="006355A9"/>
    <w:rsid w:val="006355CC"/>
    <w:rsid w:val="00635AC3"/>
    <w:rsid w:val="00636254"/>
    <w:rsid w:val="00636753"/>
    <w:rsid w:val="006369BB"/>
    <w:rsid w:val="00636A0D"/>
    <w:rsid w:val="00636FF1"/>
    <w:rsid w:val="006379A4"/>
    <w:rsid w:val="00637E3D"/>
    <w:rsid w:val="00640094"/>
    <w:rsid w:val="00640A13"/>
    <w:rsid w:val="0064150F"/>
    <w:rsid w:val="00641990"/>
    <w:rsid w:val="00641BE3"/>
    <w:rsid w:val="00641C32"/>
    <w:rsid w:val="00641E11"/>
    <w:rsid w:val="00641EDC"/>
    <w:rsid w:val="00641F29"/>
    <w:rsid w:val="00642322"/>
    <w:rsid w:val="00642450"/>
    <w:rsid w:val="00642480"/>
    <w:rsid w:val="00642789"/>
    <w:rsid w:val="0064278D"/>
    <w:rsid w:val="006427CF"/>
    <w:rsid w:val="006428CC"/>
    <w:rsid w:val="00642B24"/>
    <w:rsid w:val="00643077"/>
    <w:rsid w:val="0064354C"/>
    <w:rsid w:val="00643600"/>
    <w:rsid w:val="00643A0E"/>
    <w:rsid w:val="00643ACA"/>
    <w:rsid w:val="00643B36"/>
    <w:rsid w:val="00643F80"/>
    <w:rsid w:val="006441CA"/>
    <w:rsid w:val="006442A9"/>
    <w:rsid w:val="006443A9"/>
    <w:rsid w:val="0064444E"/>
    <w:rsid w:val="0064445C"/>
    <w:rsid w:val="006445DB"/>
    <w:rsid w:val="00644899"/>
    <w:rsid w:val="00644932"/>
    <w:rsid w:val="006449E5"/>
    <w:rsid w:val="00645663"/>
    <w:rsid w:val="00645BDA"/>
    <w:rsid w:val="00645E25"/>
    <w:rsid w:val="0064639F"/>
    <w:rsid w:val="00646611"/>
    <w:rsid w:val="00647344"/>
    <w:rsid w:val="006476F5"/>
    <w:rsid w:val="00647722"/>
    <w:rsid w:val="006478C1"/>
    <w:rsid w:val="00647A40"/>
    <w:rsid w:val="00647C3A"/>
    <w:rsid w:val="00647EC9"/>
    <w:rsid w:val="00650044"/>
    <w:rsid w:val="0065023C"/>
    <w:rsid w:val="00650245"/>
    <w:rsid w:val="006502C8"/>
    <w:rsid w:val="00650484"/>
    <w:rsid w:val="0065058E"/>
    <w:rsid w:val="00650871"/>
    <w:rsid w:val="00650C7A"/>
    <w:rsid w:val="00650DE0"/>
    <w:rsid w:val="006516C8"/>
    <w:rsid w:val="006517EE"/>
    <w:rsid w:val="006518D4"/>
    <w:rsid w:val="00651982"/>
    <w:rsid w:val="006519DF"/>
    <w:rsid w:val="006519F4"/>
    <w:rsid w:val="00651BFB"/>
    <w:rsid w:val="00651E45"/>
    <w:rsid w:val="00652034"/>
    <w:rsid w:val="00652291"/>
    <w:rsid w:val="00652445"/>
    <w:rsid w:val="00652546"/>
    <w:rsid w:val="006525DB"/>
    <w:rsid w:val="00652686"/>
    <w:rsid w:val="00652C22"/>
    <w:rsid w:val="00652D2F"/>
    <w:rsid w:val="006530F0"/>
    <w:rsid w:val="00653212"/>
    <w:rsid w:val="0065378E"/>
    <w:rsid w:val="00653A9A"/>
    <w:rsid w:val="00653B2F"/>
    <w:rsid w:val="00653E39"/>
    <w:rsid w:val="00653EB5"/>
    <w:rsid w:val="006542BF"/>
    <w:rsid w:val="0065439B"/>
    <w:rsid w:val="0065453E"/>
    <w:rsid w:val="006545A1"/>
    <w:rsid w:val="0065462C"/>
    <w:rsid w:val="006546C9"/>
    <w:rsid w:val="0065478A"/>
    <w:rsid w:val="006548A1"/>
    <w:rsid w:val="006549D8"/>
    <w:rsid w:val="00654B1B"/>
    <w:rsid w:val="00654D02"/>
    <w:rsid w:val="0065510F"/>
    <w:rsid w:val="00655BF4"/>
    <w:rsid w:val="00655CEA"/>
    <w:rsid w:val="00655FFD"/>
    <w:rsid w:val="0065616B"/>
    <w:rsid w:val="00656420"/>
    <w:rsid w:val="006565CD"/>
    <w:rsid w:val="006566C2"/>
    <w:rsid w:val="006567C8"/>
    <w:rsid w:val="0065684D"/>
    <w:rsid w:val="00656A17"/>
    <w:rsid w:val="0065701E"/>
    <w:rsid w:val="00657B70"/>
    <w:rsid w:val="006600C3"/>
    <w:rsid w:val="0066025F"/>
    <w:rsid w:val="006606D9"/>
    <w:rsid w:val="006607F9"/>
    <w:rsid w:val="00660D31"/>
    <w:rsid w:val="006611C7"/>
    <w:rsid w:val="00661446"/>
    <w:rsid w:val="006615B4"/>
    <w:rsid w:val="00661755"/>
    <w:rsid w:val="00661B4B"/>
    <w:rsid w:val="00661CD8"/>
    <w:rsid w:val="00661E2C"/>
    <w:rsid w:val="006621B3"/>
    <w:rsid w:val="00662256"/>
    <w:rsid w:val="00662665"/>
    <w:rsid w:val="00662688"/>
    <w:rsid w:val="006628AB"/>
    <w:rsid w:val="00663021"/>
    <w:rsid w:val="006630A3"/>
    <w:rsid w:val="00663ACD"/>
    <w:rsid w:val="00663B72"/>
    <w:rsid w:val="00663DB1"/>
    <w:rsid w:val="00663FD6"/>
    <w:rsid w:val="006641EF"/>
    <w:rsid w:val="0066427B"/>
    <w:rsid w:val="00664BF5"/>
    <w:rsid w:val="00664C46"/>
    <w:rsid w:val="00664FE2"/>
    <w:rsid w:val="006651BB"/>
    <w:rsid w:val="00665455"/>
    <w:rsid w:val="00665A3E"/>
    <w:rsid w:val="00665C0C"/>
    <w:rsid w:val="00665D59"/>
    <w:rsid w:val="00665F18"/>
    <w:rsid w:val="0066622A"/>
    <w:rsid w:val="006665E0"/>
    <w:rsid w:val="00666D1C"/>
    <w:rsid w:val="00666E4B"/>
    <w:rsid w:val="00666F0C"/>
    <w:rsid w:val="00667087"/>
    <w:rsid w:val="006676E3"/>
    <w:rsid w:val="006677EE"/>
    <w:rsid w:val="0066781B"/>
    <w:rsid w:val="00667956"/>
    <w:rsid w:val="00667E30"/>
    <w:rsid w:val="00667EAA"/>
    <w:rsid w:val="00667EAB"/>
    <w:rsid w:val="00667F97"/>
    <w:rsid w:val="00670A30"/>
    <w:rsid w:val="00670AA0"/>
    <w:rsid w:val="00670C68"/>
    <w:rsid w:val="00670E62"/>
    <w:rsid w:val="00671187"/>
    <w:rsid w:val="006716BF"/>
    <w:rsid w:val="0067177A"/>
    <w:rsid w:val="0067199B"/>
    <w:rsid w:val="00671E77"/>
    <w:rsid w:val="0067273F"/>
    <w:rsid w:val="00672867"/>
    <w:rsid w:val="00672B3F"/>
    <w:rsid w:val="00672C59"/>
    <w:rsid w:val="00672E92"/>
    <w:rsid w:val="0067353D"/>
    <w:rsid w:val="00673A21"/>
    <w:rsid w:val="00673B20"/>
    <w:rsid w:val="00673DD2"/>
    <w:rsid w:val="00673FB4"/>
    <w:rsid w:val="00674446"/>
    <w:rsid w:val="00674743"/>
    <w:rsid w:val="00674A75"/>
    <w:rsid w:val="00674D90"/>
    <w:rsid w:val="00674EDC"/>
    <w:rsid w:val="00674F3F"/>
    <w:rsid w:val="00674F93"/>
    <w:rsid w:val="006750F1"/>
    <w:rsid w:val="006753EC"/>
    <w:rsid w:val="00675668"/>
    <w:rsid w:val="0067567C"/>
    <w:rsid w:val="00675FA7"/>
    <w:rsid w:val="00675FBC"/>
    <w:rsid w:val="00676007"/>
    <w:rsid w:val="0067676C"/>
    <w:rsid w:val="006767F7"/>
    <w:rsid w:val="006769D9"/>
    <w:rsid w:val="00676B17"/>
    <w:rsid w:val="00677424"/>
    <w:rsid w:val="0067743B"/>
    <w:rsid w:val="006777C0"/>
    <w:rsid w:val="00677955"/>
    <w:rsid w:val="00677A72"/>
    <w:rsid w:val="00677DB1"/>
    <w:rsid w:val="0068007A"/>
    <w:rsid w:val="0068033F"/>
    <w:rsid w:val="00680FEC"/>
    <w:rsid w:val="0068124A"/>
    <w:rsid w:val="006814C6"/>
    <w:rsid w:val="006814FB"/>
    <w:rsid w:val="00681BA5"/>
    <w:rsid w:val="00681F43"/>
    <w:rsid w:val="006821FD"/>
    <w:rsid w:val="00682228"/>
    <w:rsid w:val="0068232F"/>
    <w:rsid w:val="00682635"/>
    <w:rsid w:val="00683112"/>
    <w:rsid w:val="00683274"/>
    <w:rsid w:val="00683302"/>
    <w:rsid w:val="006836C9"/>
    <w:rsid w:val="006839EF"/>
    <w:rsid w:val="00683DA7"/>
    <w:rsid w:val="0068412A"/>
    <w:rsid w:val="0068418F"/>
    <w:rsid w:val="006841FF"/>
    <w:rsid w:val="0068427F"/>
    <w:rsid w:val="00684606"/>
    <w:rsid w:val="006846A3"/>
    <w:rsid w:val="006846EF"/>
    <w:rsid w:val="006849BA"/>
    <w:rsid w:val="00684A0C"/>
    <w:rsid w:val="00684B3F"/>
    <w:rsid w:val="00684CA5"/>
    <w:rsid w:val="00684E04"/>
    <w:rsid w:val="006851D4"/>
    <w:rsid w:val="00685290"/>
    <w:rsid w:val="006852AE"/>
    <w:rsid w:val="006853C1"/>
    <w:rsid w:val="006854B8"/>
    <w:rsid w:val="00685891"/>
    <w:rsid w:val="006858DA"/>
    <w:rsid w:val="00685CA1"/>
    <w:rsid w:val="00685DE1"/>
    <w:rsid w:val="006860E1"/>
    <w:rsid w:val="00686B15"/>
    <w:rsid w:val="00686C96"/>
    <w:rsid w:val="00686DAB"/>
    <w:rsid w:val="006871DF"/>
    <w:rsid w:val="00687762"/>
    <w:rsid w:val="0068785D"/>
    <w:rsid w:val="006900E7"/>
    <w:rsid w:val="0069024D"/>
    <w:rsid w:val="00690350"/>
    <w:rsid w:val="00690368"/>
    <w:rsid w:val="006907A9"/>
    <w:rsid w:val="006908F2"/>
    <w:rsid w:val="00690B37"/>
    <w:rsid w:val="00691745"/>
    <w:rsid w:val="00691B9C"/>
    <w:rsid w:val="00691D81"/>
    <w:rsid w:val="0069227B"/>
    <w:rsid w:val="0069240C"/>
    <w:rsid w:val="00692A19"/>
    <w:rsid w:val="00692A2B"/>
    <w:rsid w:val="00692AFD"/>
    <w:rsid w:val="0069326A"/>
    <w:rsid w:val="00693737"/>
    <w:rsid w:val="006939E9"/>
    <w:rsid w:val="00693C13"/>
    <w:rsid w:val="00693D21"/>
    <w:rsid w:val="00693EAD"/>
    <w:rsid w:val="00694050"/>
    <w:rsid w:val="00694292"/>
    <w:rsid w:val="00694416"/>
    <w:rsid w:val="00694444"/>
    <w:rsid w:val="006946C7"/>
    <w:rsid w:val="006947AF"/>
    <w:rsid w:val="00694E3B"/>
    <w:rsid w:val="00695453"/>
    <w:rsid w:val="006958B8"/>
    <w:rsid w:val="0069633D"/>
    <w:rsid w:val="00696984"/>
    <w:rsid w:val="00697510"/>
    <w:rsid w:val="00697BEB"/>
    <w:rsid w:val="006A029D"/>
    <w:rsid w:val="006A075B"/>
    <w:rsid w:val="006A07FC"/>
    <w:rsid w:val="006A0BC1"/>
    <w:rsid w:val="006A0C84"/>
    <w:rsid w:val="006A0E20"/>
    <w:rsid w:val="006A0E92"/>
    <w:rsid w:val="006A103E"/>
    <w:rsid w:val="006A1326"/>
    <w:rsid w:val="006A1616"/>
    <w:rsid w:val="006A1845"/>
    <w:rsid w:val="006A1B15"/>
    <w:rsid w:val="006A2268"/>
    <w:rsid w:val="006A22AA"/>
    <w:rsid w:val="006A24C7"/>
    <w:rsid w:val="006A2696"/>
    <w:rsid w:val="006A2A4F"/>
    <w:rsid w:val="006A3526"/>
    <w:rsid w:val="006A383A"/>
    <w:rsid w:val="006A3B23"/>
    <w:rsid w:val="006A3F43"/>
    <w:rsid w:val="006A4103"/>
    <w:rsid w:val="006A4108"/>
    <w:rsid w:val="006A413F"/>
    <w:rsid w:val="006A49AC"/>
    <w:rsid w:val="006A4BF3"/>
    <w:rsid w:val="006A4D31"/>
    <w:rsid w:val="006A4D92"/>
    <w:rsid w:val="006A5672"/>
    <w:rsid w:val="006A60AE"/>
    <w:rsid w:val="006A66C7"/>
    <w:rsid w:val="006A6C28"/>
    <w:rsid w:val="006A721F"/>
    <w:rsid w:val="006A7364"/>
    <w:rsid w:val="006A76BE"/>
    <w:rsid w:val="006A77C8"/>
    <w:rsid w:val="006A78AC"/>
    <w:rsid w:val="006A79D0"/>
    <w:rsid w:val="006A79DE"/>
    <w:rsid w:val="006A7BE8"/>
    <w:rsid w:val="006B0469"/>
    <w:rsid w:val="006B0835"/>
    <w:rsid w:val="006B093A"/>
    <w:rsid w:val="006B0B29"/>
    <w:rsid w:val="006B0F09"/>
    <w:rsid w:val="006B1096"/>
    <w:rsid w:val="006B173C"/>
    <w:rsid w:val="006B1D09"/>
    <w:rsid w:val="006B1E5A"/>
    <w:rsid w:val="006B279C"/>
    <w:rsid w:val="006B2EBD"/>
    <w:rsid w:val="006B3141"/>
    <w:rsid w:val="006B369E"/>
    <w:rsid w:val="006B36A0"/>
    <w:rsid w:val="006B37A6"/>
    <w:rsid w:val="006B3C15"/>
    <w:rsid w:val="006B3DDA"/>
    <w:rsid w:val="006B3E48"/>
    <w:rsid w:val="006B41E5"/>
    <w:rsid w:val="006B41FE"/>
    <w:rsid w:val="006B42E2"/>
    <w:rsid w:val="006B431A"/>
    <w:rsid w:val="006B453D"/>
    <w:rsid w:val="006B4686"/>
    <w:rsid w:val="006B48D0"/>
    <w:rsid w:val="006B4AEA"/>
    <w:rsid w:val="006B4C44"/>
    <w:rsid w:val="006B4F6D"/>
    <w:rsid w:val="006B4FC7"/>
    <w:rsid w:val="006B4FDC"/>
    <w:rsid w:val="006B525C"/>
    <w:rsid w:val="006B52AD"/>
    <w:rsid w:val="006B548C"/>
    <w:rsid w:val="006B5590"/>
    <w:rsid w:val="006B5594"/>
    <w:rsid w:val="006B5665"/>
    <w:rsid w:val="006B5937"/>
    <w:rsid w:val="006B59A5"/>
    <w:rsid w:val="006B5A35"/>
    <w:rsid w:val="006B5EF8"/>
    <w:rsid w:val="006B5F37"/>
    <w:rsid w:val="006B66E8"/>
    <w:rsid w:val="006B689D"/>
    <w:rsid w:val="006B690F"/>
    <w:rsid w:val="006B6B38"/>
    <w:rsid w:val="006B71B0"/>
    <w:rsid w:val="006B7709"/>
    <w:rsid w:val="006B781C"/>
    <w:rsid w:val="006B781F"/>
    <w:rsid w:val="006B7856"/>
    <w:rsid w:val="006B7D08"/>
    <w:rsid w:val="006B7D32"/>
    <w:rsid w:val="006C0D4F"/>
    <w:rsid w:val="006C0D51"/>
    <w:rsid w:val="006C1090"/>
    <w:rsid w:val="006C1232"/>
    <w:rsid w:val="006C157E"/>
    <w:rsid w:val="006C1787"/>
    <w:rsid w:val="006C1D90"/>
    <w:rsid w:val="006C2064"/>
    <w:rsid w:val="006C2506"/>
    <w:rsid w:val="006C286A"/>
    <w:rsid w:val="006C32AE"/>
    <w:rsid w:val="006C356A"/>
    <w:rsid w:val="006C3914"/>
    <w:rsid w:val="006C3B7D"/>
    <w:rsid w:val="006C44F9"/>
    <w:rsid w:val="006C4568"/>
    <w:rsid w:val="006C4C87"/>
    <w:rsid w:val="006C4F4C"/>
    <w:rsid w:val="006C534A"/>
    <w:rsid w:val="006C53B6"/>
    <w:rsid w:val="006C540E"/>
    <w:rsid w:val="006C5AB1"/>
    <w:rsid w:val="006C5E97"/>
    <w:rsid w:val="006C6533"/>
    <w:rsid w:val="006C776F"/>
    <w:rsid w:val="006C77F1"/>
    <w:rsid w:val="006C7A81"/>
    <w:rsid w:val="006D0074"/>
    <w:rsid w:val="006D0485"/>
    <w:rsid w:val="006D071C"/>
    <w:rsid w:val="006D0B62"/>
    <w:rsid w:val="006D0D1F"/>
    <w:rsid w:val="006D15A0"/>
    <w:rsid w:val="006D18D0"/>
    <w:rsid w:val="006D19CF"/>
    <w:rsid w:val="006D1AC9"/>
    <w:rsid w:val="006D1CF4"/>
    <w:rsid w:val="006D1FAC"/>
    <w:rsid w:val="006D2754"/>
    <w:rsid w:val="006D2802"/>
    <w:rsid w:val="006D28F3"/>
    <w:rsid w:val="006D2985"/>
    <w:rsid w:val="006D2B17"/>
    <w:rsid w:val="006D2B9D"/>
    <w:rsid w:val="006D2DA6"/>
    <w:rsid w:val="006D3042"/>
    <w:rsid w:val="006D373F"/>
    <w:rsid w:val="006D3B15"/>
    <w:rsid w:val="006D3BFC"/>
    <w:rsid w:val="006D3C0E"/>
    <w:rsid w:val="006D3E06"/>
    <w:rsid w:val="006D407C"/>
    <w:rsid w:val="006D40D4"/>
    <w:rsid w:val="006D477F"/>
    <w:rsid w:val="006D493D"/>
    <w:rsid w:val="006D4BDB"/>
    <w:rsid w:val="006D4D27"/>
    <w:rsid w:val="006D50B3"/>
    <w:rsid w:val="006D59E4"/>
    <w:rsid w:val="006D5D63"/>
    <w:rsid w:val="006D618C"/>
    <w:rsid w:val="006D61E9"/>
    <w:rsid w:val="006D68E2"/>
    <w:rsid w:val="006D76C1"/>
    <w:rsid w:val="006D775D"/>
    <w:rsid w:val="006D7A78"/>
    <w:rsid w:val="006E0008"/>
    <w:rsid w:val="006E04BA"/>
    <w:rsid w:val="006E0978"/>
    <w:rsid w:val="006E0EFC"/>
    <w:rsid w:val="006E0F99"/>
    <w:rsid w:val="006E10D7"/>
    <w:rsid w:val="006E1316"/>
    <w:rsid w:val="006E1341"/>
    <w:rsid w:val="006E16E9"/>
    <w:rsid w:val="006E1C0E"/>
    <w:rsid w:val="006E2184"/>
    <w:rsid w:val="006E219A"/>
    <w:rsid w:val="006E2307"/>
    <w:rsid w:val="006E25C8"/>
    <w:rsid w:val="006E2846"/>
    <w:rsid w:val="006E2E65"/>
    <w:rsid w:val="006E2FA9"/>
    <w:rsid w:val="006E303B"/>
    <w:rsid w:val="006E3440"/>
    <w:rsid w:val="006E34AE"/>
    <w:rsid w:val="006E353C"/>
    <w:rsid w:val="006E3567"/>
    <w:rsid w:val="006E3BCC"/>
    <w:rsid w:val="006E3BFA"/>
    <w:rsid w:val="006E4306"/>
    <w:rsid w:val="006E4AF9"/>
    <w:rsid w:val="006E4B2A"/>
    <w:rsid w:val="006E4CB2"/>
    <w:rsid w:val="006E4CB6"/>
    <w:rsid w:val="006E4D9C"/>
    <w:rsid w:val="006E4F74"/>
    <w:rsid w:val="006E5487"/>
    <w:rsid w:val="006E555B"/>
    <w:rsid w:val="006E55D9"/>
    <w:rsid w:val="006E59C1"/>
    <w:rsid w:val="006E5C65"/>
    <w:rsid w:val="006E5D2C"/>
    <w:rsid w:val="006E5E05"/>
    <w:rsid w:val="006E5F2E"/>
    <w:rsid w:val="006E5F9A"/>
    <w:rsid w:val="006E60AA"/>
    <w:rsid w:val="006E730A"/>
    <w:rsid w:val="006E73B1"/>
    <w:rsid w:val="006E753B"/>
    <w:rsid w:val="006E7656"/>
    <w:rsid w:val="006E783C"/>
    <w:rsid w:val="006E78D0"/>
    <w:rsid w:val="006E7AB0"/>
    <w:rsid w:val="006E7B9A"/>
    <w:rsid w:val="006E7CEF"/>
    <w:rsid w:val="006F00CF"/>
    <w:rsid w:val="006F07F7"/>
    <w:rsid w:val="006F10BD"/>
    <w:rsid w:val="006F17D0"/>
    <w:rsid w:val="006F17E9"/>
    <w:rsid w:val="006F1D27"/>
    <w:rsid w:val="006F1D81"/>
    <w:rsid w:val="006F2271"/>
    <w:rsid w:val="006F22BF"/>
    <w:rsid w:val="006F22E4"/>
    <w:rsid w:val="006F24EC"/>
    <w:rsid w:val="006F27BC"/>
    <w:rsid w:val="006F2B7F"/>
    <w:rsid w:val="006F2C69"/>
    <w:rsid w:val="006F2DF5"/>
    <w:rsid w:val="006F2E79"/>
    <w:rsid w:val="006F31F5"/>
    <w:rsid w:val="006F352D"/>
    <w:rsid w:val="006F3B7D"/>
    <w:rsid w:val="006F3DEF"/>
    <w:rsid w:val="006F43F3"/>
    <w:rsid w:val="006F483A"/>
    <w:rsid w:val="006F4BCC"/>
    <w:rsid w:val="006F4C32"/>
    <w:rsid w:val="006F4E0D"/>
    <w:rsid w:val="006F50B7"/>
    <w:rsid w:val="006F5409"/>
    <w:rsid w:val="006F5425"/>
    <w:rsid w:val="006F542B"/>
    <w:rsid w:val="006F5A9A"/>
    <w:rsid w:val="006F5F68"/>
    <w:rsid w:val="006F62FD"/>
    <w:rsid w:val="006F641B"/>
    <w:rsid w:val="006F6469"/>
    <w:rsid w:val="006F6ADA"/>
    <w:rsid w:val="006F6C98"/>
    <w:rsid w:val="006F6F46"/>
    <w:rsid w:val="006F6FBE"/>
    <w:rsid w:val="006F7F7C"/>
    <w:rsid w:val="0070003F"/>
    <w:rsid w:val="0070030B"/>
    <w:rsid w:val="00700402"/>
    <w:rsid w:val="0070040F"/>
    <w:rsid w:val="00700921"/>
    <w:rsid w:val="00700C7D"/>
    <w:rsid w:val="007011F7"/>
    <w:rsid w:val="0070139B"/>
    <w:rsid w:val="007014C0"/>
    <w:rsid w:val="00701802"/>
    <w:rsid w:val="0070196D"/>
    <w:rsid w:val="007019B3"/>
    <w:rsid w:val="00701A05"/>
    <w:rsid w:val="00701DF0"/>
    <w:rsid w:val="00701E4F"/>
    <w:rsid w:val="007022F0"/>
    <w:rsid w:val="007024F5"/>
    <w:rsid w:val="00702BF9"/>
    <w:rsid w:val="00702C69"/>
    <w:rsid w:val="00702D70"/>
    <w:rsid w:val="00702E8E"/>
    <w:rsid w:val="007032AE"/>
    <w:rsid w:val="007035CA"/>
    <w:rsid w:val="007037ED"/>
    <w:rsid w:val="00703C73"/>
    <w:rsid w:val="00703D29"/>
    <w:rsid w:val="00704039"/>
    <w:rsid w:val="00704128"/>
    <w:rsid w:val="00704B71"/>
    <w:rsid w:val="00704B9A"/>
    <w:rsid w:val="00704E18"/>
    <w:rsid w:val="00704F6E"/>
    <w:rsid w:val="0070524C"/>
    <w:rsid w:val="007056E9"/>
    <w:rsid w:val="00705E14"/>
    <w:rsid w:val="00705EDB"/>
    <w:rsid w:val="00705F04"/>
    <w:rsid w:val="00705F1E"/>
    <w:rsid w:val="00705FDF"/>
    <w:rsid w:val="007061FD"/>
    <w:rsid w:val="0070647E"/>
    <w:rsid w:val="00706688"/>
    <w:rsid w:val="0070695D"/>
    <w:rsid w:val="00706A9E"/>
    <w:rsid w:val="0070740A"/>
    <w:rsid w:val="0070743C"/>
    <w:rsid w:val="007074D9"/>
    <w:rsid w:val="00707676"/>
    <w:rsid w:val="0070775B"/>
    <w:rsid w:val="007078ED"/>
    <w:rsid w:val="00707A45"/>
    <w:rsid w:val="00707C9A"/>
    <w:rsid w:val="00707FF1"/>
    <w:rsid w:val="007105C0"/>
    <w:rsid w:val="00710684"/>
    <w:rsid w:val="00710FB2"/>
    <w:rsid w:val="007110F2"/>
    <w:rsid w:val="0071158E"/>
    <w:rsid w:val="00711B4A"/>
    <w:rsid w:val="00711EAA"/>
    <w:rsid w:val="00711FD1"/>
    <w:rsid w:val="007126D5"/>
    <w:rsid w:val="007129F7"/>
    <w:rsid w:val="0071373F"/>
    <w:rsid w:val="007137BD"/>
    <w:rsid w:val="00713B80"/>
    <w:rsid w:val="00713CE5"/>
    <w:rsid w:val="00713DB0"/>
    <w:rsid w:val="00713F20"/>
    <w:rsid w:val="0071445E"/>
    <w:rsid w:val="0071455D"/>
    <w:rsid w:val="007146EB"/>
    <w:rsid w:val="007148AB"/>
    <w:rsid w:val="00714F0E"/>
    <w:rsid w:val="0071564E"/>
    <w:rsid w:val="007157E5"/>
    <w:rsid w:val="007157FA"/>
    <w:rsid w:val="00715CDE"/>
    <w:rsid w:val="00715E4C"/>
    <w:rsid w:val="00715F99"/>
    <w:rsid w:val="0071614D"/>
    <w:rsid w:val="00716209"/>
    <w:rsid w:val="00716268"/>
    <w:rsid w:val="00716527"/>
    <w:rsid w:val="0071688A"/>
    <w:rsid w:val="00716BF2"/>
    <w:rsid w:val="00716E10"/>
    <w:rsid w:val="00716F45"/>
    <w:rsid w:val="00717058"/>
    <w:rsid w:val="0071720B"/>
    <w:rsid w:val="007172A2"/>
    <w:rsid w:val="00717561"/>
    <w:rsid w:val="0071773E"/>
    <w:rsid w:val="00717759"/>
    <w:rsid w:val="007177F0"/>
    <w:rsid w:val="00717830"/>
    <w:rsid w:val="0071789F"/>
    <w:rsid w:val="00717C92"/>
    <w:rsid w:val="0072002D"/>
    <w:rsid w:val="007205CC"/>
    <w:rsid w:val="0072067B"/>
    <w:rsid w:val="00720920"/>
    <w:rsid w:val="00720BDF"/>
    <w:rsid w:val="00720CE1"/>
    <w:rsid w:val="00720FCE"/>
    <w:rsid w:val="00721035"/>
    <w:rsid w:val="007219F2"/>
    <w:rsid w:val="00721D55"/>
    <w:rsid w:val="00721ECF"/>
    <w:rsid w:val="007224FC"/>
    <w:rsid w:val="00722A59"/>
    <w:rsid w:val="00722AF0"/>
    <w:rsid w:val="007231E5"/>
    <w:rsid w:val="00723373"/>
    <w:rsid w:val="00723390"/>
    <w:rsid w:val="0072347F"/>
    <w:rsid w:val="0072351D"/>
    <w:rsid w:val="0072358B"/>
    <w:rsid w:val="00723611"/>
    <w:rsid w:val="00723A35"/>
    <w:rsid w:val="00723ED2"/>
    <w:rsid w:val="007242C7"/>
    <w:rsid w:val="00724318"/>
    <w:rsid w:val="0072445F"/>
    <w:rsid w:val="0072455C"/>
    <w:rsid w:val="007246C8"/>
    <w:rsid w:val="00724C9A"/>
    <w:rsid w:val="00724CDA"/>
    <w:rsid w:val="00724D82"/>
    <w:rsid w:val="00724E09"/>
    <w:rsid w:val="007254F6"/>
    <w:rsid w:val="00725A6A"/>
    <w:rsid w:val="00725BFE"/>
    <w:rsid w:val="00725DE7"/>
    <w:rsid w:val="00726307"/>
    <w:rsid w:val="007263EE"/>
    <w:rsid w:val="007265B9"/>
    <w:rsid w:val="007265C3"/>
    <w:rsid w:val="00726633"/>
    <w:rsid w:val="00726897"/>
    <w:rsid w:val="00726B3C"/>
    <w:rsid w:val="00726D1C"/>
    <w:rsid w:val="00726EE5"/>
    <w:rsid w:val="007271D2"/>
    <w:rsid w:val="00727B06"/>
    <w:rsid w:val="00727C58"/>
    <w:rsid w:val="00727D58"/>
    <w:rsid w:val="00727DE8"/>
    <w:rsid w:val="00727E16"/>
    <w:rsid w:val="0073000D"/>
    <w:rsid w:val="0073001C"/>
    <w:rsid w:val="00730088"/>
    <w:rsid w:val="00730118"/>
    <w:rsid w:val="007303CE"/>
    <w:rsid w:val="00730468"/>
    <w:rsid w:val="0073047B"/>
    <w:rsid w:val="0073081A"/>
    <w:rsid w:val="007309A3"/>
    <w:rsid w:val="00730A39"/>
    <w:rsid w:val="00730CF0"/>
    <w:rsid w:val="00730DE1"/>
    <w:rsid w:val="00730EDC"/>
    <w:rsid w:val="007313E2"/>
    <w:rsid w:val="00731659"/>
    <w:rsid w:val="007317D4"/>
    <w:rsid w:val="00731B94"/>
    <w:rsid w:val="00731C28"/>
    <w:rsid w:val="00731CE6"/>
    <w:rsid w:val="00732512"/>
    <w:rsid w:val="007327EC"/>
    <w:rsid w:val="00732950"/>
    <w:rsid w:val="00732D10"/>
    <w:rsid w:val="00732FD1"/>
    <w:rsid w:val="00732FDC"/>
    <w:rsid w:val="007331EA"/>
    <w:rsid w:val="00733223"/>
    <w:rsid w:val="0073335F"/>
    <w:rsid w:val="00733646"/>
    <w:rsid w:val="00733B73"/>
    <w:rsid w:val="00733DD2"/>
    <w:rsid w:val="007346D6"/>
    <w:rsid w:val="00734CFE"/>
    <w:rsid w:val="00734F6E"/>
    <w:rsid w:val="00735055"/>
    <w:rsid w:val="007352FE"/>
    <w:rsid w:val="007353ED"/>
    <w:rsid w:val="00735410"/>
    <w:rsid w:val="007356BB"/>
    <w:rsid w:val="00735944"/>
    <w:rsid w:val="00735BCA"/>
    <w:rsid w:val="00735DB9"/>
    <w:rsid w:val="0073663A"/>
    <w:rsid w:val="0073672D"/>
    <w:rsid w:val="00736E54"/>
    <w:rsid w:val="00736F3C"/>
    <w:rsid w:val="00737651"/>
    <w:rsid w:val="0073794E"/>
    <w:rsid w:val="0074012E"/>
    <w:rsid w:val="0074013C"/>
    <w:rsid w:val="00740560"/>
    <w:rsid w:val="007405A3"/>
    <w:rsid w:val="007407A8"/>
    <w:rsid w:val="00740B5C"/>
    <w:rsid w:val="00740C5D"/>
    <w:rsid w:val="00740C73"/>
    <w:rsid w:val="00740FE9"/>
    <w:rsid w:val="00741376"/>
    <w:rsid w:val="0074202F"/>
    <w:rsid w:val="00742183"/>
    <w:rsid w:val="007423A0"/>
    <w:rsid w:val="00742431"/>
    <w:rsid w:val="00742574"/>
    <w:rsid w:val="0074259B"/>
    <w:rsid w:val="0074290C"/>
    <w:rsid w:val="00742B51"/>
    <w:rsid w:val="00743075"/>
    <w:rsid w:val="007430A9"/>
    <w:rsid w:val="0074318D"/>
    <w:rsid w:val="0074364F"/>
    <w:rsid w:val="00743674"/>
    <w:rsid w:val="0074372D"/>
    <w:rsid w:val="00743762"/>
    <w:rsid w:val="0074386B"/>
    <w:rsid w:val="0074393F"/>
    <w:rsid w:val="007439F9"/>
    <w:rsid w:val="00743AD7"/>
    <w:rsid w:val="00743CA8"/>
    <w:rsid w:val="007440F9"/>
    <w:rsid w:val="00744983"/>
    <w:rsid w:val="007449FF"/>
    <w:rsid w:val="00744A38"/>
    <w:rsid w:val="00744AC8"/>
    <w:rsid w:val="00744BA0"/>
    <w:rsid w:val="00744DF0"/>
    <w:rsid w:val="00744FFB"/>
    <w:rsid w:val="0074525C"/>
    <w:rsid w:val="007464EF"/>
    <w:rsid w:val="00746646"/>
    <w:rsid w:val="007466DE"/>
    <w:rsid w:val="00746819"/>
    <w:rsid w:val="00746AF2"/>
    <w:rsid w:val="00746D2B"/>
    <w:rsid w:val="007473A4"/>
    <w:rsid w:val="00747C33"/>
    <w:rsid w:val="0075104B"/>
    <w:rsid w:val="00751052"/>
    <w:rsid w:val="00751197"/>
    <w:rsid w:val="007511E4"/>
    <w:rsid w:val="007512D1"/>
    <w:rsid w:val="0075132B"/>
    <w:rsid w:val="007516C6"/>
    <w:rsid w:val="007517FE"/>
    <w:rsid w:val="00751844"/>
    <w:rsid w:val="00751872"/>
    <w:rsid w:val="00751953"/>
    <w:rsid w:val="00751B23"/>
    <w:rsid w:val="00752111"/>
    <w:rsid w:val="007523A8"/>
    <w:rsid w:val="0075259D"/>
    <w:rsid w:val="00752679"/>
    <w:rsid w:val="00752765"/>
    <w:rsid w:val="00752873"/>
    <w:rsid w:val="00752C07"/>
    <w:rsid w:val="00752E14"/>
    <w:rsid w:val="00752F8E"/>
    <w:rsid w:val="007530FC"/>
    <w:rsid w:val="0075320E"/>
    <w:rsid w:val="007538EC"/>
    <w:rsid w:val="00753DF3"/>
    <w:rsid w:val="00753E89"/>
    <w:rsid w:val="00753F4C"/>
    <w:rsid w:val="00754061"/>
    <w:rsid w:val="0075439C"/>
    <w:rsid w:val="00754467"/>
    <w:rsid w:val="00754519"/>
    <w:rsid w:val="007545B8"/>
    <w:rsid w:val="00754FE8"/>
    <w:rsid w:val="00755338"/>
    <w:rsid w:val="007553DF"/>
    <w:rsid w:val="00755815"/>
    <w:rsid w:val="007559C2"/>
    <w:rsid w:val="00755B91"/>
    <w:rsid w:val="00755CB7"/>
    <w:rsid w:val="00756177"/>
    <w:rsid w:val="0075676E"/>
    <w:rsid w:val="00756F4B"/>
    <w:rsid w:val="0075725D"/>
    <w:rsid w:val="00757280"/>
    <w:rsid w:val="00757B7B"/>
    <w:rsid w:val="00757F79"/>
    <w:rsid w:val="007600B5"/>
    <w:rsid w:val="007603D5"/>
    <w:rsid w:val="007606F5"/>
    <w:rsid w:val="00760DDA"/>
    <w:rsid w:val="00760F07"/>
    <w:rsid w:val="00760F33"/>
    <w:rsid w:val="007614E9"/>
    <w:rsid w:val="007614F3"/>
    <w:rsid w:val="0076155C"/>
    <w:rsid w:val="00761615"/>
    <w:rsid w:val="007619D5"/>
    <w:rsid w:val="00761A8B"/>
    <w:rsid w:val="00761EA7"/>
    <w:rsid w:val="00761F18"/>
    <w:rsid w:val="007622DA"/>
    <w:rsid w:val="00762762"/>
    <w:rsid w:val="00762D63"/>
    <w:rsid w:val="00762E1F"/>
    <w:rsid w:val="00762EFE"/>
    <w:rsid w:val="00763281"/>
    <w:rsid w:val="00763BD6"/>
    <w:rsid w:val="007644A2"/>
    <w:rsid w:val="00764603"/>
    <w:rsid w:val="00764B5E"/>
    <w:rsid w:val="00764F1E"/>
    <w:rsid w:val="00765289"/>
    <w:rsid w:val="00765338"/>
    <w:rsid w:val="00765410"/>
    <w:rsid w:val="0076553A"/>
    <w:rsid w:val="007659D4"/>
    <w:rsid w:val="00765E46"/>
    <w:rsid w:val="007660DD"/>
    <w:rsid w:val="0076651F"/>
    <w:rsid w:val="007666CD"/>
    <w:rsid w:val="007666F1"/>
    <w:rsid w:val="00766986"/>
    <w:rsid w:val="007669F4"/>
    <w:rsid w:val="00766B2D"/>
    <w:rsid w:val="00766E2D"/>
    <w:rsid w:val="007672F2"/>
    <w:rsid w:val="00767449"/>
    <w:rsid w:val="007677A5"/>
    <w:rsid w:val="007678DC"/>
    <w:rsid w:val="00770071"/>
    <w:rsid w:val="00770256"/>
    <w:rsid w:val="0077030C"/>
    <w:rsid w:val="0077042A"/>
    <w:rsid w:val="00770A3F"/>
    <w:rsid w:val="00770A8B"/>
    <w:rsid w:val="00770D30"/>
    <w:rsid w:val="00770DAA"/>
    <w:rsid w:val="00770E40"/>
    <w:rsid w:val="0077106F"/>
    <w:rsid w:val="007712C7"/>
    <w:rsid w:val="00771774"/>
    <w:rsid w:val="00771785"/>
    <w:rsid w:val="007717AF"/>
    <w:rsid w:val="007717CE"/>
    <w:rsid w:val="00771903"/>
    <w:rsid w:val="00771E30"/>
    <w:rsid w:val="00771E49"/>
    <w:rsid w:val="00772231"/>
    <w:rsid w:val="00772784"/>
    <w:rsid w:val="00772B17"/>
    <w:rsid w:val="00772C0C"/>
    <w:rsid w:val="00772F35"/>
    <w:rsid w:val="00772FCB"/>
    <w:rsid w:val="007730E4"/>
    <w:rsid w:val="0077334A"/>
    <w:rsid w:val="00773399"/>
    <w:rsid w:val="0077349A"/>
    <w:rsid w:val="007736E4"/>
    <w:rsid w:val="0077384B"/>
    <w:rsid w:val="00773A97"/>
    <w:rsid w:val="00773B9F"/>
    <w:rsid w:val="00773C64"/>
    <w:rsid w:val="00774C7B"/>
    <w:rsid w:val="00774CE4"/>
    <w:rsid w:val="00775423"/>
    <w:rsid w:val="007754D4"/>
    <w:rsid w:val="007754DF"/>
    <w:rsid w:val="007754EA"/>
    <w:rsid w:val="007755FD"/>
    <w:rsid w:val="00775729"/>
    <w:rsid w:val="00775AAB"/>
    <w:rsid w:val="00775C34"/>
    <w:rsid w:val="00775E33"/>
    <w:rsid w:val="00775E5C"/>
    <w:rsid w:val="00775EEA"/>
    <w:rsid w:val="00776124"/>
    <w:rsid w:val="00776212"/>
    <w:rsid w:val="00776668"/>
    <w:rsid w:val="00776966"/>
    <w:rsid w:val="007769E7"/>
    <w:rsid w:val="00776CAA"/>
    <w:rsid w:val="0077727D"/>
    <w:rsid w:val="007775DF"/>
    <w:rsid w:val="007776EF"/>
    <w:rsid w:val="00777818"/>
    <w:rsid w:val="00777841"/>
    <w:rsid w:val="007778A5"/>
    <w:rsid w:val="00777D49"/>
    <w:rsid w:val="007800F7"/>
    <w:rsid w:val="007801CC"/>
    <w:rsid w:val="0078056C"/>
    <w:rsid w:val="00780B26"/>
    <w:rsid w:val="00780DD1"/>
    <w:rsid w:val="00781619"/>
    <w:rsid w:val="007819FD"/>
    <w:rsid w:val="00781C1B"/>
    <w:rsid w:val="00781E63"/>
    <w:rsid w:val="00781E76"/>
    <w:rsid w:val="00782117"/>
    <w:rsid w:val="007822E6"/>
    <w:rsid w:val="007826C9"/>
    <w:rsid w:val="00782BAF"/>
    <w:rsid w:val="00782C5C"/>
    <w:rsid w:val="00782CF2"/>
    <w:rsid w:val="00782FF1"/>
    <w:rsid w:val="00783138"/>
    <w:rsid w:val="007835E5"/>
    <w:rsid w:val="00783E77"/>
    <w:rsid w:val="00784073"/>
    <w:rsid w:val="00784081"/>
    <w:rsid w:val="0078410B"/>
    <w:rsid w:val="00784119"/>
    <w:rsid w:val="00784277"/>
    <w:rsid w:val="007844A4"/>
    <w:rsid w:val="00784579"/>
    <w:rsid w:val="00784844"/>
    <w:rsid w:val="007849DA"/>
    <w:rsid w:val="00784CF2"/>
    <w:rsid w:val="00784D21"/>
    <w:rsid w:val="00784E1C"/>
    <w:rsid w:val="00785272"/>
    <w:rsid w:val="0078546F"/>
    <w:rsid w:val="00785E7D"/>
    <w:rsid w:val="007862F1"/>
    <w:rsid w:val="007863EA"/>
    <w:rsid w:val="007865E7"/>
    <w:rsid w:val="00786A86"/>
    <w:rsid w:val="00786FA5"/>
    <w:rsid w:val="00787093"/>
    <w:rsid w:val="0078733A"/>
    <w:rsid w:val="0078786D"/>
    <w:rsid w:val="00787E2E"/>
    <w:rsid w:val="00787F1C"/>
    <w:rsid w:val="00790A70"/>
    <w:rsid w:val="00790B3E"/>
    <w:rsid w:val="0079175F"/>
    <w:rsid w:val="00791D14"/>
    <w:rsid w:val="0079207D"/>
    <w:rsid w:val="00792284"/>
    <w:rsid w:val="007927B6"/>
    <w:rsid w:val="00792A77"/>
    <w:rsid w:val="007936BC"/>
    <w:rsid w:val="007938ED"/>
    <w:rsid w:val="00793C58"/>
    <w:rsid w:val="007942F9"/>
    <w:rsid w:val="0079455A"/>
    <w:rsid w:val="00794BFF"/>
    <w:rsid w:val="00794EC3"/>
    <w:rsid w:val="00794ECE"/>
    <w:rsid w:val="00795C88"/>
    <w:rsid w:val="00795C94"/>
    <w:rsid w:val="00796380"/>
    <w:rsid w:val="00796441"/>
    <w:rsid w:val="007966CE"/>
    <w:rsid w:val="00796812"/>
    <w:rsid w:val="00796840"/>
    <w:rsid w:val="00796AC1"/>
    <w:rsid w:val="00796B0D"/>
    <w:rsid w:val="00797421"/>
    <w:rsid w:val="007975D2"/>
    <w:rsid w:val="00797703"/>
    <w:rsid w:val="0079794F"/>
    <w:rsid w:val="00797A4C"/>
    <w:rsid w:val="00797BC2"/>
    <w:rsid w:val="007A02CA"/>
    <w:rsid w:val="007A02EC"/>
    <w:rsid w:val="007A0350"/>
    <w:rsid w:val="007A062D"/>
    <w:rsid w:val="007A08CA"/>
    <w:rsid w:val="007A0A70"/>
    <w:rsid w:val="007A0E52"/>
    <w:rsid w:val="007A1397"/>
    <w:rsid w:val="007A15BC"/>
    <w:rsid w:val="007A198D"/>
    <w:rsid w:val="007A1CA7"/>
    <w:rsid w:val="007A1E0F"/>
    <w:rsid w:val="007A200C"/>
    <w:rsid w:val="007A20FC"/>
    <w:rsid w:val="007A221A"/>
    <w:rsid w:val="007A23B3"/>
    <w:rsid w:val="007A26B2"/>
    <w:rsid w:val="007A348D"/>
    <w:rsid w:val="007A36EA"/>
    <w:rsid w:val="007A3A40"/>
    <w:rsid w:val="007A489B"/>
    <w:rsid w:val="007A495B"/>
    <w:rsid w:val="007A4A7C"/>
    <w:rsid w:val="007A4BE3"/>
    <w:rsid w:val="007A4C61"/>
    <w:rsid w:val="007A4DAF"/>
    <w:rsid w:val="007A4EEA"/>
    <w:rsid w:val="007A50D0"/>
    <w:rsid w:val="007A5111"/>
    <w:rsid w:val="007A5326"/>
    <w:rsid w:val="007A5529"/>
    <w:rsid w:val="007A5955"/>
    <w:rsid w:val="007A59EF"/>
    <w:rsid w:val="007A5AE7"/>
    <w:rsid w:val="007A5AFA"/>
    <w:rsid w:val="007A5FC2"/>
    <w:rsid w:val="007A60B0"/>
    <w:rsid w:val="007A6417"/>
    <w:rsid w:val="007A6549"/>
    <w:rsid w:val="007A67F8"/>
    <w:rsid w:val="007A6BA5"/>
    <w:rsid w:val="007A6D08"/>
    <w:rsid w:val="007A6D12"/>
    <w:rsid w:val="007A6FF8"/>
    <w:rsid w:val="007A7133"/>
    <w:rsid w:val="007A718E"/>
    <w:rsid w:val="007A7287"/>
    <w:rsid w:val="007A7454"/>
    <w:rsid w:val="007A7908"/>
    <w:rsid w:val="007A7C5A"/>
    <w:rsid w:val="007A7C5B"/>
    <w:rsid w:val="007B00A8"/>
    <w:rsid w:val="007B041D"/>
    <w:rsid w:val="007B0434"/>
    <w:rsid w:val="007B0569"/>
    <w:rsid w:val="007B0A7D"/>
    <w:rsid w:val="007B0BE3"/>
    <w:rsid w:val="007B0C9A"/>
    <w:rsid w:val="007B111E"/>
    <w:rsid w:val="007B1278"/>
    <w:rsid w:val="007B1359"/>
    <w:rsid w:val="007B1456"/>
    <w:rsid w:val="007B19A2"/>
    <w:rsid w:val="007B1E57"/>
    <w:rsid w:val="007B1F70"/>
    <w:rsid w:val="007B2225"/>
    <w:rsid w:val="007B29AD"/>
    <w:rsid w:val="007B2D39"/>
    <w:rsid w:val="007B2F17"/>
    <w:rsid w:val="007B2F3D"/>
    <w:rsid w:val="007B3030"/>
    <w:rsid w:val="007B34A8"/>
    <w:rsid w:val="007B3609"/>
    <w:rsid w:val="007B3624"/>
    <w:rsid w:val="007B3819"/>
    <w:rsid w:val="007B39D4"/>
    <w:rsid w:val="007B3FF8"/>
    <w:rsid w:val="007B41F7"/>
    <w:rsid w:val="007B49C4"/>
    <w:rsid w:val="007B51FE"/>
    <w:rsid w:val="007B57E6"/>
    <w:rsid w:val="007B58AD"/>
    <w:rsid w:val="007B5B88"/>
    <w:rsid w:val="007B5C8B"/>
    <w:rsid w:val="007B64A3"/>
    <w:rsid w:val="007B65F7"/>
    <w:rsid w:val="007B68DE"/>
    <w:rsid w:val="007B6912"/>
    <w:rsid w:val="007B6B7D"/>
    <w:rsid w:val="007B6BCF"/>
    <w:rsid w:val="007B6DAE"/>
    <w:rsid w:val="007B70E9"/>
    <w:rsid w:val="007B73D6"/>
    <w:rsid w:val="007B7AD9"/>
    <w:rsid w:val="007B7BC3"/>
    <w:rsid w:val="007B7C94"/>
    <w:rsid w:val="007B7D0D"/>
    <w:rsid w:val="007C08E5"/>
    <w:rsid w:val="007C0F55"/>
    <w:rsid w:val="007C1193"/>
    <w:rsid w:val="007C1A0A"/>
    <w:rsid w:val="007C1D1F"/>
    <w:rsid w:val="007C284D"/>
    <w:rsid w:val="007C29B2"/>
    <w:rsid w:val="007C2ABD"/>
    <w:rsid w:val="007C2D89"/>
    <w:rsid w:val="007C3236"/>
    <w:rsid w:val="007C33F0"/>
    <w:rsid w:val="007C3956"/>
    <w:rsid w:val="007C40BB"/>
    <w:rsid w:val="007C42C1"/>
    <w:rsid w:val="007C47DC"/>
    <w:rsid w:val="007C48A8"/>
    <w:rsid w:val="007C4953"/>
    <w:rsid w:val="007C4A85"/>
    <w:rsid w:val="007C4E32"/>
    <w:rsid w:val="007C5474"/>
    <w:rsid w:val="007C5873"/>
    <w:rsid w:val="007C5CF2"/>
    <w:rsid w:val="007C5E08"/>
    <w:rsid w:val="007C5E1E"/>
    <w:rsid w:val="007C5EB6"/>
    <w:rsid w:val="007C65CB"/>
    <w:rsid w:val="007C6840"/>
    <w:rsid w:val="007C69E3"/>
    <w:rsid w:val="007C6FB8"/>
    <w:rsid w:val="007C6FE8"/>
    <w:rsid w:val="007C7179"/>
    <w:rsid w:val="007C7467"/>
    <w:rsid w:val="007C7B4B"/>
    <w:rsid w:val="007C7B52"/>
    <w:rsid w:val="007C7CC3"/>
    <w:rsid w:val="007C7F43"/>
    <w:rsid w:val="007D00B6"/>
    <w:rsid w:val="007D01A9"/>
    <w:rsid w:val="007D088A"/>
    <w:rsid w:val="007D0E7B"/>
    <w:rsid w:val="007D105E"/>
    <w:rsid w:val="007D1458"/>
    <w:rsid w:val="007D145F"/>
    <w:rsid w:val="007D1C58"/>
    <w:rsid w:val="007D1F76"/>
    <w:rsid w:val="007D2565"/>
    <w:rsid w:val="007D285E"/>
    <w:rsid w:val="007D2DE4"/>
    <w:rsid w:val="007D2DE7"/>
    <w:rsid w:val="007D2F93"/>
    <w:rsid w:val="007D3038"/>
    <w:rsid w:val="007D3662"/>
    <w:rsid w:val="007D3C83"/>
    <w:rsid w:val="007D434B"/>
    <w:rsid w:val="007D434E"/>
    <w:rsid w:val="007D4746"/>
    <w:rsid w:val="007D4988"/>
    <w:rsid w:val="007D4C00"/>
    <w:rsid w:val="007D4D26"/>
    <w:rsid w:val="007D4DC3"/>
    <w:rsid w:val="007D4E66"/>
    <w:rsid w:val="007D4FF0"/>
    <w:rsid w:val="007D546F"/>
    <w:rsid w:val="007D5496"/>
    <w:rsid w:val="007D5533"/>
    <w:rsid w:val="007D58DD"/>
    <w:rsid w:val="007D597D"/>
    <w:rsid w:val="007D5D45"/>
    <w:rsid w:val="007D609A"/>
    <w:rsid w:val="007D6E37"/>
    <w:rsid w:val="007D6E91"/>
    <w:rsid w:val="007D7128"/>
    <w:rsid w:val="007D71F3"/>
    <w:rsid w:val="007D750A"/>
    <w:rsid w:val="007D75A4"/>
    <w:rsid w:val="007E018C"/>
    <w:rsid w:val="007E038E"/>
    <w:rsid w:val="007E04F2"/>
    <w:rsid w:val="007E06E3"/>
    <w:rsid w:val="007E08BB"/>
    <w:rsid w:val="007E0DE7"/>
    <w:rsid w:val="007E1162"/>
    <w:rsid w:val="007E1224"/>
    <w:rsid w:val="007E173D"/>
    <w:rsid w:val="007E1939"/>
    <w:rsid w:val="007E1B4D"/>
    <w:rsid w:val="007E1D89"/>
    <w:rsid w:val="007E2105"/>
    <w:rsid w:val="007E23EA"/>
    <w:rsid w:val="007E2829"/>
    <w:rsid w:val="007E2E02"/>
    <w:rsid w:val="007E319A"/>
    <w:rsid w:val="007E32BF"/>
    <w:rsid w:val="007E32DB"/>
    <w:rsid w:val="007E366A"/>
    <w:rsid w:val="007E3822"/>
    <w:rsid w:val="007E3A01"/>
    <w:rsid w:val="007E3F09"/>
    <w:rsid w:val="007E3FA0"/>
    <w:rsid w:val="007E4074"/>
    <w:rsid w:val="007E4161"/>
    <w:rsid w:val="007E45F0"/>
    <w:rsid w:val="007E478E"/>
    <w:rsid w:val="007E4982"/>
    <w:rsid w:val="007E4A8E"/>
    <w:rsid w:val="007E4F95"/>
    <w:rsid w:val="007E58CD"/>
    <w:rsid w:val="007E5DBE"/>
    <w:rsid w:val="007E5ED9"/>
    <w:rsid w:val="007E6691"/>
    <w:rsid w:val="007E6985"/>
    <w:rsid w:val="007E6C3D"/>
    <w:rsid w:val="007E6C7A"/>
    <w:rsid w:val="007E76C7"/>
    <w:rsid w:val="007E78CE"/>
    <w:rsid w:val="007E7A8F"/>
    <w:rsid w:val="007E7AE9"/>
    <w:rsid w:val="007E7C3A"/>
    <w:rsid w:val="007F0C19"/>
    <w:rsid w:val="007F1195"/>
    <w:rsid w:val="007F11AE"/>
    <w:rsid w:val="007F1208"/>
    <w:rsid w:val="007F13A6"/>
    <w:rsid w:val="007F15D6"/>
    <w:rsid w:val="007F19CB"/>
    <w:rsid w:val="007F1CEB"/>
    <w:rsid w:val="007F1E07"/>
    <w:rsid w:val="007F22A6"/>
    <w:rsid w:val="007F22DF"/>
    <w:rsid w:val="007F26D6"/>
    <w:rsid w:val="007F2CEA"/>
    <w:rsid w:val="007F2DE6"/>
    <w:rsid w:val="007F309B"/>
    <w:rsid w:val="007F30F0"/>
    <w:rsid w:val="007F3461"/>
    <w:rsid w:val="007F36D0"/>
    <w:rsid w:val="007F3B2B"/>
    <w:rsid w:val="007F3B68"/>
    <w:rsid w:val="007F3BB1"/>
    <w:rsid w:val="007F3BD0"/>
    <w:rsid w:val="007F3C8A"/>
    <w:rsid w:val="007F3E3A"/>
    <w:rsid w:val="007F3E9D"/>
    <w:rsid w:val="007F4007"/>
    <w:rsid w:val="007F40A2"/>
    <w:rsid w:val="007F43D8"/>
    <w:rsid w:val="007F47B2"/>
    <w:rsid w:val="007F4CDA"/>
    <w:rsid w:val="007F4D46"/>
    <w:rsid w:val="007F5340"/>
    <w:rsid w:val="007F5783"/>
    <w:rsid w:val="007F57F3"/>
    <w:rsid w:val="007F5832"/>
    <w:rsid w:val="007F5DCC"/>
    <w:rsid w:val="007F61F9"/>
    <w:rsid w:val="007F632E"/>
    <w:rsid w:val="007F63A0"/>
    <w:rsid w:val="007F655D"/>
    <w:rsid w:val="007F668E"/>
    <w:rsid w:val="007F6838"/>
    <w:rsid w:val="007F6D3D"/>
    <w:rsid w:val="007F7982"/>
    <w:rsid w:val="008003A6"/>
    <w:rsid w:val="00800C10"/>
    <w:rsid w:val="00800E53"/>
    <w:rsid w:val="00800F8D"/>
    <w:rsid w:val="008013EC"/>
    <w:rsid w:val="00801791"/>
    <w:rsid w:val="008018C2"/>
    <w:rsid w:val="00801A7E"/>
    <w:rsid w:val="00801E79"/>
    <w:rsid w:val="00801F44"/>
    <w:rsid w:val="00802480"/>
    <w:rsid w:val="00802664"/>
    <w:rsid w:val="008026A8"/>
    <w:rsid w:val="00802F5C"/>
    <w:rsid w:val="0080358F"/>
    <w:rsid w:val="008039A2"/>
    <w:rsid w:val="00803D3D"/>
    <w:rsid w:val="00803E93"/>
    <w:rsid w:val="00804322"/>
    <w:rsid w:val="008048B2"/>
    <w:rsid w:val="008049E0"/>
    <w:rsid w:val="00804A39"/>
    <w:rsid w:val="008052B9"/>
    <w:rsid w:val="008053B4"/>
    <w:rsid w:val="00805637"/>
    <w:rsid w:val="008057DB"/>
    <w:rsid w:val="008058A6"/>
    <w:rsid w:val="00805ACB"/>
    <w:rsid w:val="00805C39"/>
    <w:rsid w:val="00805E25"/>
    <w:rsid w:val="00805E53"/>
    <w:rsid w:val="00805F12"/>
    <w:rsid w:val="008062E3"/>
    <w:rsid w:val="00806330"/>
    <w:rsid w:val="0080680B"/>
    <w:rsid w:val="0080689E"/>
    <w:rsid w:val="00806D43"/>
    <w:rsid w:val="00807024"/>
    <w:rsid w:val="008073A1"/>
    <w:rsid w:val="00807B8A"/>
    <w:rsid w:val="00807BEB"/>
    <w:rsid w:val="00807F51"/>
    <w:rsid w:val="008102B0"/>
    <w:rsid w:val="008102BF"/>
    <w:rsid w:val="00810498"/>
    <w:rsid w:val="00810671"/>
    <w:rsid w:val="00810F0B"/>
    <w:rsid w:val="0081102E"/>
    <w:rsid w:val="00811060"/>
    <w:rsid w:val="00811496"/>
    <w:rsid w:val="0081153E"/>
    <w:rsid w:val="00811616"/>
    <w:rsid w:val="0081239D"/>
    <w:rsid w:val="0081248B"/>
    <w:rsid w:val="00812A2E"/>
    <w:rsid w:val="00812DDE"/>
    <w:rsid w:val="00812EF2"/>
    <w:rsid w:val="00813002"/>
    <w:rsid w:val="0081349F"/>
    <w:rsid w:val="008134A1"/>
    <w:rsid w:val="00813610"/>
    <w:rsid w:val="0081369E"/>
    <w:rsid w:val="008139EB"/>
    <w:rsid w:val="00813C16"/>
    <w:rsid w:val="00813CE4"/>
    <w:rsid w:val="00813E23"/>
    <w:rsid w:val="008142C0"/>
    <w:rsid w:val="008144E1"/>
    <w:rsid w:val="008146B4"/>
    <w:rsid w:val="00814C84"/>
    <w:rsid w:val="00814DAD"/>
    <w:rsid w:val="00814EC0"/>
    <w:rsid w:val="0081529E"/>
    <w:rsid w:val="00815369"/>
    <w:rsid w:val="00815582"/>
    <w:rsid w:val="00815995"/>
    <w:rsid w:val="00815A6B"/>
    <w:rsid w:val="00815EEF"/>
    <w:rsid w:val="00815FAA"/>
    <w:rsid w:val="00816163"/>
    <w:rsid w:val="00816488"/>
    <w:rsid w:val="008164A4"/>
    <w:rsid w:val="00816530"/>
    <w:rsid w:val="0081687F"/>
    <w:rsid w:val="008174A5"/>
    <w:rsid w:val="00817555"/>
    <w:rsid w:val="00817AAB"/>
    <w:rsid w:val="00817C0B"/>
    <w:rsid w:val="00817DF1"/>
    <w:rsid w:val="00817FD7"/>
    <w:rsid w:val="0082027C"/>
    <w:rsid w:val="00820A51"/>
    <w:rsid w:val="00820B02"/>
    <w:rsid w:val="00820B31"/>
    <w:rsid w:val="00820BB7"/>
    <w:rsid w:val="00820DBB"/>
    <w:rsid w:val="008211BA"/>
    <w:rsid w:val="00821638"/>
    <w:rsid w:val="00821B7C"/>
    <w:rsid w:val="00821C2C"/>
    <w:rsid w:val="00821EDA"/>
    <w:rsid w:val="008222F7"/>
    <w:rsid w:val="00822320"/>
    <w:rsid w:val="00822346"/>
    <w:rsid w:val="00822371"/>
    <w:rsid w:val="00822413"/>
    <w:rsid w:val="00822538"/>
    <w:rsid w:val="00822ABF"/>
    <w:rsid w:val="00822DD1"/>
    <w:rsid w:val="00823316"/>
    <w:rsid w:val="00823393"/>
    <w:rsid w:val="008233C9"/>
    <w:rsid w:val="008239BF"/>
    <w:rsid w:val="00824186"/>
    <w:rsid w:val="00824552"/>
    <w:rsid w:val="008245C1"/>
    <w:rsid w:val="008246BE"/>
    <w:rsid w:val="00824F9E"/>
    <w:rsid w:val="008250C7"/>
    <w:rsid w:val="008250CD"/>
    <w:rsid w:val="00825696"/>
    <w:rsid w:val="0082577F"/>
    <w:rsid w:val="008258A0"/>
    <w:rsid w:val="00825EF2"/>
    <w:rsid w:val="00825F06"/>
    <w:rsid w:val="00825FD0"/>
    <w:rsid w:val="00825FD5"/>
    <w:rsid w:val="008261FC"/>
    <w:rsid w:val="0082624F"/>
    <w:rsid w:val="0082646A"/>
    <w:rsid w:val="00826718"/>
    <w:rsid w:val="00826749"/>
    <w:rsid w:val="00826C7C"/>
    <w:rsid w:val="00826F16"/>
    <w:rsid w:val="00827462"/>
    <w:rsid w:val="0082751F"/>
    <w:rsid w:val="0082761A"/>
    <w:rsid w:val="0082765B"/>
    <w:rsid w:val="0082774E"/>
    <w:rsid w:val="00827863"/>
    <w:rsid w:val="00827891"/>
    <w:rsid w:val="00827E0F"/>
    <w:rsid w:val="008301FF"/>
    <w:rsid w:val="0083020D"/>
    <w:rsid w:val="008307C2"/>
    <w:rsid w:val="00830CFC"/>
    <w:rsid w:val="00831283"/>
    <w:rsid w:val="008314C8"/>
    <w:rsid w:val="008317DA"/>
    <w:rsid w:val="008317F8"/>
    <w:rsid w:val="0083182E"/>
    <w:rsid w:val="008318D0"/>
    <w:rsid w:val="00832773"/>
    <w:rsid w:val="0083281A"/>
    <w:rsid w:val="00832CAE"/>
    <w:rsid w:val="00832FF1"/>
    <w:rsid w:val="008339DF"/>
    <w:rsid w:val="00833F7D"/>
    <w:rsid w:val="0083402B"/>
    <w:rsid w:val="0083402D"/>
    <w:rsid w:val="008340FC"/>
    <w:rsid w:val="00834249"/>
    <w:rsid w:val="00834877"/>
    <w:rsid w:val="00834903"/>
    <w:rsid w:val="0083492B"/>
    <w:rsid w:val="00834A44"/>
    <w:rsid w:val="00834B36"/>
    <w:rsid w:val="00834F57"/>
    <w:rsid w:val="00835032"/>
    <w:rsid w:val="008351C0"/>
    <w:rsid w:val="00835419"/>
    <w:rsid w:val="00835855"/>
    <w:rsid w:val="008360CE"/>
    <w:rsid w:val="00836361"/>
    <w:rsid w:val="0083690E"/>
    <w:rsid w:val="00836AD8"/>
    <w:rsid w:val="00836B35"/>
    <w:rsid w:val="00836D1C"/>
    <w:rsid w:val="00837746"/>
    <w:rsid w:val="008377EB"/>
    <w:rsid w:val="00837EB2"/>
    <w:rsid w:val="00837F96"/>
    <w:rsid w:val="00837FB2"/>
    <w:rsid w:val="008404F5"/>
    <w:rsid w:val="00840855"/>
    <w:rsid w:val="008408E1"/>
    <w:rsid w:val="0084090D"/>
    <w:rsid w:val="00840950"/>
    <w:rsid w:val="00840D05"/>
    <w:rsid w:val="00840D3A"/>
    <w:rsid w:val="00840E12"/>
    <w:rsid w:val="008419D9"/>
    <w:rsid w:val="00841B3A"/>
    <w:rsid w:val="00841E73"/>
    <w:rsid w:val="00842073"/>
    <w:rsid w:val="008420CE"/>
    <w:rsid w:val="008426F7"/>
    <w:rsid w:val="00842E7D"/>
    <w:rsid w:val="00842F30"/>
    <w:rsid w:val="008434C3"/>
    <w:rsid w:val="008439A6"/>
    <w:rsid w:val="00843BC8"/>
    <w:rsid w:val="00843C08"/>
    <w:rsid w:val="00843C5A"/>
    <w:rsid w:val="00843E23"/>
    <w:rsid w:val="00843E3D"/>
    <w:rsid w:val="00843E8A"/>
    <w:rsid w:val="0084443E"/>
    <w:rsid w:val="00844543"/>
    <w:rsid w:val="00844AA1"/>
    <w:rsid w:val="00844BA4"/>
    <w:rsid w:val="00844E99"/>
    <w:rsid w:val="00845169"/>
    <w:rsid w:val="0084538B"/>
    <w:rsid w:val="008454AE"/>
    <w:rsid w:val="0084575B"/>
    <w:rsid w:val="0084576C"/>
    <w:rsid w:val="00845963"/>
    <w:rsid w:val="0084618F"/>
    <w:rsid w:val="00846372"/>
    <w:rsid w:val="0084655A"/>
    <w:rsid w:val="00846874"/>
    <w:rsid w:val="00846898"/>
    <w:rsid w:val="008469B3"/>
    <w:rsid w:val="00846E14"/>
    <w:rsid w:val="00846EF6"/>
    <w:rsid w:val="00846EF9"/>
    <w:rsid w:val="0084737C"/>
    <w:rsid w:val="00847389"/>
    <w:rsid w:val="00847785"/>
    <w:rsid w:val="00847B21"/>
    <w:rsid w:val="00847D5F"/>
    <w:rsid w:val="00847DC5"/>
    <w:rsid w:val="008501DE"/>
    <w:rsid w:val="00850976"/>
    <w:rsid w:val="00850A7B"/>
    <w:rsid w:val="00850A9E"/>
    <w:rsid w:val="00850F02"/>
    <w:rsid w:val="00851335"/>
    <w:rsid w:val="0085188D"/>
    <w:rsid w:val="00851CA5"/>
    <w:rsid w:val="00851E38"/>
    <w:rsid w:val="008521CE"/>
    <w:rsid w:val="008523E6"/>
    <w:rsid w:val="00852735"/>
    <w:rsid w:val="00852803"/>
    <w:rsid w:val="00852CBE"/>
    <w:rsid w:val="00852CEC"/>
    <w:rsid w:val="0085366B"/>
    <w:rsid w:val="00853A33"/>
    <w:rsid w:val="00853AC3"/>
    <w:rsid w:val="00853B7D"/>
    <w:rsid w:val="00853BD7"/>
    <w:rsid w:val="00853D21"/>
    <w:rsid w:val="00853DD2"/>
    <w:rsid w:val="00853E77"/>
    <w:rsid w:val="00853F5F"/>
    <w:rsid w:val="008543EA"/>
    <w:rsid w:val="008544FB"/>
    <w:rsid w:val="00854961"/>
    <w:rsid w:val="00854B32"/>
    <w:rsid w:val="00854CAB"/>
    <w:rsid w:val="00854F0C"/>
    <w:rsid w:val="008561A3"/>
    <w:rsid w:val="008564FD"/>
    <w:rsid w:val="008565AC"/>
    <w:rsid w:val="00856DC5"/>
    <w:rsid w:val="00856F6B"/>
    <w:rsid w:val="00856FF5"/>
    <w:rsid w:val="0085721B"/>
    <w:rsid w:val="008573C3"/>
    <w:rsid w:val="00857731"/>
    <w:rsid w:val="00860082"/>
    <w:rsid w:val="00860175"/>
    <w:rsid w:val="0086038F"/>
    <w:rsid w:val="008604CD"/>
    <w:rsid w:val="00860613"/>
    <w:rsid w:val="008606B9"/>
    <w:rsid w:val="00860CC6"/>
    <w:rsid w:val="00860D65"/>
    <w:rsid w:val="00860FB6"/>
    <w:rsid w:val="00860FE0"/>
    <w:rsid w:val="0086155E"/>
    <w:rsid w:val="0086198E"/>
    <w:rsid w:val="0086221E"/>
    <w:rsid w:val="008623A7"/>
    <w:rsid w:val="008626B0"/>
    <w:rsid w:val="008626B2"/>
    <w:rsid w:val="008626FC"/>
    <w:rsid w:val="00862781"/>
    <w:rsid w:val="00862833"/>
    <w:rsid w:val="00862BC3"/>
    <w:rsid w:val="00862C0A"/>
    <w:rsid w:val="00862F98"/>
    <w:rsid w:val="00863270"/>
    <w:rsid w:val="008634B9"/>
    <w:rsid w:val="008634C2"/>
    <w:rsid w:val="00863702"/>
    <w:rsid w:val="00863985"/>
    <w:rsid w:val="00863A18"/>
    <w:rsid w:val="00863B5E"/>
    <w:rsid w:val="008648C1"/>
    <w:rsid w:val="00864A7B"/>
    <w:rsid w:val="00864B85"/>
    <w:rsid w:val="00864D8D"/>
    <w:rsid w:val="00864EEE"/>
    <w:rsid w:val="00865057"/>
    <w:rsid w:val="008650EA"/>
    <w:rsid w:val="008652FD"/>
    <w:rsid w:val="008655E0"/>
    <w:rsid w:val="0086561D"/>
    <w:rsid w:val="00865866"/>
    <w:rsid w:val="00865B65"/>
    <w:rsid w:val="00865F1B"/>
    <w:rsid w:val="0086600B"/>
    <w:rsid w:val="00866543"/>
    <w:rsid w:val="008665CA"/>
    <w:rsid w:val="00866675"/>
    <w:rsid w:val="008667F9"/>
    <w:rsid w:val="0086682E"/>
    <w:rsid w:val="00866E13"/>
    <w:rsid w:val="008670FA"/>
    <w:rsid w:val="00867208"/>
    <w:rsid w:val="008673EF"/>
    <w:rsid w:val="00867619"/>
    <w:rsid w:val="00867BBC"/>
    <w:rsid w:val="00867C87"/>
    <w:rsid w:val="00867DC8"/>
    <w:rsid w:val="00870072"/>
    <w:rsid w:val="008700E6"/>
    <w:rsid w:val="008702FF"/>
    <w:rsid w:val="008704DC"/>
    <w:rsid w:val="00870680"/>
    <w:rsid w:val="0087090B"/>
    <w:rsid w:val="00870CD9"/>
    <w:rsid w:val="00870D7A"/>
    <w:rsid w:val="00870DBB"/>
    <w:rsid w:val="00871034"/>
    <w:rsid w:val="008711D9"/>
    <w:rsid w:val="0087134D"/>
    <w:rsid w:val="00871505"/>
    <w:rsid w:val="0087168B"/>
    <w:rsid w:val="00871CCE"/>
    <w:rsid w:val="008723C2"/>
    <w:rsid w:val="008729E8"/>
    <w:rsid w:val="00872B94"/>
    <w:rsid w:val="00872BE1"/>
    <w:rsid w:val="00872F45"/>
    <w:rsid w:val="00872F4B"/>
    <w:rsid w:val="00873098"/>
    <w:rsid w:val="00873233"/>
    <w:rsid w:val="00873265"/>
    <w:rsid w:val="00873311"/>
    <w:rsid w:val="00873555"/>
    <w:rsid w:val="00873870"/>
    <w:rsid w:val="00873B3E"/>
    <w:rsid w:val="00873B58"/>
    <w:rsid w:val="00873CF8"/>
    <w:rsid w:val="00873D97"/>
    <w:rsid w:val="0087414C"/>
    <w:rsid w:val="0087446A"/>
    <w:rsid w:val="00874BE9"/>
    <w:rsid w:val="00874DC9"/>
    <w:rsid w:val="00874F21"/>
    <w:rsid w:val="008752E3"/>
    <w:rsid w:val="0087549F"/>
    <w:rsid w:val="0087556E"/>
    <w:rsid w:val="00875C39"/>
    <w:rsid w:val="00875DB0"/>
    <w:rsid w:val="00875DF5"/>
    <w:rsid w:val="00876144"/>
    <w:rsid w:val="00876258"/>
    <w:rsid w:val="008762AB"/>
    <w:rsid w:val="008763A4"/>
    <w:rsid w:val="008764C7"/>
    <w:rsid w:val="008765BD"/>
    <w:rsid w:val="00876738"/>
    <w:rsid w:val="00876A77"/>
    <w:rsid w:val="00876F79"/>
    <w:rsid w:val="008772E0"/>
    <w:rsid w:val="00877687"/>
    <w:rsid w:val="0087791E"/>
    <w:rsid w:val="008805CA"/>
    <w:rsid w:val="00880679"/>
    <w:rsid w:val="008809D3"/>
    <w:rsid w:val="00880C51"/>
    <w:rsid w:val="00880DED"/>
    <w:rsid w:val="00881726"/>
    <w:rsid w:val="0088193A"/>
    <w:rsid w:val="00881C48"/>
    <w:rsid w:val="00881D52"/>
    <w:rsid w:val="00881DD1"/>
    <w:rsid w:val="008821C1"/>
    <w:rsid w:val="008827D0"/>
    <w:rsid w:val="00882A6E"/>
    <w:rsid w:val="00882BB3"/>
    <w:rsid w:val="00882D9F"/>
    <w:rsid w:val="00882DB3"/>
    <w:rsid w:val="00882E9E"/>
    <w:rsid w:val="00882F73"/>
    <w:rsid w:val="0088322D"/>
    <w:rsid w:val="008834A6"/>
    <w:rsid w:val="00883BC6"/>
    <w:rsid w:val="00883E7C"/>
    <w:rsid w:val="008841F0"/>
    <w:rsid w:val="00884498"/>
    <w:rsid w:val="00884648"/>
    <w:rsid w:val="00884659"/>
    <w:rsid w:val="0088490E"/>
    <w:rsid w:val="00884925"/>
    <w:rsid w:val="0088505A"/>
    <w:rsid w:val="008850A3"/>
    <w:rsid w:val="008850B0"/>
    <w:rsid w:val="008851DB"/>
    <w:rsid w:val="00885692"/>
    <w:rsid w:val="00885C71"/>
    <w:rsid w:val="00885D78"/>
    <w:rsid w:val="00885FAE"/>
    <w:rsid w:val="008864B5"/>
    <w:rsid w:val="0088650E"/>
    <w:rsid w:val="00886699"/>
    <w:rsid w:val="00886A3E"/>
    <w:rsid w:val="00886B13"/>
    <w:rsid w:val="00886B72"/>
    <w:rsid w:val="00886BBB"/>
    <w:rsid w:val="00886F16"/>
    <w:rsid w:val="0088716E"/>
    <w:rsid w:val="00887467"/>
    <w:rsid w:val="0088799E"/>
    <w:rsid w:val="00887FB3"/>
    <w:rsid w:val="008900B8"/>
    <w:rsid w:val="008907F5"/>
    <w:rsid w:val="00890BCF"/>
    <w:rsid w:val="00891245"/>
    <w:rsid w:val="0089127E"/>
    <w:rsid w:val="008914B4"/>
    <w:rsid w:val="0089157F"/>
    <w:rsid w:val="00891AF4"/>
    <w:rsid w:val="00891D3F"/>
    <w:rsid w:val="00891F66"/>
    <w:rsid w:val="00891FAB"/>
    <w:rsid w:val="0089234B"/>
    <w:rsid w:val="00892394"/>
    <w:rsid w:val="0089257E"/>
    <w:rsid w:val="008926D4"/>
    <w:rsid w:val="00892741"/>
    <w:rsid w:val="00892E25"/>
    <w:rsid w:val="00893178"/>
    <w:rsid w:val="008931B5"/>
    <w:rsid w:val="0089324E"/>
    <w:rsid w:val="008932EA"/>
    <w:rsid w:val="00893573"/>
    <w:rsid w:val="0089369F"/>
    <w:rsid w:val="008938D9"/>
    <w:rsid w:val="0089399D"/>
    <w:rsid w:val="00893E3F"/>
    <w:rsid w:val="00893F18"/>
    <w:rsid w:val="0089404B"/>
    <w:rsid w:val="00894517"/>
    <w:rsid w:val="00894551"/>
    <w:rsid w:val="0089480A"/>
    <w:rsid w:val="0089485A"/>
    <w:rsid w:val="00894A0B"/>
    <w:rsid w:val="00894EBE"/>
    <w:rsid w:val="00894FFD"/>
    <w:rsid w:val="0089515B"/>
    <w:rsid w:val="0089537A"/>
    <w:rsid w:val="008955F6"/>
    <w:rsid w:val="0089599E"/>
    <w:rsid w:val="00895EB0"/>
    <w:rsid w:val="00895EF0"/>
    <w:rsid w:val="008961EE"/>
    <w:rsid w:val="00896493"/>
    <w:rsid w:val="00896593"/>
    <w:rsid w:val="00896A3B"/>
    <w:rsid w:val="00896BBE"/>
    <w:rsid w:val="00896DF6"/>
    <w:rsid w:val="00896F8A"/>
    <w:rsid w:val="008973BA"/>
    <w:rsid w:val="008974FA"/>
    <w:rsid w:val="008976D3"/>
    <w:rsid w:val="0089779A"/>
    <w:rsid w:val="00897B87"/>
    <w:rsid w:val="00897D7B"/>
    <w:rsid w:val="00897E5E"/>
    <w:rsid w:val="008A0508"/>
    <w:rsid w:val="008A076B"/>
    <w:rsid w:val="008A0BCA"/>
    <w:rsid w:val="008A0D6E"/>
    <w:rsid w:val="008A102D"/>
    <w:rsid w:val="008A1455"/>
    <w:rsid w:val="008A159B"/>
    <w:rsid w:val="008A1AB1"/>
    <w:rsid w:val="008A1C33"/>
    <w:rsid w:val="008A1FAD"/>
    <w:rsid w:val="008A20E8"/>
    <w:rsid w:val="008A2277"/>
    <w:rsid w:val="008A2496"/>
    <w:rsid w:val="008A249E"/>
    <w:rsid w:val="008A294D"/>
    <w:rsid w:val="008A2A0E"/>
    <w:rsid w:val="008A2B67"/>
    <w:rsid w:val="008A2BF4"/>
    <w:rsid w:val="008A336F"/>
    <w:rsid w:val="008A382F"/>
    <w:rsid w:val="008A3C62"/>
    <w:rsid w:val="008A4659"/>
    <w:rsid w:val="008A47CA"/>
    <w:rsid w:val="008A4D43"/>
    <w:rsid w:val="008A4EDF"/>
    <w:rsid w:val="008A4EF7"/>
    <w:rsid w:val="008A4FFC"/>
    <w:rsid w:val="008A50B9"/>
    <w:rsid w:val="008A5161"/>
    <w:rsid w:val="008A54A3"/>
    <w:rsid w:val="008A645C"/>
    <w:rsid w:val="008A655B"/>
    <w:rsid w:val="008A659B"/>
    <w:rsid w:val="008A67E0"/>
    <w:rsid w:val="008A6A43"/>
    <w:rsid w:val="008A71FD"/>
    <w:rsid w:val="008A778D"/>
    <w:rsid w:val="008A79FE"/>
    <w:rsid w:val="008A7BC3"/>
    <w:rsid w:val="008A7EA9"/>
    <w:rsid w:val="008B00D4"/>
    <w:rsid w:val="008B011A"/>
    <w:rsid w:val="008B0545"/>
    <w:rsid w:val="008B06FF"/>
    <w:rsid w:val="008B09E7"/>
    <w:rsid w:val="008B0B93"/>
    <w:rsid w:val="008B0C36"/>
    <w:rsid w:val="008B0ECD"/>
    <w:rsid w:val="008B1046"/>
    <w:rsid w:val="008B170D"/>
    <w:rsid w:val="008B18BC"/>
    <w:rsid w:val="008B1BC0"/>
    <w:rsid w:val="008B2467"/>
    <w:rsid w:val="008B253B"/>
    <w:rsid w:val="008B2619"/>
    <w:rsid w:val="008B2853"/>
    <w:rsid w:val="008B2927"/>
    <w:rsid w:val="008B2A18"/>
    <w:rsid w:val="008B2BAB"/>
    <w:rsid w:val="008B2FF0"/>
    <w:rsid w:val="008B375D"/>
    <w:rsid w:val="008B37A2"/>
    <w:rsid w:val="008B37E5"/>
    <w:rsid w:val="008B390C"/>
    <w:rsid w:val="008B3BC1"/>
    <w:rsid w:val="008B3F2B"/>
    <w:rsid w:val="008B3F98"/>
    <w:rsid w:val="008B45C9"/>
    <w:rsid w:val="008B48F2"/>
    <w:rsid w:val="008B49D2"/>
    <w:rsid w:val="008B4D46"/>
    <w:rsid w:val="008B5293"/>
    <w:rsid w:val="008B52E4"/>
    <w:rsid w:val="008B577F"/>
    <w:rsid w:val="008B6771"/>
    <w:rsid w:val="008B68C3"/>
    <w:rsid w:val="008B6B9C"/>
    <w:rsid w:val="008B6D2F"/>
    <w:rsid w:val="008B70D8"/>
    <w:rsid w:val="008B7156"/>
    <w:rsid w:val="008B77D7"/>
    <w:rsid w:val="008B7B89"/>
    <w:rsid w:val="008B7C3B"/>
    <w:rsid w:val="008B7C62"/>
    <w:rsid w:val="008B7CEE"/>
    <w:rsid w:val="008B7F97"/>
    <w:rsid w:val="008C0697"/>
    <w:rsid w:val="008C06DC"/>
    <w:rsid w:val="008C0860"/>
    <w:rsid w:val="008C08E2"/>
    <w:rsid w:val="008C0A02"/>
    <w:rsid w:val="008C0AC9"/>
    <w:rsid w:val="008C0BBE"/>
    <w:rsid w:val="008C0CB3"/>
    <w:rsid w:val="008C0F75"/>
    <w:rsid w:val="008C16D5"/>
    <w:rsid w:val="008C17FE"/>
    <w:rsid w:val="008C1DD3"/>
    <w:rsid w:val="008C2113"/>
    <w:rsid w:val="008C2549"/>
    <w:rsid w:val="008C2A1D"/>
    <w:rsid w:val="008C30C3"/>
    <w:rsid w:val="008C3340"/>
    <w:rsid w:val="008C3586"/>
    <w:rsid w:val="008C3921"/>
    <w:rsid w:val="008C3D0E"/>
    <w:rsid w:val="008C3FBE"/>
    <w:rsid w:val="008C4176"/>
    <w:rsid w:val="008C418F"/>
    <w:rsid w:val="008C427B"/>
    <w:rsid w:val="008C42D4"/>
    <w:rsid w:val="008C467F"/>
    <w:rsid w:val="008C4784"/>
    <w:rsid w:val="008C47C5"/>
    <w:rsid w:val="008C47DC"/>
    <w:rsid w:val="008C4979"/>
    <w:rsid w:val="008C4D04"/>
    <w:rsid w:val="008C4F25"/>
    <w:rsid w:val="008C4F4F"/>
    <w:rsid w:val="008C4FA6"/>
    <w:rsid w:val="008C517A"/>
    <w:rsid w:val="008C54E0"/>
    <w:rsid w:val="008C599C"/>
    <w:rsid w:val="008C5AF8"/>
    <w:rsid w:val="008C5B02"/>
    <w:rsid w:val="008C5B40"/>
    <w:rsid w:val="008C5C9A"/>
    <w:rsid w:val="008C61CB"/>
    <w:rsid w:val="008C655E"/>
    <w:rsid w:val="008C65B1"/>
    <w:rsid w:val="008C65FA"/>
    <w:rsid w:val="008C69E3"/>
    <w:rsid w:val="008C6A6C"/>
    <w:rsid w:val="008C6C3E"/>
    <w:rsid w:val="008C7B2D"/>
    <w:rsid w:val="008C7C42"/>
    <w:rsid w:val="008C7E6B"/>
    <w:rsid w:val="008D00A5"/>
    <w:rsid w:val="008D038F"/>
    <w:rsid w:val="008D054B"/>
    <w:rsid w:val="008D0C9D"/>
    <w:rsid w:val="008D1035"/>
    <w:rsid w:val="008D1088"/>
    <w:rsid w:val="008D113A"/>
    <w:rsid w:val="008D1344"/>
    <w:rsid w:val="008D13D5"/>
    <w:rsid w:val="008D19AF"/>
    <w:rsid w:val="008D1AF8"/>
    <w:rsid w:val="008D1C21"/>
    <w:rsid w:val="008D1D21"/>
    <w:rsid w:val="008D1F83"/>
    <w:rsid w:val="008D2058"/>
    <w:rsid w:val="008D27CE"/>
    <w:rsid w:val="008D284B"/>
    <w:rsid w:val="008D2887"/>
    <w:rsid w:val="008D2B18"/>
    <w:rsid w:val="008D2CB3"/>
    <w:rsid w:val="008D2FAA"/>
    <w:rsid w:val="008D34CC"/>
    <w:rsid w:val="008D3C67"/>
    <w:rsid w:val="008D3D91"/>
    <w:rsid w:val="008D4268"/>
    <w:rsid w:val="008D4BCF"/>
    <w:rsid w:val="008D4F97"/>
    <w:rsid w:val="008D52AA"/>
    <w:rsid w:val="008D5C79"/>
    <w:rsid w:val="008D5D30"/>
    <w:rsid w:val="008D61AA"/>
    <w:rsid w:val="008D630B"/>
    <w:rsid w:val="008D6976"/>
    <w:rsid w:val="008D6ABE"/>
    <w:rsid w:val="008D6DE8"/>
    <w:rsid w:val="008D6E06"/>
    <w:rsid w:val="008D6E54"/>
    <w:rsid w:val="008D712F"/>
    <w:rsid w:val="008D7467"/>
    <w:rsid w:val="008D74C9"/>
    <w:rsid w:val="008D7CE7"/>
    <w:rsid w:val="008D7F16"/>
    <w:rsid w:val="008D7F48"/>
    <w:rsid w:val="008D7F4A"/>
    <w:rsid w:val="008E0173"/>
    <w:rsid w:val="008E0274"/>
    <w:rsid w:val="008E0368"/>
    <w:rsid w:val="008E04A7"/>
    <w:rsid w:val="008E0997"/>
    <w:rsid w:val="008E16B8"/>
    <w:rsid w:val="008E1CC2"/>
    <w:rsid w:val="008E1D89"/>
    <w:rsid w:val="008E1E5B"/>
    <w:rsid w:val="008E20F5"/>
    <w:rsid w:val="008E219A"/>
    <w:rsid w:val="008E297C"/>
    <w:rsid w:val="008E2F43"/>
    <w:rsid w:val="008E31F1"/>
    <w:rsid w:val="008E33B9"/>
    <w:rsid w:val="008E35B1"/>
    <w:rsid w:val="008E375E"/>
    <w:rsid w:val="008E376B"/>
    <w:rsid w:val="008E3ACE"/>
    <w:rsid w:val="008E3B93"/>
    <w:rsid w:val="008E3C63"/>
    <w:rsid w:val="008E3E65"/>
    <w:rsid w:val="008E3F9A"/>
    <w:rsid w:val="008E42E0"/>
    <w:rsid w:val="008E4384"/>
    <w:rsid w:val="008E4491"/>
    <w:rsid w:val="008E4727"/>
    <w:rsid w:val="008E48F3"/>
    <w:rsid w:val="008E4963"/>
    <w:rsid w:val="008E49F3"/>
    <w:rsid w:val="008E4E01"/>
    <w:rsid w:val="008E51B3"/>
    <w:rsid w:val="008E54DA"/>
    <w:rsid w:val="008E5955"/>
    <w:rsid w:val="008E5D44"/>
    <w:rsid w:val="008E5DAE"/>
    <w:rsid w:val="008E60CC"/>
    <w:rsid w:val="008E6115"/>
    <w:rsid w:val="008E61C4"/>
    <w:rsid w:val="008E61D3"/>
    <w:rsid w:val="008E62E5"/>
    <w:rsid w:val="008E6339"/>
    <w:rsid w:val="008E63CA"/>
    <w:rsid w:val="008E6442"/>
    <w:rsid w:val="008E650C"/>
    <w:rsid w:val="008E66EE"/>
    <w:rsid w:val="008E6A15"/>
    <w:rsid w:val="008E6B10"/>
    <w:rsid w:val="008E6E3A"/>
    <w:rsid w:val="008E7137"/>
    <w:rsid w:val="008E71A9"/>
    <w:rsid w:val="008E7E27"/>
    <w:rsid w:val="008E7F4A"/>
    <w:rsid w:val="008F027A"/>
    <w:rsid w:val="008F02B8"/>
    <w:rsid w:val="008F04C8"/>
    <w:rsid w:val="008F055A"/>
    <w:rsid w:val="008F06A9"/>
    <w:rsid w:val="008F07BB"/>
    <w:rsid w:val="008F08B6"/>
    <w:rsid w:val="008F0A90"/>
    <w:rsid w:val="008F0E18"/>
    <w:rsid w:val="008F1150"/>
    <w:rsid w:val="008F127C"/>
    <w:rsid w:val="008F129D"/>
    <w:rsid w:val="008F14D4"/>
    <w:rsid w:val="008F16E8"/>
    <w:rsid w:val="008F1A15"/>
    <w:rsid w:val="008F1C1F"/>
    <w:rsid w:val="008F1C2A"/>
    <w:rsid w:val="008F1F6B"/>
    <w:rsid w:val="008F1F8C"/>
    <w:rsid w:val="008F225A"/>
    <w:rsid w:val="008F245B"/>
    <w:rsid w:val="008F24E7"/>
    <w:rsid w:val="008F25D6"/>
    <w:rsid w:val="008F269C"/>
    <w:rsid w:val="008F26D1"/>
    <w:rsid w:val="008F2D05"/>
    <w:rsid w:val="008F303E"/>
    <w:rsid w:val="008F34D3"/>
    <w:rsid w:val="008F381E"/>
    <w:rsid w:val="008F38D2"/>
    <w:rsid w:val="008F3D51"/>
    <w:rsid w:val="008F3DA3"/>
    <w:rsid w:val="008F4150"/>
    <w:rsid w:val="008F431D"/>
    <w:rsid w:val="008F4493"/>
    <w:rsid w:val="008F4630"/>
    <w:rsid w:val="008F466E"/>
    <w:rsid w:val="008F4864"/>
    <w:rsid w:val="008F4D67"/>
    <w:rsid w:val="008F4E7C"/>
    <w:rsid w:val="008F522B"/>
    <w:rsid w:val="008F5740"/>
    <w:rsid w:val="008F59E4"/>
    <w:rsid w:val="008F5EEA"/>
    <w:rsid w:val="008F6DCC"/>
    <w:rsid w:val="008F725C"/>
    <w:rsid w:val="008F7309"/>
    <w:rsid w:val="00900088"/>
    <w:rsid w:val="00900625"/>
    <w:rsid w:val="009006D9"/>
    <w:rsid w:val="00900768"/>
    <w:rsid w:val="00900793"/>
    <w:rsid w:val="00900823"/>
    <w:rsid w:val="00900EE6"/>
    <w:rsid w:val="00901020"/>
    <w:rsid w:val="00901294"/>
    <w:rsid w:val="00901669"/>
    <w:rsid w:val="009017EF"/>
    <w:rsid w:val="0090197D"/>
    <w:rsid w:val="00901BA6"/>
    <w:rsid w:val="00901D2D"/>
    <w:rsid w:val="00901DB7"/>
    <w:rsid w:val="00901FC1"/>
    <w:rsid w:val="00901FF0"/>
    <w:rsid w:val="009027E4"/>
    <w:rsid w:val="00902805"/>
    <w:rsid w:val="009029C2"/>
    <w:rsid w:val="0090357F"/>
    <w:rsid w:val="0090393B"/>
    <w:rsid w:val="00903A07"/>
    <w:rsid w:val="00903A4C"/>
    <w:rsid w:val="00903B5F"/>
    <w:rsid w:val="00903C4D"/>
    <w:rsid w:val="00903E79"/>
    <w:rsid w:val="0090400C"/>
    <w:rsid w:val="009041CA"/>
    <w:rsid w:val="009041F0"/>
    <w:rsid w:val="00904467"/>
    <w:rsid w:val="00904474"/>
    <w:rsid w:val="009045C0"/>
    <w:rsid w:val="00904F61"/>
    <w:rsid w:val="00905315"/>
    <w:rsid w:val="0090554B"/>
    <w:rsid w:val="00905678"/>
    <w:rsid w:val="00905AA9"/>
    <w:rsid w:val="00905D8C"/>
    <w:rsid w:val="00906116"/>
    <w:rsid w:val="00906413"/>
    <w:rsid w:val="00906755"/>
    <w:rsid w:val="009067A8"/>
    <w:rsid w:val="009067FC"/>
    <w:rsid w:val="00906815"/>
    <w:rsid w:val="00906A36"/>
    <w:rsid w:val="00906C95"/>
    <w:rsid w:val="00906F42"/>
    <w:rsid w:val="00906FD4"/>
    <w:rsid w:val="00907064"/>
    <w:rsid w:val="00907146"/>
    <w:rsid w:val="009071A8"/>
    <w:rsid w:val="0090727D"/>
    <w:rsid w:val="009072BA"/>
    <w:rsid w:val="00907686"/>
    <w:rsid w:val="0090799E"/>
    <w:rsid w:val="00907CA0"/>
    <w:rsid w:val="00907CFD"/>
    <w:rsid w:val="00907E84"/>
    <w:rsid w:val="00907F90"/>
    <w:rsid w:val="00910204"/>
    <w:rsid w:val="00910252"/>
    <w:rsid w:val="00910434"/>
    <w:rsid w:val="00910BED"/>
    <w:rsid w:val="00910CC8"/>
    <w:rsid w:val="00910E5D"/>
    <w:rsid w:val="0091144B"/>
    <w:rsid w:val="00911D91"/>
    <w:rsid w:val="00911F0C"/>
    <w:rsid w:val="00912A7C"/>
    <w:rsid w:val="00912C19"/>
    <w:rsid w:val="00913170"/>
    <w:rsid w:val="0091327C"/>
    <w:rsid w:val="009134C1"/>
    <w:rsid w:val="00913787"/>
    <w:rsid w:val="009138AC"/>
    <w:rsid w:val="009138FC"/>
    <w:rsid w:val="00913AAA"/>
    <w:rsid w:val="00913B91"/>
    <w:rsid w:val="00914012"/>
    <w:rsid w:val="00914391"/>
    <w:rsid w:val="009143E2"/>
    <w:rsid w:val="009143FC"/>
    <w:rsid w:val="00914625"/>
    <w:rsid w:val="009148A6"/>
    <w:rsid w:val="009155E9"/>
    <w:rsid w:val="00915634"/>
    <w:rsid w:val="0091569D"/>
    <w:rsid w:val="009156B0"/>
    <w:rsid w:val="00915A9A"/>
    <w:rsid w:val="00915B6C"/>
    <w:rsid w:val="00915C6D"/>
    <w:rsid w:val="00915E5A"/>
    <w:rsid w:val="00915F3E"/>
    <w:rsid w:val="009163B4"/>
    <w:rsid w:val="00916975"/>
    <w:rsid w:val="00916B9F"/>
    <w:rsid w:val="00916D5C"/>
    <w:rsid w:val="00916F01"/>
    <w:rsid w:val="0091701C"/>
    <w:rsid w:val="009172FA"/>
    <w:rsid w:val="00917511"/>
    <w:rsid w:val="00917802"/>
    <w:rsid w:val="009179A0"/>
    <w:rsid w:val="00917B52"/>
    <w:rsid w:val="00917CFD"/>
    <w:rsid w:val="00917E12"/>
    <w:rsid w:val="00917FC0"/>
    <w:rsid w:val="009202BD"/>
    <w:rsid w:val="009206C5"/>
    <w:rsid w:val="0092077D"/>
    <w:rsid w:val="00920986"/>
    <w:rsid w:val="00920D2F"/>
    <w:rsid w:val="0092127B"/>
    <w:rsid w:val="009212DC"/>
    <w:rsid w:val="00921473"/>
    <w:rsid w:val="0092149B"/>
    <w:rsid w:val="009217ED"/>
    <w:rsid w:val="009217F9"/>
    <w:rsid w:val="00921931"/>
    <w:rsid w:val="00921985"/>
    <w:rsid w:val="009219CD"/>
    <w:rsid w:val="00921E8B"/>
    <w:rsid w:val="0092223E"/>
    <w:rsid w:val="00922AC5"/>
    <w:rsid w:val="00922E0F"/>
    <w:rsid w:val="00922FEC"/>
    <w:rsid w:val="0092321B"/>
    <w:rsid w:val="009235AE"/>
    <w:rsid w:val="009237BA"/>
    <w:rsid w:val="00923DC0"/>
    <w:rsid w:val="0092424C"/>
    <w:rsid w:val="009242A4"/>
    <w:rsid w:val="009244D1"/>
    <w:rsid w:val="009245F4"/>
    <w:rsid w:val="00924709"/>
    <w:rsid w:val="00924882"/>
    <w:rsid w:val="009248D8"/>
    <w:rsid w:val="00924901"/>
    <w:rsid w:val="009249F6"/>
    <w:rsid w:val="00924C03"/>
    <w:rsid w:val="00924CC8"/>
    <w:rsid w:val="009250A8"/>
    <w:rsid w:val="009250EB"/>
    <w:rsid w:val="00925133"/>
    <w:rsid w:val="0092518F"/>
    <w:rsid w:val="009254F7"/>
    <w:rsid w:val="00925703"/>
    <w:rsid w:val="00925786"/>
    <w:rsid w:val="009257D6"/>
    <w:rsid w:val="00925827"/>
    <w:rsid w:val="0092585A"/>
    <w:rsid w:val="00925AF3"/>
    <w:rsid w:val="00925B11"/>
    <w:rsid w:val="00925B55"/>
    <w:rsid w:val="00925C50"/>
    <w:rsid w:val="00926B5E"/>
    <w:rsid w:val="00926C70"/>
    <w:rsid w:val="00926D96"/>
    <w:rsid w:val="00926DCA"/>
    <w:rsid w:val="00927059"/>
    <w:rsid w:val="00927119"/>
    <w:rsid w:val="00927742"/>
    <w:rsid w:val="00930285"/>
    <w:rsid w:val="00930359"/>
    <w:rsid w:val="009303EF"/>
    <w:rsid w:val="009307BD"/>
    <w:rsid w:val="00930C81"/>
    <w:rsid w:val="00930CC7"/>
    <w:rsid w:val="00930F95"/>
    <w:rsid w:val="00931379"/>
    <w:rsid w:val="00931650"/>
    <w:rsid w:val="00931973"/>
    <w:rsid w:val="009319D2"/>
    <w:rsid w:val="00931B85"/>
    <w:rsid w:val="00931C3F"/>
    <w:rsid w:val="00931E93"/>
    <w:rsid w:val="00931EA1"/>
    <w:rsid w:val="00932462"/>
    <w:rsid w:val="00932D0D"/>
    <w:rsid w:val="0093327D"/>
    <w:rsid w:val="0093329F"/>
    <w:rsid w:val="009332E5"/>
    <w:rsid w:val="009334E3"/>
    <w:rsid w:val="0093364B"/>
    <w:rsid w:val="009338A7"/>
    <w:rsid w:val="00933AD4"/>
    <w:rsid w:val="00933DE2"/>
    <w:rsid w:val="00934166"/>
    <w:rsid w:val="00934601"/>
    <w:rsid w:val="00934666"/>
    <w:rsid w:val="00934684"/>
    <w:rsid w:val="009346F6"/>
    <w:rsid w:val="0093477B"/>
    <w:rsid w:val="0093479E"/>
    <w:rsid w:val="00934899"/>
    <w:rsid w:val="009348D6"/>
    <w:rsid w:val="00934B0D"/>
    <w:rsid w:val="00934EA4"/>
    <w:rsid w:val="00935315"/>
    <w:rsid w:val="009353CD"/>
    <w:rsid w:val="00935432"/>
    <w:rsid w:val="009354A0"/>
    <w:rsid w:val="009354C4"/>
    <w:rsid w:val="00935906"/>
    <w:rsid w:val="009359C3"/>
    <w:rsid w:val="00935F69"/>
    <w:rsid w:val="009360D9"/>
    <w:rsid w:val="009361BE"/>
    <w:rsid w:val="009361D7"/>
    <w:rsid w:val="009361D9"/>
    <w:rsid w:val="009361F2"/>
    <w:rsid w:val="0093664D"/>
    <w:rsid w:val="00936C4E"/>
    <w:rsid w:val="00936FA5"/>
    <w:rsid w:val="009372A1"/>
    <w:rsid w:val="009372E8"/>
    <w:rsid w:val="00937513"/>
    <w:rsid w:val="0093762E"/>
    <w:rsid w:val="00937F02"/>
    <w:rsid w:val="00940831"/>
    <w:rsid w:val="00941471"/>
    <w:rsid w:val="009419A1"/>
    <w:rsid w:val="00941B96"/>
    <w:rsid w:val="00941C49"/>
    <w:rsid w:val="00941D62"/>
    <w:rsid w:val="00942C81"/>
    <w:rsid w:val="00943145"/>
    <w:rsid w:val="0094333A"/>
    <w:rsid w:val="0094351B"/>
    <w:rsid w:val="00943589"/>
    <w:rsid w:val="00943699"/>
    <w:rsid w:val="00943935"/>
    <w:rsid w:val="00944079"/>
    <w:rsid w:val="00944085"/>
    <w:rsid w:val="009443F6"/>
    <w:rsid w:val="0094440D"/>
    <w:rsid w:val="0094461F"/>
    <w:rsid w:val="009449BE"/>
    <w:rsid w:val="00944A38"/>
    <w:rsid w:val="00944A91"/>
    <w:rsid w:val="00944B8E"/>
    <w:rsid w:val="00944E0F"/>
    <w:rsid w:val="009452DE"/>
    <w:rsid w:val="00945402"/>
    <w:rsid w:val="0094573B"/>
    <w:rsid w:val="00945824"/>
    <w:rsid w:val="00945A9F"/>
    <w:rsid w:val="00945AA8"/>
    <w:rsid w:val="00945AC9"/>
    <w:rsid w:val="00945B43"/>
    <w:rsid w:val="00945FF9"/>
    <w:rsid w:val="00946188"/>
    <w:rsid w:val="00946287"/>
    <w:rsid w:val="009469B2"/>
    <w:rsid w:val="00946AB6"/>
    <w:rsid w:val="00946C04"/>
    <w:rsid w:val="00947067"/>
    <w:rsid w:val="009478FE"/>
    <w:rsid w:val="00947A97"/>
    <w:rsid w:val="00947BC9"/>
    <w:rsid w:val="00947F15"/>
    <w:rsid w:val="00950511"/>
    <w:rsid w:val="00950746"/>
    <w:rsid w:val="009508E3"/>
    <w:rsid w:val="00950945"/>
    <w:rsid w:val="0095102E"/>
    <w:rsid w:val="0095108B"/>
    <w:rsid w:val="009511F0"/>
    <w:rsid w:val="009512B9"/>
    <w:rsid w:val="00951782"/>
    <w:rsid w:val="009524D8"/>
    <w:rsid w:val="00952515"/>
    <w:rsid w:val="0095276F"/>
    <w:rsid w:val="009527D6"/>
    <w:rsid w:val="00952C5E"/>
    <w:rsid w:val="00952FA1"/>
    <w:rsid w:val="00953142"/>
    <w:rsid w:val="00953AD0"/>
    <w:rsid w:val="00953DAE"/>
    <w:rsid w:val="009548C7"/>
    <w:rsid w:val="00954FC9"/>
    <w:rsid w:val="009552EF"/>
    <w:rsid w:val="00955373"/>
    <w:rsid w:val="0095581C"/>
    <w:rsid w:val="00955891"/>
    <w:rsid w:val="0095597A"/>
    <w:rsid w:val="00955CAB"/>
    <w:rsid w:val="00955CF7"/>
    <w:rsid w:val="00956381"/>
    <w:rsid w:val="0095640F"/>
    <w:rsid w:val="00956C62"/>
    <w:rsid w:val="0095706C"/>
    <w:rsid w:val="00957585"/>
    <w:rsid w:val="00957D76"/>
    <w:rsid w:val="009601F0"/>
    <w:rsid w:val="0096021A"/>
    <w:rsid w:val="009602DA"/>
    <w:rsid w:val="00960314"/>
    <w:rsid w:val="00960876"/>
    <w:rsid w:val="0096094D"/>
    <w:rsid w:val="00960AF7"/>
    <w:rsid w:val="00960B83"/>
    <w:rsid w:val="00961265"/>
    <w:rsid w:val="009613CD"/>
    <w:rsid w:val="009614E8"/>
    <w:rsid w:val="009616C5"/>
    <w:rsid w:val="009617D9"/>
    <w:rsid w:val="0096180F"/>
    <w:rsid w:val="009618FF"/>
    <w:rsid w:val="00961E03"/>
    <w:rsid w:val="00962286"/>
    <w:rsid w:val="009622D4"/>
    <w:rsid w:val="00962ACE"/>
    <w:rsid w:val="009635FB"/>
    <w:rsid w:val="009636B2"/>
    <w:rsid w:val="00963953"/>
    <w:rsid w:val="00963A18"/>
    <w:rsid w:val="00963AF9"/>
    <w:rsid w:val="00963CD6"/>
    <w:rsid w:val="00963CF8"/>
    <w:rsid w:val="00963FD7"/>
    <w:rsid w:val="0096417C"/>
    <w:rsid w:val="00964949"/>
    <w:rsid w:val="00964A71"/>
    <w:rsid w:val="00964E21"/>
    <w:rsid w:val="00964F82"/>
    <w:rsid w:val="009653F6"/>
    <w:rsid w:val="009655DB"/>
    <w:rsid w:val="00965681"/>
    <w:rsid w:val="00965B9C"/>
    <w:rsid w:val="00965D2F"/>
    <w:rsid w:val="00965E30"/>
    <w:rsid w:val="0096601F"/>
    <w:rsid w:val="009660A5"/>
    <w:rsid w:val="009662BC"/>
    <w:rsid w:val="009662D8"/>
    <w:rsid w:val="0096637D"/>
    <w:rsid w:val="00966976"/>
    <w:rsid w:val="00966AA1"/>
    <w:rsid w:val="00966AD6"/>
    <w:rsid w:val="00966FB3"/>
    <w:rsid w:val="009671D7"/>
    <w:rsid w:val="00967E83"/>
    <w:rsid w:val="00970093"/>
    <w:rsid w:val="0097045E"/>
    <w:rsid w:val="0097048F"/>
    <w:rsid w:val="00970640"/>
    <w:rsid w:val="009706FD"/>
    <w:rsid w:val="009709A7"/>
    <w:rsid w:val="00970BC3"/>
    <w:rsid w:val="00970E21"/>
    <w:rsid w:val="00970E36"/>
    <w:rsid w:val="009710DC"/>
    <w:rsid w:val="00971201"/>
    <w:rsid w:val="00971622"/>
    <w:rsid w:val="009718B9"/>
    <w:rsid w:val="009718C0"/>
    <w:rsid w:val="00971B15"/>
    <w:rsid w:val="00971D79"/>
    <w:rsid w:val="00971FD7"/>
    <w:rsid w:val="0097231B"/>
    <w:rsid w:val="00972568"/>
    <w:rsid w:val="00972897"/>
    <w:rsid w:val="0097299D"/>
    <w:rsid w:val="00972D4C"/>
    <w:rsid w:val="00973287"/>
    <w:rsid w:val="009732AB"/>
    <w:rsid w:val="00973603"/>
    <w:rsid w:val="009738A3"/>
    <w:rsid w:val="00973C00"/>
    <w:rsid w:val="00973E2A"/>
    <w:rsid w:val="0097407D"/>
    <w:rsid w:val="0097453B"/>
    <w:rsid w:val="009753A2"/>
    <w:rsid w:val="009759CA"/>
    <w:rsid w:val="00975CD0"/>
    <w:rsid w:val="00976119"/>
    <w:rsid w:val="009761A0"/>
    <w:rsid w:val="0097632A"/>
    <w:rsid w:val="009765EE"/>
    <w:rsid w:val="009766F4"/>
    <w:rsid w:val="00976955"/>
    <w:rsid w:val="00976A8E"/>
    <w:rsid w:val="00976B1F"/>
    <w:rsid w:val="00977134"/>
    <w:rsid w:val="0097751A"/>
    <w:rsid w:val="00977705"/>
    <w:rsid w:val="009777E1"/>
    <w:rsid w:val="009778AD"/>
    <w:rsid w:val="00980036"/>
    <w:rsid w:val="00980857"/>
    <w:rsid w:val="009808D7"/>
    <w:rsid w:val="00980974"/>
    <w:rsid w:val="00980B7A"/>
    <w:rsid w:val="009813F7"/>
    <w:rsid w:val="00981437"/>
    <w:rsid w:val="009815A4"/>
    <w:rsid w:val="00981CCF"/>
    <w:rsid w:val="00981D7B"/>
    <w:rsid w:val="00982225"/>
    <w:rsid w:val="0098223B"/>
    <w:rsid w:val="009823E2"/>
    <w:rsid w:val="009825A9"/>
    <w:rsid w:val="00982845"/>
    <w:rsid w:val="009828F6"/>
    <w:rsid w:val="009828FA"/>
    <w:rsid w:val="00982AE7"/>
    <w:rsid w:val="00982B6F"/>
    <w:rsid w:val="00982D55"/>
    <w:rsid w:val="00982F52"/>
    <w:rsid w:val="00983089"/>
    <w:rsid w:val="00983558"/>
    <w:rsid w:val="009838DB"/>
    <w:rsid w:val="00983DD7"/>
    <w:rsid w:val="00983E27"/>
    <w:rsid w:val="0098402F"/>
    <w:rsid w:val="00984255"/>
    <w:rsid w:val="00984606"/>
    <w:rsid w:val="00984768"/>
    <w:rsid w:val="00984FAE"/>
    <w:rsid w:val="00985B02"/>
    <w:rsid w:val="00985B09"/>
    <w:rsid w:val="0098601D"/>
    <w:rsid w:val="009860B3"/>
    <w:rsid w:val="0098620C"/>
    <w:rsid w:val="0098660C"/>
    <w:rsid w:val="00986A5A"/>
    <w:rsid w:val="00986B9D"/>
    <w:rsid w:val="00986CFC"/>
    <w:rsid w:val="00986FE7"/>
    <w:rsid w:val="00987076"/>
    <w:rsid w:val="009871B1"/>
    <w:rsid w:val="009876FB"/>
    <w:rsid w:val="009877BE"/>
    <w:rsid w:val="00987ACB"/>
    <w:rsid w:val="00987BBA"/>
    <w:rsid w:val="00987BCC"/>
    <w:rsid w:val="00987C97"/>
    <w:rsid w:val="00987DF0"/>
    <w:rsid w:val="00987F74"/>
    <w:rsid w:val="009901AF"/>
    <w:rsid w:val="00990613"/>
    <w:rsid w:val="009907FF"/>
    <w:rsid w:val="00990851"/>
    <w:rsid w:val="009909C3"/>
    <w:rsid w:val="00990A0A"/>
    <w:rsid w:val="00990E00"/>
    <w:rsid w:val="00990E57"/>
    <w:rsid w:val="00991459"/>
    <w:rsid w:val="0099193C"/>
    <w:rsid w:val="00991A86"/>
    <w:rsid w:val="00991C14"/>
    <w:rsid w:val="00991D3D"/>
    <w:rsid w:val="00992103"/>
    <w:rsid w:val="00992144"/>
    <w:rsid w:val="009921AD"/>
    <w:rsid w:val="00992631"/>
    <w:rsid w:val="00992B16"/>
    <w:rsid w:val="00992B1D"/>
    <w:rsid w:val="00992D15"/>
    <w:rsid w:val="00992DA0"/>
    <w:rsid w:val="00993189"/>
    <w:rsid w:val="00993F3D"/>
    <w:rsid w:val="009940AA"/>
    <w:rsid w:val="00994AC3"/>
    <w:rsid w:val="0099504A"/>
    <w:rsid w:val="0099511E"/>
    <w:rsid w:val="009951BE"/>
    <w:rsid w:val="00995318"/>
    <w:rsid w:val="009956E6"/>
    <w:rsid w:val="00995784"/>
    <w:rsid w:val="00995ACB"/>
    <w:rsid w:val="00995B4E"/>
    <w:rsid w:val="009960DB"/>
    <w:rsid w:val="0099647B"/>
    <w:rsid w:val="00996C89"/>
    <w:rsid w:val="009971F9"/>
    <w:rsid w:val="00997973"/>
    <w:rsid w:val="00997AE6"/>
    <w:rsid w:val="00997CE1"/>
    <w:rsid w:val="00997DC1"/>
    <w:rsid w:val="009A0138"/>
    <w:rsid w:val="009A0346"/>
    <w:rsid w:val="009A04B8"/>
    <w:rsid w:val="009A172E"/>
    <w:rsid w:val="009A18FD"/>
    <w:rsid w:val="009A197A"/>
    <w:rsid w:val="009A197F"/>
    <w:rsid w:val="009A269F"/>
    <w:rsid w:val="009A2B0A"/>
    <w:rsid w:val="009A2F46"/>
    <w:rsid w:val="009A3212"/>
    <w:rsid w:val="009A37B3"/>
    <w:rsid w:val="009A3AE9"/>
    <w:rsid w:val="009A3B96"/>
    <w:rsid w:val="009A3DC3"/>
    <w:rsid w:val="009A3DD0"/>
    <w:rsid w:val="009A3F56"/>
    <w:rsid w:val="009A3FCA"/>
    <w:rsid w:val="009A43DB"/>
    <w:rsid w:val="009A4630"/>
    <w:rsid w:val="009A4E45"/>
    <w:rsid w:val="009A50D7"/>
    <w:rsid w:val="009A5534"/>
    <w:rsid w:val="009A58BC"/>
    <w:rsid w:val="009A59EE"/>
    <w:rsid w:val="009A5A45"/>
    <w:rsid w:val="009A5C64"/>
    <w:rsid w:val="009A65F3"/>
    <w:rsid w:val="009A672C"/>
    <w:rsid w:val="009A6886"/>
    <w:rsid w:val="009A6F2A"/>
    <w:rsid w:val="009A768D"/>
    <w:rsid w:val="009A79E3"/>
    <w:rsid w:val="009A7AC6"/>
    <w:rsid w:val="009A7AD0"/>
    <w:rsid w:val="009A7DFC"/>
    <w:rsid w:val="009B00D9"/>
    <w:rsid w:val="009B05A5"/>
    <w:rsid w:val="009B0C79"/>
    <w:rsid w:val="009B1143"/>
    <w:rsid w:val="009B15CA"/>
    <w:rsid w:val="009B16AF"/>
    <w:rsid w:val="009B187A"/>
    <w:rsid w:val="009B1BF8"/>
    <w:rsid w:val="009B1E7F"/>
    <w:rsid w:val="009B222D"/>
    <w:rsid w:val="009B22C3"/>
    <w:rsid w:val="009B27E8"/>
    <w:rsid w:val="009B287C"/>
    <w:rsid w:val="009B2DC0"/>
    <w:rsid w:val="009B2F21"/>
    <w:rsid w:val="009B2F57"/>
    <w:rsid w:val="009B33A4"/>
    <w:rsid w:val="009B375C"/>
    <w:rsid w:val="009B3A9F"/>
    <w:rsid w:val="009B4141"/>
    <w:rsid w:val="009B42ED"/>
    <w:rsid w:val="009B4513"/>
    <w:rsid w:val="009B492B"/>
    <w:rsid w:val="009B4B55"/>
    <w:rsid w:val="009B4ED4"/>
    <w:rsid w:val="009B4F38"/>
    <w:rsid w:val="009B5261"/>
    <w:rsid w:val="009B53EB"/>
    <w:rsid w:val="009B55B5"/>
    <w:rsid w:val="009B583A"/>
    <w:rsid w:val="009B5A6A"/>
    <w:rsid w:val="009B5B5D"/>
    <w:rsid w:val="009B5C7D"/>
    <w:rsid w:val="009B5EF3"/>
    <w:rsid w:val="009B610D"/>
    <w:rsid w:val="009B61E1"/>
    <w:rsid w:val="009B625F"/>
    <w:rsid w:val="009B6917"/>
    <w:rsid w:val="009B69FC"/>
    <w:rsid w:val="009B6B6A"/>
    <w:rsid w:val="009B6BD7"/>
    <w:rsid w:val="009B6D0B"/>
    <w:rsid w:val="009B6FDB"/>
    <w:rsid w:val="009B71DF"/>
    <w:rsid w:val="009B7813"/>
    <w:rsid w:val="009B789A"/>
    <w:rsid w:val="009B796C"/>
    <w:rsid w:val="009B7A54"/>
    <w:rsid w:val="009B7A5C"/>
    <w:rsid w:val="009B7C9B"/>
    <w:rsid w:val="009B7DD7"/>
    <w:rsid w:val="009C003B"/>
    <w:rsid w:val="009C0293"/>
    <w:rsid w:val="009C0A60"/>
    <w:rsid w:val="009C0AC0"/>
    <w:rsid w:val="009C0DF9"/>
    <w:rsid w:val="009C0EB4"/>
    <w:rsid w:val="009C0F0B"/>
    <w:rsid w:val="009C113A"/>
    <w:rsid w:val="009C1941"/>
    <w:rsid w:val="009C1F4B"/>
    <w:rsid w:val="009C23AA"/>
    <w:rsid w:val="009C2795"/>
    <w:rsid w:val="009C27A7"/>
    <w:rsid w:val="009C2C96"/>
    <w:rsid w:val="009C2CA8"/>
    <w:rsid w:val="009C3169"/>
    <w:rsid w:val="009C348C"/>
    <w:rsid w:val="009C3534"/>
    <w:rsid w:val="009C3C32"/>
    <w:rsid w:val="009C4043"/>
    <w:rsid w:val="009C445B"/>
    <w:rsid w:val="009C4754"/>
    <w:rsid w:val="009C4CA1"/>
    <w:rsid w:val="009C4D02"/>
    <w:rsid w:val="009C4D39"/>
    <w:rsid w:val="009C4DD4"/>
    <w:rsid w:val="009C4EE2"/>
    <w:rsid w:val="009C511E"/>
    <w:rsid w:val="009C563E"/>
    <w:rsid w:val="009C5677"/>
    <w:rsid w:val="009C56A8"/>
    <w:rsid w:val="009C5712"/>
    <w:rsid w:val="009C575E"/>
    <w:rsid w:val="009C59B5"/>
    <w:rsid w:val="009C5B9E"/>
    <w:rsid w:val="009C5BC3"/>
    <w:rsid w:val="009C5DBC"/>
    <w:rsid w:val="009C5EC7"/>
    <w:rsid w:val="009C5F64"/>
    <w:rsid w:val="009C5FC0"/>
    <w:rsid w:val="009C61A3"/>
    <w:rsid w:val="009C634F"/>
    <w:rsid w:val="009C63BD"/>
    <w:rsid w:val="009C6540"/>
    <w:rsid w:val="009C666B"/>
    <w:rsid w:val="009C7095"/>
    <w:rsid w:val="009C7906"/>
    <w:rsid w:val="009C793C"/>
    <w:rsid w:val="009C7F9B"/>
    <w:rsid w:val="009C7FA9"/>
    <w:rsid w:val="009D013E"/>
    <w:rsid w:val="009D01A8"/>
    <w:rsid w:val="009D0277"/>
    <w:rsid w:val="009D041C"/>
    <w:rsid w:val="009D059D"/>
    <w:rsid w:val="009D0714"/>
    <w:rsid w:val="009D0836"/>
    <w:rsid w:val="009D0A35"/>
    <w:rsid w:val="009D0AF0"/>
    <w:rsid w:val="009D0B6E"/>
    <w:rsid w:val="009D0BB5"/>
    <w:rsid w:val="009D0CEC"/>
    <w:rsid w:val="009D1D67"/>
    <w:rsid w:val="009D2266"/>
    <w:rsid w:val="009D2299"/>
    <w:rsid w:val="009D2623"/>
    <w:rsid w:val="009D2863"/>
    <w:rsid w:val="009D28C9"/>
    <w:rsid w:val="009D29E5"/>
    <w:rsid w:val="009D2A0E"/>
    <w:rsid w:val="009D2A40"/>
    <w:rsid w:val="009D2AEA"/>
    <w:rsid w:val="009D2B3C"/>
    <w:rsid w:val="009D3332"/>
    <w:rsid w:val="009D35DA"/>
    <w:rsid w:val="009D386A"/>
    <w:rsid w:val="009D3A62"/>
    <w:rsid w:val="009D3A82"/>
    <w:rsid w:val="009D4011"/>
    <w:rsid w:val="009D462F"/>
    <w:rsid w:val="009D47C1"/>
    <w:rsid w:val="009D52A5"/>
    <w:rsid w:val="009D5ACB"/>
    <w:rsid w:val="009D5BFE"/>
    <w:rsid w:val="009D6389"/>
    <w:rsid w:val="009D67AC"/>
    <w:rsid w:val="009D682B"/>
    <w:rsid w:val="009D6879"/>
    <w:rsid w:val="009D69D0"/>
    <w:rsid w:val="009D6A3D"/>
    <w:rsid w:val="009D6C86"/>
    <w:rsid w:val="009D6ED2"/>
    <w:rsid w:val="009D6F6D"/>
    <w:rsid w:val="009D713F"/>
    <w:rsid w:val="009D71B5"/>
    <w:rsid w:val="009D7E01"/>
    <w:rsid w:val="009D7E2E"/>
    <w:rsid w:val="009D7E70"/>
    <w:rsid w:val="009E0085"/>
    <w:rsid w:val="009E055A"/>
    <w:rsid w:val="009E0724"/>
    <w:rsid w:val="009E0AA6"/>
    <w:rsid w:val="009E0CD2"/>
    <w:rsid w:val="009E10B8"/>
    <w:rsid w:val="009E12BC"/>
    <w:rsid w:val="009E1489"/>
    <w:rsid w:val="009E1746"/>
    <w:rsid w:val="009E18B6"/>
    <w:rsid w:val="009E19F8"/>
    <w:rsid w:val="009E1D65"/>
    <w:rsid w:val="009E1E87"/>
    <w:rsid w:val="009E1E8F"/>
    <w:rsid w:val="009E1EBB"/>
    <w:rsid w:val="009E22B6"/>
    <w:rsid w:val="009E234A"/>
    <w:rsid w:val="009E234E"/>
    <w:rsid w:val="009E2546"/>
    <w:rsid w:val="009E277D"/>
    <w:rsid w:val="009E3005"/>
    <w:rsid w:val="009E336B"/>
    <w:rsid w:val="009E3A8B"/>
    <w:rsid w:val="009E3B86"/>
    <w:rsid w:val="009E3D74"/>
    <w:rsid w:val="009E3E4E"/>
    <w:rsid w:val="009E3FB1"/>
    <w:rsid w:val="009E46F4"/>
    <w:rsid w:val="009E4AA3"/>
    <w:rsid w:val="009E4AEC"/>
    <w:rsid w:val="009E4B93"/>
    <w:rsid w:val="009E5457"/>
    <w:rsid w:val="009E54F1"/>
    <w:rsid w:val="009E5779"/>
    <w:rsid w:val="009E5E2D"/>
    <w:rsid w:val="009E5F0D"/>
    <w:rsid w:val="009E5F4D"/>
    <w:rsid w:val="009E644C"/>
    <w:rsid w:val="009E6604"/>
    <w:rsid w:val="009E687D"/>
    <w:rsid w:val="009E6966"/>
    <w:rsid w:val="009E6B17"/>
    <w:rsid w:val="009E6B62"/>
    <w:rsid w:val="009E6FD3"/>
    <w:rsid w:val="009E720A"/>
    <w:rsid w:val="009E7A47"/>
    <w:rsid w:val="009E7A62"/>
    <w:rsid w:val="009F05A0"/>
    <w:rsid w:val="009F060B"/>
    <w:rsid w:val="009F060F"/>
    <w:rsid w:val="009F0AF0"/>
    <w:rsid w:val="009F0CD1"/>
    <w:rsid w:val="009F0E8D"/>
    <w:rsid w:val="009F1081"/>
    <w:rsid w:val="009F1522"/>
    <w:rsid w:val="009F1599"/>
    <w:rsid w:val="009F168C"/>
    <w:rsid w:val="009F170A"/>
    <w:rsid w:val="009F17B0"/>
    <w:rsid w:val="009F18B2"/>
    <w:rsid w:val="009F1904"/>
    <w:rsid w:val="009F1B3B"/>
    <w:rsid w:val="009F1BC2"/>
    <w:rsid w:val="009F20B4"/>
    <w:rsid w:val="009F213A"/>
    <w:rsid w:val="009F21F8"/>
    <w:rsid w:val="009F2289"/>
    <w:rsid w:val="009F255A"/>
    <w:rsid w:val="009F27F1"/>
    <w:rsid w:val="009F29ED"/>
    <w:rsid w:val="009F2CCD"/>
    <w:rsid w:val="009F321A"/>
    <w:rsid w:val="009F32F2"/>
    <w:rsid w:val="009F360F"/>
    <w:rsid w:val="009F36F2"/>
    <w:rsid w:val="009F3B88"/>
    <w:rsid w:val="009F3C02"/>
    <w:rsid w:val="009F4218"/>
    <w:rsid w:val="009F438B"/>
    <w:rsid w:val="009F4B6D"/>
    <w:rsid w:val="009F52FC"/>
    <w:rsid w:val="009F53A2"/>
    <w:rsid w:val="009F5566"/>
    <w:rsid w:val="009F5795"/>
    <w:rsid w:val="009F5A52"/>
    <w:rsid w:val="009F5C7E"/>
    <w:rsid w:val="009F5FB6"/>
    <w:rsid w:val="009F6523"/>
    <w:rsid w:val="009F6911"/>
    <w:rsid w:val="009F70FE"/>
    <w:rsid w:val="009F7460"/>
    <w:rsid w:val="009F7703"/>
    <w:rsid w:val="009F79E7"/>
    <w:rsid w:val="009F7D15"/>
    <w:rsid w:val="00A0028D"/>
    <w:rsid w:val="00A003B9"/>
    <w:rsid w:val="00A00829"/>
    <w:rsid w:val="00A00B14"/>
    <w:rsid w:val="00A00BD1"/>
    <w:rsid w:val="00A00DAF"/>
    <w:rsid w:val="00A00EDA"/>
    <w:rsid w:val="00A0167D"/>
    <w:rsid w:val="00A0169A"/>
    <w:rsid w:val="00A01748"/>
    <w:rsid w:val="00A01975"/>
    <w:rsid w:val="00A01B4F"/>
    <w:rsid w:val="00A01E29"/>
    <w:rsid w:val="00A01EED"/>
    <w:rsid w:val="00A0243D"/>
    <w:rsid w:val="00A027F3"/>
    <w:rsid w:val="00A02981"/>
    <w:rsid w:val="00A02AD8"/>
    <w:rsid w:val="00A02B8D"/>
    <w:rsid w:val="00A02CA2"/>
    <w:rsid w:val="00A02F63"/>
    <w:rsid w:val="00A02FBC"/>
    <w:rsid w:val="00A0310A"/>
    <w:rsid w:val="00A03502"/>
    <w:rsid w:val="00A043BC"/>
    <w:rsid w:val="00A04483"/>
    <w:rsid w:val="00A044B1"/>
    <w:rsid w:val="00A04782"/>
    <w:rsid w:val="00A048D2"/>
    <w:rsid w:val="00A04A00"/>
    <w:rsid w:val="00A04DB1"/>
    <w:rsid w:val="00A050D8"/>
    <w:rsid w:val="00A05571"/>
    <w:rsid w:val="00A056B0"/>
    <w:rsid w:val="00A05AF0"/>
    <w:rsid w:val="00A05B2A"/>
    <w:rsid w:val="00A05E7F"/>
    <w:rsid w:val="00A06247"/>
    <w:rsid w:val="00A06476"/>
    <w:rsid w:val="00A0653D"/>
    <w:rsid w:val="00A0672F"/>
    <w:rsid w:val="00A0683C"/>
    <w:rsid w:val="00A06BA7"/>
    <w:rsid w:val="00A06DDC"/>
    <w:rsid w:val="00A0707F"/>
    <w:rsid w:val="00A07488"/>
    <w:rsid w:val="00A075D0"/>
    <w:rsid w:val="00A07C0F"/>
    <w:rsid w:val="00A07F98"/>
    <w:rsid w:val="00A10178"/>
    <w:rsid w:val="00A1046B"/>
    <w:rsid w:val="00A10494"/>
    <w:rsid w:val="00A10698"/>
    <w:rsid w:val="00A106D8"/>
    <w:rsid w:val="00A10AD6"/>
    <w:rsid w:val="00A11107"/>
    <w:rsid w:val="00A11243"/>
    <w:rsid w:val="00A1145E"/>
    <w:rsid w:val="00A116E3"/>
    <w:rsid w:val="00A119AC"/>
    <w:rsid w:val="00A12288"/>
    <w:rsid w:val="00A12402"/>
    <w:rsid w:val="00A127AC"/>
    <w:rsid w:val="00A1298D"/>
    <w:rsid w:val="00A12A8D"/>
    <w:rsid w:val="00A12B82"/>
    <w:rsid w:val="00A12DC7"/>
    <w:rsid w:val="00A13060"/>
    <w:rsid w:val="00A1341C"/>
    <w:rsid w:val="00A138E7"/>
    <w:rsid w:val="00A13947"/>
    <w:rsid w:val="00A13B00"/>
    <w:rsid w:val="00A13EF6"/>
    <w:rsid w:val="00A13F2A"/>
    <w:rsid w:val="00A13FB4"/>
    <w:rsid w:val="00A14438"/>
    <w:rsid w:val="00A145AD"/>
    <w:rsid w:val="00A1484A"/>
    <w:rsid w:val="00A14BAE"/>
    <w:rsid w:val="00A14C88"/>
    <w:rsid w:val="00A15254"/>
    <w:rsid w:val="00A152CC"/>
    <w:rsid w:val="00A15FF3"/>
    <w:rsid w:val="00A163B6"/>
    <w:rsid w:val="00A166C7"/>
    <w:rsid w:val="00A16B8D"/>
    <w:rsid w:val="00A16C93"/>
    <w:rsid w:val="00A16E99"/>
    <w:rsid w:val="00A16F13"/>
    <w:rsid w:val="00A17729"/>
    <w:rsid w:val="00A17AF1"/>
    <w:rsid w:val="00A17C13"/>
    <w:rsid w:val="00A17E18"/>
    <w:rsid w:val="00A17EE3"/>
    <w:rsid w:val="00A2002B"/>
    <w:rsid w:val="00A201C1"/>
    <w:rsid w:val="00A202F9"/>
    <w:rsid w:val="00A20A68"/>
    <w:rsid w:val="00A20A86"/>
    <w:rsid w:val="00A20B5D"/>
    <w:rsid w:val="00A20CD6"/>
    <w:rsid w:val="00A20F86"/>
    <w:rsid w:val="00A210DC"/>
    <w:rsid w:val="00A211C3"/>
    <w:rsid w:val="00A211EF"/>
    <w:rsid w:val="00A214DC"/>
    <w:rsid w:val="00A219DB"/>
    <w:rsid w:val="00A21AFC"/>
    <w:rsid w:val="00A21B75"/>
    <w:rsid w:val="00A21B82"/>
    <w:rsid w:val="00A21C03"/>
    <w:rsid w:val="00A21C14"/>
    <w:rsid w:val="00A220FD"/>
    <w:rsid w:val="00A2215F"/>
    <w:rsid w:val="00A225E9"/>
    <w:rsid w:val="00A2291D"/>
    <w:rsid w:val="00A22970"/>
    <w:rsid w:val="00A229DC"/>
    <w:rsid w:val="00A22FD0"/>
    <w:rsid w:val="00A23189"/>
    <w:rsid w:val="00A2341A"/>
    <w:rsid w:val="00A23450"/>
    <w:rsid w:val="00A237E8"/>
    <w:rsid w:val="00A23CF9"/>
    <w:rsid w:val="00A24039"/>
    <w:rsid w:val="00A240A8"/>
    <w:rsid w:val="00A24151"/>
    <w:rsid w:val="00A241D1"/>
    <w:rsid w:val="00A24AC0"/>
    <w:rsid w:val="00A24BBB"/>
    <w:rsid w:val="00A24CDA"/>
    <w:rsid w:val="00A25104"/>
    <w:rsid w:val="00A257BC"/>
    <w:rsid w:val="00A25C27"/>
    <w:rsid w:val="00A25D6F"/>
    <w:rsid w:val="00A25E8D"/>
    <w:rsid w:val="00A2613A"/>
    <w:rsid w:val="00A2625B"/>
    <w:rsid w:val="00A269C3"/>
    <w:rsid w:val="00A26A61"/>
    <w:rsid w:val="00A26A9E"/>
    <w:rsid w:val="00A26C1D"/>
    <w:rsid w:val="00A26EE8"/>
    <w:rsid w:val="00A270B5"/>
    <w:rsid w:val="00A27165"/>
    <w:rsid w:val="00A272D5"/>
    <w:rsid w:val="00A274C1"/>
    <w:rsid w:val="00A2752D"/>
    <w:rsid w:val="00A27672"/>
    <w:rsid w:val="00A27AE4"/>
    <w:rsid w:val="00A27D83"/>
    <w:rsid w:val="00A3029F"/>
    <w:rsid w:val="00A3030E"/>
    <w:rsid w:val="00A303FE"/>
    <w:rsid w:val="00A304DD"/>
    <w:rsid w:val="00A3089C"/>
    <w:rsid w:val="00A309A9"/>
    <w:rsid w:val="00A31178"/>
    <w:rsid w:val="00A31303"/>
    <w:rsid w:val="00A31494"/>
    <w:rsid w:val="00A31790"/>
    <w:rsid w:val="00A31857"/>
    <w:rsid w:val="00A31A23"/>
    <w:rsid w:val="00A31AE1"/>
    <w:rsid w:val="00A31CF6"/>
    <w:rsid w:val="00A3243D"/>
    <w:rsid w:val="00A3253B"/>
    <w:rsid w:val="00A325B1"/>
    <w:rsid w:val="00A326A6"/>
    <w:rsid w:val="00A3280B"/>
    <w:rsid w:val="00A328A0"/>
    <w:rsid w:val="00A32BF1"/>
    <w:rsid w:val="00A32C82"/>
    <w:rsid w:val="00A32D26"/>
    <w:rsid w:val="00A32EF7"/>
    <w:rsid w:val="00A33004"/>
    <w:rsid w:val="00A3300D"/>
    <w:rsid w:val="00A33CDA"/>
    <w:rsid w:val="00A33DA1"/>
    <w:rsid w:val="00A3412A"/>
    <w:rsid w:val="00A34890"/>
    <w:rsid w:val="00A34913"/>
    <w:rsid w:val="00A34FE7"/>
    <w:rsid w:val="00A3578C"/>
    <w:rsid w:val="00A357A4"/>
    <w:rsid w:val="00A35D06"/>
    <w:rsid w:val="00A36C87"/>
    <w:rsid w:val="00A370EE"/>
    <w:rsid w:val="00A37769"/>
    <w:rsid w:val="00A377FA"/>
    <w:rsid w:val="00A379B7"/>
    <w:rsid w:val="00A379BC"/>
    <w:rsid w:val="00A37A2B"/>
    <w:rsid w:val="00A40290"/>
    <w:rsid w:val="00A403F1"/>
    <w:rsid w:val="00A408B0"/>
    <w:rsid w:val="00A408B7"/>
    <w:rsid w:val="00A40922"/>
    <w:rsid w:val="00A40A1A"/>
    <w:rsid w:val="00A40E48"/>
    <w:rsid w:val="00A40F04"/>
    <w:rsid w:val="00A40FF7"/>
    <w:rsid w:val="00A4139A"/>
    <w:rsid w:val="00A41473"/>
    <w:rsid w:val="00A414EE"/>
    <w:rsid w:val="00A41A14"/>
    <w:rsid w:val="00A41A6A"/>
    <w:rsid w:val="00A41E39"/>
    <w:rsid w:val="00A41F50"/>
    <w:rsid w:val="00A42328"/>
    <w:rsid w:val="00A424AE"/>
    <w:rsid w:val="00A4254A"/>
    <w:rsid w:val="00A42870"/>
    <w:rsid w:val="00A4287E"/>
    <w:rsid w:val="00A42A4D"/>
    <w:rsid w:val="00A42C91"/>
    <w:rsid w:val="00A432E4"/>
    <w:rsid w:val="00A43522"/>
    <w:rsid w:val="00A43757"/>
    <w:rsid w:val="00A43BE4"/>
    <w:rsid w:val="00A440DB"/>
    <w:rsid w:val="00A442A4"/>
    <w:rsid w:val="00A44674"/>
    <w:rsid w:val="00A446D8"/>
    <w:rsid w:val="00A44CD7"/>
    <w:rsid w:val="00A45001"/>
    <w:rsid w:val="00A451B3"/>
    <w:rsid w:val="00A4522E"/>
    <w:rsid w:val="00A4524D"/>
    <w:rsid w:val="00A4526D"/>
    <w:rsid w:val="00A4547D"/>
    <w:rsid w:val="00A45699"/>
    <w:rsid w:val="00A45A14"/>
    <w:rsid w:val="00A45AAB"/>
    <w:rsid w:val="00A45C7D"/>
    <w:rsid w:val="00A45F59"/>
    <w:rsid w:val="00A462D4"/>
    <w:rsid w:val="00A4649E"/>
    <w:rsid w:val="00A46AA8"/>
    <w:rsid w:val="00A46BDB"/>
    <w:rsid w:val="00A4732F"/>
    <w:rsid w:val="00A47B1B"/>
    <w:rsid w:val="00A47B78"/>
    <w:rsid w:val="00A47C04"/>
    <w:rsid w:val="00A47D0E"/>
    <w:rsid w:val="00A47E15"/>
    <w:rsid w:val="00A50279"/>
    <w:rsid w:val="00A50594"/>
    <w:rsid w:val="00A51041"/>
    <w:rsid w:val="00A5154C"/>
    <w:rsid w:val="00A5166C"/>
    <w:rsid w:val="00A5175B"/>
    <w:rsid w:val="00A51883"/>
    <w:rsid w:val="00A5196D"/>
    <w:rsid w:val="00A5299B"/>
    <w:rsid w:val="00A534F2"/>
    <w:rsid w:val="00A535FA"/>
    <w:rsid w:val="00A53A5B"/>
    <w:rsid w:val="00A53BB1"/>
    <w:rsid w:val="00A53C6B"/>
    <w:rsid w:val="00A53F4E"/>
    <w:rsid w:val="00A54358"/>
    <w:rsid w:val="00A5438D"/>
    <w:rsid w:val="00A54423"/>
    <w:rsid w:val="00A54434"/>
    <w:rsid w:val="00A545E0"/>
    <w:rsid w:val="00A54781"/>
    <w:rsid w:val="00A54937"/>
    <w:rsid w:val="00A54A26"/>
    <w:rsid w:val="00A54CD4"/>
    <w:rsid w:val="00A550F1"/>
    <w:rsid w:val="00A552C2"/>
    <w:rsid w:val="00A55331"/>
    <w:rsid w:val="00A559E9"/>
    <w:rsid w:val="00A55AF4"/>
    <w:rsid w:val="00A55C1C"/>
    <w:rsid w:val="00A55C2A"/>
    <w:rsid w:val="00A55D08"/>
    <w:rsid w:val="00A563C0"/>
    <w:rsid w:val="00A567AB"/>
    <w:rsid w:val="00A57203"/>
    <w:rsid w:val="00A57220"/>
    <w:rsid w:val="00A57A51"/>
    <w:rsid w:val="00A57AEA"/>
    <w:rsid w:val="00A57FE5"/>
    <w:rsid w:val="00A57FF1"/>
    <w:rsid w:val="00A60088"/>
    <w:rsid w:val="00A603EF"/>
    <w:rsid w:val="00A6048A"/>
    <w:rsid w:val="00A6069E"/>
    <w:rsid w:val="00A6083E"/>
    <w:rsid w:val="00A609C0"/>
    <w:rsid w:val="00A60AF1"/>
    <w:rsid w:val="00A610B6"/>
    <w:rsid w:val="00A6164B"/>
    <w:rsid w:val="00A61948"/>
    <w:rsid w:val="00A61DD4"/>
    <w:rsid w:val="00A620C5"/>
    <w:rsid w:val="00A62334"/>
    <w:rsid w:val="00A62587"/>
    <w:rsid w:val="00A62755"/>
    <w:rsid w:val="00A627D9"/>
    <w:rsid w:val="00A6290B"/>
    <w:rsid w:val="00A629A6"/>
    <w:rsid w:val="00A62C14"/>
    <w:rsid w:val="00A62EDD"/>
    <w:rsid w:val="00A63072"/>
    <w:rsid w:val="00A638D4"/>
    <w:rsid w:val="00A63A4E"/>
    <w:rsid w:val="00A64110"/>
    <w:rsid w:val="00A64239"/>
    <w:rsid w:val="00A64484"/>
    <w:rsid w:val="00A64534"/>
    <w:rsid w:val="00A64C34"/>
    <w:rsid w:val="00A64D9F"/>
    <w:rsid w:val="00A65426"/>
    <w:rsid w:val="00A656CD"/>
    <w:rsid w:val="00A658DA"/>
    <w:rsid w:val="00A65D41"/>
    <w:rsid w:val="00A661CA"/>
    <w:rsid w:val="00A66324"/>
    <w:rsid w:val="00A66342"/>
    <w:rsid w:val="00A66395"/>
    <w:rsid w:val="00A667F9"/>
    <w:rsid w:val="00A66A90"/>
    <w:rsid w:val="00A66EBC"/>
    <w:rsid w:val="00A674B9"/>
    <w:rsid w:val="00A67660"/>
    <w:rsid w:val="00A67B20"/>
    <w:rsid w:val="00A67ED4"/>
    <w:rsid w:val="00A7079A"/>
    <w:rsid w:val="00A70E92"/>
    <w:rsid w:val="00A71254"/>
    <w:rsid w:val="00A71507"/>
    <w:rsid w:val="00A716AC"/>
    <w:rsid w:val="00A71AA8"/>
    <w:rsid w:val="00A71CEC"/>
    <w:rsid w:val="00A71F2A"/>
    <w:rsid w:val="00A72631"/>
    <w:rsid w:val="00A72706"/>
    <w:rsid w:val="00A72C63"/>
    <w:rsid w:val="00A735CC"/>
    <w:rsid w:val="00A738EF"/>
    <w:rsid w:val="00A73BC1"/>
    <w:rsid w:val="00A73EE6"/>
    <w:rsid w:val="00A74238"/>
    <w:rsid w:val="00A7434F"/>
    <w:rsid w:val="00A74456"/>
    <w:rsid w:val="00A746C4"/>
    <w:rsid w:val="00A74743"/>
    <w:rsid w:val="00A74B8B"/>
    <w:rsid w:val="00A74D1D"/>
    <w:rsid w:val="00A755D9"/>
    <w:rsid w:val="00A755F6"/>
    <w:rsid w:val="00A75767"/>
    <w:rsid w:val="00A75BA2"/>
    <w:rsid w:val="00A75FC3"/>
    <w:rsid w:val="00A76171"/>
    <w:rsid w:val="00A76412"/>
    <w:rsid w:val="00A76739"/>
    <w:rsid w:val="00A76B7B"/>
    <w:rsid w:val="00A7700D"/>
    <w:rsid w:val="00A77141"/>
    <w:rsid w:val="00A772C9"/>
    <w:rsid w:val="00A7768D"/>
    <w:rsid w:val="00A77D78"/>
    <w:rsid w:val="00A8009C"/>
    <w:rsid w:val="00A80786"/>
    <w:rsid w:val="00A80AC9"/>
    <w:rsid w:val="00A80D7C"/>
    <w:rsid w:val="00A80E0E"/>
    <w:rsid w:val="00A81033"/>
    <w:rsid w:val="00A8108D"/>
    <w:rsid w:val="00A810A5"/>
    <w:rsid w:val="00A81130"/>
    <w:rsid w:val="00A813FB"/>
    <w:rsid w:val="00A816C8"/>
    <w:rsid w:val="00A817DA"/>
    <w:rsid w:val="00A81A36"/>
    <w:rsid w:val="00A824BB"/>
    <w:rsid w:val="00A82697"/>
    <w:rsid w:val="00A82945"/>
    <w:rsid w:val="00A82AAC"/>
    <w:rsid w:val="00A82EE4"/>
    <w:rsid w:val="00A83401"/>
    <w:rsid w:val="00A834D5"/>
    <w:rsid w:val="00A8355E"/>
    <w:rsid w:val="00A835EE"/>
    <w:rsid w:val="00A835FD"/>
    <w:rsid w:val="00A8367C"/>
    <w:rsid w:val="00A83760"/>
    <w:rsid w:val="00A8381A"/>
    <w:rsid w:val="00A839AF"/>
    <w:rsid w:val="00A83A3C"/>
    <w:rsid w:val="00A83F72"/>
    <w:rsid w:val="00A84061"/>
    <w:rsid w:val="00A8410B"/>
    <w:rsid w:val="00A8426C"/>
    <w:rsid w:val="00A843EA"/>
    <w:rsid w:val="00A84470"/>
    <w:rsid w:val="00A844DD"/>
    <w:rsid w:val="00A84925"/>
    <w:rsid w:val="00A84A6F"/>
    <w:rsid w:val="00A851EC"/>
    <w:rsid w:val="00A8528D"/>
    <w:rsid w:val="00A85361"/>
    <w:rsid w:val="00A85963"/>
    <w:rsid w:val="00A85D8B"/>
    <w:rsid w:val="00A85F79"/>
    <w:rsid w:val="00A86173"/>
    <w:rsid w:val="00A86569"/>
    <w:rsid w:val="00A86D6F"/>
    <w:rsid w:val="00A87320"/>
    <w:rsid w:val="00A87556"/>
    <w:rsid w:val="00A877F2"/>
    <w:rsid w:val="00A87C49"/>
    <w:rsid w:val="00A90063"/>
    <w:rsid w:val="00A90242"/>
    <w:rsid w:val="00A902AB"/>
    <w:rsid w:val="00A90596"/>
    <w:rsid w:val="00A90730"/>
    <w:rsid w:val="00A90A56"/>
    <w:rsid w:val="00A912D1"/>
    <w:rsid w:val="00A9162B"/>
    <w:rsid w:val="00A91A25"/>
    <w:rsid w:val="00A91F52"/>
    <w:rsid w:val="00A920F4"/>
    <w:rsid w:val="00A92440"/>
    <w:rsid w:val="00A92668"/>
    <w:rsid w:val="00A926FC"/>
    <w:rsid w:val="00A92724"/>
    <w:rsid w:val="00A92835"/>
    <w:rsid w:val="00A928C9"/>
    <w:rsid w:val="00A92C13"/>
    <w:rsid w:val="00A93315"/>
    <w:rsid w:val="00A93493"/>
    <w:rsid w:val="00A936AB"/>
    <w:rsid w:val="00A93869"/>
    <w:rsid w:val="00A93CBB"/>
    <w:rsid w:val="00A93F88"/>
    <w:rsid w:val="00A94111"/>
    <w:rsid w:val="00A9424E"/>
    <w:rsid w:val="00A943DE"/>
    <w:rsid w:val="00A943E4"/>
    <w:rsid w:val="00A945B4"/>
    <w:rsid w:val="00A947A5"/>
    <w:rsid w:val="00A94876"/>
    <w:rsid w:val="00A94CFB"/>
    <w:rsid w:val="00A94D32"/>
    <w:rsid w:val="00A94D9F"/>
    <w:rsid w:val="00A94FF2"/>
    <w:rsid w:val="00A95352"/>
    <w:rsid w:val="00A95BC2"/>
    <w:rsid w:val="00A95FCF"/>
    <w:rsid w:val="00A96825"/>
    <w:rsid w:val="00A969DE"/>
    <w:rsid w:val="00A9756F"/>
    <w:rsid w:val="00A9757A"/>
    <w:rsid w:val="00A975B1"/>
    <w:rsid w:val="00A97726"/>
    <w:rsid w:val="00A9787D"/>
    <w:rsid w:val="00A97BB7"/>
    <w:rsid w:val="00A97E52"/>
    <w:rsid w:val="00AA019E"/>
    <w:rsid w:val="00AA01B9"/>
    <w:rsid w:val="00AA0488"/>
    <w:rsid w:val="00AA092D"/>
    <w:rsid w:val="00AA0B31"/>
    <w:rsid w:val="00AA0FCB"/>
    <w:rsid w:val="00AA1064"/>
    <w:rsid w:val="00AA12C9"/>
    <w:rsid w:val="00AA194B"/>
    <w:rsid w:val="00AA1C48"/>
    <w:rsid w:val="00AA1D44"/>
    <w:rsid w:val="00AA2102"/>
    <w:rsid w:val="00AA216A"/>
    <w:rsid w:val="00AA2661"/>
    <w:rsid w:val="00AA2BF1"/>
    <w:rsid w:val="00AA2C97"/>
    <w:rsid w:val="00AA3012"/>
    <w:rsid w:val="00AA3CB2"/>
    <w:rsid w:val="00AA3FFD"/>
    <w:rsid w:val="00AA4029"/>
    <w:rsid w:val="00AA4116"/>
    <w:rsid w:val="00AA4701"/>
    <w:rsid w:val="00AA563C"/>
    <w:rsid w:val="00AA56A9"/>
    <w:rsid w:val="00AA5922"/>
    <w:rsid w:val="00AA5B37"/>
    <w:rsid w:val="00AA5CA8"/>
    <w:rsid w:val="00AA5FDC"/>
    <w:rsid w:val="00AA6436"/>
    <w:rsid w:val="00AA6454"/>
    <w:rsid w:val="00AA6860"/>
    <w:rsid w:val="00AA698C"/>
    <w:rsid w:val="00AA6B06"/>
    <w:rsid w:val="00AA7223"/>
    <w:rsid w:val="00AA729D"/>
    <w:rsid w:val="00AA75CB"/>
    <w:rsid w:val="00AA7749"/>
    <w:rsid w:val="00AA7806"/>
    <w:rsid w:val="00AA7868"/>
    <w:rsid w:val="00AA7EC2"/>
    <w:rsid w:val="00AA7EC9"/>
    <w:rsid w:val="00AA7F36"/>
    <w:rsid w:val="00AB035D"/>
    <w:rsid w:val="00AB0730"/>
    <w:rsid w:val="00AB07C5"/>
    <w:rsid w:val="00AB098E"/>
    <w:rsid w:val="00AB09FB"/>
    <w:rsid w:val="00AB0BF4"/>
    <w:rsid w:val="00AB1539"/>
    <w:rsid w:val="00AB17F2"/>
    <w:rsid w:val="00AB1FC0"/>
    <w:rsid w:val="00AB2025"/>
    <w:rsid w:val="00AB2113"/>
    <w:rsid w:val="00AB218C"/>
    <w:rsid w:val="00AB2286"/>
    <w:rsid w:val="00AB265A"/>
    <w:rsid w:val="00AB28AA"/>
    <w:rsid w:val="00AB29DB"/>
    <w:rsid w:val="00AB2B65"/>
    <w:rsid w:val="00AB317C"/>
    <w:rsid w:val="00AB38A5"/>
    <w:rsid w:val="00AB39C9"/>
    <w:rsid w:val="00AB3E05"/>
    <w:rsid w:val="00AB4442"/>
    <w:rsid w:val="00AB46A2"/>
    <w:rsid w:val="00AB46B8"/>
    <w:rsid w:val="00AB4833"/>
    <w:rsid w:val="00AB4C81"/>
    <w:rsid w:val="00AB4DB4"/>
    <w:rsid w:val="00AB52E5"/>
    <w:rsid w:val="00AB5367"/>
    <w:rsid w:val="00AB57DD"/>
    <w:rsid w:val="00AB5A20"/>
    <w:rsid w:val="00AB5ED4"/>
    <w:rsid w:val="00AB60AB"/>
    <w:rsid w:val="00AB6497"/>
    <w:rsid w:val="00AB659E"/>
    <w:rsid w:val="00AB69F5"/>
    <w:rsid w:val="00AB6BC2"/>
    <w:rsid w:val="00AB6F84"/>
    <w:rsid w:val="00AB7014"/>
    <w:rsid w:val="00AB71F6"/>
    <w:rsid w:val="00AB7620"/>
    <w:rsid w:val="00AB77AB"/>
    <w:rsid w:val="00AB7994"/>
    <w:rsid w:val="00AB79E8"/>
    <w:rsid w:val="00AB7AC7"/>
    <w:rsid w:val="00AB7F75"/>
    <w:rsid w:val="00AC003B"/>
    <w:rsid w:val="00AC013E"/>
    <w:rsid w:val="00AC0219"/>
    <w:rsid w:val="00AC030F"/>
    <w:rsid w:val="00AC0AD7"/>
    <w:rsid w:val="00AC0DC2"/>
    <w:rsid w:val="00AC145E"/>
    <w:rsid w:val="00AC1533"/>
    <w:rsid w:val="00AC1607"/>
    <w:rsid w:val="00AC1817"/>
    <w:rsid w:val="00AC1A82"/>
    <w:rsid w:val="00AC2421"/>
    <w:rsid w:val="00AC255F"/>
    <w:rsid w:val="00AC2696"/>
    <w:rsid w:val="00AC2779"/>
    <w:rsid w:val="00AC28D4"/>
    <w:rsid w:val="00AC2AD4"/>
    <w:rsid w:val="00AC2F14"/>
    <w:rsid w:val="00AC32BC"/>
    <w:rsid w:val="00AC3AE8"/>
    <w:rsid w:val="00AC3C63"/>
    <w:rsid w:val="00AC3CF3"/>
    <w:rsid w:val="00AC3F7F"/>
    <w:rsid w:val="00AC415E"/>
    <w:rsid w:val="00AC426A"/>
    <w:rsid w:val="00AC44AA"/>
    <w:rsid w:val="00AC4CD7"/>
    <w:rsid w:val="00AC4FE4"/>
    <w:rsid w:val="00AC51FD"/>
    <w:rsid w:val="00AC54F4"/>
    <w:rsid w:val="00AC5ACF"/>
    <w:rsid w:val="00AC5DFB"/>
    <w:rsid w:val="00AC6053"/>
    <w:rsid w:val="00AC65A8"/>
    <w:rsid w:val="00AC6852"/>
    <w:rsid w:val="00AC691B"/>
    <w:rsid w:val="00AC6928"/>
    <w:rsid w:val="00AC70A3"/>
    <w:rsid w:val="00AC72E7"/>
    <w:rsid w:val="00AC756B"/>
    <w:rsid w:val="00AC7704"/>
    <w:rsid w:val="00AC7CAC"/>
    <w:rsid w:val="00AC7E6D"/>
    <w:rsid w:val="00AD01B8"/>
    <w:rsid w:val="00AD0679"/>
    <w:rsid w:val="00AD0CBB"/>
    <w:rsid w:val="00AD195D"/>
    <w:rsid w:val="00AD1AB5"/>
    <w:rsid w:val="00AD1B55"/>
    <w:rsid w:val="00AD1D8E"/>
    <w:rsid w:val="00AD2630"/>
    <w:rsid w:val="00AD28DC"/>
    <w:rsid w:val="00AD2B05"/>
    <w:rsid w:val="00AD2C4A"/>
    <w:rsid w:val="00AD2C8B"/>
    <w:rsid w:val="00AD2D0D"/>
    <w:rsid w:val="00AD2EFE"/>
    <w:rsid w:val="00AD3651"/>
    <w:rsid w:val="00AD369A"/>
    <w:rsid w:val="00AD37BF"/>
    <w:rsid w:val="00AD3AF7"/>
    <w:rsid w:val="00AD3B04"/>
    <w:rsid w:val="00AD3CE7"/>
    <w:rsid w:val="00AD3CEC"/>
    <w:rsid w:val="00AD3E78"/>
    <w:rsid w:val="00AD40FB"/>
    <w:rsid w:val="00AD420B"/>
    <w:rsid w:val="00AD44C9"/>
    <w:rsid w:val="00AD477E"/>
    <w:rsid w:val="00AD4B68"/>
    <w:rsid w:val="00AD4F6A"/>
    <w:rsid w:val="00AD52C3"/>
    <w:rsid w:val="00AD5392"/>
    <w:rsid w:val="00AD5460"/>
    <w:rsid w:val="00AD5688"/>
    <w:rsid w:val="00AD5ACD"/>
    <w:rsid w:val="00AD5D2B"/>
    <w:rsid w:val="00AD5E62"/>
    <w:rsid w:val="00AD5E88"/>
    <w:rsid w:val="00AD6277"/>
    <w:rsid w:val="00AD65D1"/>
    <w:rsid w:val="00AD6623"/>
    <w:rsid w:val="00AD7428"/>
    <w:rsid w:val="00AD74F5"/>
    <w:rsid w:val="00AD75F7"/>
    <w:rsid w:val="00AD7690"/>
    <w:rsid w:val="00AD77A9"/>
    <w:rsid w:val="00AD788E"/>
    <w:rsid w:val="00AD7E64"/>
    <w:rsid w:val="00AD7FD3"/>
    <w:rsid w:val="00AE02FD"/>
    <w:rsid w:val="00AE039B"/>
    <w:rsid w:val="00AE0623"/>
    <w:rsid w:val="00AE07CD"/>
    <w:rsid w:val="00AE0B03"/>
    <w:rsid w:val="00AE0D00"/>
    <w:rsid w:val="00AE1070"/>
    <w:rsid w:val="00AE12F2"/>
    <w:rsid w:val="00AE137A"/>
    <w:rsid w:val="00AE1630"/>
    <w:rsid w:val="00AE1660"/>
    <w:rsid w:val="00AE1C73"/>
    <w:rsid w:val="00AE1DD3"/>
    <w:rsid w:val="00AE2162"/>
    <w:rsid w:val="00AE2679"/>
    <w:rsid w:val="00AE362F"/>
    <w:rsid w:val="00AE3A6A"/>
    <w:rsid w:val="00AE3B7A"/>
    <w:rsid w:val="00AE3BB2"/>
    <w:rsid w:val="00AE4358"/>
    <w:rsid w:val="00AE4488"/>
    <w:rsid w:val="00AE46B9"/>
    <w:rsid w:val="00AE4765"/>
    <w:rsid w:val="00AE4AC6"/>
    <w:rsid w:val="00AE4B7C"/>
    <w:rsid w:val="00AE4C0C"/>
    <w:rsid w:val="00AE4F99"/>
    <w:rsid w:val="00AE503F"/>
    <w:rsid w:val="00AE53D7"/>
    <w:rsid w:val="00AE541B"/>
    <w:rsid w:val="00AE54FB"/>
    <w:rsid w:val="00AE56A8"/>
    <w:rsid w:val="00AE58D9"/>
    <w:rsid w:val="00AE59DF"/>
    <w:rsid w:val="00AE5C10"/>
    <w:rsid w:val="00AE5DB8"/>
    <w:rsid w:val="00AE5F8B"/>
    <w:rsid w:val="00AE6269"/>
    <w:rsid w:val="00AE63A9"/>
    <w:rsid w:val="00AE66A0"/>
    <w:rsid w:val="00AE68DA"/>
    <w:rsid w:val="00AE6B69"/>
    <w:rsid w:val="00AE6FB0"/>
    <w:rsid w:val="00AE7030"/>
    <w:rsid w:val="00AE7058"/>
    <w:rsid w:val="00AE73B9"/>
    <w:rsid w:val="00AE73F0"/>
    <w:rsid w:val="00AF021B"/>
    <w:rsid w:val="00AF03A6"/>
    <w:rsid w:val="00AF0680"/>
    <w:rsid w:val="00AF0CA3"/>
    <w:rsid w:val="00AF0F46"/>
    <w:rsid w:val="00AF10BA"/>
    <w:rsid w:val="00AF1924"/>
    <w:rsid w:val="00AF1BBA"/>
    <w:rsid w:val="00AF1F6F"/>
    <w:rsid w:val="00AF21F4"/>
    <w:rsid w:val="00AF231F"/>
    <w:rsid w:val="00AF291D"/>
    <w:rsid w:val="00AF2A77"/>
    <w:rsid w:val="00AF2E1D"/>
    <w:rsid w:val="00AF32B7"/>
    <w:rsid w:val="00AF36F4"/>
    <w:rsid w:val="00AF3A01"/>
    <w:rsid w:val="00AF3B7F"/>
    <w:rsid w:val="00AF3CF2"/>
    <w:rsid w:val="00AF3D64"/>
    <w:rsid w:val="00AF4389"/>
    <w:rsid w:val="00AF44C4"/>
    <w:rsid w:val="00AF48FD"/>
    <w:rsid w:val="00AF4D4F"/>
    <w:rsid w:val="00AF514C"/>
    <w:rsid w:val="00AF55EE"/>
    <w:rsid w:val="00AF56B8"/>
    <w:rsid w:val="00AF5964"/>
    <w:rsid w:val="00AF5B1B"/>
    <w:rsid w:val="00AF5DF1"/>
    <w:rsid w:val="00AF6404"/>
    <w:rsid w:val="00AF65EC"/>
    <w:rsid w:val="00AF681F"/>
    <w:rsid w:val="00AF6856"/>
    <w:rsid w:val="00AF6A88"/>
    <w:rsid w:val="00AF6C77"/>
    <w:rsid w:val="00AF7226"/>
    <w:rsid w:val="00AF7325"/>
    <w:rsid w:val="00AF7433"/>
    <w:rsid w:val="00AF75E1"/>
    <w:rsid w:val="00AF75F2"/>
    <w:rsid w:val="00AF7A30"/>
    <w:rsid w:val="00AF7AFE"/>
    <w:rsid w:val="00AF7B75"/>
    <w:rsid w:val="00AF7C4F"/>
    <w:rsid w:val="00AF7FD7"/>
    <w:rsid w:val="00B00043"/>
    <w:rsid w:val="00B000D9"/>
    <w:rsid w:val="00B00109"/>
    <w:rsid w:val="00B00433"/>
    <w:rsid w:val="00B0061C"/>
    <w:rsid w:val="00B00993"/>
    <w:rsid w:val="00B01617"/>
    <w:rsid w:val="00B017EB"/>
    <w:rsid w:val="00B0184B"/>
    <w:rsid w:val="00B01973"/>
    <w:rsid w:val="00B01DE1"/>
    <w:rsid w:val="00B02404"/>
    <w:rsid w:val="00B026A2"/>
    <w:rsid w:val="00B027EE"/>
    <w:rsid w:val="00B02A11"/>
    <w:rsid w:val="00B02AB6"/>
    <w:rsid w:val="00B02E18"/>
    <w:rsid w:val="00B031E3"/>
    <w:rsid w:val="00B032D2"/>
    <w:rsid w:val="00B03515"/>
    <w:rsid w:val="00B0377A"/>
    <w:rsid w:val="00B0416F"/>
    <w:rsid w:val="00B044D2"/>
    <w:rsid w:val="00B04536"/>
    <w:rsid w:val="00B04865"/>
    <w:rsid w:val="00B04E5D"/>
    <w:rsid w:val="00B04E77"/>
    <w:rsid w:val="00B04EB0"/>
    <w:rsid w:val="00B05091"/>
    <w:rsid w:val="00B05286"/>
    <w:rsid w:val="00B055A1"/>
    <w:rsid w:val="00B0595C"/>
    <w:rsid w:val="00B05A9A"/>
    <w:rsid w:val="00B067F4"/>
    <w:rsid w:val="00B06A11"/>
    <w:rsid w:val="00B06B35"/>
    <w:rsid w:val="00B06DE0"/>
    <w:rsid w:val="00B10149"/>
    <w:rsid w:val="00B102D7"/>
    <w:rsid w:val="00B10551"/>
    <w:rsid w:val="00B105A0"/>
    <w:rsid w:val="00B10606"/>
    <w:rsid w:val="00B107BA"/>
    <w:rsid w:val="00B10ABB"/>
    <w:rsid w:val="00B10D87"/>
    <w:rsid w:val="00B10E0C"/>
    <w:rsid w:val="00B10EAF"/>
    <w:rsid w:val="00B112F7"/>
    <w:rsid w:val="00B1145B"/>
    <w:rsid w:val="00B11638"/>
    <w:rsid w:val="00B119B3"/>
    <w:rsid w:val="00B11E2B"/>
    <w:rsid w:val="00B120E2"/>
    <w:rsid w:val="00B123F0"/>
    <w:rsid w:val="00B12853"/>
    <w:rsid w:val="00B1298F"/>
    <w:rsid w:val="00B12C09"/>
    <w:rsid w:val="00B12E9F"/>
    <w:rsid w:val="00B13288"/>
    <w:rsid w:val="00B132F4"/>
    <w:rsid w:val="00B13369"/>
    <w:rsid w:val="00B13753"/>
    <w:rsid w:val="00B139B1"/>
    <w:rsid w:val="00B139E8"/>
    <w:rsid w:val="00B13A89"/>
    <w:rsid w:val="00B13C2F"/>
    <w:rsid w:val="00B13EC0"/>
    <w:rsid w:val="00B13F9B"/>
    <w:rsid w:val="00B13FAC"/>
    <w:rsid w:val="00B14205"/>
    <w:rsid w:val="00B146DB"/>
    <w:rsid w:val="00B1472E"/>
    <w:rsid w:val="00B14784"/>
    <w:rsid w:val="00B147E5"/>
    <w:rsid w:val="00B149CB"/>
    <w:rsid w:val="00B14A3C"/>
    <w:rsid w:val="00B14C8A"/>
    <w:rsid w:val="00B15705"/>
    <w:rsid w:val="00B15855"/>
    <w:rsid w:val="00B15DAC"/>
    <w:rsid w:val="00B16121"/>
    <w:rsid w:val="00B16496"/>
    <w:rsid w:val="00B16ACB"/>
    <w:rsid w:val="00B16D9B"/>
    <w:rsid w:val="00B16E06"/>
    <w:rsid w:val="00B170A0"/>
    <w:rsid w:val="00B1712E"/>
    <w:rsid w:val="00B176AE"/>
    <w:rsid w:val="00B17E89"/>
    <w:rsid w:val="00B17EEE"/>
    <w:rsid w:val="00B2004E"/>
    <w:rsid w:val="00B20432"/>
    <w:rsid w:val="00B20462"/>
    <w:rsid w:val="00B20AFB"/>
    <w:rsid w:val="00B21071"/>
    <w:rsid w:val="00B21321"/>
    <w:rsid w:val="00B2132E"/>
    <w:rsid w:val="00B213C1"/>
    <w:rsid w:val="00B2152A"/>
    <w:rsid w:val="00B215A3"/>
    <w:rsid w:val="00B2165B"/>
    <w:rsid w:val="00B21688"/>
    <w:rsid w:val="00B21A7B"/>
    <w:rsid w:val="00B21A80"/>
    <w:rsid w:val="00B21E88"/>
    <w:rsid w:val="00B22071"/>
    <w:rsid w:val="00B22A59"/>
    <w:rsid w:val="00B22F09"/>
    <w:rsid w:val="00B22F32"/>
    <w:rsid w:val="00B23251"/>
    <w:rsid w:val="00B23498"/>
    <w:rsid w:val="00B239B5"/>
    <w:rsid w:val="00B23A3F"/>
    <w:rsid w:val="00B23ADF"/>
    <w:rsid w:val="00B23B4A"/>
    <w:rsid w:val="00B23BF5"/>
    <w:rsid w:val="00B23CFC"/>
    <w:rsid w:val="00B23D1A"/>
    <w:rsid w:val="00B242BF"/>
    <w:rsid w:val="00B24423"/>
    <w:rsid w:val="00B2448D"/>
    <w:rsid w:val="00B24569"/>
    <w:rsid w:val="00B24AE4"/>
    <w:rsid w:val="00B24BA8"/>
    <w:rsid w:val="00B2529C"/>
    <w:rsid w:val="00B25571"/>
    <w:rsid w:val="00B25870"/>
    <w:rsid w:val="00B2594C"/>
    <w:rsid w:val="00B25DC8"/>
    <w:rsid w:val="00B25E3B"/>
    <w:rsid w:val="00B2601F"/>
    <w:rsid w:val="00B2633E"/>
    <w:rsid w:val="00B26B20"/>
    <w:rsid w:val="00B26C2D"/>
    <w:rsid w:val="00B26C98"/>
    <w:rsid w:val="00B270D5"/>
    <w:rsid w:val="00B27326"/>
    <w:rsid w:val="00B276C2"/>
    <w:rsid w:val="00B27882"/>
    <w:rsid w:val="00B27E97"/>
    <w:rsid w:val="00B300C1"/>
    <w:rsid w:val="00B301C4"/>
    <w:rsid w:val="00B301E6"/>
    <w:rsid w:val="00B307BC"/>
    <w:rsid w:val="00B3087E"/>
    <w:rsid w:val="00B308E4"/>
    <w:rsid w:val="00B30FCC"/>
    <w:rsid w:val="00B3117B"/>
    <w:rsid w:val="00B31456"/>
    <w:rsid w:val="00B31964"/>
    <w:rsid w:val="00B31EEE"/>
    <w:rsid w:val="00B32023"/>
    <w:rsid w:val="00B321CC"/>
    <w:rsid w:val="00B32731"/>
    <w:rsid w:val="00B32D39"/>
    <w:rsid w:val="00B32D92"/>
    <w:rsid w:val="00B32DAC"/>
    <w:rsid w:val="00B32DD3"/>
    <w:rsid w:val="00B32E03"/>
    <w:rsid w:val="00B32E92"/>
    <w:rsid w:val="00B3318B"/>
    <w:rsid w:val="00B33906"/>
    <w:rsid w:val="00B33B0A"/>
    <w:rsid w:val="00B33B68"/>
    <w:rsid w:val="00B33CDD"/>
    <w:rsid w:val="00B3418D"/>
    <w:rsid w:val="00B344A8"/>
    <w:rsid w:val="00B344BC"/>
    <w:rsid w:val="00B34552"/>
    <w:rsid w:val="00B34902"/>
    <w:rsid w:val="00B3490F"/>
    <w:rsid w:val="00B34996"/>
    <w:rsid w:val="00B34A4C"/>
    <w:rsid w:val="00B34B58"/>
    <w:rsid w:val="00B34D2C"/>
    <w:rsid w:val="00B35082"/>
    <w:rsid w:val="00B357F7"/>
    <w:rsid w:val="00B36005"/>
    <w:rsid w:val="00B367D5"/>
    <w:rsid w:val="00B36AF9"/>
    <w:rsid w:val="00B36B30"/>
    <w:rsid w:val="00B36BDA"/>
    <w:rsid w:val="00B36CF7"/>
    <w:rsid w:val="00B37450"/>
    <w:rsid w:val="00B37454"/>
    <w:rsid w:val="00B3764C"/>
    <w:rsid w:val="00B379F9"/>
    <w:rsid w:val="00B4007D"/>
    <w:rsid w:val="00B40130"/>
    <w:rsid w:val="00B40260"/>
    <w:rsid w:val="00B403D6"/>
    <w:rsid w:val="00B404EB"/>
    <w:rsid w:val="00B40764"/>
    <w:rsid w:val="00B40B8F"/>
    <w:rsid w:val="00B40D2A"/>
    <w:rsid w:val="00B40ECE"/>
    <w:rsid w:val="00B40F3C"/>
    <w:rsid w:val="00B410D6"/>
    <w:rsid w:val="00B412DD"/>
    <w:rsid w:val="00B413F5"/>
    <w:rsid w:val="00B4141B"/>
    <w:rsid w:val="00B41802"/>
    <w:rsid w:val="00B41B30"/>
    <w:rsid w:val="00B423A2"/>
    <w:rsid w:val="00B42609"/>
    <w:rsid w:val="00B42987"/>
    <w:rsid w:val="00B42BFF"/>
    <w:rsid w:val="00B42D10"/>
    <w:rsid w:val="00B42DB4"/>
    <w:rsid w:val="00B42F7B"/>
    <w:rsid w:val="00B43B88"/>
    <w:rsid w:val="00B43BDF"/>
    <w:rsid w:val="00B43C58"/>
    <w:rsid w:val="00B43CC0"/>
    <w:rsid w:val="00B43F1B"/>
    <w:rsid w:val="00B43FBB"/>
    <w:rsid w:val="00B4426B"/>
    <w:rsid w:val="00B44718"/>
    <w:rsid w:val="00B44834"/>
    <w:rsid w:val="00B44D8B"/>
    <w:rsid w:val="00B45237"/>
    <w:rsid w:val="00B45345"/>
    <w:rsid w:val="00B45378"/>
    <w:rsid w:val="00B45942"/>
    <w:rsid w:val="00B45A1D"/>
    <w:rsid w:val="00B45CEB"/>
    <w:rsid w:val="00B45D4E"/>
    <w:rsid w:val="00B45DA2"/>
    <w:rsid w:val="00B46297"/>
    <w:rsid w:val="00B462EC"/>
    <w:rsid w:val="00B463E4"/>
    <w:rsid w:val="00B46404"/>
    <w:rsid w:val="00B468D1"/>
    <w:rsid w:val="00B46AFE"/>
    <w:rsid w:val="00B46B1D"/>
    <w:rsid w:val="00B46C0B"/>
    <w:rsid w:val="00B46DFD"/>
    <w:rsid w:val="00B47435"/>
    <w:rsid w:val="00B478D9"/>
    <w:rsid w:val="00B47F1D"/>
    <w:rsid w:val="00B50202"/>
    <w:rsid w:val="00B5045D"/>
    <w:rsid w:val="00B50AA8"/>
    <w:rsid w:val="00B50AFF"/>
    <w:rsid w:val="00B50D58"/>
    <w:rsid w:val="00B513EB"/>
    <w:rsid w:val="00B5145C"/>
    <w:rsid w:val="00B517CA"/>
    <w:rsid w:val="00B51C11"/>
    <w:rsid w:val="00B51CED"/>
    <w:rsid w:val="00B51F56"/>
    <w:rsid w:val="00B51FE9"/>
    <w:rsid w:val="00B5206E"/>
    <w:rsid w:val="00B5225F"/>
    <w:rsid w:val="00B52B0C"/>
    <w:rsid w:val="00B52D4F"/>
    <w:rsid w:val="00B52E3F"/>
    <w:rsid w:val="00B53462"/>
    <w:rsid w:val="00B535E3"/>
    <w:rsid w:val="00B53626"/>
    <w:rsid w:val="00B53C15"/>
    <w:rsid w:val="00B53C37"/>
    <w:rsid w:val="00B53CC3"/>
    <w:rsid w:val="00B540F3"/>
    <w:rsid w:val="00B54320"/>
    <w:rsid w:val="00B543A5"/>
    <w:rsid w:val="00B5473C"/>
    <w:rsid w:val="00B54A6C"/>
    <w:rsid w:val="00B54AED"/>
    <w:rsid w:val="00B553EC"/>
    <w:rsid w:val="00B55625"/>
    <w:rsid w:val="00B55812"/>
    <w:rsid w:val="00B55C10"/>
    <w:rsid w:val="00B55C1E"/>
    <w:rsid w:val="00B55F5A"/>
    <w:rsid w:val="00B56750"/>
    <w:rsid w:val="00B56792"/>
    <w:rsid w:val="00B568E6"/>
    <w:rsid w:val="00B56956"/>
    <w:rsid w:val="00B56CA7"/>
    <w:rsid w:val="00B56FC4"/>
    <w:rsid w:val="00B57591"/>
    <w:rsid w:val="00B575A1"/>
    <w:rsid w:val="00B57A63"/>
    <w:rsid w:val="00B57BA0"/>
    <w:rsid w:val="00B57BA4"/>
    <w:rsid w:val="00B57D1A"/>
    <w:rsid w:val="00B57DC3"/>
    <w:rsid w:val="00B60361"/>
    <w:rsid w:val="00B606C1"/>
    <w:rsid w:val="00B606F2"/>
    <w:rsid w:val="00B60A52"/>
    <w:rsid w:val="00B60B0F"/>
    <w:rsid w:val="00B60B4E"/>
    <w:rsid w:val="00B60BFE"/>
    <w:rsid w:val="00B60E15"/>
    <w:rsid w:val="00B60FCD"/>
    <w:rsid w:val="00B60FEC"/>
    <w:rsid w:val="00B61A54"/>
    <w:rsid w:val="00B61D1B"/>
    <w:rsid w:val="00B61D99"/>
    <w:rsid w:val="00B61DF3"/>
    <w:rsid w:val="00B61F19"/>
    <w:rsid w:val="00B625BA"/>
    <w:rsid w:val="00B62991"/>
    <w:rsid w:val="00B62C39"/>
    <w:rsid w:val="00B62FE0"/>
    <w:rsid w:val="00B6303E"/>
    <w:rsid w:val="00B6327E"/>
    <w:rsid w:val="00B63412"/>
    <w:rsid w:val="00B634F3"/>
    <w:rsid w:val="00B63544"/>
    <w:rsid w:val="00B635F0"/>
    <w:rsid w:val="00B638C0"/>
    <w:rsid w:val="00B6397D"/>
    <w:rsid w:val="00B63C6D"/>
    <w:rsid w:val="00B63CB8"/>
    <w:rsid w:val="00B64498"/>
    <w:rsid w:val="00B6468D"/>
    <w:rsid w:val="00B64755"/>
    <w:rsid w:val="00B647FC"/>
    <w:rsid w:val="00B64D0F"/>
    <w:rsid w:val="00B64E33"/>
    <w:rsid w:val="00B64F35"/>
    <w:rsid w:val="00B6555C"/>
    <w:rsid w:val="00B6586E"/>
    <w:rsid w:val="00B6594E"/>
    <w:rsid w:val="00B65EF2"/>
    <w:rsid w:val="00B65FA5"/>
    <w:rsid w:val="00B66044"/>
    <w:rsid w:val="00B66726"/>
    <w:rsid w:val="00B6675E"/>
    <w:rsid w:val="00B669FC"/>
    <w:rsid w:val="00B66B0E"/>
    <w:rsid w:val="00B66B48"/>
    <w:rsid w:val="00B66DE0"/>
    <w:rsid w:val="00B66F6D"/>
    <w:rsid w:val="00B6727F"/>
    <w:rsid w:val="00B67783"/>
    <w:rsid w:val="00B679AD"/>
    <w:rsid w:val="00B67D65"/>
    <w:rsid w:val="00B67F1A"/>
    <w:rsid w:val="00B705C9"/>
    <w:rsid w:val="00B70CB0"/>
    <w:rsid w:val="00B70DDC"/>
    <w:rsid w:val="00B710FF"/>
    <w:rsid w:val="00B71444"/>
    <w:rsid w:val="00B716AE"/>
    <w:rsid w:val="00B719A5"/>
    <w:rsid w:val="00B71B9E"/>
    <w:rsid w:val="00B71C71"/>
    <w:rsid w:val="00B7212C"/>
    <w:rsid w:val="00B723E0"/>
    <w:rsid w:val="00B724BF"/>
    <w:rsid w:val="00B728C0"/>
    <w:rsid w:val="00B72B37"/>
    <w:rsid w:val="00B72C7E"/>
    <w:rsid w:val="00B72CDA"/>
    <w:rsid w:val="00B72E0C"/>
    <w:rsid w:val="00B7367C"/>
    <w:rsid w:val="00B73A40"/>
    <w:rsid w:val="00B73D9C"/>
    <w:rsid w:val="00B73EBA"/>
    <w:rsid w:val="00B74786"/>
    <w:rsid w:val="00B7491F"/>
    <w:rsid w:val="00B74CC5"/>
    <w:rsid w:val="00B74D60"/>
    <w:rsid w:val="00B74F4D"/>
    <w:rsid w:val="00B75120"/>
    <w:rsid w:val="00B752DC"/>
    <w:rsid w:val="00B75316"/>
    <w:rsid w:val="00B75A65"/>
    <w:rsid w:val="00B75B67"/>
    <w:rsid w:val="00B75D42"/>
    <w:rsid w:val="00B75D64"/>
    <w:rsid w:val="00B75E9E"/>
    <w:rsid w:val="00B75EC5"/>
    <w:rsid w:val="00B75FD6"/>
    <w:rsid w:val="00B761A9"/>
    <w:rsid w:val="00B76307"/>
    <w:rsid w:val="00B7635D"/>
    <w:rsid w:val="00B7642A"/>
    <w:rsid w:val="00B7644A"/>
    <w:rsid w:val="00B7654F"/>
    <w:rsid w:val="00B76696"/>
    <w:rsid w:val="00B76830"/>
    <w:rsid w:val="00B76AEE"/>
    <w:rsid w:val="00B76E8B"/>
    <w:rsid w:val="00B76EF2"/>
    <w:rsid w:val="00B7713E"/>
    <w:rsid w:val="00B771DC"/>
    <w:rsid w:val="00B7797D"/>
    <w:rsid w:val="00B77AE8"/>
    <w:rsid w:val="00B77AFB"/>
    <w:rsid w:val="00B77B05"/>
    <w:rsid w:val="00B77F91"/>
    <w:rsid w:val="00B80027"/>
    <w:rsid w:val="00B804EE"/>
    <w:rsid w:val="00B8075E"/>
    <w:rsid w:val="00B80C27"/>
    <w:rsid w:val="00B80DEC"/>
    <w:rsid w:val="00B810A7"/>
    <w:rsid w:val="00B814FA"/>
    <w:rsid w:val="00B81E3B"/>
    <w:rsid w:val="00B82120"/>
    <w:rsid w:val="00B82573"/>
    <w:rsid w:val="00B825C8"/>
    <w:rsid w:val="00B829B1"/>
    <w:rsid w:val="00B82AAE"/>
    <w:rsid w:val="00B82BA7"/>
    <w:rsid w:val="00B834AA"/>
    <w:rsid w:val="00B83681"/>
    <w:rsid w:val="00B83A6E"/>
    <w:rsid w:val="00B83CD1"/>
    <w:rsid w:val="00B84048"/>
    <w:rsid w:val="00B8413E"/>
    <w:rsid w:val="00B842C3"/>
    <w:rsid w:val="00B84BAD"/>
    <w:rsid w:val="00B851B6"/>
    <w:rsid w:val="00B85215"/>
    <w:rsid w:val="00B85623"/>
    <w:rsid w:val="00B85A64"/>
    <w:rsid w:val="00B85FB9"/>
    <w:rsid w:val="00B86205"/>
    <w:rsid w:val="00B86258"/>
    <w:rsid w:val="00B8628E"/>
    <w:rsid w:val="00B863EA"/>
    <w:rsid w:val="00B86427"/>
    <w:rsid w:val="00B86503"/>
    <w:rsid w:val="00B86641"/>
    <w:rsid w:val="00B86853"/>
    <w:rsid w:val="00B86914"/>
    <w:rsid w:val="00B86A63"/>
    <w:rsid w:val="00B86DFB"/>
    <w:rsid w:val="00B871F4"/>
    <w:rsid w:val="00B877C7"/>
    <w:rsid w:val="00B879D5"/>
    <w:rsid w:val="00B87A9B"/>
    <w:rsid w:val="00B87E21"/>
    <w:rsid w:val="00B901E8"/>
    <w:rsid w:val="00B9091F"/>
    <w:rsid w:val="00B9098E"/>
    <w:rsid w:val="00B90DD1"/>
    <w:rsid w:val="00B90EC4"/>
    <w:rsid w:val="00B910FC"/>
    <w:rsid w:val="00B91A91"/>
    <w:rsid w:val="00B91AD7"/>
    <w:rsid w:val="00B91C12"/>
    <w:rsid w:val="00B91C8E"/>
    <w:rsid w:val="00B91F9F"/>
    <w:rsid w:val="00B92178"/>
    <w:rsid w:val="00B92871"/>
    <w:rsid w:val="00B92B37"/>
    <w:rsid w:val="00B9331C"/>
    <w:rsid w:val="00B93719"/>
    <w:rsid w:val="00B93CF0"/>
    <w:rsid w:val="00B94176"/>
    <w:rsid w:val="00B942F5"/>
    <w:rsid w:val="00B944AC"/>
    <w:rsid w:val="00B9472F"/>
    <w:rsid w:val="00B948B9"/>
    <w:rsid w:val="00B9493F"/>
    <w:rsid w:val="00B9497E"/>
    <w:rsid w:val="00B94B13"/>
    <w:rsid w:val="00B94E56"/>
    <w:rsid w:val="00B94EE9"/>
    <w:rsid w:val="00B94F02"/>
    <w:rsid w:val="00B950F0"/>
    <w:rsid w:val="00B9541F"/>
    <w:rsid w:val="00B954CA"/>
    <w:rsid w:val="00B9556A"/>
    <w:rsid w:val="00B955D5"/>
    <w:rsid w:val="00B95693"/>
    <w:rsid w:val="00B95A97"/>
    <w:rsid w:val="00B95AE4"/>
    <w:rsid w:val="00B961AF"/>
    <w:rsid w:val="00B9629F"/>
    <w:rsid w:val="00B96743"/>
    <w:rsid w:val="00B9674D"/>
    <w:rsid w:val="00B969E0"/>
    <w:rsid w:val="00B96A35"/>
    <w:rsid w:val="00B97132"/>
    <w:rsid w:val="00B9718D"/>
    <w:rsid w:val="00B971FF"/>
    <w:rsid w:val="00B97639"/>
    <w:rsid w:val="00B978E9"/>
    <w:rsid w:val="00B97A0F"/>
    <w:rsid w:val="00B97AAC"/>
    <w:rsid w:val="00B97D8C"/>
    <w:rsid w:val="00BA067B"/>
    <w:rsid w:val="00BA0B33"/>
    <w:rsid w:val="00BA0B82"/>
    <w:rsid w:val="00BA0FC3"/>
    <w:rsid w:val="00BA109F"/>
    <w:rsid w:val="00BA1A88"/>
    <w:rsid w:val="00BA1B83"/>
    <w:rsid w:val="00BA25E4"/>
    <w:rsid w:val="00BA261A"/>
    <w:rsid w:val="00BA2878"/>
    <w:rsid w:val="00BA2989"/>
    <w:rsid w:val="00BA2ACA"/>
    <w:rsid w:val="00BA2B98"/>
    <w:rsid w:val="00BA2C32"/>
    <w:rsid w:val="00BA3980"/>
    <w:rsid w:val="00BA453B"/>
    <w:rsid w:val="00BA46F7"/>
    <w:rsid w:val="00BA485C"/>
    <w:rsid w:val="00BA4E0D"/>
    <w:rsid w:val="00BA4E3E"/>
    <w:rsid w:val="00BA54E6"/>
    <w:rsid w:val="00BA5534"/>
    <w:rsid w:val="00BA5605"/>
    <w:rsid w:val="00BA56EC"/>
    <w:rsid w:val="00BA5870"/>
    <w:rsid w:val="00BA5978"/>
    <w:rsid w:val="00BA5ADB"/>
    <w:rsid w:val="00BA604C"/>
    <w:rsid w:val="00BA62CE"/>
    <w:rsid w:val="00BA63B1"/>
    <w:rsid w:val="00BA69E6"/>
    <w:rsid w:val="00BA71DA"/>
    <w:rsid w:val="00BA74F6"/>
    <w:rsid w:val="00BA783C"/>
    <w:rsid w:val="00BA7896"/>
    <w:rsid w:val="00BA7988"/>
    <w:rsid w:val="00BA7CCC"/>
    <w:rsid w:val="00BA7D32"/>
    <w:rsid w:val="00BA7DB4"/>
    <w:rsid w:val="00BB0778"/>
    <w:rsid w:val="00BB0830"/>
    <w:rsid w:val="00BB0C49"/>
    <w:rsid w:val="00BB0ED5"/>
    <w:rsid w:val="00BB16E4"/>
    <w:rsid w:val="00BB1B57"/>
    <w:rsid w:val="00BB1D82"/>
    <w:rsid w:val="00BB2BD9"/>
    <w:rsid w:val="00BB2E7F"/>
    <w:rsid w:val="00BB2F1F"/>
    <w:rsid w:val="00BB3055"/>
    <w:rsid w:val="00BB31C2"/>
    <w:rsid w:val="00BB324B"/>
    <w:rsid w:val="00BB3288"/>
    <w:rsid w:val="00BB3698"/>
    <w:rsid w:val="00BB3DD4"/>
    <w:rsid w:val="00BB3F7B"/>
    <w:rsid w:val="00BB403A"/>
    <w:rsid w:val="00BB47F5"/>
    <w:rsid w:val="00BB4BCF"/>
    <w:rsid w:val="00BB4F9A"/>
    <w:rsid w:val="00BB5025"/>
    <w:rsid w:val="00BB54EF"/>
    <w:rsid w:val="00BB5A61"/>
    <w:rsid w:val="00BB60FE"/>
    <w:rsid w:val="00BB6654"/>
    <w:rsid w:val="00BB689C"/>
    <w:rsid w:val="00BB6973"/>
    <w:rsid w:val="00BB6999"/>
    <w:rsid w:val="00BB6A33"/>
    <w:rsid w:val="00BB7017"/>
    <w:rsid w:val="00BB71EB"/>
    <w:rsid w:val="00BB7351"/>
    <w:rsid w:val="00BB7586"/>
    <w:rsid w:val="00BB770F"/>
    <w:rsid w:val="00BB7830"/>
    <w:rsid w:val="00BB79BF"/>
    <w:rsid w:val="00BB7F40"/>
    <w:rsid w:val="00BC0188"/>
    <w:rsid w:val="00BC0528"/>
    <w:rsid w:val="00BC0890"/>
    <w:rsid w:val="00BC0BEF"/>
    <w:rsid w:val="00BC0E85"/>
    <w:rsid w:val="00BC0FB5"/>
    <w:rsid w:val="00BC106B"/>
    <w:rsid w:val="00BC1318"/>
    <w:rsid w:val="00BC1360"/>
    <w:rsid w:val="00BC141C"/>
    <w:rsid w:val="00BC14F6"/>
    <w:rsid w:val="00BC1740"/>
    <w:rsid w:val="00BC18F7"/>
    <w:rsid w:val="00BC192C"/>
    <w:rsid w:val="00BC1A98"/>
    <w:rsid w:val="00BC1D43"/>
    <w:rsid w:val="00BC2381"/>
    <w:rsid w:val="00BC2572"/>
    <w:rsid w:val="00BC2941"/>
    <w:rsid w:val="00BC2C35"/>
    <w:rsid w:val="00BC2D83"/>
    <w:rsid w:val="00BC2F88"/>
    <w:rsid w:val="00BC3561"/>
    <w:rsid w:val="00BC3716"/>
    <w:rsid w:val="00BC3765"/>
    <w:rsid w:val="00BC39D6"/>
    <w:rsid w:val="00BC39F5"/>
    <w:rsid w:val="00BC4CBB"/>
    <w:rsid w:val="00BC4EDB"/>
    <w:rsid w:val="00BC4FD3"/>
    <w:rsid w:val="00BC53FB"/>
    <w:rsid w:val="00BC54E8"/>
    <w:rsid w:val="00BC5568"/>
    <w:rsid w:val="00BC5B47"/>
    <w:rsid w:val="00BC5BFF"/>
    <w:rsid w:val="00BC5C1C"/>
    <w:rsid w:val="00BC609A"/>
    <w:rsid w:val="00BC611F"/>
    <w:rsid w:val="00BC681E"/>
    <w:rsid w:val="00BC6870"/>
    <w:rsid w:val="00BC6F42"/>
    <w:rsid w:val="00BC7073"/>
    <w:rsid w:val="00BC720E"/>
    <w:rsid w:val="00BC7B73"/>
    <w:rsid w:val="00BC7C0B"/>
    <w:rsid w:val="00BC7EED"/>
    <w:rsid w:val="00BD00DD"/>
    <w:rsid w:val="00BD0201"/>
    <w:rsid w:val="00BD06DE"/>
    <w:rsid w:val="00BD0FE2"/>
    <w:rsid w:val="00BD1064"/>
    <w:rsid w:val="00BD117F"/>
    <w:rsid w:val="00BD133B"/>
    <w:rsid w:val="00BD146D"/>
    <w:rsid w:val="00BD15CB"/>
    <w:rsid w:val="00BD161D"/>
    <w:rsid w:val="00BD1863"/>
    <w:rsid w:val="00BD2009"/>
    <w:rsid w:val="00BD2383"/>
    <w:rsid w:val="00BD26E6"/>
    <w:rsid w:val="00BD2C7F"/>
    <w:rsid w:val="00BD2F9E"/>
    <w:rsid w:val="00BD34AA"/>
    <w:rsid w:val="00BD3C47"/>
    <w:rsid w:val="00BD3EDE"/>
    <w:rsid w:val="00BD4729"/>
    <w:rsid w:val="00BD4740"/>
    <w:rsid w:val="00BD48EB"/>
    <w:rsid w:val="00BD4CFB"/>
    <w:rsid w:val="00BD529C"/>
    <w:rsid w:val="00BD5394"/>
    <w:rsid w:val="00BD53DF"/>
    <w:rsid w:val="00BD5490"/>
    <w:rsid w:val="00BD54DA"/>
    <w:rsid w:val="00BD55A5"/>
    <w:rsid w:val="00BD562E"/>
    <w:rsid w:val="00BD5C14"/>
    <w:rsid w:val="00BD5DDE"/>
    <w:rsid w:val="00BD5E32"/>
    <w:rsid w:val="00BD5F7F"/>
    <w:rsid w:val="00BD623A"/>
    <w:rsid w:val="00BD625A"/>
    <w:rsid w:val="00BD6CB7"/>
    <w:rsid w:val="00BD6D72"/>
    <w:rsid w:val="00BD7215"/>
    <w:rsid w:val="00BD72DD"/>
    <w:rsid w:val="00BD777A"/>
    <w:rsid w:val="00BE0079"/>
    <w:rsid w:val="00BE0591"/>
    <w:rsid w:val="00BE0594"/>
    <w:rsid w:val="00BE0EC8"/>
    <w:rsid w:val="00BE0F54"/>
    <w:rsid w:val="00BE1083"/>
    <w:rsid w:val="00BE119D"/>
    <w:rsid w:val="00BE1246"/>
    <w:rsid w:val="00BE1530"/>
    <w:rsid w:val="00BE1789"/>
    <w:rsid w:val="00BE19A1"/>
    <w:rsid w:val="00BE1A8B"/>
    <w:rsid w:val="00BE1F81"/>
    <w:rsid w:val="00BE219A"/>
    <w:rsid w:val="00BE2319"/>
    <w:rsid w:val="00BE2385"/>
    <w:rsid w:val="00BE2A44"/>
    <w:rsid w:val="00BE3102"/>
    <w:rsid w:val="00BE35F6"/>
    <w:rsid w:val="00BE3806"/>
    <w:rsid w:val="00BE38B8"/>
    <w:rsid w:val="00BE3AF6"/>
    <w:rsid w:val="00BE46A6"/>
    <w:rsid w:val="00BE47AE"/>
    <w:rsid w:val="00BE48CE"/>
    <w:rsid w:val="00BE4D80"/>
    <w:rsid w:val="00BE4EC5"/>
    <w:rsid w:val="00BE536B"/>
    <w:rsid w:val="00BE54C6"/>
    <w:rsid w:val="00BE550B"/>
    <w:rsid w:val="00BE5916"/>
    <w:rsid w:val="00BE5E08"/>
    <w:rsid w:val="00BE5EAB"/>
    <w:rsid w:val="00BE6094"/>
    <w:rsid w:val="00BE61E6"/>
    <w:rsid w:val="00BE6382"/>
    <w:rsid w:val="00BE63DC"/>
    <w:rsid w:val="00BE6418"/>
    <w:rsid w:val="00BE6803"/>
    <w:rsid w:val="00BE6E29"/>
    <w:rsid w:val="00BE6F52"/>
    <w:rsid w:val="00BE704A"/>
    <w:rsid w:val="00BE7516"/>
    <w:rsid w:val="00BE7618"/>
    <w:rsid w:val="00BE7750"/>
    <w:rsid w:val="00BE776F"/>
    <w:rsid w:val="00BF0164"/>
    <w:rsid w:val="00BF020D"/>
    <w:rsid w:val="00BF055D"/>
    <w:rsid w:val="00BF05BF"/>
    <w:rsid w:val="00BF05C2"/>
    <w:rsid w:val="00BF0A27"/>
    <w:rsid w:val="00BF0DF4"/>
    <w:rsid w:val="00BF0E88"/>
    <w:rsid w:val="00BF0F93"/>
    <w:rsid w:val="00BF101B"/>
    <w:rsid w:val="00BF15FD"/>
    <w:rsid w:val="00BF1AFC"/>
    <w:rsid w:val="00BF1C7B"/>
    <w:rsid w:val="00BF1EF9"/>
    <w:rsid w:val="00BF2024"/>
    <w:rsid w:val="00BF2300"/>
    <w:rsid w:val="00BF2366"/>
    <w:rsid w:val="00BF2400"/>
    <w:rsid w:val="00BF2589"/>
    <w:rsid w:val="00BF25A3"/>
    <w:rsid w:val="00BF2B29"/>
    <w:rsid w:val="00BF2CB8"/>
    <w:rsid w:val="00BF3A4C"/>
    <w:rsid w:val="00BF3A54"/>
    <w:rsid w:val="00BF3B5D"/>
    <w:rsid w:val="00BF41AA"/>
    <w:rsid w:val="00BF435A"/>
    <w:rsid w:val="00BF4384"/>
    <w:rsid w:val="00BF4996"/>
    <w:rsid w:val="00BF4AE9"/>
    <w:rsid w:val="00BF4F88"/>
    <w:rsid w:val="00BF578F"/>
    <w:rsid w:val="00BF57AF"/>
    <w:rsid w:val="00BF58B4"/>
    <w:rsid w:val="00BF5962"/>
    <w:rsid w:val="00BF5A24"/>
    <w:rsid w:val="00BF5F50"/>
    <w:rsid w:val="00BF60F8"/>
    <w:rsid w:val="00BF67BC"/>
    <w:rsid w:val="00BF6DD2"/>
    <w:rsid w:val="00BF6E00"/>
    <w:rsid w:val="00BF7516"/>
    <w:rsid w:val="00BF75BF"/>
    <w:rsid w:val="00BF762B"/>
    <w:rsid w:val="00BF766A"/>
    <w:rsid w:val="00BF76C2"/>
    <w:rsid w:val="00BF77C5"/>
    <w:rsid w:val="00BF78AC"/>
    <w:rsid w:val="00BF7D16"/>
    <w:rsid w:val="00C0025D"/>
    <w:rsid w:val="00C00352"/>
    <w:rsid w:val="00C009C8"/>
    <w:rsid w:val="00C00C9D"/>
    <w:rsid w:val="00C01250"/>
    <w:rsid w:val="00C017B9"/>
    <w:rsid w:val="00C0185C"/>
    <w:rsid w:val="00C019DF"/>
    <w:rsid w:val="00C01C11"/>
    <w:rsid w:val="00C01D1F"/>
    <w:rsid w:val="00C026CF"/>
    <w:rsid w:val="00C02929"/>
    <w:rsid w:val="00C02994"/>
    <w:rsid w:val="00C02A2F"/>
    <w:rsid w:val="00C02BFA"/>
    <w:rsid w:val="00C030E0"/>
    <w:rsid w:val="00C03144"/>
    <w:rsid w:val="00C03942"/>
    <w:rsid w:val="00C03C04"/>
    <w:rsid w:val="00C03CE5"/>
    <w:rsid w:val="00C041FF"/>
    <w:rsid w:val="00C0442B"/>
    <w:rsid w:val="00C0456B"/>
    <w:rsid w:val="00C04871"/>
    <w:rsid w:val="00C04B21"/>
    <w:rsid w:val="00C04B2D"/>
    <w:rsid w:val="00C05009"/>
    <w:rsid w:val="00C055E3"/>
    <w:rsid w:val="00C057CC"/>
    <w:rsid w:val="00C0592C"/>
    <w:rsid w:val="00C05A0B"/>
    <w:rsid w:val="00C05B4D"/>
    <w:rsid w:val="00C05BDB"/>
    <w:rsid w:val="00C062AA"/>
    <w:rsid w:val="00C062D0"/>
    <w:rsid w:val="00C06474"/>
    <w:rsid w:val="00C065E1"/>
    <w:rsid w:val="00C06875"/>
    <w:rsid w:val="00C06FD2"/>
    <w:rsid w:val="00C07195"/>
    <w:rsid w:val="00C0723C"/>
    <w:rsid w:val="00C07255"/>
    <w:rsid w:val="00C072CC"/>
    <w:rsid w:val="00C07793"/>
    <w:rsid w:val="00C07D8C"/>
    <w:rsid w:val="00C1041B"/>
    <w:rsid w:val="00C1071C"/>
    <w:rsid w:val="00C10CE3"/>
    <w:rsid w:val="00C111B5"/>
    <w:rsid w:val="00C113CF"/>
    <w:rsid w:val="00C1192D"/>
    <w:rsid w:val="00C11A4E"/>
    <w:rsid w:val="00C11AB1"/>
    <w:rsid w:val="00C120FB"/>
    <w:rsid w:val="00C12175"/>
    <w:rsid w:val="00C121CE"/>
    <w:rsid w:val="00C12380"/>
    <w:rsid w:val="00C129D0"/>
    <w:rsid w:val="00C12EE7"/>
    <w:rsid w:val="00C12F17"/>
    <w:rsid w:val="00C12FFD"/>
    <w:rsid w:val="00C13192"/>
    <w:rsid w:val="00C1362B"/>
    <w:rsid w:val="00C1364E"/>
    <w:rsid w:val="00C1435A"/>
    <w:rsid w:val="00C14748"/>
    <w:rsid w:val="00C14A85"/>
    <w:rsid w:val="00C14F0B"/>
    <w:rsid w:val="00C14F0D"/>
    <w:rsid w:val="00C15016"/>
    <w:rsid w:val="00C1503F"/>
    <w:rsid w:val="00C15415"/>
    <w:rsid w:val="00C1542E"/>
    <w:rsid w:val="00C155EF"/>
    <w:rsid w:val="00C1577C"/>
    <w:rsid w:val="00C15842"/>
    <w:rsid w:val="00C15921"/>
    <w:rsid w:val="00C15BCB"/>
    <w:rsid w:val="00C161F9"/>
    <w:rsid w:val="00C1621A"/>
    <w:rsid w:val="00C16333"/>
    <w:rsid w:val="00C1655B"/>
    <w:rsid w:val="00C16CFE"/>
    <w:rsid w:val="00C16DAF"/>
    <w:rsid w:val="00C17026"/>
    <w:rsid w:val="00C174EB"/>
    <w:rsid w:val="00C1763C"/>
    <w:rsid w:val="00C17A77"/>
    <w:rsid w:val="00C17D86"/>
    <w:rsid w:val="00C2045A"/>
    <w:rsid w:val="00C2057E"/>
    <w:rsid w:val="00C205AE"/>
    <w:rsid w:val="00C207D9"/>
    <w:rsid w:val="00C20971"/>
    <w:rsid w:val="00C20C95"/>
    <w:rsid w:val="00C20E18"/>
    <w:rsid w:val="00C20F34"/>
    <w:rsid w:val="00C21014"/>
    <w:rsid w:val="00C2168A"/>
    <w:rsid w:val="00C219EE"/>
    <w:rsid w:val="00C21D23"/>
    <w:rsid w:val="00C21EC0"/>
    <w:rsid w:val="00C224AE"/>
    <w:rsid w:val="00C2250C"/>
    <w:rsid w:val="00C225F5"/>
    <w:rsid w:val="00C2262F"/>
    <w:rsid w:val="00C227C9"/>
    <w:rsid w:val="00C228C0"/>
    <w:rsid w:val="00C22A4A"/>
    <w:rsid w:val="00C22B9C"/>
    <w:rsid w:val="00C22D20"/>
    <w:rsid w:val="00C22D61"/>
    <w:rsid w:val="00C22FD2"/>
    <w:rsid w:val="00C233AB"/>
    <w:rsid w:val="00C237F4"/>
    <w:rsid w:val="00C23AA4"/>
    <w:rsid w:val="00C23D70"/>
    <w:rsid w:val="00C24900"/>
    <w:rsid w:val="00C24939"/>
    <w:rsid w:val="00C2495D"/>
    <w:rsid w:val="00C24A72"/>
    <w:rsid w:val="00C24BA0"/>
    <w:rsid w:val="00C24BDA"/>
    <w:rsid w:val="00C24CA1"/>
    <w:rsid w:val="00C24E03"/>
    <w:rsid w:val="00C253AA"/>
    <w:rsid w:val="00C254E7"/>
    <w:rsid w:val="00C25655"/>
    <w:rsid w:val="00C25A20"/>
    <w:rsid w:val="00C25D1C"/>
    <w:rsid w:val="00C25E1C"/>
    <w:rsid w:val="00C260ED"/>
    <w:rsid w:val="00C261C2"/>
    <w:rsid w:val="00C26248"/>
    <w:rsid w:val="00C26807"/>
    <w:rsid w:val="00C268E7"/>
    <w:rsid w:val="00C26C7F"/>
    <w:rsid w:val="00C2707C"/>
    <w:rsid w:val="00C272AE"/>
    <w:rsid w:val="00C272DF"/>
    <w:rsid w:val="00C27B20"/>
    <w:rsid w:val="00C27D12"/>
    <w:rsid w:val="00C30486"/>
    <w:rsid w:val="00C30B3D"/>
    <w:rsid w:val="00C30B78"/>
    <w:rsid w:val="00C30BFD"/>
    <w:rsid w:val="00C30C1D"/>
    <w:rsid w:val="00C30E92"/>
    <w:rsid w:val="00C3149B"/>
    <w:rsid w:val="00C31548"/>
    <w:rsid w:val="00C3175D"/>
    <w:rsid w:val="00C31941"/>
    <w:rsid w:val="00C32362"/>
    <w:rsid w:val="00C3292A"/>
    <w:rsid w:val="00C32A88"/>
    <w:rsid w:val="00C32B4B"/>
    <w:rsid w:val="00C32B7A"/>
    <w:rsid w:val="00C32DD0"/>
    <w:rsid w:val="00C32E78"/>
    <w:rsid w:val="00C331CE"/>
    <w:rsid w:val="00C331FB"/>
    <w:rsid w:val="00C334D4"/>
    <w:rsid w:val="00C33E3B"/>
    <w:rsid w:val="00C3441C"/>
    <w:rsid w:val="00C34559"/>
    <w:rsid w:val="00C3475A"/>
    <w:rsid w:val="00C34BC4"/>
    <w:rsid w:val="00C34CBC"/>
    <w:rsid w:val="00C34D34"/>
    <w:rsid w:val="00C34DFD"/>
    <w:rsid w:val="00C3531A"/>
    <w:rsid w:val="00C35343"/>
    <w:rsid w:val="00C35673"/>
    <w:rsid w:val="00C35892"/>
    <w:rsid w:val="00C359EE"/>
    <w:rsid w:val="00C35F44"/>
    <w:rsid w:val="00C362D6"/>
    <w:rsid w:val="00C368E4"/>
    <w:rsid w:val="00C36AAC"/>
    <w:rsid w:val="00C37317"/>
    <w:rsid w:val="00C37799"/>
    <w:rsid w:val="00C40368"/>
    <w:rsid w:val="00C40513"/>
    <w:rsid w:val="00C40810"/>
    <w:rsid w:val="00C40A02"/>
    <w:rsid w:val="00C412F2"/>
    <w:rsid w:val="00C4134C"/>
    <w:rsid w:val="00C4151C"/>
    <w:rsid w:val="00C41594"/>
    <w:rsid w:val="00C41786"/>
    <w:rsid w:val="00C4189B"/>
    <w:rsid w:val="00C41BE8"/>
    <w:rsid w:val="00C420FA"/>
    <w:rsid w:val="00C4225C"/>
    <w:rsid w:val="00C42261"/>
    <w:rsid w:val="00C42B7F"/>
    <w:rsid w:val="00C42CD3"/>
    <w:rsid w:val="00C42E88"/>
    <w:rsid w:val="00C430B0"/>
    <w:rsid w:val="00C431BA"/>
    <w:rsid w:val="00C432DB"/>
    <w:rsid w:val="00C436F8"/>
    <w:rsid w:val="00C43CC1"/>
    <w:rsid w:val="00C43D62"/>
    <w:rsid w:val="00C4424F"/>
    <w:rsid w:val="00C44490"/>
    <w:rsid w:val="00C4456D"/>
    <w:rsid w:val="00C446DB"/>
    <w:rsid w:val="00C44803"/>
    <w:rsid w:val="00C44813"/>
    <w:rsid w:val="00C4489E"/>
    <w:rsid w:val="00C44D18"/>
    <w:rsid w:val="00C44E63"/>
    <w:rsid w:val="00C44EED"/>
    <w:rsid w:val="00C44FA6"/>
    <w:rsid w:val="00C45060"/>
    <w:rsid w:val="00C450E2"/>
    <w:rsid w:val="00C4512E"/>
    <w:rsid w:val="00C4514B"/>
    <w:rsid w:val="00C45232"/>
    <w:rsid w:val="00C45695"/>
    <w:rsid w:val="00C4581F"/>
    <w:rsid w:val="00C45843"/>
    <w:rsid w:val="00C45A1B"/>
    <w:rsid w:val="00C45A37"/>
    <w:rsid w:val="00C45C06"/>
    <w:rsid w:val="00C46234"/>
    <w:rsid w:val="00C4640B"/>
    <w:rsid w:val="00C464CA"/>
    <w:rsid w:val="00C46782"/>
    <w:rsid w:val="00C46BF2"/>
    <w:rsid w:val="00C46E8B"/>
    <w:rsid w:val="00C46F45"/>
    <w:rsid w:val="00C47085"/>
    <w:rsid w:val="00C470C1"/>
    <w:rsid w:val="00C47125"/>
    <w:rsid w:val="00C4725C"/>
    <w:rsid w:val="00C472C9"/>
    <w:rsid w:val="00C472D6"/>
    <w:rsid w:val="00C474D1"/>
    <w:rsid w:val="00C4778E"/>
    <w:rsid w:val="00C478EB"/>
    <w:rsid w:val="00C47CBD"/>
    <w:rsid w:val="00C47FAF"/>
    <w:rsid w:val="00C5051C"/>
    <w:rsid w:val="00C5053B"/>
    <w:rsid w:val="00C5060E"/>
    <w:rsid w:val="00C5070D"/>
    <w:rsid w:val="00C50ED1"/>
    <w:rsid w:val="00C50F93"/>
    <w:rsid w:val="00C5103C"/>
    <w:rsid w:val="00C51277"/>
    <w:rsid w:val="00C5155F"/>
    <w:rsid w:val="00C519B5"/>
    <w:rsid w:val="00C519CC"/>
    <w:rsid w:val="00C51B93"/>
    <w:rsid w:val="00C524AE"/>
    <w:rsid w:val="00C524F9"/>
    <w:rsid w:val="00C525BF"/>
    <w:rsid w:val="00C52FB2"/>
    <w:rsid w:val="00C53125"/>
    <w:rsid w:val="00C53240"/>
    <w:rsid w:val="00C53670"/>
    <w:rsid w:val="00C53DD4"/>
    <w:rsid w:val="00C54039"/>
    <w:rsid w:val="00C54676"/>
    <w:rsid w:val="00C5478E"/>
    <w:rsid w:val="00C549FF"/>
    <w:rsid w:val="00C5502A"/>
    <w:rsid w:val="00C5508E"/>
    <w:rsid w:val="00C552EA"/>
    <w:rsid w:val="00C55414"/>
    <w:rsid w:val="00C5544F"/>
    <w:rsid w:val="00C55591"/>
    <w:rsid w:val="00C556E2"/>
    <w:rsid w:val="00C55AFE"/>
    <w:rsid w:val="00C55B03"/>
    <w:rsid w:val="00C55E3C"/>
    <w:rsid w:val="00C562CE"/>
    <w:rsid w:val="00C56538"/>
    <w:rsid w:val="00C56679"/>
    <w:rsid w:val="00C566C3"/>
    <w:rsid w:val="00C56703"/>
    <w:rsid w:val="00C56753"/>
    <w:rsid w:val="00C56870"/>
    <w:rsid w:val="00C57143"/>
    <w:rsid w:val="00C57319"/>
    <w:rsid w:val="00C57852"/>
    <w:rsid w:val="00C6034B"/>
    <w:rsid w:val="00C609ED"/>
    <w:rsid w:val="00C60E0B"/>
    <w:rsid w:val="00C6160C"/>
    <w:rsid w:val="00C61844"/>
    <w:rsid w:val="00C6190D"/>
    <w:rsid w:val="00C61977"/>
    <w:rsid w:val="00C61F47"/>
    <w:rsid w:val="00C620C4"/>
    <w:rsid w:val="00C6240B"/>
    <w:rsid w:val="00C625DB"/>
    <w:rsid w:val="00C62678"/>
    <w:rsid w:val="00C62A73"/>
    <w:rsid w:val="00C62E9C"/>
    <w:rsid w:val="00C62F60"/>
    <w:rsid w:val="00C63B50"/>
    <w:rsid w:val="00C63E61"/>
    <w:rsid w:val="00C64610"/>
    <w:rsid w:val="00C648FD"/>
    <w:rsid w:val="00C6493E"/>
    <w:rsid w:val="00C64B82"/>
    <w:rsid w:val="00C64B86"/>
    <w:rsid w:val="00C64C65"/>
    <w:rsid w:val="00C64E58"/>
    <w:rsid w:val="00C64E71"/>
    <w:rsid w:val="00C64E7C"/>
    <w:rsid w:val="00C64FE9"/>
    <w:rsid w:val="00C656C9"/>
    <w:rsid w:val="00C65A3F"/>
    <w:rsid w:val="00C65BC1"/>
    <w:rsid w:val="00C65C8A"/>
    <w:rsid w:val="00C65D1E"/>
    <w:rsid w:val="00C66121"/>
    <w:rsid w:val="00C6622A"/>
    <w:rsid w:val="00C6632C"/>
    <w:rsid w:val="00C6656B"/>
    <w:rsid w:val="00C66667"/>
    <w:rsid w:val="00C66738"/>
    <w:rsid w:val="00C667E0"/>
    <w:rsid w:val="00C66CDD"/>
    <w:rsid w:val="00C66F6E"/>
    <w:rsid w:val="00C67081"/>
    <w:rsid w:val="00C67278"/>
    <w:rsid w:val="00C70260"/>
    <w:rsid w:val="00C704E6"/>
    <w:rsid w:val="00C705AB"/>
    <w:rsid w:val="00C70609"/>
    <w:rsid w:val="00C70AD6"/>
    <w:rsid w:val="00C70DDB"/>
    <w:rsid w:val="00C711D7"/>
    <w:rsid w:val="00C7151F"/>
    <w:rsid w:val="00C7175A"/>
    <w:rsid w:val="00C718A8"/>
    <w:rsid w:val="00C718AF"/>
    <w:rsid w:val="00C71FB0"/>
    <w:rsid w:val="00C72268"/>
    <w:rsid w:val="00C725B5"/>
    <w:rsid w:val="00C72829"/>
    <w:rsid w:val="00C728CA"/>
    <w:rsid w:val="00C72A0B"/>
    <w:rsid w:val="00C72BE1"/>
    <w:rsid w:val="00C72C77"/>
    <w:rsid w:val="00C7321D"/>
    <w:rsid w:val="00C74196"/>
    <w:rsid w:val="00C7430A"/>
    <w:rsid w:val="00C74318"/>
    <w:rsid w:val="00C7435A"/>
    <w:rsid w:val="00C7439D"/>
    <w:rsid w:val="00C7476E"/>
    <w:rsid w:val="00C74921"/>
    <w:rsid w:val="00C7494A"/>
    <w:rsid w:val="00C749A7"/>
    <w:rsid w:val="00C749B0"/>
    <w:rsid w:val="00C74A1A"/>
    <w:rsid w:val="00C74E64"/>
    <w:rsid w:val="00C74F2C"/>
    <w:rsid w:val="00C75730"/>
    <w:rsid w:val="00C7626D"/>
    <w:rsid w:val="00C764AD"/>
    <w:rsid w:val="00C764D6"/>
    <w:rsid w:val="00C76578"/>
    <w:rsid w:val="00C7659A"/>
    <w:rsid w:val="00C76DA6"/>
    <w:rsid w:val="00C772C3"/>
    <w:rsid w:val="00C77477"/>
    <w:rsid w:val="00C779E0"/>
    <w:rsid w:val="00C77CD2"/>
    <w:rsid w:val="00C77EB8"/>
    <w:rsid w:val="00C8005C"/>
    <w:rsid w:val="00C80088"/>
    <w:rsid w:val="00C80525"/>
    <w:rsid w:val="00C806DD"/>
    <w:rsid w:val="00C8094C"/>
    <w:rsid w:val="00C80A13"/>
    <w:rsid w:val="00C81006"/>
    <w:rsid w:val="00C81740"/>
    <w:rsid w:val="00C81A72"/>
    <w:rsid w:val="00C81A8A"/>
    <w:rsid w:val="00C81D80"/>
    <w:rsid w:val="00C81D81"/>
    <w:rsid w:val="00C81E1E"/>
    <w:rsid w:val="00C82220"/>
    <w:rsid w:val="00C82228"/>
    <w:rsid w:val="00C8245F"/>
    <w:rsid w:val="00C827BA"/>
    <w:rsid w:val="00C827E5"/>
    <w:rsid w:val="00C82DAA"/>
    <w:rsid w:val="00C83118"/>
    <w:rsid w:val="00C83407"/>
    <w:rsid w:val="00C83488"/>
    <w:rsid w:val="00C834A9"/>
    <w:rsid w:val="00C838C7"/>
    <w:rsid w:val="00C83A7C"/>
    <w:rsid w:val="00C83C96"/>
    <w:rsid w:val="00C8409C"/>
    <w:rsid w:val="00C841A6"/>
    <w:rsid w:val="00C845E5"/>
    <w:rsid w:val="00C84698"/>
    <w:rsid w:val="00C848F6"/>
    <w:rsid w:val="00C84B66"/>
    <w:rsid w:val="00C84C0F"/>
    <w:rsid w:val="00C84E93"/>
    <w:rsid w:val="00C855EB"/>
    <w:rsid w:val="00C857B7"/>
    <w:rsid w:val="00C85BB6"/>
    <w:rsid w:val="00C85CA3"/>
    <w:rsid w:val="00C85F0E"/>
    <w:rsid w:val="00C85FE5"/>
    <w:rsid w:val="00C86232"/>
    <w:rsid w:val="00C86497"/>
    <w:rsid w:val="00C86639"/>
    <w:rsid w:val="00C8688D"/>
    <w:rsid w:val="00C869C7"/>
    <w:rsid w:val="00C86FC4"/>
    <w:rsid w:val="00C870C4"/>
    <w:rsid w:val="00C871C2"/>
    <w:rsid w:val="00C871F3"/>
    <w:rsid w:val="00C87247"/>
    <w:rsid w:val="00C8740F"/>
    <w:rsid w:val="00C877D8"/>
    <w:rsid w:val="00C877E6"/>
    <w:rsid w:val="00C8785E"/>
    <w:rsid w:val="00C878F8"/>
    <w:rsid w:val="00C87983"/>
    <w:rsid w:val="00C9024F"/>
    <w:rsid w:val="00C90931"/>
    <w:rsid w:val="00C90A8D"/>
    <w:rsid w:val="00C90AF3"/>
    <w:rsid w:val="00C90B6E"/>
    <w:rsid w:val="00C91053"/>
    <w:rsid w:val="00C91291"/>
    <w:rsid w:val="00C916E1"/>
    <w:rsid w:val="00C91962"/>
    <w:rsid w:val="00C91ABB"/>
    <w:rsid w:val="00C920BE"/>
    <w:rsid w:val="00C9228D"/>
    <w:rsid w:val="00C928C3"/>
    <w:rsid w:val="00C92AB9"/>
    <w:rsid w:val="00C92B21"/>
    <w:rsid w:val="00C93586"/>
    <w:rsid w:val="00C9359D"/>
    <w:rsid w:val="00C93B5F"/>
    <w:rsid w:val="00C93D9B"/>
    <w:rsid w:val="00C93E5E"/>
    <w:rsid w:val="00C9449A"/>
    <w:rsid w:val="00C94911"/>
    <w:rsid w:val="00C94DC3"/>
    <w:rsid w:val="00C94E07"/>
    <w:rsid w:val="00C95000"/>
    <w:rsid w:val="00C9532E"/>
    <w:rsid w:val="00C956E3"/>
    <w:rsid w:val="00C95E3A"/>
    <w:rsid w:val="00C95F51"/>
    <w:rsid w:val="00C960C8"/>
    <w:rsid w:val="00C960D9"/>
    <w:rsid w:val="00C96656"/>
    <w:rsid w:val="00C96A28"/>
    <w:rsid w:val="00C96CA6"/>
    <w:rsid w:val="00C96CF9"/>
    <w:rsid w:val="00C96F60"/>
    <w:rsid w:val="00C971D2"/>
    <w:rsid w:val="00C97305"/>
    <w:rsid w:val="00C97A6A"/>
    <w:rsid w:val="00C97C49"/>
    <w:rsid w:val="00C97DC5"/>
    <w:rsid w:val="00CA1AB1"/>
    <w:rsid w:val="00CA1AE9"/>
    <w:rsid w:val="00CA1E15"/>
    <w:rsid w:val="00CA1E8F"/>
    <w:rsid w:val="00CA1EB1"/>
    <w:rsid w:val="00CA24BB"/>
    <w:rsid w:val="00CA2A68"/>
    <w:rsid w:val="00CA2C08"/>
    <w:rsid w:val="00CA3083"/>
    <w:rsid w:val="00CA340A"/>
    <w:rsid w:val="00CA34F9"/>
    <w:rsid w:val="00CA3748"/>
    <w:rsid w:val="00CA3776"/>
    <w:rsid w:val="00CA3782"/>
    <w:rsid w:val="00CA3A07"/>
    <w:rsid w:val="00CA40BE"/>
    <w:rsid w:val="00CA445C"/>
    <w:rsid w:val="00CA481D"/>
    <w:rsid w:val="00CA4838"/>
    <w:rsid w:val="00CA4A6C"/>
    <w:rsid w:val="00CA4C80"/>
    <w:rsid w:val="00CA4D43"/>
    <w:rsid w:val="00CA4E23"/>
    <w:rsid w:val="00CA4E27"/>
    <w:rsid w:val="00CA4FC5"/>
    <w:rsid w:val="00CA50D0"/>
    <w:rsid w:val="00CA51B6"/>
    <w:rsid w:val="00CA530F"/>
    <w:rsid w:val="00CA575D"/>
    <w:rsid w:val="00CA58D9"/>
    <w:rsid w:val="00CA5A85"/>
    <w:rsid w:val="00CA5D2F"/>
    <w:rsid w:val="00CA6346"/>
    <w:rsid w:val="00CA63B1"/>
    <w:rsid w:val="00CA66EF"/>
    <w:rsid w:val="00CA673A"/>
    <w:rsid w:val="00CA678D"/>
    <w:rsid w:val="00CA6D7B"/>
    <w:rsid w:val="00CA6E1D"/>
    <w:rsid w:val="00CA7504"/>
    <w:rsid w:val="00CA7841"/>
    <w:rsid w:val="00CA78FB"/>
    <w:rsid w:val="00CA798C"/>
    <w:rsid w:val="00CA7BDC"/>
    <w:rsid w:val="00CA7C6A"/>
    <w:rsid w:val="00CA7C7E"/>
    <w:rsid w:val="00CA7DE9"/>
    <w:rsid w:val="00CA7E3C"/>
    <w:rsid w:val="00CA7F1E"/>
    <w:rsid w:val="00CB0602"/>
    <w:rsid w:val="00CB06EA"/>
    <w:rsid w:val="00CB0A11"/>
    <w:rsid w:val="00CB0DE4"/>
    <w:rsid w:val="00CB0FEB"/>
    <w:rsid w:val="00CB132D"/>
    <w:rsid w:val="00CB1495"/>
    <w:rsid w:val="00CB1AED"/>
    <w:rsid w:val="00CB1B8F"/>
    <w:rsid w:val="00CB1DED"/>
    <w:rsid w:val="00CB1F4E"/>
    <w:rsid w:val="00CB220D"/>
    <w:rsid w:val="00CB22BD"/>
    <w:rsid w:val="00CB2697"/>
    <w:rsid w:val="00CB2A04"/>
    <w:rsid w:val="00CB2ACB"/>
    <w:rsid w:val="00CB2D79"/>
    <w:rsid w:val="00CB305C"/>
    <w:rsid w:val="00CB306E"/>
    <w:rsid w:val="00CB3231"/>
    <w:rsid w:val="00CB3B29"/>
    <w:rsid w:val="00CB3D97"/>
    <w:rsid w:val="00CB3DCC"/>
    <w:rsid w:val="00CB3F8F"/>
    <w:rsid w:val="00CB4806"/>
    <w:rsid w:val="00CB48B9"/>
    <w:rsid w:val="00CB4A22"/>
    <w:rsid w:val="00CB4EB9"/>
    <w:rsid w:val="00CB5280"/>
    <w:rsid w:val="00CB5C35"/>
    <w:rsid w:val="00CB63EA"/>
    <w:rsid w:val="00CB6669"/>
    <w:rsid w:val="00CB676D"/>
    <w:rsid w:val="00CB6B80"/>
    <w:rsid w:val="00CB6DE6"/>
    <w:rsid w:val="00CB6EEB"/>
    <w:rsid w:val="00CB715C"/>
    <w:rsid w:val="00CB71AF"/>
    <w:rsid w:val="00CB71DD"/>
    <w:rsid w:val="00CB72AA"/>
    <w:rsid w:val="00CB7436"/>
    <w:rsid w:val="00CB760B"/>
    <w:rsid w:val="00CB781D"/>
    <w:rsid w:val="00CB7908"/>
    <w:rsid w:val="00CB7BE7"/>
    <w:rsid w:val="00CB7D86"/>
    <w:rsid w:val="00CB7F21"/>
    <w:rsid w:val="00CC02C3"/>
    <w:rsid w:val="00CC039B"/>
    <w:rsid w:val="00CC0435"/>
    <w:rsid w:val="00CC0A19"/>
    <w:rsid w:val="00CC0E84"/>
    <w:rsid w:val="00CC0F88"/>
    <w:rsid w:val="00CC1331"/>
    <w:rsid w:val="00CC150F"/>
    <w:rsid w:val="00CC1ABC"/>
    <w:rsid w:val="00CC1CF4"/>
    <w:rsid w:val="00CC2909"/>
    <w:rsid w:val="00CC297B"/>
    <w:rsid w:val="00CC2F20"/>
    <w:rsid w:val="00CC308B"/>
    <w:rsid w:val="00CC30C8"/>
    <w:rsid w:val="00CC366C"/>
    <w:rsid w:val="00CC3806"/>
    <w:rsid w:val="00CC399E"/>
    <w:rsid w:val="00CC3AFD"/>
    <w:rsid w:val="00CC45A2"/>
    <w:rsid w:val="00CC4E4F"/>
    <w:rsid w:val="00CC4E8E"/>
    <w:rsid w:val="00CC507C"/>
    <w:rsid w:val="00CC569C"/>
    <w:rsid w:val="00CC586B"/>
    <w:rsid w:val="00CC6649"/>
    <w:rsid w:val="00CC68B9"/>
    <w:rsid w:val="00CC7523"/>
    <w:rsid w:val="00CC75A2"/>
    <w:rsid w:val="00CC7696"/>
    <w:rsid w:val="00CC7930"/>
    <w:rsid w:val="00CC7CCF"/>
    <w:rsid w:val="00CC7ECB"/>
    <w:rsid w:val="00CC7F3B"/>
    <w:rsid w:val="00CD0213"/>
    <w:rsid w:val="00CD026D"/>
    <w:rsid w:val="00CD0397"/>
    <w:rsid w:val="00CD093B"/>
    <w:rsid w:val="00CD0BF2"/>
    <w:rsid w:val="00CD0C23"/>
    <w:rsid w:val="00CD0E8F"/>
    <w:rsid w:val="00CD0FB8"/>
    <w:rsid w:val="00CD127E"/>
    <w:rsid w:val="00CD1877"/>
    <w:rsid w:val="00CD1FD9"/>
    <w:rsid w:val="00CD2214"/>
    <w:rsid w:val="00CD24F9"/>
    <w:rsid w:val="00CD25C7"/>
    <w:rsid w:val="00CD26E1"/>
    <w:rsid w:val="00CD2AE4"/>
    <w:rsid w:val="00CD2C6B"/>
    <w:rsid w:val="00CD2CB7"/>
    <w:rsid w:val="00CD2EF9"/>
    <w:rsid w:val="00CD2FAD"/>
    <w:rsid w:val="00CD3018"/>
    <w:rsid w:val="00CD3139"/>
    <w:rsid w:val="00CD36EE"/>
    <w:rsid w:val="00CD3857"/>
    <w:rsid w:val="00CD3BEF"/>
    <w:rsid w:val="00CD40BA"/>
    <w:rsid w:val="00CD4252"/>
    <w:rsid w:val="00CD427F"/>
    <w:rsid w:val="00CD4827"/>
    <w:rsid w:val="00CD4A65"/>
    <w:rsid w:val="00CD5004"/>
    <w:rsid w:val="00CD51C7"/>
    <w:rsid w:val="00CD5431"/>
    <w:rsid w:val="00CD5780"/>
    <w:rsid w:val="00CD5CB1"/>
    <w:rsid w:val="00CD5D21"/>
    <w:rsid w:val="00CD5F50"/>
    <w:rsid w:val="00CD5FF1"/>
    <w:rsid w:val="00CD6217"/>
    <w:rsid w:val="00CD6476"/>
    <w:rsid w:val="00CD6565"/>
    <w:rsid w:val="00CD67D2"/>
    <w:rsid w:val="00CD6981"/>
    <w:rsid w:val="00CD6CDF"/>
    <w:rsid w:val="00CD6D79"/>
    <w:rsid w:val="00CE000B"/>
    <w:rsid w:val="00CE00BC"/>
    <w:rsid w:val="00CE0558"/>
    <w:rsid w:val="00CE073F"/>
    <w:rsid w:val="00CE0B41"/>
    <w:rsid w:val="00CE0D2D"/>
    <w:rsid w:val="00CE1314"/>
    <w:rsid w:val="00CE17E0"/>
    <w:rsid w:val="00CE1905"/>
    <w:rsid w:val="00CE1AD2"/>
    <w:rsid w:val="00CE1D44"/>
    <w:rsid w:val="00CE1E46"/>
    <w:rsid w:val="00CE1F82"/>
    <w:rsid w:val="00CE2037"/>
    <w:rsid w:val="00CE2303"/>
    <w:rsid w:val="00CE28DE"/>
    <w:rsid w:val="00CE2A53"/>
    <w:rsid w:val="00CE2E0E"/>
    <w:rsid w:val="00CE31CC"/>
    <w:rsid w:val="00CE39DA"/>
    <w:rsid w:val="00CE3D20"/>
    <w:rsid w:val="00CE4182"/>
    <w:rsid w:val="00CE4828"/>
    <w:rsid w:val="00CE48A4"/>
    <w:rsid w:val="00CE5208"/>
    <w:rsid w:val="00CE54CB"/>
    <w:rsid w:val="00CE5A2E"/>
    <w:rsid w:val="00CE5B71"/>
    <w:rsid w:val="00CE63BA"/>
    <w:rsid w:val="00CE666A"/>
    <w:rsid w:val="00CE669C"/>
    <w:rsid w:val="00CE6734"/>
    <w:rsid w:val="00CE6881"/>
    <w:rsid w:val="00CE6E27"/>
    <w:rsid w:val="00CE6F8F"/>
    <w:rsid w:val="00CE7009"/>
    <w:rsid w:val="00CE7012"/>
    <w:rsid w:val="00CE7050"/>
    <w:rsid w:val="00CE70D5"/>
    <w:rsid w:val="00CE7162"/>
    <w:rsid w:val="00CE724A"/>
    <w:rsid w:val="00CE73A5"/>
    <w:rsid w:val="00CE751F"/>
    <w:rsid w:val="00CE7521"/>
    <w:rsid w:val="00CE7BE7"/>
    <w:rsid w:val="00CE7C40"/>
    <w:rsid w:val="00CE7DA5"/>
    <w:rsid w:val="00CE7FC3"/>
    <w:rsid w:val="00CF0063"/>
    <w:rsid w:val="00CF0700"/>
    <w:rsid w:val="00CF071F"/>
    <w:rsid w:val="00CF0767"/>
    <w:rsid w:val="00CF0AA7"/>
    <w:rsid w:val="00CF16CC"/>
    <w:rsid w:val="00CF19C9"/>
    <w:rsid w:val="00CF1E67"/>
    <w:rsid w:val="00CF20D6"/>
    <w:rsid w:val="00CF2172"/>
    <w:rsid w:val="00CF25C3"/>
    <w:rsid w:val="00CF27DD"/>
    <w:rsid w:val="00CF27F1"/>
    <w:rsid w:val="00CF285B"/>
    <w:rsid w:val="00CF2A50"/>
    <w:rsid w:val="00CF2E71"/>
    <w:rsid w:val="00CF2EF4"/>
    <w:rsid w:val="00CF3193"/>
    <w:rsid w:val="00CF33E6"/>
    <w:rsid w:val="00CF35A1"/>
    <w:rsid w:val="00CF3666"/>
    <w:rsid w:val="00CF39A5"/>
    <w:rsid w:val="00CF3A24"/>
    <w:rsid w:val="00CF3C46"/>
    <w:rsid w:val="00CF3D1C"/>
    <w:rsid w:val="00CF3EBB"/>
    <w:rsid w:val="00CF3EF9"/>
    <w:rsid w:val="00CF479A"/>
    <w:rsid w:val="00CF47FC"/>
    <w:rsid w:val="00CF48C3"/>
    <w:rsid w:val="00CF4B83"/>
    <w:rsid w:val="00CF5230"/>
    <w:rsid w:val="00CF5452"/>
    <w:rsid w:val="00CF5C74"/>
    <w:rsid w:val="00CF645F"/>
    <w:rsid w:val="00CF66EE"/>
    <w:rsid w:val="00CF69AF"/>
    <w:rsid w:val="00CF69D3"/>
    <w:rsid w:val="00CF69D8"/>
    <w:rsid w:val="00CF7059"/>
    <w:rsid w:val="00CF72B7"/>
    <w:rsid w:val="00CF73A6"/>
    <w:rsid w:val="00CF7A36"/>
    <w:rsid w:val="00CF7AE4"/>
    <w:rsid w:val="00CF7C11"/>
    <w:rsid w:val="00CF7C18"/>
    <w:rsid w:val="00CF7F17"/>
    <w:rsid w:val="00D000FE"/>
    <w:rsid w:val="00D001D7"/>
    <w:rsid w:val="00D0089E"/>
    <w:rsid w:val="00D008FF"/>
    <w:rsid w:val="00D0094B"/>
    <w:rsid w:val="00D00A6D"/>
    <w:rsid w:val="00D00C3F"/>
    <w:rsid w:val="00D00C78"/>
    <w:rsid w:val="00D00F85"/>
    <w:rsid w:val="00D01149"/>
    <w:rsid w:val="00D01433"/>
    <w:rsid w:val="00D016A9"/>
    <w:rsid w:val="00D0179B"/>
    <w:rsid w:val="00D01F0C"/>
    <w:rsid w:val="00D02124"/>
    <w:rsid w:val="00D022AE"/>
    <w:rsid w:val="00D02730"/>
    <w:rsid w:val="00D02980"/>
    <w:rsid w:val="00D02993"/>
    <w:rsid w:val="00D02A41"/>
    <w:rsid w:val="00D03ACA"/>
    <w:rsid w:val="00D03DFB"/>
    <w:rsid w:val="00D03E0F"/>
    <w:rsid w:val="00D03EB0"/>
    <w:rsid w:val="00D03F41"/>
    <w:rsid w:val="00D04211"/>
    <w:rsid w:val="00D04273"/>
    <w:rsid w:val="00D04456"/>
    <w:rsid w:val="00D045D1"/>
    <w:rsid w:val="00D04677"/>
    <w:rsid w:val="00D04686"/>
    <w:rsid w:val="00D047B5"/>
    <w:rsid w:val="00D047D0"/>
    <w:rsid w:val="00D04919"/>
    <w:rsid w:val="00D049B5"/>
    <w:rsid w:val="00D04D45"/>
    <w:rsid w:val="00D04E49"/>
    <w:rsid w:val="00D04EBA"/>
    <w:rsid w:val="00D04F1C"/>
    <w:rsid w:val="00D05658"/>
    <w:rsid w:val="00D0573D"/>
    <w:rsid w:val="00D05FB1"/>
    <w:rsid w:val="00D0603F"/>
    <w:rsid w:val="00D0649D"/>
    <w:rsid w:val="00D06791"/>
    <w:rsid w:val="00D069A0"/>
    <w:rsid w:val="00D06D27"/>
    <w:rsid w:val="00D06F47"/>
    <w:rsid w:val="00D073F8"/>
    <w:rsid w:val="00D076D7"/>
    <w:rsid w:val="00D07C60"/>
    <w:rsid w:val="00D07CA9"/>
    <w:rsid w:val="00D07D61"/>
    <w:rsid w:val="00D07EE3"/>
    <w:rsid w:val="00D103D0"/>
    <w:rsid w:val="00D10539"/>
    <w:rsid w:val="00D1066A"/>
    <w:rsid w:val="00D10694"/>
    <w:rsid w:val="00D107B9"/>
    <w:rsid w:val="00D1081F"/>
    <w:rsid w:val="00D10920"/>
    <w:rsid w:val="00D10B37"/>
    <w:rsid w:val="00D11178"/>
    <w:rsid w:val="00D1128B"/>
    <w:rsid w:val="00D1144F"/>
    <w:rsid w:val="00D115B7"/>
    <w:rsid w:val="00D11681"/>
    <w:rsid w:val="00D117B7"/>
    <w:rsid w:val="00D11A4A"/>
    <w:rsid w:val="00D11CB4"/>
    <w:rsid w:val="00D122FF"/>
    <w:rsid w:val="00D128A9"/>
    <w:rsid w:val="00D128DA"/>
    <w:rsid w:val="00D12FE8"/>
    <w:rsid w:val="00D13219"/>
    <w:rsid w:val="00D1350E"/>
    <w:rsid w:val="00D13B5D"/>
    <w:rsid w:val="00D146D7"/>
    <w:rsid w:val="00D1490F"/>
    <w:rsid w:val="00D149D4"/>
    <w:rsid w:val="00D14E1D"/>
    <w:rsid w:val="00D14E7B"/>
    <w:rsid w:val="00D14EF7"/>
    <w:rsid w:val="00D15073"/>
    <w:rsid w:val="00D1545D"/>
    <w:rsid w:val="00D15813"/>
    <w:rsid w:val="00D1591C"/>
    <w:rsid w:val="00D15A58"/>
    <w:rsid w:val="00D15D57"/>
    <w:rsid w:val="00D161F3"/>
    <w:rsid w:val="00D16703"/>
    <w:rsid w:val="00D16744"/>
    <w:rsid w:val="00D167CA"/>
    <w:rsid w:val="00D1695C"/>
    <w:rsid w:val="00D169EF"/>
    <w:rsid w:val="00D16A01"/>
    <w:rsid w:val="00D16D99"/>
    <w:rsid w:val="00D16E24"/>
    <w:rsid w:val="00D16E69"/>
    <w:rsid w:val="00D16FCC"/>
    <w:rsid w:val="00D17060"/>
    <w:rsid w:val="00D175DB"/>
    <w:rsid w:val="00D178BE"/>
    <w:rsid w:val="00D20022"/>
    <w:rsid w:val="00D203DD"/>
    <w:rsid w:val="00D2040A"/>
    <w:rsid w:val="00D20549"/>
    <w:rsid w:val="00D2067A"/>
    <w:rsid w:val="00D2067D"/>
    <w:rsid w:val="00D20795"/>
    <w:rsid w:val="00D207AA"/>
    <w:rsid w:val="00D20B81"/>
    <w:rsid w:val="00D20C0B"/>
    <w:rsid w:val="00D213F4"/>
    <w:rsid w:val="00D215C9"/>
    <w:rsid w:val="00D215DB"/>
    <w:rsid w:val="00D21640"/>
    <w:rsid w:val="00D217E2"/>
    <w:rsid w:val="00D218BC"/>
    <w:rsid w:val="00D222E7"/>
    <w:rsid w:val="00D22671"/>
    <w:rsid w:val="00D22CFB"/>
    <w:rsid w:val="00D23625"/>
    <w:rsid w:val="00D23BA4"/>
    <w:rsid w:val="00D23C0C"/>
    <w:rsid w:val="00D24063"/>
    <w:rsid w:val="00D24447"/>
    <w:rsid w:val="00D24635"/>
    <w:rsid w:val="00D249E9"/>
    <w:rsid w:val="00D24ACC"/>
    <w:rsid w:val="00D24B38"/>
    <w:rsid w:val="00D24DE1"/>
    <w:rsid w:val="00D25062"/>
    <w:rsid w:val="00D2556F"/>
    <w:rsid w:val="00D255E8"/>
    <w:rsid w:val="00D256F4"/>
    <w:rsid w:val="00D25827"/>
    <w:rsid w:val="00D25C4C"/>
    <w:rsid w:val="00D25C85"/>
    <w:rsid w:val="00D25CF5"/>
    <w:rsid w:val="00D25DB2"/>
    <w:rsid w:val="00D25DC3"/>
    <w:rsid w:val="00D25DDF"/>
    <w:rsid w:val="00D2612D"/>
    <w:rsid w:val="00D268FC"/>
    <w:rsid w:val="00D26B8C"/>
    <w:rsid w:val="00D26E5D"/>
    <w:rsid w:val="00D26F44"/>
    <w:rsid w:val="00D27214"/>
    <w:rsid w:val="00D2756C"/>
    <w:rsid w:val="00D275A0"/>
    <w:rsid w:val="00D27846"/>
    <w:rsid w:val="00D2788E"/>
    <w:rsid w:val="00D27891"/>
    <w:rsid w:val="00D30799"/>
    <w:rsid w:val="00D30A29"/>
    <w:rsid w:val="00D30DAC"/>
    <w:rsid w:val="00D31125"/>
    <w:rsid w:val="00D315D2"/>
    <w:rsid w:val="00D31623"/>
    <w:rsid w:val="00D31725"/>
    <w:rsid w:val="00D3188B"/>
    <w:rsid w:val="00D31D03"/>
    <w:rsid w:val="00D31D51"/>
    <w:rsid w:val="00D31D60"/>
    <w:rsid w:val="00D322FF"/>
    <w:rsid w:val="00D3291C"/>
    <w:rsid w:val="00D32F7C"/>
    <w:rsid w:val="00D32FFC"/>
    <w:rsid w:val="00D331C6"/>
    <w:rsid w:val="00D33DA0"/>
    <w:rsid w:val="00D33EFB"/>
    <w:rsid w:val="00D33FF3"/>
    <w:rsid w:val="00D34435"/>
    <w:rsid w:val="00D3482F"/>
    <w:rsid w:val="00D34A6E"/>
    <w:rsid w:val="00D34ACA"/>
    <w:rsid w:val="00D34D6B"/>
    <w:rsid w:val="00D35181"/>
    <w:rsid w:val="00D351C9"/>
    <w:rsid w:val="00D35770"/>
    <w:rsid w:val="00D357A8"/>
    <w:rsid w:val="00D35908"/>
    <w:rsid w:val="00D35B6E"/>
    <w:rsid w:val="00D35BD5"/>
    <w:rsid w:val="00D36285"/>
    <w:rsid w:val="00D36617"/>
    <w:rsid w:val="00D366E1"/>
    <w:rsid w:val="00D3670F"/>
    <w:rsid w:val="00D36B0D"/>
    <w:rsid w:val="00D36CE4"/>
    <w:rsid w:val="00D36DAA"/>
    <w:rsid w:val="00D36EE3"/>
    <w:rsid w:val="00D37485"/>
    <w:rsid w:val="00D37C99"/>
    <w:rsid w:val="00D4047C"/>
    <w:rsid w:val="00D4087C"/>
    <w:rsid w:val="00D40899"/>
    <w:rsid w:val="00D40F55"/>
    <w:rsid w:val="00D40F71"/>
    <w:rsid w:val="00D4159B"/>
    <w:rsid w:val="00D417AE"/>
    <w:rsid w:val="00D41823"/>
    <w:rsid w:val="00D41CB6"/>
    <w:rsid w:val="00D41D13"/>
    <w:rsid w:val="00D41ED6"/>
    <w:rsid w:val="00D41F0E"/>
    <w:rsid w:val="00D41FE7"/>
    <w:rsid w:val="00D42210"/>
    <w:rsid w:val="00D4230D"/>
    <w:rsid w:val="00D42320"/>
    <w:rsid w:val="00D42617"/>
    <w:rsid w:val="00D4267F"/>
    <w:rsid w:val="00D4299E"/>
    <w:rsid w:val="00D42A56"/>
    <w:rsid w:val="00D42A59"/>
    <w:rsid w:val="00D42C76"/>
    <w:rsid w:val="00D42DAD"/>
    <w:rsid w:val="00D42F1C"/>
    <w:rsid w:val="00D431EB"/>
    <w:rsid w:val="00D43AF4"/>
    <w:rsid w:val="00D43CD4"/>
    <w:rsid w:val="00D43DA1"/>
    <w:rsid w:val="00D44728"/>
    <w:rsid w:val="00D44808"/>
    <w:rsid w:val="00D44891"/>
    <w:rsid w:val="00D44A50"/>
    <w:rsid w:val="00D44BFD"/>
    <w:rsid w:val="00D44EB6"/>
    <w:rsid w:val="00D44FA2"/>
    <w:rsid w:val="00D45397"/>
    <w:rsid w:val="00D4571A"/>
    <w:rsid w:val="00D45D45"/>
    <w:rsid w:val="00D4610F"/>
    <w:rsid w:val="00D461ED"/>
    <w:rsid w:val="00D462E9"/>
    <w:rsid w:val="00D4636C"/>
    <w:rsid w:val="00D46B67"/>
    <w:rsid w:val="00D46D20"/>
    <w:rsid w:val="00D471B2"/>
    <w:rsid w:val="00D4728C"/>
    <w:rsid w:val="00D473D7"/>
    <w:rsid w:val="00D47945"/>
    <w:rsid w:val="00D479BE"/>
    <w:rsid w:val="00D47C21"/>
    <w:rsid w:val="00D47E0C"/>
    <w:rsid w:val="00D47E9C"/>
    <w:rsid w:val="00D47F6B"/>
    <w:rsid w:val="00D50093"/>
    <w:rsid w:val="00D50687"/>
    <w:rsid w:val="00D507FF"/>
    <w:rsid w:val="00D50E3B"/>
    <w:rsid w:val="00D50E48"/>
    <w:rsid w:val="00D5131C"/>
    <w:rsid w:val="00D517EF"/>
    <w:rsid w:val="00D5189D"/>
    <w:rsid w:val="00D51EE1"/>
    <w:rsid w:val="00D522AC"/>
    <w:rsid w:val="00D522C9"/>
    <w:rsid w:val="00D52328"/>
    <w:rsid w:val="00D52830"/>
    <w:rsid w:val="00D52994"/>
    <w:rsid w:val="00D52BDF"/>
    <w:rsid w:val="00D52DE7"/>
    <w:rsid w:val="00D530D4"/>
    <w:rsid w:val="00D534AF"/>
    <w:rsid w:val="00D535C3"/>
    <w:rsid w:val="00D5363A"/>
    <w:rsid w:val="00D53DD3"/>
    <w:rsid w:val="00D53F7F"/>
    <w:rsid w:val="00D540BF"/>
    <w:rsid w:val="00D5426D"/>
    <w:rsid w:val="00D543AB"/>
    <w:rsid w:val="00D54572"/>
    <w:rsid w:val="00D545B5"/>
    <w:rsid w:val="00D545DF"/>
    <w:rsid w:val="00D547C5"/>
    <w:rsid w:val="00D54860"/>
    <w:rsid w:val="00D54DEE"/>
    <w:rsid w:val="00D55530"/>
    <w:rsid w:val="00D55645"/>
    <w:rsid w:val="00D55806"/>
    <w:rsid w:val="00D559FF"/>
    <w:rsid w:val="00D55F3B"/>
    <w:rsid w:val="00D56319"/>
    <w:rsid w:val="00D569F2"/>
    <w:rsid w:val="00D56AD3"/>
    <w:rsid w:val="00D56AFF"/>
    <w:rsid w:val="00D56EBA"/>
    <w:rsid w:val="00D571BE"/>
    <w:rsid w:val="00D5755B"/>
    <w:rsid w:val="00D57A94"/>
    <w:rsid w:val="00D57AFC"/>
    <w:rsid w:val="00D57DCD"/>
    <w:rsid w:val="00D57E2E"/>
    <w:rsid w:val="00D601AF"/>
    <w:rsid w:val="00D603D2"/>
    <w:rsid w:val="00D603E0"/>
    <w:rsid w:val="00D60406"/>
    <w:rsid w:val="00D60451"/>
    <w:rsid w:val="00D60A0E"/>
    <w:rsid w:val="00D60F14"/>
    <w:rsid w:val="00D60F61"/>
    <w:rsid w:val="00D60F85"/>
    <w:rsid w:val="00D61007"/>
    <w:rsid w:val="00D610E0"/>
    <w:rsid w:val="00D6135F"/>
    <w:rsid w:val="00D6194A"/>
    <w:rsid w:val="00D6199B"/>
    <w:rsid w:val="00D61F01"/>
    <w:rsid w:val="00D61F63"/>
    <w:rsid w:val="00D62127"/>
    <w:rsid w:val="00D622B2"/>
    <w:rsid w:val="00D624D2"/>
    <w:rsid w:val="00D625A0"/>
    <w:rsid w:val="00D627A2"/>
    <w:rsid w:val="00D62DBC"/>
    <w:rsid w:val="00D62E70"/>
    <w:rsid w:val="00D62F3A"/>
    <w:rsid w:val="00D63642"/>
    <w:rsid w:val="00D637A6"/>
    <w:rsid w:val="00D63F58"/>
    <w:rsid w:val="00D6404B"/>
    <w:rsid w:val="00D64365"/>
    <w:rsid w:val="00D6440B"/>
    <w:rsid w:val="00D645A7"/>
    <w:rsid w:val="00D6464D"/>
    <w:rsid w:val="00D64658"/>
    <w:rsid w:val="00D652D0"/>
    <w:rsid w:val="00D6538E"/>
    <w:rsid w:val="00D653B0"/>
    <w:rsid w:val="00D65648"/>
    <w:rsid w:val="00D65686"/>
    <w:rsid w:val="00D65B64"/>
    <w:rsid w:val="00D65FBE"/>
    <w:rsid w:val="00D66631"/>
    <w:rsid w:val="00D6674B"/>
    <w:rsid w:val="00D667EC"/>
    <w:rsid w:val="00D6698A"/>
    <w:rsid w:val="00D67030"/>
    <w:rsid w:val="00D67069"/>
    <w:rsid w:val="00D67550"/>
    <w:rsid w:val="00D6772D"/>
    <w:rsid w:val="00D70076"/>
    <w:rsid w:val="00D701D1"/>
    <w:rsid w:val="00D704AD"/>
    <w:rsid w:val="00D71314"/>
    <w:rsid w:val="00D7149B"/>
    <w:rsid w:val="00D715AF"/>
    <w:rsid w:val="00D718FB"/>
    <w:rsid w:val="00D71B8C"/>
    <w:rsid w:val="00D71F1F"/>
    <w:rsid w:val="00D720CD"/>
    <w:rsid w:val="00D72442"/>
    <w:rsid w:val="00D72470"/>
    <w:rsid w:val="00D73016"/>
    <w:rsid w:val="00D7347C"/>
    <w:rsid w:val="00D74290"/>
    <w:rsid w:val="00D745D6"/>
    <w:rsid w:val="00D745E6"/>
    <w:rsid w:val="00D74BB1"/>
    <w:rsid w:val="00D74F17"/>
    <w:rsid w:val="00D74F1C"/>
    <w:rsid w:val="00D758B9"/>
    <w:rsid w:val="00D75A7D"/>
    <w:rsid w:val="00D75DC5"/>
    <w:rsid w:val="00D75EDA"/>
    <w:rsid w:val="00D769B9"/>
    <w:rsid w:val="00D77B08"/>
    <w:rsid w:val="00D77B18"/>
    <w:rsid w:val="00D77D18"/>
    <w:rsid w:val="00D8013B"/>
    <w:rsid w:val="00D8035C"/>
    <w:rsid w:val="00D80688"/>
    <w:rsid w:val="00D8073E"/>
    <w:rsid w:val="00D80904"/>
    <w:rsid w:val="00D809F0"/>
    <w:rsid w:val="00D81264"/>
    <w:rsid w:val="00D814C8"/>
    <w:rsid w:val="00D815DC"/>
    <w:rsid w:val="00D816A8"/>
    <w:rsid w:val="00D81B70"/>
    <w:rsid w:val="00D81F40"/>
    <w:rsid w:val="00D81F5F"/>
    <w:rsid w:val="00D81FFE"/>
    <w:rsid w:val="00D8204D"/>
    <w:rsid w:val="00D82549"/>
    <w:rsid w:val="00D83195"/>
    <w:rsid w:val="00D83C4F"/>
    <w:rsid w:val="00D83E59"/>
    <w:rsid w:val="00D8411D"/>
    <w:rsid w:val="00D8411F"/>
    <w:rsid w:val="00D8439B"/>
    <w:rsid w:val="00D84661"/>
    <w:rsid w:val="00D846AD"/>
    <w:rsid w:val="00D847D7"/>
    <w:rsid w:val="00D849D9"/>
    <w:rsid w:val="00D84E22"/>
    <w:rsid w:val="00D85405"/>
    <w:rsid w:val="00D8558E"/>
    <w:rsid w:val="00D8564A"/>
    <w:rsid w:val="00D859A8"/>
    <w:rsid w:val="00D85C99"/>
    <w:rsid w:val="00D85E2C"/>
    <w:rsid w:val="00D863D8"/>
    <w:rsid w:val="00D863FC"/>
    <w:rsid w:val="00D86485"/>
    <w:rsid w:val="00D866CD"/>
    <w:rsid w:val="00D868AA"/>
    <w:rsid w:val="00D86A99"/>
    <w:rsid w:val="00D86B04"/>
    <w:rsid w:val="00D86E4E"/>
    <w:rsid w:val="00D86F35"/>
    <w:rsid w:val="00D8706C"/>
    <w:rsid w:val="00D87162"/>
    <w:rsid w:val="00D872EC"/>
    <w:rsid w:val="00D8760B"/>
    <w:rsid w:val="00D87B36"/>
    <w:rsid w:val="00D90090"/>
    <w:rsid w:val="00D90243"/>
    <w:rsid w:val="00D90894"/>
    <w:rsid w:val="00D908F3"/>
    <w:rsid w:val="00D909F6"/>
    <w:rsid w:val="00D90B3A"/>
    <w:rsid w:val="00D91260"/>
    <w:rsid w:val="00D916DB"/>
    <w:rsid w:val="00D91701"/>
    <w:rsid w:val="00D91DFF"/>
    <w:rsid w:val="00D91E6F"/>
    <w:rsid w:val="00D91EAB"/>
    <w:rsid w:val="00D9219B"/>
    <w:rsid w:val="00D923AB"/>
    <w:rsid w:val="00D92414"/>
    <w:rsid w:val="00D925EC"/>
    <w:rsid w:val="00D926A3"/>
    <w:rsid w:val="00D92E8F"/>
    <w:rsid w:val="00D93065"/>
    <w:rsid w:val="00D93750"/>
    <w:rsid w:val="00D937D0"/>
    <w:rsid w:val="00D93B5E"/>
    <w:rsid w:val="00D93BE2"/>
    <w:rsid w:val="00D93DA3"/>
    <w:rsid w:val="00D93E8D"/>
    <w:rsid w:val="00D93EFE"/>
    <w:rsid w:val="00D94133"/>
    <w:rsid w:val="00D9446E"/>
    <w:rsid w:val="00D94714"/>
    <w:rsid w:val="00D9486F"/>
    <w:rsid w:val="00D94B75"/>
    <w:rsid w:val="00D95214"/>
    <w:rsid w:val="00D95302"/>
    <w:rsid w:val="00D95377"/>
    <w:rsid w:val="00D957F2"/>
    <w:rsid w:val="00D95849"/>
    <w:rsid w:val="00D9585D"/>
    <w:rsid w:val="00D95E2A"/>
    <w:rsid w:val="00D95E90"/>
    <w:rsid w:val="00D9607D"/>
    <w:rsid w:val="00D96123"/>
    <w:rsid w:val="00D96731"/>
    <w:rsid w:val="00D9690B"/>
    <w:rsid w:val="00D96978"/>
    <w:rsid w:val="00D96AE1"/>
    <w:rsid w:val="00D96D35"/>
    <w:rsid w:val="00D96E40"/>
    <w:rsid w:val="00D96EF4"/>
    <w:rsid w:val="00D97052"/>
    <w:rsid w:val="00D973BA"/>
    <w:rsid w:val="00D97470"/>
    <w:rsid w:val="00D97489"/>
    <w:rsid w:val="00D9764D"/>
    <w:rsid w:val="00D976D3"/>
    <w:rsid w:val="00D97AB1"/>
    <w:rsid w:val="00DA0661"/>
    <w:rsid w:val="00DA08F1"/>
    <w:rsid w:val="00DA0A88"/>
    <w:rsid w:val="00DA0DE4"/>
    <w:rsid w:val="00DA0EF8"/>
    <w:rsid w:val="00DA11E6"/>
    <w:rsid w:val="00DA14D6"/>
    <w:rsid w:val="00DA16FE"/>
    <w:rsid w:val="00DA19AC"/>
    <w:rsid w:val="00DA1C52"/>
    <w:rsid w:val="00DA1D92"/>
    <w:rsid w:val="00DA2725"/>
    <w:rsid w:val="00DA2799"/>
    <w:rsid w:val="00DA2839"/>
    <w:rsid w:val="00DA2C5B"/>
    <w:rsid w:val="00DA2ECC"/>
    <w:rsid w:val="00DA30CE"/>
    <w:rsid w:val="00DA3698"/>
    <w:rsid w:val="00DA3720"/>
    <w:rsid w:val="00DA3F67"/>
    <w:rsid w:val="00DA3F70"/>
    <w:rsid w:val="00DA4396"/>
    <w:rsid w:val="00DA4610"/>
    <w:rsid w:val="00DA4937"/>
    <w:rsid w:val="00DA4ADC"/>
    <w:rsid w:val="00DA4C6A"/>
    <w:rsid w:val="00DA4D82"/>
    <w:rsid w:val="00DA4F08"/>
    <w:rsid w:val="00DA4F18"/>
    <w:rsid w:val="00DA506D"/>
    <w:rsid w:val="00DA5200"/>
    <w:rsid w:val="00DA5453"/>
    <w:rsid w:val="00DA59C9"/>
    <w:rsid w:val="00DA5C70"/>
    <w:rsid w:val="00DA682D"/>
    <w:rsid w:val="00DA6B60"/>
    <w:rsid w:val="00DA6BF7"/>
    <w:rsid w:val="00DA6E16"/>
    <w:rsid w:val="00DA6E7E"/>
    <w:rsid w:val="00DA7151"/>
    <w:rsid w:val="00DA759F"/>
    <w:rsid w:val="00DA75CF"/>
    <w:rsid w:val="00DA798C"/>
    <w:rsid w:val="00DA7A9E"/>
    <w:rsid w:val="00DA7BD0"/>
    <w:rsid w:val="00DA7BF7"/>
    <w:rsid w:val="00DB0194"/>
    <w:rsid w:val="00DB0A8A"/>
    <w:rsid w:val="00DB0B7C"/>
    <w:rsid w:val="00DB0F6D"/>
    <w:rsid w:val="00DB1527"/>
    <w:rsid w:val="00DB17D0"/>
    <w:rsid w:val="00DB19FE"/>
    <w:rsid w:val="00DB1ADE"/>
    <w:rsid w:val="00DB1DEF"/>
    <w:rsid w:val="00DB1DFF"/>
    <w:rsid w:val="00DB1F01"/>
    <w:rsid w:val="00DB210C"/>
    <w:rsid w:val="00DB24A2"/>
    <w:rsid w:val="00DB253A"/>
    <w:rsid w:val="00DB2598"/>
    <w:rsid w:val="00DB2A65"/>
    <w:rsid w:val="00DB2AEE"/>
    <w:rsid w:val="00DB2E74"/>
    <w:rsid w:val="00DB2EFE"/>
    <w:rsid w:val="00DB35D7"/>
    <w:rsid w:val="00DB391A"/>
    <w:rsid w:val="00DB393C"/>
    <w:rsid w:val="00DB3B69"/>
    <w:rsid w:val="00DB3F7C"/>
    <w:rsid w:val="00DB41DD"/>
    <w:rsid w:val="00DB42CB"/>
    <w:rsid w:val="00DB43F2"/>
    <w:rsid w:val="00DB4418"/>
    <w:rsid w:val="00DB45EF"/>
    <w:rsid w:val="00DB4886"/>
    <w:rsid w:val="00DB48A7"/>
    <w:rsid w:val="00DB495E"/>
    <w:rsid w:val="00DB4D37"/>
    <w:rsid w:val="00DB4FE6"/>
    <w:rsid w:val="00DB5078"/>
    <w:rsid w:val="00DB5271"/>
    <w:rsid w:val="00DB5385"/>
    <w:rsid w:val="00DB54BB"/>
    <w:rsid w:val="00DB57A9"/>
    <w:rsid w:val="00DB5A92"/>
    <w:rsid w:val="00DB5C88"/>
    <w:rsid w:val="00DB5D0B"/>
    <w:rsid w:val="00DB6979"/>
    <w:rsid w:val="00DB69D2"/>
    <w:rsid w:val="00DB6ADD"/>
    <w:rsid w:val="00DB7230"/>
    <w:rsid w:val="00DB74C4"/>
    <w:rsid w:val="00DB7627"/>
    <w:rsid w:val="00DB7AFE"/>
    <w:rsid w:val="00DB7CCD"/>
    <w:rsid w:val="00DC0526"/>
    <w:rsid w:val="00DC07CE"/>
    <w:rsid w:val="00DC0907"/>
    <w:rsid w:val="00DC098F"/>
    <w:rsid w:val="00DC0A0D"/>
    <w:rsid w:val="00DC0BA9"/>
    <w:rsid w:val="00DC0C53"/>
    <w:rsid w:val="00DC0DB2"/>
    <w:rsid w:val="00DC1098"/>
    <w:rsid w:val="00DC167C"/>
    <w:rsid w:val="00DC1723"/>
    <w:rsid w:val="00DC1D28"/>
    <w:rsid w:val="00DC1E24"/>
    <w:rsid w:val="00DC1F0B"/>
    <w:rsid w:val="00DC1F45"/>
    <w:rsid w:val="00DC2034"/>
    <w:rsid w:val="00DC24F7"/>
    <w:rsid w:val="00DC2644"/>
    <w:rsid w:val="00DC2F82"/>
    <w:rsid w:val="00DC32B5"/>
    <w:rsid w:val="00DC3326"/>
    <w:rsid w:val="00DC36D0"/>
    <w:rsid w:val="00DC3D33"/>
    <w:rsid w:val="00DC3E16"/>
    <w:rsid w:val="00DC3F16"/>
    <w:rsid w:val="00DC40CF"/>
    <w:rsid w:val="00DC42BC"/>
    <w:rsid w:val="00DC473D"/>
    <w:rsid w:val="00DC482D"/>
    <w:rsid w:val="00DC4996"/>
    <w:rsid w:val="00DC4A7F"/>
    <w:rsid w:val="00DC506A"/>
    <w:rsid w:val="00DC562D"/>
    <w:rsid w:val="00DC570C"/>
    <w:rsid w:val="00DC5896"/>
    <w:rsid w:val="00DC5990"/>
    <w:rsid w:val="00DC59DA"/>
    <w:rsid w:val="00DC5E6B"/>
    <w:rsid w:val="00DC638C"/>
    <w:rsid w:val="00DC6523"/>
    <w:rsid w:val="00DC7302"/>
    <w:rsid w:val="00DC737C"/>
    <w:rsid w:val="00DC768C"/>
    <w:rsid w:val="00DC78C2"/>
    <w:rsid w:val="00DC7BBF"/>
    <w:rsid w:val="00DC7BFD"/>
    <w:rsid w:val="00DC7C18"/>
    <w:rsid w:val="00DC7CD4"/>
    <w:rsid w:val="00DD0558"/>
    <w:rsid w:val="00DD099A"/>
    <w:rsid w:val="00DD09F9"/>
    <w:rsid w:val="00DD0D43"/>
    <w:rsid w:val="00DD10C6"/>
    <w:rsid w:val="00DD1275"/>
    <w:rsid w:val="00DD12E0"/>
    <w:rsid w:val="00DD1F7B"/>
    <w:rsid w:val="00DD23D9"/>
    <w:rsid w:val="00DD2451"/>
    <w:rsid w:val="00DD250C"/>
    <w:rsid w:val="00DD25F8"/>
    <w:rsid w:val="00DD28AF"/>
    <w:rsid w:val="00DD2E9E"/>
    <w:rsid w:val="00DD2FAD"/>
    <w:rsid w:val="00DD31F7"/>
    <w:rsid w:val="00DD37F4"/>
    <w:rsid w:val="00DD3B23"/>
    <w:rsid w:val="00DD3E96"/>
    <w:rsid w:val="00DD43E2"/>
    <w:rsid w:val="00DD4683"/>
    <w:rsid w:val="00DD46C7"/>
    <w:rsid w:val="00DD4B82"/>
    <w:rsid w:val="00DD4FB1"/>
    <w:rsid w:val="00DD5007"/>
    <w:rsid w:val="00DD52D9"/>
    <w:rsid w:val="00DD58A7"/>
    <w:rsid w:val="00DD5C60"/>
    <w:rsid w:val="00DD624C"/>
    <w:rsid w:val="00DD6360"/>
    <w:rsid w:val="00DD649E"/>
    <w:rsid w:val="00DD658F"/>
    <w:rsid w:val="00DD677A"/>
    <w:rsid w:val="00DD69F5"/>
    <w:rsid w:val="00DD6C2C"/>
    <w:rsid w:val="00DD6E89"/>
    <w:rsid w:val="00DD6E8E"/>
    <w:rsid w:val="00DD707A"/>
    <w:rsid w:val="00DD727F"/>
    <w:rsid w:val="00DD75A8"/>
    <w:rsid w:val="00DD760E"/>
    <w:rsid w:val="00DD7975"/>
    <w:rsid w:val="00DD7D93"/>
    <w:rsid w:val="00DE0114"/>
    <w:rsid w:val="00DE04D4"/>
    <w:rsid w:val="00DE0D60"/>
    <w:rsid w:val="00DE0F0C"/>
    <w:rsid w:val="00DE1435"/>
    <w:rsid w:val="00DE14FB"/>
    <w:rsid w:val="00DE15C4"/>
    <w:rsid w:val="00DE16BA"/>
    <w:rsid w:val="00DE197D"/>
    <w:rsid w:val="00DE1E7B"/>
    <w:rsid w:val="00DE1F0C"/>
    <w:rsid w:val="00DE1FC2"/>
    <w:rsid w:val="00DE23BB"/>
    <w:rsid w:val="00DE2812"/>
    <w:rsid w:val="00DE2970"/>
    <w:rsid w:val="00DE2AB2"/>
    <w:rsid w:val="00DE2AE6"/>
    <w:rsid w:val="00DE34B8"/>
    <w:rsid w:val="00DE3EE4"/>
    <w:rsid w:val="00DE400F"/>
    <w:rsid w:val="00DE40DF"/>
    <w:rsid w:val="00DE465E"/>
    <w:rsid w:val="00DE48F8"/>
    <w:rsid w:val="00DE49B8"/>
    <w:rsid w:val="00DE4C8C"/>
    <w:rsid w:val="00DE50AB"/>
    <w:rsid w:val="00DE5119"/>
    <w:rsid w:val="00DE528C"/>
    <w:rsid w:val="00DE5605"/>
    <w:rsid w:val="00DE567D"/>
    <w:rsid w:val="00DE5959"/>
    <w:rsid w:val="00DE5E7B"/>
    <w:rsid w:val="00DE6529"/>
    <w:rsid w:val="00DE6580"/>
    <w:rsid w:val="00DE699D"/>
    <w:rsid w:val="00DE69F9"/>
    <w:rsid w:val="00DE6A1F"/>
    <w:rsid w:val="00DE6BDB"/>
    <w:rsid w:val="00DE6CCC"/>
    <w:rsid w:val="00DE6E72"/>
    <w:rsid w:val="00DE70B3"/>
    <w:rsid w:val="00DE776B"/>
    <w:rsid w:val="00DE777B"/>
    <w:rsid w:val="00DE77E5"/>
    <w:rsid w:val="00DE7AF9"/>
    <w:rsid w:val="00DE7B55"/>
    <w:rsid w:val="00DE7BCD"/>
    <w:rsid w:val="00DE7E0F"/>
    <w:rsid w:val="00DF0038"/>
    <w:rsid w:val="00DF0294"/>
    <w:rsid w:val="00DF0321"/>
    <w:rsid w:val="00DF033B"/>
    <w:rsid w:val="00DF0468"/>
    <w:rsid w:val="00DF052A"/>
    <w:rsid w:val="00DF080A"/>
    <w:rsid w:val="00DF0867"/>
    <w:rsid w:val="00DF1570"/>
    <w:rsid w:val="00DF15B7"/>
    <w:rsid w:val="00DF1794"/>
    <w:rsid w:val="00DF185C"/>
    <w:rsid w:val="00DF1BC1"/>
    <w:rsid w:val="00DF1D23"/>
    <w:rsid w:val="00DF21DD"/>
    <w:rsid w:val="00DF24B6"/>
    <w:rsid w:val="00DF281F"/>
    <w:rsid w:val="00DF2950"/>
    <w:rsid w:val="00DF2B8A"/>
    <w:rsid w:val="00DF2E9C"/>
    <w:rsid w:val="00DF30CA"/>
    <w:rsid w:val="00DF32B2"/>
    <w:rsid w:val="00DF3627"/>
    <w:rsid w:val="00DF3C6E"/>
    <w:rsid w:val="00DF41F0"/>
    <w:rsid w:val="00DF4A7D"/>
    <w:rsid w:val="00DF4AFD"/>
    <w:rsid w:val="00DF4B46"/>
    <w:rsid w:val="00DF4BB7"/>
    <w:rsid w:val="00DF54A2"/>
    <w:rsid w:val="00DF572F"/>
    <w:rsid w:val="00DF5A48"/>
    <w:rsid w:val="00DF5AA8"/>
    <w:rsid w:val="00DF5ABA"/>
    <w:rsid w:val="00DF5C28"/>
    <w:rsid w:val="00DF5CA8"/>
    <w:rsid w:val="00DF5F10"/>
    <w:rsid w:val="00DF619F"/>
    <w:rsid w:val="00DF6396"/>
    <w:rsid w:val="00DF64AB"/>
    <w:rsid w:val="00DF75B9"/>
    <w:rsid w:val="00E00006"/>
    <w:rsid w:val="00E001DF"/>
    <w:rsid w:val="00E00427"/>
    <w:rsid w:val="00E00469"/>
    <w:rsid w:val="00E00786"/>
    <w:rsid w:val="00E00DB7"/>
    <w:rsid w:val="00E01173"/>
    <w:rsid w:val="00E0161E"/>
    <w:rsid w:val="00E0193D"/>
    <w:rsid w:val="00E02530"/>
    <w:rsid w:val="00E0260A"/>
    <w:rsid w:val="00E02AF9"/>
    <w:rsid w:val="00E02B5A"/>
    <w:rsid w:val="00E02D5E"/>
    <w:rsid w:val="00E02D6C"/>
    <w:rsid w:val="00E02E63"/>
    <w:rsid w:val="00E02F4D"/>
    <w:rsid w:val="00E02F6F"/>
    <w:rsid w:val="00E0309B"/>
    <w:rsid w:val="00E034AE"/>
    <w:rsid w:val="00E0351C"/>
    <w:rsid w:val="00E036B0"/>
    <w:rsid w:val="00E03AED"/>
    <w:rsid w:val="00E03B42"/>
    <w:rsid w:val="00E04252"/>
    <w:rsid w:val="00E04821"/>
    <w:rsid w:val="00E04ABE"/>
    <w:rsid w:val="00E050D6"/>
    <w:rsid w:val="00E05398"/>
    <w:rsid w:val="00E05459"/>
    <w:rsid w:val="00E0554E"/>
    <w:rsid w:val="00E05990"/>
    <w:rsid w:val="00E05DDE"/>
    <w:rsid w:val="00E060F1"/>
    <w:rsid w:val="00E06320"/>
    <w:rsid w:val="00E065DB"/>
    <w:rsid w:val="00E06696"/>
    <w:rsid w:val="00E0685B"/>
    <w:rsid w:val="00E06E82"/>
    <w:rsid w:val="00E07075"/>
    <w:rsid w:val="00E070DE"/>
    <w:rsid w:val="00E075B6"/>
    <w:rsid w:val="00E07BFF"/>
    <w:rsid w:val="00E100FD"/>
    <w:rsid w:val="00E10153"/>
    <w:rsid w:val="00E1015C"/>
    <w:rsid w:val="00E1026B"/>
    <w:rsid w:val="00E10506"/>
    <w:rsid w:val="00E10915"/>
    <w:rsid w:val="00E1095C"/>
    <w:rsid w:val="00E109B5"/>
    <w:rsid w:val="00E10C16"/>
    <w:rsid w:val="00E10CC3"/>
    <w:rsid w:val="00E10EC1"/>
    <w:rsid w:val="00E11018"/>
    <w:rsid w:val="00E11592"/>
    <w:rsid w:val="00E1177B"/>
    <w:rsid w:val="00E11953"/>
    <w:rsid w:val="00E11F82"/>
    <w:rsid w:val="00E11F98"/>
    <w:rsid w:val="00E125B0"/>
    <w:rsid w:val="00E12890"/>
    <w:rsid w:val="00E12A11"/>
    <w:rsid w:val="00E12B56"/>
    <w:rsid w:val="00E12E5E"/>
    <w:rsid w:val="00E12F41"/>
    <w:rsid w:val="00E13666"/>
    <w:rsid w:val="00E139B0"/>
    <w:rsid w:val="00E13C4E"/>
    <w:rsid w:val="00E14245"/>
    <w:rsid w:val="00E1490A"/>
    <w:rsid w:val="00E14939"/>
    <w:rsid w:val="00E1516D"/>
    <w:rsid w:val="00E154C1"/>
    <w:rsid w:val="00E155DA"/>
    <w:rsid w:val="00E15752"/>
    <w:rsid w:val="00E15996"/>
    <w:rsid w:val="00E15B95"/>
    <w:rsid w:val="00E15BA7"/>
    <w:rsid w:val="00E15E8E"/>
    <w:rsid w:val="00E16216"/>
    <w:rsid w:val="00E162F2"/>
    <w:rsid w:val="00E162FC"/>
    <w:rsid w:val="00E16451"/>
    <w:rsid w:val="00E16C04"/>
    <w:rsid w:val="00E16C3E"/>
    <w:rsid w:val="00E16CB3"/>
    <w:rsid w:val="00E16D0D"/>
    <w:rsid w:val="00E16D76"/>
    <w:rsid w:val="00E16E6C"/>
    <w:rsid w:val="00E17535"/>
    <w:rsid w:val="00E17997"/>
    <w:rsid w:val="00E2076F"/>
    <w:rsid w:val="00E208BA"/>
    <w:rsid w:val="00E20D09"/>
    <w:rsid w:val="00E20F38"/>
    <w:rsid w:val="00E2132C"/>
    <w:rsid w:val="00E214F2"/>
    <w:rsid w:val="00E21716"/>
    <w:rsid w:val="00E218B5"/>
    <w:rsid w:val="00E21A82"/>
    <w:rsid w:val="00E21AFC"/>
    <w:rsid w:val="00E21B24"/>
    <w:rsid w:val="00E21C86"/>
    <w:rsid w:val="00E227DF"/>
    <w:rsid w:val="00E22855"/>
    <w:rsid w:val="00E22F0F"/>
    <w:rsid w:val="00E2338D"/>
    <w:rsid w:val="00E23838"/>
    <w:rsid w:val="00E23CBD"/>
    <w:rsid w:val="00E23CC6"/>
    <w:rsid w:val="00E23FF8"/>
    <w:rsid w:val="00E240BB"/>
    <w:rsid w:val="00E240D9"/>
    <w:rsid w:val="00E24118"/>
    <w:rsid w:val="00E2418E"/>
    <w:rsid w:val="00E2454A"/>
    <w:rsid w:val="00E2471F"/>
    <w:rsid w:val="00E248AE"/>
    <w:rsid w:val="00E24AA6"/>
    <w:rsid w:val="00E24B33"/>
    <w:rsid w:val="00E24C1C"/>
    <w:rsid w:val="00E2552D"/>
    <w:rsid w:val="00E2566C"/>
    <w:rsid w:val="00E258FC"/>
    <w:rsid w:val="00E25A7B"/>
    <w:rsid w:val="00E25DC3"/>
    <w:rsid w:val="00E265F2"/>
    <w:rsid w:val="00E26633"/>
    <w:rsid w:val="00E2684B"/>
    <w:rsid w:val="00E268DA"/>
    <w:rsid w:val="00E26C5E"/>
    <w:rsid w:val="00E26E47"/>
    <w:rsid w:val="00E272A6"/>
    <w:rsid w:val="00E272FD"/>
    <w:rsid w:val="00E27468"/>
    <w:rsid w:val="00E2757D"/>
    <w:rsid w:val="00E276E7"/>
    <w:rsid w:val="00E27A01"/>
    <w:rsid w:val="00E27B99"/>
    <w:rsid w:val="00E27DAB"/>
    <w:rsid w:val="00E27DD1"/>
    <w:rsid w:val="00E302FA"/>
    <w:rsid w:val="00E30324"/>
    <w:rsid w:val="00E30601"/>
    <w:rsid w:val="00E3068A"/>
    <w:rsid w:val="00E30C92"/>
    <w:rsid w:val="00E30EA4"/>
    <w:rsid w:val="00E31408"/>
    <w:rsid w:val="00E315EB"/>
    <w:rsid w:val="00E318F8"/>
    <w:rsid w:val="00E31C2B"/>
    <w:rsid w:val="00E31C73"/>
    <w:rsid w:val="00E31F25"/>
    <w:rsid w:val="00E3208D"/>
    <w:rsid w:val="00E326C8"/>
    <w:rsid w:val="00E32EB6"/>
    <w:rsid w:val="00E33054"/>
    <w:rsid w:val="00E333CF"/>
    <w:rsid w:val="00E33973"/>
    <w:rsid w:val="00E33B4F"/>
    <w:rsid w:val="00E33B66"/>
    <w:rsid w:val="00E33B9A"/>
    <w:rsid w:val="00E3433F"/>
    <w:rsid w:val="00E3446A"/>
    <w:rsid w:val="00E345D8"/>
    <w:rsid w:val="00E34AC1"/>
    <w:rsid w:val="00E350A7"/>
    <w:rsid w:val="00E35359"/>
    <w:rsid w:val="00E35967"/>
    <w:rsid w:val="00E362A4"/>
    <w:rsid w:val="00E36381"/>
    <w:rsid w:val="00E3654E"/>
    <w:rsid w:val="00E368DB"/>
    <w:rsid w:val="00E36E66"/>
    <w:rsid w:val="00E36FA2"/>
    <w:rsid w:val="00E370D5"/>
    <w:rsid w:val="00E3721C"/>
    <w:rsid w:val="00E37565"/>
    <w:rsid w:val="00E3788B"/>
    <w:rsid w:val="00E37930"/>
    <w:rsid w:val="00E37983"/>
    <w:rsid w:val="00E37D31"/>
    <w:rsid w:val="00E37E6B"/>
    <w:rsid w:val="00E37F65"/>
    <w:rsid w:val="00E41084"/>
    <w:rsid w:val="00E41E8E"/>
    <w:rsid w:val="00E42B00"/>
    <w:rsid w:val="00E42E8A"/>
    <w:rsid w:val="00E433CB"/>
    <w:rsid w:val="00E438CA"/>
    <w:rsid w:val="00E43A71"/>
    <w:rsid w:val="00E43A91"/>
    <w:rsid w:val="00E43B3E"/>
    <w:rsid w:val="00E43C1E"/>
    <w:rsid w:val="00E43C8C"/>
    <w:rsid w:val="00E43F25"/>
    <w:rsid w:val="00E43F4C"/>
    <w:rsid w:val="00E43F64"/>
    <w:rsid w:val="00E44120"/>
    <w:rsid w:val="00E44218"/>
    <w:rsid w:val="00E44232"/>
    <w:rsid w:val="00E447DC"/>
    <w:rsid w:val="00E44DA5"/>
    <w:rsid w:val="00E453F2"/>
    <w:rsid w:val="00E4554F"/>
    <w:rsid w:val="00E45571"/>
    <w:rsid w:val="00E45F4D"/>
    <w:rsid w:val="00E469C8"/>
    <w:rsid w:val="00E46AD1"/>
    <w:rsid w:val="00E46B92"/>
    <w:rsid w:val="00E46EEF"/>
    <w:rsid w:val="00E47179"/>
    <w:rsid w:val="00E472DC"/>
    <w:rsid w:val="00E478C9"/>
    <w:rsid w:val="00E47A1E"/>
    <w:rsid w:val="00E47C6B"/>
    <w:rsid w:val="00E47ED3"/>
    <w:rsid w:val="00E50098"/>
    <w:rsid w:val="00E504AD"/>
    <w:rsid w:val="00E50AFD"/>
    <w:rsid w:val="00E50B34"/>
    <w:rsid w:val="00E50C34"/>
    <w:rsid w:val="00E50FA3"/>
    <w:rsid w:val="00E515DA"/>
    <w:rsid w:val="00E51688"/>
    <w:rsid w:val="00E51B5F"/>
    <w:rsid w:val="00E51D45"/>
    <w:rsid w:val="00E51D7E"/>
    <w:rsid w:val="00E520B0"/>
    <w:rsid w:val="00E52107"/>
    <w:rsid w:val="00E5219A"/>
    <w:rsid w:val="00E5256A"/>
    <w:rsid w:val="00E52E53"/>
    <w:rsid w:val="00E52ED0"/>
    <w:rsid w:val="00E53888"/>
    <w:rsid w:val="00E53B3A"/>
    <w:rsid w:val="00E53D39"/>
    <w:rsid w:val="00E54085"/>
    <w:rsid w:val="00E54159"/>
    <w:rsid w:val="00E542F4"/>
    <w:rsid w:val="00E54451"/>
    <w:rsid w:val="00E5457A"/>
    <w:rsid w:val="00E54BB5"/>
    <w:rsid w:val="00E54F21"/>
    <w:rsid w:val="00E55401"/>
    <w:rsid w:val="00E5554C"/>
    <w:rsid w:val="00E55954"/>
    <w:rsid w:val="00E55A7A"/>
    <w:rsid w:val="00E55CAE"/>
    <w:rsid w:val="00E55D66"/>
    <w:rsid w:val="00E55DAA"/>
    <w:rsid w:val="00E55DCD"/>
    <w:rsid w:val="00E55E2B"/>
    <w:rsid w:val="00E56120"/>
    <w:rsid w:val="00E56260"/>
    <w:rsid w:val="00E567AC"/>
    <w:rsid w:val="00E569BA"/>
    <w:rsid w:val="00E56B69"/>
    <w:rsid w:val="00E56BE3"/>
    <w:rsid w:val="00E5707B"/>
    <w:rsid w:val="00E57542"/>
    <w:rsid w:val="00E575A8"/>
    <w:rsid w:val="00E5770D"/>
    <w:rsid w:val="00E57914"/>
    <w:rsid w:val="00E57C21"/>
    <w:rsid w:val="00E57FF6"/>
    <w:rsid w:val="00E600B0"/>
    <w:rsid w:val="00E60163"/>
    <w:rsid w:val="00E60191"/>
    <w:rsid w:val="00E602BD"/>
    <w:rsid w:val="00E604A0"/>
    <w:rsid w:val="00E605EC"/>
    <w:rsid w:val="00E6072A"/>
    <w:rsid w:val="00E607AB"/>
    <w:rsid w:val="00E60CAE"/>
    <w:rsid w:val="00E61746"/>
    <w:rsid w:val="00E617F5"/>
    <w:rsid w:val="00E6186F"/>
    <w:rsid w:val="00E61E03"/>
    <w:rsid w:val="00E61E83"/>
    <w:rsid w:val="00E627A7"/>
    <w:rsid w:val="00E62D22"/>
    <w:rsid w:val="00E6308D"/>
    <w:rsid w:val="00E631B6"/>
    <w:rsid w:val="00E63474"/>
    <w:rsid w:val="00E6362C"/>
    <w:rsid w:val="00E63F96"/>
    <w:rsid w:val="00E6418C"/>
    <w:rsid w:val="00E64196"/>
    <w:rsid w:val="00E64373"/>
    <w:rsid w:val="00E64BC9"/>
    <w:rsid w:val="00E655AC"/>
    <w:rsid w:val="00E6586B"/>
    <w:rsid w:val="00E65B65"/>
    <w:rsid w:val="00E65CA0"/>
    <w:rsid w:val="00E663E4"/>
    <w:rsid w:val="00E6648D"/>
    <w:rsid w:val="00E66756"/>
    <w:rsid w:val="00E669FD"/>
    <w:rsid w:val="00E66A73"/>
    <w:rsid w:val="00E66C19"/>
    <w:rsid w:val="00E66ED7"/>
    <w:rsid w:val="00E673DD"/>
    <w:rsid w:val="00E674D2"/>
    <w:rsid w:val="00E675D6"/>
    <w:rsid w:val="00E67881"/>
    <w:rsid w:val="00E67C6B"/>
    <w:rsid w:val="00E708FA"/>
    <w:rsid w:val="00E70B88"/>
    <w:rsid w:val="00E70B96"/>
    <w:rsid w:val="00E70BE5"/>
    <w:rsid w:val="00E70C61"/>
    <w:rsid w:val="00E70F1F"/>
    <w:rsid w:val="00E715CD"/>
    <w:rsid w:val="00E7181E"/>
    <w:rsid w:val="00E719DB"/>
    <w:rsid w:val="00E71BA0"/>
    <w:rsid w:val="00E71E27"/>
    <w:rsid w:val="00E71E60"/>
    <w:rsid w:val="00E72A46"/>
    <w:rsid w:val="00E72A5F"/>
    <w:rsid w:val="00E72F49"/>
    <w:rsid w:val="00E734DD"/>
    <w:rsid w:val="00E73713"/>
    <w:rsid w:val="00E737B9"/>
    <w:rsid w:val="00E73A56"/>
    <w:rsid w:val="00E74040"/>
    <w:rsid w:val="00E74410"/>
    <w:rsid w:val="00E7453D"/>
    <w:rsid w:val="00E74755"/>
    <w:rsid w:val="00E747B9"/>
    <w:rsid w:val="00E74914"/>
    <w:rsid w:val="00E75108"/>
    <w:rsid w:val="00E75209"/>
    <w:rsid w:val="00E7522A"/>
    <w:rsid w:val="00E75781"/>
    <w:rsid w:val="00E7627A"/>
    <w:rsid w:val="00E76338"/>
    <w:rsid w:val="00E763FD"/>
    <w:rsid w:val="00E764A2"/>
    <w:rsid w:val="00E767AF"/>
    <w:rsid w:val="00E76968"/>
    <w:rsid w:val="00E76EBA"/>
    <w:rsid w:val="00E771BB"/>
    <w:rsid w:val="00E773F1"/>
    <w:rsid w:val="00E77EB2"/>
    <w:rsid w:val="00E77F6D"/>
    <w:rsid w:val="00E80120"/>
    <w:rsid w:val="00E8013C"/>
    <w:rsid w:val="00E80201"/>
    <w:rsid w:val="00E8115E"/>
    <w:rsid w:val="00E81600"/>
    <w:rsid w:val="00E81674"/>
    <w:rsid w:val="00E81737"/>
    <w:rsid w:val="00E81DEB"/>
    <w:rsid w:val="00E81F88"/>
    <w:rsid w:val="00E820D1"/>
    <w:rsid w:val="00E82156"/>
    <w:rsid w:val="00E82167"/>
    <w:rsid w:val="00E82192"/>
    <w:rsid w:val="00E82357"/>
    <w:rsid w:val="00E82646"/>
    <w:rsid w:val="00E828AB"/>
    <w:rsid w:val="00E829E8"/>
    <w:rsid w:val="00E82ABE"/>
    <w:rsid w:val="00E82CFF"/>
    <w:rsid w:val="00E830DF"/>
    <w:rsid w:val="00E833F5"/>
    <w:rsid w:val="00E83433"/>
    <w:rsid w:val="00E83533"/>
    <w:rsid w:val="00E83564"/>
    <w:rsid w:val="00E83B46"/>
    <w:rsid w:val="00E83C71"/>
    <w:rsid w:val="00E83CA4"/>
    <w:rsid w:val="00E83D73"/>
    <w:rsid w:val="00E83F25"/>
    <w:rsid w:val="00E83FB0"/>
    <w:rsid w:val="00E83FC4"/>
    <w:rsid w:val="00E84B0A"/>
    <w:rsid w:val="00E853B7"/>
    <w:rsid w:val="00E8596C"/>
    <w:rsid w:val="00E85D06"/>
    <w:rsid w:val="00E85D5D"/>
    <w:rsid w:val="00E85E72"/>
    <w:rsid w:val="00E86134"/>
    <w:rsid w:val="00E86228"/>
    <w:rsid w:val="00E86DF8"/>
    <w:rsid w:val="00E87012"/>
    <w:rsid w:val="00E87ABC"/>
    <w:rsid w:val="00E87AE1"/>
    <w:rsid w:val="00E87DAC"/>
    <w:rsid w:val="00E90368"/>
    <w:rsid w:val="00E9051A"/>
    <w:rsid w:val="00E90BE4"/>
    <w:rsid w:val="00E90CFD"/>
    <w:rsid w:val="00E9128C"/>
    <w:rsid w:val="00E912B5"/>
    <w:rsid w:val="00E912EC"/>
    <w:rsid w:val="00E9154E"/>
    <w:rsid w:val="00E91A34"/>
    <w:rsid w:val="00E91A74"/>
    <w:rsid w:val="00E91B02"/>
    <w:rsid w:val="00E91B2B"/>
    <w:rsid w:val="00E91C09"/>
    <w:rsid w:val="00E91EFD"/>
    <w:rsid w:val="00E91F04"/>
    <w:rsid w:val="00E92332"/>
    <w:rsid w:val="00E9279C"/>
    <w:rsid w:val="00E92945"/>
    <w:rsid w:val="00E92C3D"/>
    <w:rsid w:val="00E92D9F"/>
    <w:rsid w:val="00E9300D"/>
    <w:rsid w:val="00E933AE"/>
    <w:rsid w:val="00E93931"/>
    <w:rsid w:val="00E93AC7"/>
    <w:rsid w:val="00E93CEA"/>
    <w:rsid w:val="00E94015"/>
    <w:rsid w:val="00E94485"/>
    <w:rsid w:val="00E9456B"/>
    <w:rsid w:val="00E948C9"/>
    <w:rsid w:val="00E94D20"/>
    <w:rsid w:val="00E94E15"/>
    <w:rsid w:val="00E94EE0"/>
    <w:rsid w:val="00E94EFE"/>
    <w:rsid w:val="00E94F34"/>
    <w:rsid w:val="00E9500A"/>
    <w:rsid w:val="00E9525D"/>
    <w:rsid w:val="00E95817"/>
    <w:rsid w:val="00E95913"/>
    <w:rsid w:val="00E9651A"/>
    <w:rsid w:val="00E9671B"/>
    <w:rsid w:val="00E96901"/>
    <w:rsid w:val="00E96B43"/>
    <w:rsid w:val="00E96E1C"/>
    <w:rsid w:val="00E96E1F"/>
    <w:rsid w:val="00E97120"/>
    <w:rsid w:val="00E97523"/>
    <w:rsid w:val="00E977BD"/>
    <w:rsid w:val="00E97952"/>
    <w:rsid w:val="00E97C70"/>
    <w:rsid w:val="00EA0702"/>
    <w:rsid w:val="00EA0836"/>
    <w:rsid w:val="00EA09AF"/>
    <w:rsid w:val="00EA0FD9"/>
    <w:rsid w:val="00EA11D4"/>
    <w:rsid w:val="00EA15C2"/>
    <w:rsid w:val="00EA1791"/>
    <w:rsid w:val="00EA18EA"/>
    <w:rsid w:val="00EA1A04"/>
    <w:rsid w:val="00EA1A38"/>
    <w:rsid w:val="00EA1ACD"/>
    <w:rsid w:val="00EA1B7C"/>
    <w:rsid w:val="00EA1E9B"/>
    <w:rsid w:val="00EA2262"/>
    <w:rsid w:val="00EA25B4"/>
    <w:rsid w:val="00EA25D5"/>
    <w:rsid w:val="00EA25EA"/>
    <w:rsid w:val="00EA2900"/>
    <w:rsid w:val="00EA2A4B"/>
    <w:rsid w:val="00EA2AFA"/>
    <w:rsid w:val="00EA2E0D"/>
    <w:rsid w:val="00EA2EB8"/>
    <w:rsid w:val="00EA3AAB"/>
    <w:rsid w:val="00EA3D83"/>
    <w:rsid w:val="00EA3E4D"/>
    <w:rsid w:val="00EA3FB4"/>
    <w:rsid w:val="00EA4184"/>
    <w:rsid w:val="00EA4893"/>
    <w:rsid w:val="00EA48F8"/>
    <w:rsid w:val="00EA4BF0"/>
    <w:rsid w:val="00EA4C96"/>
    <w:rsid w:val="00EA4D11"/>
    <w:rsid w:val="00EA4E24"/>
    <w:rsid w:val="00EA4E89"/>
    <w:rsid w:val="00EA51F4"/>
    <w:rsid w:val="00EA5C1D"/>
    <w:rsid w:val="00EA5DA3"/>
    <w:rsid w:val="00EA62B6"/>
    <w:rsid w:val="00EA6327"/>
    <w:rsid w:val="00EA633D"/>
    <w:rsid w:val="00EA6442"/>
    <w:rsid w:val="00EA6451"/>
    <w:rsid w:val="00EA6548"/>
    <w:rsid w:val="00EA65BD"/>
    <w:rsid w:val="00EA69A5"/>
    <w:rsid w:val="00EA6A58"/>
    <w:rsid w:val="00EA6F74"/>
    <w:rsid w:val="00EA7B54"/>
    <w:rsid w:val="00EA7B82"/>
    <w:rsid w:val="00EA7B9B"/>
    <w:rsid w:val="00EA7D19"/>
    <w:rsid w:val="00EA7E46"/>
    <w:rsid w:val="00EB006F"/>
    <w:rsid w:val="00EB0259"/>
    <w:rsid w:val="00EB0780"/>
    <w:rsid w:val="00EB124C"/>
    <w:rsid w:val="00EB14BC"/>
    <w:rsid w:val="00EB1598"/>
    <w:rsid w:val="00EB1B76"/>
    <w:rsid w:val="00EB1EB6"/>
    <w:rsid w:val="00EB215E"/>
    <w:rsid w:val="00EB237D"/>
    <w:rsid w:val="00EB2D98"/>
    <w:rsid w:val="00EB2E1D"/>
    <w:rsid w:val="00EB310E"/>
    <w:rsid w:val="00EB341B"/>
    <w:rsid w:val="00EB3635"/>
    <w:rsid w:val="00EB3BE3"/>
    <w:rsid w:val="00EB3ED6"/>
    <w:rsid w:val="00EB404E"/>
    <w:rsid w:val="00EB4272"/>
    <w:rsid w:val="00EB44F1"/>
    <w:rsid w:val="00EB44F5"/>
    <w:rsid w:val="00EB47F7"/>
    <w:rsid w:val="00EB4866"/>
    <w:rsid w:val="00EB4C1E"/>
    <w:rsid w:val="00EB4CDC"/>
    <w:rsid w:val="00EB4E13"/>
    <w:rsid w:val="00EB4F3F"/>
    <w:rsid w:val="00EB51AB"/>
    <w:rsid w:val="00EB53E2"/>
    <w:rsid w:val="00EB575F"/>
    <w:rsid w:val="00EB5AD8"/>
    <w:rsid w:val="00EB5D72"/>
    <w:rsid w:val="00EB5F90"/>
    <w:rsid w:val="00EB6515"/>
    <w:rsid w:val="00EB6E4A"/>
    <w:rsid w:val="00EB7344"/>
    <w:rsid w:val="00EB79C8"/>
    <w:rsid w:val="00EB7A0A"/>
    <w:rsid w:val="00EB7C38"/>
    <w:rsid w:val="00EB7D44"/>
    <w:rsid w:val="00EB7DE2"/>
    <w:rsid w:val="00EC0092"/>
    <w:rsid w:val="00EC0323"/>
    <w:rsid w:val="00EC05B3"/>
    <w:rsid w:val="00EC071C"/>
    <w:rsid w:val="00EC089A"/>
    <w:rsid w:val="00EC0EED"/>
    <w:rsid w:val="00EC0FB4"/>
    <w:rsid w:val="00EC11D7"/>
    <w:rsid w:val="00EC1561"/>
    <w:rsid w:val="00EC17E7"/>
    <w:rsid w:val="00EC19B0"/>
    <w:rsid w:val="00EC2296"/>
    <w:rsid w:val="00EC23E5"/>
    <w:rsid w:val="00EC25B0"/>
    <w:rsid w:val="00EC285B"/>
    <w:rsid w:val="00EC28BC"/>
    <w:rsid w:val="00EC296E"/>
    <w:rsid w:val="00EC2C2C"/>
    <w:rsid w:val="00EC2DEB"/>
    <w:rsid w:val="00EC2FB9"/>
    <w:rsid w:val="00EC2FCD"/>
    <w:rsid w:val="00EC3385"/>
    <w:rsid w:val="00EC3472"/>
    <w:rsid w:val="00EC36FA"/>
    <w:rsid w:val="00EC38B1"/>
    <w:rsid w:val="00EC38E2"/>
    <w:rsid w:val="00EC38EC"/>
    <w:rsid w:val="00EC4376"/>
    <w:rsid w:val="00EC4923"/>
    <w:rsid w:val="00EC4BF8"/>
    <w:rsid w:val="00EC4C70"/>
    <w:rsid w:val="00EC4E8C"/>
    <w:rsid w:val="00EC5301"/>
    <w:rsid w:val="00EC53EF"/>
    <w:rsid w:val="00EC53FC"/>
    <w:rsid w:val="00EC546B"/>
    <w:rsid w:val="00EC593D"/>
    <w:rsid w:val="00EC5DC9"/>
    <w:rsid w:val="00EC60A0"/>
    <w:rsid w:val="00EC6292"/>
    <w:rsid w:val="00EC6806"/>
    <w:rsid w:val="00EC6827"/>
    <w:rsid w:val="00EC6B6B"/>
    <w:rsid w:val="00EC772B"/>
    <w:rsid w:val="00EC78BA"/>
    <w:rsid w:val="00EC7A00"/>
    <w:rsid w:val="00EC7B31"/>
    <w:rsid w:val="00EC7BB3"/>
    <w:rsid w:val="00EC7CCB"/>
    <w:rsid w:val="00ED0178"/>
    <w:rsid w:val="00ED078F"/>
    <w:rsid w:val="00ED07C3"/>
    <w:rsid w:val="00ED083F"/>
    <w:rsid w:val="00ED161F"/>
    <w:rsid w:val="00ED1AD8"/>
    <w:rsid w:val="00ED1BB7"/>
    <w:rsid w:val="00ED1C15"/>
    <w:rsid w:val="00ED1E82"/>
    <w:rsid w:val="00ED1F41"/>
    <w:rsid w:val="00ED2150"/>
    <w:rsid w:val="00ED232A"/>
    <w:rsid w:val="00ED23BC"/>
    <w:rsid w:val="00ED26F1"/>
    <w:rsid w:val="00ED2839"/>
    <w:rsid w:val="00ED3042"/>
    <w:rsid w:val="00ED30E0"/>
    <w:rsid w:val="00ED3630"/>
    <w:rsid w:val="00ED3828"/>
    <w:rsid w:val="00ED388A"/>
    <w:rsid w:val="00ED3C5E"/>
    <w:rsid w:val="00ED438A"/>
    <w:rsid w:val="00ED46C2"/>
    <w:rsid w:val="00ED47F3"/>
    <w:rsid w:val="00ED4C0B"/>
    <w:rsid w:val="00ED4CAC"/>
    <w:rsid w:val="00ED5302"/>
    <w:rsid w:val="00ED550B"/>
    <w:rsid w:val="00ED5EAA"/>
    <w:rsid w:val="00ED60F2"/>
    <w:rsid w:val="00ED6746"/>
    <w:rsid w:val="00ED67CD"/>
    <w:rsid w:val="00ED6849"/>
    <w:rsid w:val="00ED6943"/>
    <w:rsid w:val="00ED69BF"/>
    <w:rsid w:val="00ED6F40"/>
    <w:rsid w:val="00ED7014"/>
    <w:rsid w:val="00ED70E0"/>
    <w:rsid w:val="00ED780F"/>
    <w:rsid w:val="00ED78BD"/>
    <w:rsid w:val="00ED7C94"/>
    <w:rsid w:val="00ED7EF6"/>
    <w:rsid w:val="00EE0089"/>
    <w:rsid w:val="00EE0247"/>
    <w:rsid w:val="00EE046D"/>
    <w:rsid w:val="00EE0727"/>
    <w:rsid w:val="00EE0904"/>
    <w:rsid w:val="00EE0EB5"/>
    <w:rsid w:val="00EE107F"/>
    <w:rsid w:val="00EE13EE"/>
    <w:rsid w:val="00EE187A"/>
    <w:rsid w:val="00EE1EC3"/>
    <w:rsid w:val="00EE264A"/>
    <w:rsid w:val="00EE26A4"/>
    <w:rsid w:val="00EE26F6"/>
    <w:rsid w:val="00EE274D"/>
    <w:rsid w:val="00EE2A25"/>
    <w:rsid w:val="00EE2DAE"/>
    <w:rsid w:val="00EE302F"/>
    <w:rsid w:val="00EE34E7"/>
    <w:rsid w:val="00EE3656"/>
    <w:rsid w:val="00EE3683"/>
    <w:rsid w:val="00EE3802"/>
    <w:rsid w:val="00EE3857"/>
    <w:rsid w:val="00EE3CBD"/>
    <w:rsid w:val="00EE3E19"/>
    <w:rsid w:val="00EE437B"/>
    <w:rsid w:val="00EE453A"/>
    <w:rsid w:val="00EE4F9E"/>
    <w:rsid w:val="00EE51B0"/>
    <w:rsid w:val="00EE556A"/>
    <w:rsid w:val="00EE5620"/>
    <w:rsid w:val="00EE58C9"/>
    <w:rsid w:val="00EE5A41"/>
    <w:rsid w:val="00EE5C5D"/>
    <w:rsid w:val="00EE5CE9"/>
    <w:rsid w:val="00EE5EEE"/>
    <w:rsid w:val="00EE5FFC"/>
    <w:rsid w:val="00EE6852"/>
    <w:rsid w:val="00EE6E74"/>
    <w:rsid w:val="00EE741D"/>
    <w:rsid w:val="00EE7A7C"/>
    <w:rsid w:val="00EE7A9A"/>
    <w:rsid w:val="00EE7CC5"/>
    <w:rsid w:val="00EF0498"/>
    <w:rsid w:val="00EF0830"/>
    <w:rsid w:val="00EF08A4"/>
    <w:rsid w:val="00EF12C2"/>
    <w:rsid w:val="00EF1310"/>
    <w:rsid w:val="00EF1BAE"/>
    <w:rsid w:val="00EF1C37"/>
    <w:rsid w:val="00EF1D59"/>
    <w:rsid w:val="00EF2574"/>
    <w:rsid w:val="00EF2604"/>
    <w:rsid w:val="00EF29C7"/>
    <w:rsid w:val="00EF30E2"/>
    <w:rsid w:val="00EF3179"/>
    <w:rsid w:val="00EF35E7"/>
    <w:rsid w:val="00EF3747"/>
    <w:rsid w:val="00EF3927"/>
    <w:rsid w:val="00EF3C9F"/>
    <w:rsid w:val="00EF3CFC"/>
    <w:rsid w:val="00EF3E23"/>
    <w:rsid w:val="00EF4646"/>
    <w:rsid w:val="00EF4A4E"/>
    <w:rsid w:val="00EF53F5"/>
    <w:rsid w:val="00EF5453"/>
    <w:rsid w:val="00EF568D"/>
    <w:rsid w:val="00EF5D81"/>
    <w:rsid w:val="00EF6104"/>
    <w:rsid w:val="00EF6116"/>
    <w:rsid w:val="00EF61E4"/>
    <w:rsid w:val="00EF6292"/>
    <w:rsid w:val="00EF6F08"/>
    <w:rsid w:val="00EF6F7E"/>
    <w:rsid w:val="00EF6FB1"/>
    <w:rsid w:val="00EF7193"/>
    <w:rsid w:val="00EF773F"/>
    <w:rsid w:val="00F0002E"/>
    <w:rsid w:val="00F000D1"/>
    <w:rsid w:val="00F00292"/>
    <w:rsid w:val="00F003DB"/>
    <w:rsid w:val="00F006E0"/>
    <w:rsid w:val="00F00889"/>
    <w:rsid w:val="00F00D72"/>
    <w:rsid w:val="00F01172"/>
    <w:rsid w:val="00F01779"/>
    <w:rsid w:val="00F01D4F"/>
    <w:rsid w:val="00F01E21"/>
    <w:rsid w:val="00F01EB4"/>
    <w:rsid w:val="00F0209C"/>
    <w:rsid w:val="00F02354"/>
    <w:rsid w:val="00F02528"/>
    <w:rsid w:val="00F027AE"/>
    <w:rsid w:val="00F028AC"/>
    <w:rsid w:val="00F02BAD"/>
    <w:rsid w:val="00F02BDB"/>
    <w:rsid w:val="00F02D72"/>
    <w:rsid w:val="00F0327F"/>
    <w:rsid w:val="00F03282"/>
    <w:rsid w:val="00F034C3"/>
    <w:rsid w:val="00F03676"/>
    <w:rsid w:val="00F03683"/>
    <w:rsid w:val="00F03B60"/>
    <w:rsid w:val="00F03C51"/>
    <w:rsid w:val="00F03C59"/>
    <w:rsid w:val="00F040D8"/>
    <w:rsid w:val="00F04E02"/>
    <w:rsid w:val="00F04EDF"/>
    <w:rsid w:val="00F0516D"/>
    <w:rsid w:val="00F0563A"/>
    <w:rsid w:val="00F0592F"/>
    <w:rsid w:val="00F059C0"/>
    <w:rsid w:val="00F05BFA"/>
    <w:rsid w:val="00F05F5D"/>
    <w:rsid w:val="00F0621E"/>
    <w:rsid w:val="00F062EF"/>
    <w:rsid w:val="00F0660D"/>
    <w:rsid w:val="00F06685"/>
    <w:rsid w:val="00F066B1"/>
    <w:rsid w:val="00F06A9F"/>
    <w:rsid w:val="00F06D5A"/>
    <w:rsid w:val="00F07C5E"/>
    <w:rsid w:val="00F1049B"/>
    <w:rsid w:val="00F10545"/>
    <w:rsid w:val="00F107E8"/>
    <w:rsid w:val="00F10805"/>
    <w:rsid w:val="00F10A1D"/>
    <w:rsid w:val="00F10A39"/>
    <w:rsid w:val="00F10AC8"/>
    <w:rsid w:val="00F10E19"/>
    <w:rsid w:val="00F114EB"/>
    <w:rsid w:val="00F117DF"/>
    <w:rsid w:val="00F11913"/>
    <w:rsid w:val="00F11A54"/>
    <w:rsid w:val="00F11E9E"/>
    <w:rsid w:val="00F11FC1"/>
    <w:rsid w:val="00F12272"/>
    <w:rsid w:val="00F1261B"/>
    <w:rsid w:val="00F12706"/>
    <w:rsid w:val="00F12884"/>
    <w:rsid w:val="00F129DE"/>
    <w:rsid w:val="00F12A61"/>
    <w:rsid w:val="00F12BAC"/>
    <w:rsid w:val="00F12C3C"/>
    <w:rsid w:val="00F12E8B"/>
    <w:rsid w:val="00F131E4"/>
    <w:rsid w:val="00F13544"/>
    <w:rsid w:val="00F1380D"/>
    <w:rsid w:val="00F13AD4"/>
    <w:rsid w:val="00F13B42"/>
    <w:rsid w:val="00F13CA5"/>
    <w:rsid w:val="00F13D48"/>
    <w:rsid w:val="00F13D71"/>
    <w:rsid w:val="00F1415D"/>
    <w:rsid w:val="00F14474"/>
    <w:rsid w:val="00F145D8"/>
    <w:rsid w:val="00F14606"/>
    <w:rsid w:val="00F146C2"/>
    <w:rsid w:val="00F14B6E"/>
    <w:rsid w:val="00F14BFC"/>
    <w:rsid w:val="00F154FE"/>
    <w:rsid w:val="00F15708"/>
    <w:rsid w:val="00F15C60"/>
    <w:rsid w:val="00F15D11"/>
    <w:rsid w:val="00F15DD0"/>
    <w:rsid w:val="00F15E51"/>
    <w:rsid w:val="00F15F8D"/>
    <w:rsid w:val="00F16037"/>
    <w:rsid w:val="00F161FF"/>
    <w:rsid w:val="00F16406"/>
    <w:rsid w:val="00F16530"/>
    <w:rsid w:val="00F1687D"/>
    <w:rsid w:val="00F168CE"/>
    <w:rsid w:val="00F16CBB"/>
    <w:rsid w:val="00F171ED"/>
    <w:rsid w:val="00F17676"/>
    <w:rsid w:val="00F17929"/>
    <w:rsid w:val="00F17CDC"/>
    <w:rsid w:val="00F17DA9"/>
    <w:rsid w:val="00F17DD9"/>
    <w:rsid w:val="00F17FFE"/>
    <w:rsid w:val="00F20241"/>
    <w:rsid w:val="00F20350"/>
    <w:rsid w:val="00F2073C"/>
    <w:rsid w:val="00F20E1B"/>
    <w:rsid w:val="00F20E42"/>
    <w:rsid w:val="00F211C3"/>
    <w:rsid w:val="00F21293"/>
    <w:rsid w:val="00F21417"/>
    <w:rsid w:val="00F2193C"/>
    <w:rsid w:val="00F21973"/>
    <w:rsid w:val="00F21DDB"/>
    <w:rsid w:val="00F21E4C"/>
    <w:rsid w:val="00F22147"/>
    <w:rsid w:val="00F221E7"/>
    <w:rsid w:val="00F22525"/>
    <w:rsid w:val="00F22986"/>
    <w:rsid w:val="00F229CC"/>
    <w:rsid w:val="00F229D2"/>
    <w:rsid w:val="00F22F50"/>
    <w:rsid w:val="00F23260"/>
    <w:rsid w:val="00F23266"/>
    <w:rsid w:val="00F23341"/>
    <w:rsid w:val="00F23367"/>
    <w:rsid w:val="00F23625"/>
    <w:rsid w:val="00F236F9"/>
    <w:rsid w:val="00F2371D"/>
    <w:rsid w:val="00F23756"/>
    <w:rsid w:val="00F237E1"/>
    <w:rsid w:val="00F2385B"/>
    <w:rsid w:val="00F23C6A"/>
    <w:rsid w:val="00F23CDA"/>
    <w:rsid w:val="00F23E44"/>
    <w:rsid w:val="00F23E70"/>
    <w:rsid w:val="00F24180"/>
    <w:rsid w:val="00F245B8"/>
    <w:rsid w:val="00F248D2"/>
    <w:rsid w:val="00F24945"/>
    <w:rsid w:val="00F25304"/>
    <w:rsid w:val="00F25F82"/>
    <w:rsid w:val="00F26198"/>
    <w:rsid w:val="00F263C9"/>
    <w:rsid w:val="00F267B6"/>
    <w:rsid w:val="00F26E75"/>
    <w:rsid w:val="00F270F9"/>
    <w:rsid w:val="00F2740A"/>
    <w:rsid w:val="00F2759E"/>
    <w:rsid w:val="00F27740"/>
    <w:rsid w:val="00F2775C"/>
    <w:rsid w:val="00F27760"/>
    <w:rsid w:val="00F27815"/>
    <w:rsid w:val="00F27A1A"/>
    <w:rsid w:val="00F27A3D"/>
    <w:rsid w:val="00F27C7D"/>
    <w:rsid w:val="00F30071"/>
    <w:rsid w:val="00F307C1"/>
    <w:rsid w:val="00F30B96"/>
    <w:rsid w:val="00F30D46"/>
    <w:rsid w:val="00F30DDC"/>
    <w:rsid w:val="00F30FFE"/>
    <w:rsid w:val="00F31089"/>
    <w:rsid w:val="00F31287"/>
    <w:rsid w:val="00F3131D"/>
    <w:rsid w:val="00F31345"/>
    <w:rsid w:val="00F313AC"/>
    <w:rsid w:val="00F3148D"/>
    <w:rsid w:val="00F316FF"/>
    <w:rsid w:val="00F3170A"/>
    <w:rsid w:val="00F31B07"/>
    <w:rsid w:val="00F31E32"/>
    <w:rsid w:val="00F31E67"/>
    <w:rsid w:val="00F32674"/>
    <w:rsid w:val="00F3281C"/>
    <w:rsid w:val="00F32FE7"/>
    <w:rsid w:val="00F330F8"/>
    <w:rsid w:val="00F337C5"/>
    <w:rsid w:val="00F33CF2"/>
    <w:rsid w:val="00F343EC"/>
    <w:rsid w:val="00F3477A"/>
    <w:rsid w:val="00F34ACC"/>
    <w:rsid w:val="00F34FA8"/>
    <w:rsid w:val="00F3546B"/>
    <w:rsid w:val="00F354B3"/>
    <w:rsid w:val="00F3552A"/>
    <w:rsid w:val="00F357F4"/>
    <w:rsid w:val="00F35865"/>
    <w:rsid w:val="00F35F73"/>
    <w:rsid w:val="00F3624E"/>
    <w:rsid w:val="00F36709"/>
    <w:rsid w:val="00F36B1F"/>
    <w:rsid w:val="00F36F8F"/>
    <w:rsid w:val="00F37012"/>
    <w:rsid w:val="00F3708E"/>
    <w:rsid w:val="00F37299"/>
    <w:rsid w:val="00F374FB"/>
    <w:rsid w:val="00F37781"/>
    <w:rsid w:val="00F3790D"/>
    <w:rsid w:val="00F37D7D"/>
    <w:rsid w:val="00F400EE"/>
    <w:rsid w:val="00F401E9"/>
    <w:rsid w:val="00F40371"/>
    <w:rsid w:val="00F40372"/>
    <w:rsid w:val="00F404C6"/>
    <w:rsid w:val="00F4059A"/>
    <w:rsid w:val="00F40875"/>
    <w:rsid w:val="00F40D55"/>
    <w:rsid w:val="00F40DA1"/>
    <w:rsid w:val="00F40E3B"/>
    <w:rsid w:val="00F41242"/>
    <w:rsid w:val="00F4153A"/>
    <w:rsid w:val="00F419AF"/>
    <w:rsid w:val="00F42529"/>
    <w:rsid w:val="00F4265F"/>
    <w:rsid w:val="00F4278E"/>
    <w:rsid w:val="00F427DA"/>
    <w:rsid w:val="00F42D1C"/>
    <w:rsid w:val="00F42E9E"/>
    <w:rsid w:val="00F42FDF"/>
    <w:rsid w:val="00F43536"/>
    <w:rsid w:val="00F43708"/>
    <w:rsid w:val="00F437FE"/>
    <w:rsid w:val="00F43E47"/>
    <w:rsid w:val="00F441E2"/>
    <w:rsid w:val="00F4483D"/>
    <w:rsid w:val="00F44861"/>
    <w:rsid w:val="00F44B63"/>
    <w:rsid w:val="00F44E2F"/>
    <w:rsid w:val="00F4527D"/>
    <w:rsid w:val="00F45282"/>
    <w:rsid w:val="00F4536A"/>
    <w:rsid w:val="00F45412"/>
    <w:rsid w:val="00F4550B"/>
    <w:rsid w:val="00F4553B"/>
    <w:rsid w:val="00F456F2"/>
    <w:rsid w:val="00F457D6"/>
    <w:rsid w:val="00F45867"/>
    <w:rsid w:val="00F45A4F"/>
    <w:rsid w:val="00F45D58"/>
    <w:rsid w:val="00F4648B"/>
    <w:rsid w:val="00F46802"/>
    <w:rsid w:val="00F46929"/>
    <w:rsid w:val="00F46C28"/>
    <w:rsid w:val="00F46E0B"/>
    <w:rsid w:val="00F476A9"/>
    <w:rsid w:val="00F47836"/>
    <w:rsid w:val="00F4787C"/>
    <w:rsid w:val="00F47D2B"/>
    <w:rsid w:val="00F47D60"/>
    <w:rsid w:val="00F47EFB"/>
    <w:rsid w:val="00F47FC3"/>
    <w:rsid w:val="00F50353"/>
    <w:rsid w:val="00F504A4"/>
    <w:rsid w:val="00F505AA"/>
    <w:rsid w:val="00F5066D"/>
    <w:rsid w:val="00F509E5"/>
    <w:rsid w:val="00F50F45"/>
    <w:rsid w:val="00F50F82"/>
    <w:rsid w:val="00F50F9A"/>
    <w:rsid w:val="00F51157"/>
    <w:rsid w:val="00F512E4"/>
    <w:rsid w:val="00F514D3"/>
    <w:rsid w:val="00F5156D"/>
    <w:rsid w:val="00F5264B"/>
    <w:rsid w:val="00F52737"/>
    <w:rsid w:val="00F52792"/>
    <w:rsid w:val="00F52917"/>
    <w:rsid w:val="00F52AE5"/>
    <w:rsid w:val="00F52E72"/>
    <w:rsid w:val="00F538B3"/>
    <w:rsid w:val="00F53BFC"/>
    <w:rsid w:val="00F53C85"/>
    <w:rsid w:val="00F541DB"/>
    <w:rsid w:val="00F5488E"/>
    <w:rsid w:val="00F54A39"/>
    <w:rsid w:val="00F54A93"/>
    <w:rsid w:val="00F54BDC"/>
    <w:rsid w:val="00F54BFD"/>
    <w:rsid w:val="00F54D8E"/>
    <w:rsid w:val="00F54EAA"/>
    <w:rsid w:val="00F54F27"/>
    <w:rsid w:val="00F55027"/>
    <w:rsid w:val="00F55152"/>
    <w:rsid w:val="00F55292"/>
    <w:rsid w:val="00F55361"/>
    <w:rsid w:val="00F55614"/>
    <w:rsid w:val="00F556EE"/>
    <w:rsid w:val="00F55AA3"/>
    <w:rsid w:val="00F5639D"/>
    <w:rsid w:val="00F567B8"/>
    <w:rsid w:val="00F569D8"/>
    <w:rsid w:val="00F56EB8"/>
    <w:rsid w:val="00F57225"/>
    <w:rsid w:val="00F57588"/>
    <w:rsid w:val="00F575AA"/>
    <w:rsid w:val="00F575DF"/>
    <w:rsid w:val="00F575EF"/>
    <w:rsid w:val="00F57728"/>
    <w:rsid w:val="00F577DB"/>
    <w:rsid w:val="00F577DF"/>
    <w:rsid w:val="00F5796D"/>
    <w:rsid w:val="00F579E0"/>
    <w:rsid w:val="00F57F35"/>
    <w:rsid w:val="00F6006C"/>
    <w:rsid w:val="00F6043E"/>
    <w:rsid w:val="00F605BE"/>
    <w:rsid w:val="00F606D3"/>
    <w:rsid w:val="00F609B9"/>
    <w:rsid w:val="00F60E2D"/>
    <w:rsid w:val="00F61021"/>
    <w:rsid w:val="00F610A9"/>
    <w:rsid w:val="00F61125"/>
    <w:rsid w:val="00F616BD"/>
    <w:rsid w:val="00F618DB"/>
    <w:rsid w:val="00F6190B"/>
    <w:rsid w:val="00F619F2"/>
    <w:rsid w:val="00F61E43"/>
    <w:rsid w:val="00F61F02"/>
    <w:rsid w:val="00F62390"/>
    <w:rsid w:val="00F6240D"/>
    <w:rsid w:val="00F626C0"/>
    <w:rsid w:val="00F62D19"/>
    <w:rsid w:val="00F62FE6"/>
    <w:rsid w:val="00F6310A"/>
    <w:rsid w:val="00F633AF"/>
    <w:rsid w:val="00F63668"/>
    <w:rsid w:val="00F63783"/>
    <w:rsid w:val="00F6394D"/>
    <w:rsid w:val="00F639F9"/>
    <w:rsid w:val="00F63A71"/>
    <w:rsid w:val="00F63E91"/>
    <w:rsid w:val="00F64230"/>
    <w:rsid w:val="00F6425C"/>
    <w:rsid w:val="00F6452F"/>
    <w:rsid w:val="00F6474D"/>
    <w:rsid w:val="00F64882"/>
    <w:rsid w:val="00F64B20"/>
    <w:rsid w:val="00F64B84"/>
    <w:rsid w:val="00F64C3B"/>
    <w:rsid w:val="00F64C7B"/>
    <w:rsid w:val="00F64CE7"/>
    <w:rsid w:val="00F64DBB"/>
    <w:rsid w:val="00F65167"/>
    <w:rsid w:val="00F65254"/>
    <w:rsid w:val="00F65448"/>
    <w:rsid w:val="00F65892"/>
    <w:rsid w:val="00F6611D"/>
    <w:rsid w:val="00F66504"/>
    <w:rsid w:val="00F66900"/>
    <w:rsid w:val="00F66D2E"/>
    <w:rsid w:val="00F66DDF"/>
    <w:rsid w:val="00F66FD5"/>
    <w:rsid w:val="00F6718B"/>
    <w:rsid w:val="00F671B9"/>
    <w:rsid w:val="00F67496"/>
    <w:rsid w:val="00F6781A"/>
    <w:rsid w:val="00F67A07"/>
    <w:rsid w:val="00F67E2A"/>
    <w:rsid w:val="00F7001A"/>
    <w:rsid w:val="00F702BD"/>
    <w:rsid w:val="00F703C0"/>
    <w:rsid w:val="00F705DA"/>
    <w:rsid w:val="00F706CB"/>
    <w:rsid w:val="00F70896"/>
    <w:rsid w:val="00F7089C"/>
    <w:rsid w:val="00F70A47"/>
    <w:rsid w:val="00F70D96"/>
    <w:rsid w:val="00F7126E"/>
    <w:rsid w:val="00F717EF"/>
    <w:rsid w:val="00F71C83"/>
    <w:rsid w:val="00F71D39"/>
    <w:rsid w:val="00F71D6F"/>
    <w:rsid w:val="00F71DA4"/>
    <w:rsid w:val="00F71F75"/>
    <w:rsid w:val="00F720AE"/>
    <w:rsid w:val="00F720BF"/>
    <w:rsid w:val="00F7239C"/>
    <w:rsid w:val="00F72504"/>
    <w:rsid w:val="00F7253D"/>
    <w:rsid w:val="00F726CE"/>
    <w:rsid w:val="00F72C77"/>
    <w:rsid w:val="00F72FDD"/>
    <w:rsid w:val="00F7311F"/>
    <w:rsid w:val="00F7389E"/>
    <w:rsid w:val="00F73D75"/>
    <w:rsid w:val="00F73DAC"/>
    <w:rsid w:val="00F73E63"/>
    <w:rsid w:val="00F73EB2"/>
    <w:rsid w:val="00F747F5"/>
    <w:rsid w:val="00F74952"/>
    <w:rsid w:val="00F7495D"/>
    <w:rsid w:val="00F74B09"/>
    <w:rsid w:val="00F74D0E"/>
    <w:rsid w:val="00F74DBC"/>
    <w:rsid w:val="00F75368"/>
    <w:rsid w:val="00F75573"/>
    <w:rsid w:val="00F757FC"/>
    <w:rsid w:val="00F75B39"/>
    <w:rsid w:val="00F7600E"/>
    <w:rsid w:val="00F762F2"/>
    <w:rsid w:val="00F767CF"/>
    <w:rsid w:val="00F767DD"/>
    <w:rsid w:val="00F7699D"/>
    <w:rsid w:val="00F76A1F"/>
    <w:rsid w:val="00F76C12"/>
    <w:rsid w:val="00F76C68"/>
    <w:rsid w:val="00F77368"/>
    <w:rsid w:val="00F7766F"/>
    <w:rsid w:val="00F776D3"/>
    <w:rsid w:val="00F7770B"/>
    <w:rsid w:val="00F777CC"/>
    <w:rsid w:val="00F77806"/>
    <w:rsid w:val="00F77983"/>
    <w:rsid w:val="00F77E41"/>
    <w:rsid w:val="00F77E56"/>
    <w:rsid w:val="00F77EC5"/>
    <w:rsid w:val="00F77F85"/>
    <w:rsid w:val="00F806A9"/>
    <w:rsid w:val="00F80870"/>
    <w:rsid w:val="00F80952"/>
    <w:rsid w:val="00F80BA2"/>
    <w:rsid w:val="00F80F19"/>
    <w:rsid w:val="00F8117C"/>
    <w:rsid w:val="00F813CB"/>
    <w:rsid w:val="00F81421"/>
    <w:rsid w:val="00F81689"/>
    <w:rsid w:val="00F819EF"/>
    <w:rsid w:val="00F81B0B"/>
    <w:rsid w:val="00F81C51"/>
    <w:rsid w:val="00F81D83"/>
    <w:rsid w:val="00F82079"/>
    <w:rsid w:val="00F825AF"/>
    <w:rsid w:val="00F82686"/>
    <w:rsid w:val="00F82B2C"/>
    <w:rsid w:val="00F82C90"/>
    <w:rsid w:val="00F831C3"/>
    <w:rsid w:val="00F83288"/>
    <w:rsid w:val="00F83820"/>
    <w:rsid w:val="00F83C86"/>
    <w:rsid w:val="00F83F4D"/>
    <w:rsid w:val="00F84208"/>
    <w:rsid w:val="00F842B1"/>
    <w:rsid w:val="00F846C8"/>
    <w:rsid w:val="00F84780"/>
    <w:rsid w:val="00F84796"/>
    <w:rsid w:val="00F84AFE"/>
    <w:rsid w:val="00F84FA4"/>
    <w:rsid w:val="00F85224"/>
    <w:rsid w:val="00F856DB"/>
    <w:rsid w:val="00F858FC"/>
    <w:rsid w:val="00F8597F"/>
    <w:rsid w:val="00F85E32"/>
    <w:rsid w:val="00F85F13"/>
    <w:rsid w:val="00F86471"/>
    <w:rsid w:val="00F86610"/>
    <w:rsid w:val="00F86999"/>
    <w:rsid w:val="00F8755F"/>
    <w:rsid w:val="00F877CF"/>
    <w:rsid w:val="00F87F20"/>
    <w:rsid w:val="00F901E0"/>
    <w:rsid w:val="00F90383"/>
    <w:rsid w:val="00F9038C"/>
    <w:rsid w:val="00F9039E"/>
    <w:rsid w:val="00F905D1"/>
    <w:rsid w:val="00F907B5"/>
    <w:rsid w:val="00F90891"/>
    <w:rsid w:val="00F90928"/>
    <w:rsid w:val="00F90BB0"/>
    <w:rsid w:val="00F90CBB"/>
    <w:rsid w:val="00F9101F"/>
    <w:rsid w:val="00F913DF"/>
    <w:rsid w:val="00F915EA"/>
    <w:rsid w:val="00F917B9"/>
    <w:rsid w:val="00F91C20"/>
    <w:rsid w:val="00F91F2A"/>
    <w:rsid w:val="00F920B4"/>
    <w:rsid w:val="00F92E1B"/>
    <w:rsid w:val="00F931EF"/>
    <w:rsid w:val="00F93709"/>
    <w:rsid w:val="00F938EB"/>
    <w:rsid w:val="00F93BA0"/>
    <w:rsid w:val="00F93E31"/>
    <w:rsid w:val="00F94016"/>
    <w:rsid w:val="00F94213"/>
    <w:rsid w:val="00F94234"/>
    <w:rsid w:val="00F94437"/>
    <w:rsid w:val="00F94814"/>
    <w:rsid w:val="00F94961"/>
    <w:rsid w:val="00F94BFF"/>
    <w:rsid w:val="00F94C6F"/>
    <w:rsid w:val="00F94DD2"/>
    <w:rsid w:val="00F94F21"/>
    <w:rsid w:val="00F9507F"/>
    <w:rsid w:val="00F9509A"/>
    <w:rsid w:val="00F958F8"/>
    <w:rsid w:val="00F959CC"/>
    <w:rsid w:val="00F95A39"/>
    <w:rsid w:val="00F95C96"/>
    <w:rsid w:val="00F9633E"/>
    <w:rsid w:val="00F9665B"/>
    <w:rsid w:val="00F9688B"/>
    <w:rsid w:val="00F96AD1"/>
    <w:rsid w:val="00F96E89"/>
    <w:rsid w:val="00F96FFA"/>
    <w:rsid w:val="00F971A9"/>
    <w:rsid w:val="00F972C9"/>
    <w:rsid w:val="00F974DE"/>
    <w:rsid w:val="00F975AB"/>
    <w:rsid w:val="00F979A9"/>
    <w:rsid w:val="00F97B61"/>
    <w:rsid w:val="00FA01F0"/>
    <w:rsid w:val="00FA0AD1"/>
    <w:rsid w:val="00FA0BBB"/>
    <w:rsid w:val="00FA0EB0"/>
    <w:rsid w:val="00FA0F57"/>
    <w:rsid w:val="00FA1224"/>
    <w:rsid w:val="00FA152A"/>
    <w:rsid w:val="00FA1967"/>
    <w:rsid w:val="00FA1970"/>
    <w:rsid w:val="00FA1972"/>
    <w:rsid w:val="00FA23B1"/>
    <w:rsid w:val="00FA2577"/>
    <w:rsid w:val="00FA281D"/>
    <w:rsid w:val="00FA330A"/>
    <w:rsid w:val="00FA3A7A"/>
    <w:rsid w:val="00FA3AEF"/>
    <w:rsid w:val="00FA3C69"/>
    <w:rsid w:val="00FA401B"/>
    <w:rsid w:val="00FA4542"/>
    <w:rsid w:val="00FA4574"/>
    <w:rsid w:val="00FA4592"/>
    <w:rsid w:val="00FA45DA"/>
    <w:rsid w:val="00FA460F"/>
    <w:rsid w:val="00FA4878"/>
    <w:rsid w:val="00FA4A56"/>
    <w:rsid w:val="00FA5073"/>
    <w:rsid w:val="00FA5136"/>
    <w:rsid w:val="00FA54DA"/>
    <w:rsid w:val="00FA553F"/>
    <w:rsid w:val="00FA55B5"/>
    <w:rsid w:val="00FA5678"/>
    <w:rsid w:val="00FA5925"/>
    <w:rsid w:val="00FA5F36"/>
    <w:rsid w:val="00FA6107"/>
    <w:rsid w:val="00FA637C"/>
    <w:rsid w:val="00FA69F3"/>
    <w:rsid w:val="00FA6BB6"/>
    <w:rsid w:val="00FA6CFD"/>
    <w:rsid w:val="00FA6F16"/>
    <w:rsid w:val="00FA6FEE"/>
    <w:rsid w:val="00FA7170"/>
    <w:rsid w:val="00FA73C2"/>
    <w:rsid w:val="00FA7CB0"/>
    <w:rsid w:val="00FB00DE"/>
    <w:rsid w:val="00FB040B"/>
    <w:rsid w:val="00FB046B"/>
    <w:rsid w:val="00FB0523"/>
    <w:rsid w:val="00FB0908"/>
    <w:rsid w:val="00FB0933"/>
    <w:rsid w:val="00FB0B23"/>
    <w:rsid w:val="00FB0B4D"/>
    <w:rsid w:val="00FB0B57"/>
    <w:rsid w:val="00FB0EC7"/>
    <w:rsid w:val="00FB0F2E"/>
    <w:rsid w:val="00FB119C"/>
    <w:rsid w:val="00FB158F"/>
    <w:rsid w:val="00FB1895"/>
    <w:rsid w:val="00FB1B85"/>
    <w:rsid w:val="00FB1DA6"/>
    <w:rsid w:val="00FB220D"/>
    <w:rsid w:val="00FB22FB"/>
    <w:rsid w:val="00FB2C67"/>
    <w:rsid w:val="00FB2F6D"/>
    <w:rsid w:val="00FB320F"/>
    <w:rsid w:val="00FB32E5"/>
    <w:rsid w:val="00FB3311"/>
    <w:rsid w:val="00FB3319"/>
    <w:rsid w:val="00FB33A7"/>
    <w:rsid w:val="00FB33B3"/>
    <w:rsid w:val="00FB3425"/>
    <w:rsid w:val="00FB36B4"/>
    <w:rsid w:val="00FB3910"/>
    <w:rsid w:val="00FB39CB"/>
    <w:rsid w:val="00FB3CC8"/>
    <w:rsid w:val="00FB3DCB"/>
    <w:rsid w:val="00FB3F06"/>
    <w:rsid w:val="00FB4360"/>
    <w:rsid w:val="00FB4440"/>
    <w:rsid w:val="00FB4C17"/>
    <w:rsid w:val="00FB4C84"/>
    <w:rsid w:val="00FB4DB7"/>
    <w:rsid w:val="00FB5180"/>
    <w:rsid w:val="00FB51CE"/>
    <w:rsid w:val="00FB5933"/>
    <w:rsid w:val="00FB5BA4"/>
    <w:rsid w:val="00FB5C14"/>
    <w:rsid w:val="00FB615F"/>
    <w:rsid w:val="00FB642D"/>
    <w:rsid w:val="00FB6433"/>
    <w:rsid w:val="00FB643B"/>
    <w:rsid w:val="00FB67DB"/>
    <w:rsid w:val="00FB6921"/>
    <w:rsid w:val="00FB6D10"/>
    <w:rsid w:val="00FB6DB8"/>
    <w:rsid w:val="00FB6EC4"/>
    <w:rsid w:val="00FB71EB"/>
    <w:rsid w:val="00FB72B1"/>
    <w:rsid w:val="00FC0350"/>
    <w:rsid w:val="00FC04C2"/>
    <w:rsid w:val="00FC06EF"/>
    <w:rsid w:val="00FC089E"/>
    <w:rsid w:val="00FC0C9A"/>
    <w:rsid w:val="00FC1C62"/>
    <w:rsid w:val="00FC23E1"/>
    <w:rsid w:val="00FC2649"/>
    <w:rsid w:val="00FC2759"/>
    <w:rsid w:val="00FC292F"/>
    <w:rsid w:val="00FC2F26"/>
    <w:rsid w:val="00FC355F"/>
    <w:rsid w:val="00FC3994"/>
    <w:rsid w:val="00FC3A7C"/>
    <w:rsid w:val="00FC3DE1"/>
    <w:rsid w:val="00FC4327"/>
    <w:rsid w:val="00FC49DF"/>
    <w:rsid w:val="00FC49E2"/>
    <w:rsid w:val="00FC4AB4"/>
    <w:rsid w:val="00FC557F"/>
    <w:rsid w:val="00FC5682"/>
    <w:rsid w:val="00FC5AE3"/>
    <w:rsid w:val="00FC5CA8"/>
    <w:rsid w:val="00FC5EB9"/>
    <w:rsid w:val="00FC5FA9"/>
    <w:rsid w:val="00FC6497"/>
    <w:rsid w:val="00FC6541"/>
    <w:rsid w:val="00FC66AA"/>
    <w:rsid w:val="00FC67CF"/>
    <w:rsid w:val="00FC6BC8"/>
    <w:rsid w:val="00FC6D36"/>
    <w:rsid w:val="00FC7016"/>
    <w:rsid w:val="00FC731C"/>
    <w:rsid w:val="00FC74D1"/>
    <w:rsid w:val="00FC752D"/>
    <w:rsid w:val="00FC77D1"/>
    <w:rsid w:val="00FC780A"/>
    <w:rsid w:val="00FC7A40"/>
    <w:rsid w:val="00FC7C6B"/>
    <w:rsid w:val="00FC7EA6"/>
    <w:rsid w:val="00FD0360"/>
    <w:rsid w:val="00FD03BD"/>
    <w:rsid w:val="00FD0843"/>
    <w:rsid w:val="00FD08D1"/>
    <w:rsid w:val="00FD08E0"/>
    <w:rsid w:val="00FD0ACF"/>
    <w:rsid w:val="00FD117B"/>
    <w:rsid w:val="00FD122E"/>
    <w:rsid w:val="00FD13B1"/>
    <w:rsid w:val="00FD144C"/>
    <w:rsid w:val="00FD150F"/>
    <w:rsid w:val="00FD159B"/>
    <w:rsid w:val="00FD18D4"/>
    <w:rsid w:val="00FD1991"/>
    <w:rsid w:val="00FD1C02"/>
    <w:rsid w:val="00FD1D67"/>
    <w:rsid w:val="00FD1E55"/>
    <w:rsid w:val="00FD290A"/>
    <w:rsid w:val="00FD2D78"/>
    <w:rsid w:val="00FD2D88"/>
    <w:rsid w:val="00FD2F78"/>
    <w:rsid w:val="00FD3176"/>
    <w:rsid w:val="00FD31C6"/>
    <w:rsid w:val="00FD3236"/>
    <w:rsid w:val="00FD37F7"/>
    <w:rsid w:val="00FD3847"/>
    <w:rsid w:val="00FD3944"/>
    <w:rsid w:val="00FD3BDC"/>
    <w:rsid w:val="00FD3E5A"/>
    <w:rsid w:val="00FD3EEB"/>
    <w:rsid w:val="00FD4140"/>
    <w:rsid w:val="00FD4177"/>
    <w:rsid w:val="00FD43F6"/>
    <w:rsid w:val="00FD4663"/>
    <w:rsid w:val="00FD480A"/>
    <w:rsid w:val="00FD4858"/>
    <w:rsid w:val="00FD49CA"/>
    <w:rsid w:val="00FD4CAA"/>
    <w:rsid w:val="00FD4E2E"/>
    <w:rsid w:val="00FD4FD8"/>
    <w:rsid w:val="00FD5025"/>
    <w:rsid w:val="00FD520A"/>
    <w:rsid w:val="00FD525B"/>
    <w:rsid w:val="00FD532E"/>
    <w:rsid w:val="00FD54C3"/>
    <w:rsid w:val="00FD5A7C"/>
    <w:rsid w:val="00FD609B"/>
    <w:rsid w:val="00FD60A6"/>
    <w:rsid w:val="00FD62FF"/>
    <w:rsid w:val="00FD6809"/>
    <w:rsid w:val="00FD6824"/>
    <w:rsid w:val="00FD6A91"/>
    <w:rsid w:val="00FD6EB4"/>
    <w:rsid w:val="00FD75A0"/>
    <w:rsid w:val="00FD783A"/>
    <w:rsid w:val="00FD794A"/>
    <w:rsid w:val="00FD7C44"/>
    <w:rsid w:val="00FE00D8"/>
    <w:rsid w:val="00FE0152"/>
    <w:rsid w:val="00FE023D"/>
    <w:rsid w:val="00FE03D4"/>
    <w:rsid w:val="00FE067D"/>
    <w:rsid w:val="00FE0A77"/>
    <w:rsid w:val="00FE0B28"/>
    <w:rsid w:val="00FE0B39"/>
    <w:rsid w:val="00FE0EE4"/>
    <w:rsid w:val="00FE0F5B"/>
    <w:rsid w:val="00FE10E0"/>
    <w:rsid w:val="00FE1559"/>
    <w:rsid w:val="00FE1610"/>
    <w:rsid w:val="00FE1907"/>
    <w:rsid w:val="00FE1998"/>
    <w:rsid w:val="00FE2044"/>
    <w:rsid w:val="00FE23A3"/>
    <w:rsid w:val="00FE260C"/>
    <w:rsid w:val="00FE2867"/>
    <w:rsid w:val="00FE295B"/>
    <w:rsid w:val="00FE2A42"/>
    <w:rsid w:val="00FE2D46"/>
    <w:rsid w:val="00FE2ED7"/>
    <w:rsid w:val="00FE31F7"/>
    <w:rsid w:val="00FE322E"/>
    <w:rsid w:val="00FE3417"/>
    <w:rsid w:val="00FE3719"/>
    <w:rsid w:val="00FE3990"/>
    <w:rsid w:val="00FE3A7E"/>
    <w:rsid w:val="00FE41DB"/>
    <w:rsid w:val="00FE4324"/>
    <w:rsid w:val="00FE4911"/>
    <w:rsid w:val="00FE4B5D"/>
    <w:rsid w:val="00FE4C6C"/>
    <w:rsid w:val="00FE4FB1"/>
    <w:rsid w:val="00FE519D"/>
    <w:rsid w:val="00FE52C7"/>
    <w:rsid w:val="00FE537D"/>
    <w:rsid w:val="00FE551B"/>
    <w:rsid w:val="00FE5695"/>
    <w:rsid w:val="00FE5842"/>
    <w:rsid w:val="00FE5AEC"/>
    <w:rsid w:val="00FE5DD9"/>
    <w:rsid w:val="00FE61D7"/>
    <w:rsid w:val="00FE6413"/>
    <w:rsid w:val="00FE6526"/>
    <w:rsid w:val="00FE6666"/>
    <w:rsid w:val="00FE67F6"/>
    <w:rsid w:val="00FE6F2D"/>
    <w:rsid w:val="00FE70D5"/>
    <w:rsid w:val="00FE71B8"/>
    <w:rsid w:val="00FF014A"/>
    <w:rsid w:val="00FF03EC"/>
    <w:rsid w:val="00FF07E3"/>
    <w:rsid w:val="00FF087A"/>
    <w:rsid w:val="00FF0A90"/>
    <w:rsid w:val="00FF0B03"/>
    <w:rsid w:val="00FF0BC0"/>
    <w:rsid w:val="00FF0FBF"/>
    <w:rsid w:val="00FF156C"/>
    <w:rsid w:val="00FF1759"/>
    <w:rsid w:val="00FF176F"/>
    <w:rsid w:val="00FF194A"/>
    <w:rsid w:val="00FF1CA7"/>
    <w:rsid w:val="00FF2085"/>
    <w:rsid w:val="00FF23A3"/>
    <w:rsid w:val="00FF2567"/>
    <w:rsid w:val="00FF25D6"/>
    <w:rsid w:val="00FF278F"/>
    <w:rsid w:val="00FF2C8D"/>
    <w:rsid w:val="00FF2D7E"/>
    <w:rsid w:val="00FF2E23"/>
    <w:rsid w:val="00FF341F"/>
    <w:rsid w:val="00FF38F2"/>
    <w:rsid w:val="00FF3ABA"/>
    <w:rsid w:val="00FF3CA9"/>
    <w:rsid w:val="00FF3E2E"/>
    <w:rsid w:val="00FF3EF0"/>
    <w:rsid w:val="00FF4007"/>
    <w:rsid w:val="00FF40E2"/>
    <w:rsid w:val="00FF41CA"/>
    <w:rsid w:val="00FF421E"/>
    <w:rsid w:val="00FF42A2"/>
    <w:rsid w:val="00FF4434"/>
    <w:rsid w:val="00FF4788"/>
    <w:rsid w:val="00FF4C37"/>
    <w:rsid w:val="00FF4E08"/>
    <w:rsid w:val="00FF522B"/>
    <w:rsid w:val="00FF5453"/>
    <w:rsid w:val="00FF5CD9"/>
    <w:rsid w:val="00FF5D51"/>
    <w:rsid w:val="00FF6331"/>
    <w:rsid w:val="00FF6667"/>
    <w:rsid w:val="00FF66CC"/>
    <w:rsid w:val="00FF71A7"/>
    <w:rsid w:val="00FF731D"/>
    <w:rsid w:val="00FF764A"/>
    <w:rsid w:val="00FF766F"/>
    <w:rsid w:val="00FF779F"/>
    <w:rsid w:val="00FF7D9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2F3A600B"/>
  <w15:docId w15:val="{47BF0A59-98CD-4EED-BB2E-D6953E6A4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4" w:semiHidden="1" w:unhideWhenUsed="1"/>
    <w:lsdException w:name="List Bullet 5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rsid w:val="00CB3231"/>
    <w:rPr>
      <w:rFonts w:ascii="Times New Roman" w:eastAsia="ＭＳ Ｐゴシック" w:hAnsi="Times New Roman" w:cs="ＭＳ Ｐゴシック"/>
      <w:sz w:val="24"/>
      <w:szCs w:val="24"/>
    </w:rPr>
  </w:style>
  <w:style w:type="paragraph" w:styleId="1">
    <w:name w:val="heading 1"/>
    <w:basedOn w:val="a0"/>
    <w:next w:val="a0"/>
    <w:link w:val="10"/>
    <w:qFormat/>
    <w:rsid w:val="00393DF0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paragraph" w:styleId="2">
    <w:name w:val="heading 2"/>
    <w:basedOn w:val="a0"/>
    <w:next w:val="a0"/>
    <w:link w:val="20"/>
    <w:semiHidden/>
    <w:unhideWhenUsed/>
    <w:qFormat/>
    <w:rsid w:val="00CD36E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0"/>
    <w:next w:val="a0"/>
    <w:link w:val="30"/>
    <w:semiHidden/>
    <w:unhideWhenUsed/>
    <w:qFormat/>
    <w:rsid w:val="006E3BCC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0"/>
    <w:next w:val="a0"/>
    <w:link w:val="40"/>
    <w:semiHidden/>
    <w:unhideWhenUsed/>
    <w:qFormat/>
    <w:rsid w:val="00AA1064"/>
    <w:pPr>
      <w:keepNext/>
      <w:ind w:leftChars="400" w:left="400"/>
      <w:outlineLvl w:val="3"/>
    </w:pPr>
    <w:rPr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footer"/>
    <w:basedOn w:val="a0"/>
    <w:link w:val="a5"/>
    <w:uiPriority w:val="99"/>
    <w:rsid w:val="00455023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</w:rPr>
  </w:style>
  <w:style w:type="character" w:customStyle="1" w:styleId="a5">
    <w:name w:val="フッター (文字)"/>
    <w:basedOn w:val="a1"/>
    <w:link w:val="a4"/>
    <w:uiPriority w:val="99"/>
    <w:rsid w:val="006E7B9A"/>
    <w:rPr>
      <w:kern w:val="2"/>
      <w:sz w:val="24"/>
      <w:szCs w:val="24"/>
    </w:rPr>
  </w:style>
  <w:style w:type="character" w:styleId="a6">
    <w:name w:val="page number"/>
    <w:basedOn w:val="a1"/>
    <w:rsid w:val="006E7B9A"/>
  </w:style>
  <w:style w:type="paragraph" w:customStyle="1" w:styleId="LightList-Accent51">
    <w:name w:val="Light List - Accent 51"/>
    <w:basedOn w:val="a0"/>
    <w:rsid w:val="006E7B9A"/>
    <w:pPr>
      <w:widowControl w:val="0"/>
      <w:ind w:leftChars="400" w:left="960"/>
      <w:jc w:val="both"/>
    </w:pPr>
    <w:rPr>
      <w:rFonts w:ascii="Century" w:eastAsia="ＭＳ 明朝" w:hAnsi="Century" w:cs="Times New Roman"/>
      <w:kern w:val="2"/>
    </w:rPr>
  </w:style>
  <w:style w:type="character" w:styleId="a7">
    <w:name w:val="Hyperlink"/>
    <w:rsid w:val="006E7B9A"/>
    <w:rPr>
      <w:color w:val="0000FF"/>
      <w:u w:val="single"/>
    </w:rPr>
  </w:style>
  <w:style w:type="paragraph" w:styleId="a8">
    <w:name w:val="footnote text"/>
    <w:basedOn w:val="a0"/>
    <w:link w:val="a9"/>
    <w:rsid w:val="006E7B9A"/>
    <w:pPr>
      <w:widowControl w:val="0"/>
      <w:snapToGrid w:val="0"/>
    </w:pPr>
    <w:rPr>
      <w:rFonts w:ascii="Century" w:eastAsia="ＭＳ 明朝" w:hAnsi="Century" w:cs="Times New Roman"/>
      <w:kern w:val="2"/>
    </w:rPr>
  </w:style>
  <w:style w:type="character" w:customStyle="1" w:styleId="a9">
    <w:name w:val="脚注文字列 (文字)"/>
    <w:basedOn w:val="a1"/>
    <w:link w:val="a8"/>
    <w:rsid w:val="006E7B9A"/>
  </w:style>
  <w:style w:type="character" w:styleId="aa">
    <w:name w:val="footnote reference"/>
    <w:rsid w:val="006E7B9A"/>
    <w:rPr>
      <w:vertAlign w:val="superscript"/>
    </w:rPr>
  </w:style>
  <w:style w:type="paragraph" w:styleId="Web">
    <w:name w:val="Normal (Web)"/>
    <w:basedOn w:val="a0"/>
    <w:uiPriority w:val="99"/>
    <w:rsid w:val="006E7B9A"/>
    <w:pPr>
      <w:spacing w:beforeLines="1" w:afterLines="1"/>
    </w:pPr>
    <w:rPr>
      <w:rFonts w:ascii="Times" w:eastAsia="ＭＳ 明朝" w:hAnsi="Times" w:cs="Times New Roman"/>
      <w:sz w:val="20"/>
      <w:szCs w:val="20"/>
    </w:rPr>
  </w:style>
  <w:style w:type="character" w:styleId="ab">
    <w:name w:val="line number"/>
    <w:basedOn w:val="a1"/>
    <w:uiPriority w:val="99"/>
    <w:rsid w:val="00455023"/>
  </w:style>
  <w:style w:type="paragraph" w:styleId="ac">
    <w:name w:val="Date"/>
    <w:basedOn w:val="a0"/>
    <w:next w:val="a0"/>
    <w:link w:val="ad"/>
    <w:unhideWhenUsed/>
    <w:rsid w:val="006E7B9A"/>
    <w:pPr>
      <w:widowControl w:val="0"/>
      <w:jc w:val="both"/>
    </w:pPr>
    <w:rPr>
      <w:rFonts w:ascii="Century" w:eastAsia="ＭＳ 明朝" w:hAnsi="Century" w:cs="Times New Roman"/>
      <w:kern w:val="2"/>
    </w:rPr>
  </w:style>
  <w:style w:type="character" w:customStyle="1" w:styleId="ad">
    <w:name w:val="日付 (文字)"/>
    <w:basedOn w:val="a1"/>
    <w:link w:val="ac"/>
    <w:rsid w:val="006E7B9A"/>
  </w:style>
  <w:style w:type="paragraph" w:styleId="ae">
    <w:name w:val="Balloon Text"/>
    <w:basedOn w:val="a0"/>
    <w:link w:val="af"/>
    <w:uiPriority w:val="99"/>
    <w:rsid w:val="00455023"/>
    <w:pPr>
      <w:widowControl w:val="0"/>
    </w:pPr>
    <w:rPr>
      <w:rFonts w:ascii="Tahoma" w:eastAsia="ＭＳ 明朝" w:hAnsi="Tahoma" w:cs="Tahoma"/>
      <w:kern w:val="2"/>
      <w:sz w:val="16"/>
      <w:szCs w:val="16"/>
    </w:rPr>
  </w:style>
  <w:style w:type="character" w:customStyle="1" w:styleId="af">
    <w:name w:val="吹き出し (文字)"/>
    <w:link w:val="ae"/>
    <w:uiPriority w:val="99"/>
    <w:rsid w:val="006E7B9A"/>
    <w:rPr>
      <w:rFonts w:ascii="Tahoma" w:hAnsi="Tahoma" w:cs="Tahoma"/>
      <w:kern w:val="2"/>
      <w:sz w:val="16"/>
      <w:szCs w:val="16"/>
    </w:rPr>
  </w:style>
  <w:style w:type="character" w:styleId="af0">
    <w:name w:val="annotation reference"/>
    <w:uiPriority w:val="99"/>
    <w:rsid w:val="00455023"/>
    <w:rPr>
      <w:sz w:val="16"/>
      <w:szCs w:val="16"/>
    </w:rPr>
  </w:style>
  <w:style w:type="paragraph" w:styleId="af1">
    <w:name w:val="annotation text"/>
    <w:aliases w:val="Char11"/>
    <w:basedOn w:val="a0"/>
    <w:link w:val="af2"/>
    <w:uiPriority w:val="99"/>
    <w:qFormat/>
    <w:rsid w:val="00455023"/>
    <w:pPr>
      <w:widowControl w:val="0"/>
      <w:jc w:val="both"/>
    </w:pPr>
    <w:rPr>
      <w:rFonts w:ascii="Century" w:eastAsia="ＭＳ 明朝" w:hAnsi="Century" w:cs="Times New Roman"/>
      <w:kern w:val="2"/>
      <w:sz w:val="20"/>
      <w:szCs w:val="20"/>
    </w:rPr>
  </w:style>
  <w:style w:type="character" w:customStyle="1" w:styleId="af2">
    <w:name w:val="コメント文字列 (文字)"/>
    <w:aliases w:val="Char11 (文字)"/>
    <w:link w:val="af1"/>
    <w:uiPriority w:val="99"/>
    <w:qFormat/>
    <w:rsid w:val="006E7B9A"/>
    <w:rPr>
      <w:kern w:val="2"/>
    </w:rPr>
  </w:style>
  <w:style w:type="paragraph" w:styleId="af3">
    <w:name w:val="annotation subject"/>
    <w:basedOn w:val="af1"/>
    <w:next w:val="af1"/>
    <w:link w:val="af4"/>
    <w:uiPriority w:val="99"/>
    <w:rsid w:val="00455023"/>
    <w:rPr>
      <w:b/>
      <w:bCs/>
    </w:rPr>
  </w:style>
  <w:style w:type="character" w:customStyle="1" w:styleId="af4">
    <w:name w:val="コメント内容 (文字)"/>
    <w:link w:val="af3"/>
    <w:uiPriority w:val="99"/>
    <w:rsid w:val="006E7B9A"/>
    <w:rPr>
      <w:b/>
      <w:bCs/>
      <w:kern w:val="2"/>
    </w:rPr>
  </w:style>
  <w:style w:type="paragraph" w:customStyle="1" w:styleId="LightShading-Accent51">
    <w:name w:val="Light Shading - Accent 51"/>
    <w:hidden/>
    <w:rsid w:val="006E7B9A"/>
    <w:rPr>
      <w:kern w:val="2"/>
      <w:sz w:val="24"/>
      <w:szCs w:val="24"/>
    </w:rPr>
  </w:style>
  <w:style w:type="paragraph" w:styleId="af5">
    <w:name w:val="header"/>
    <w:basedOn w:val="a0"/>
    <w:link w:val="af6"/>
    <w:uiPriority w:val="99"/>
    <w:rsid w:val="00455023"/>
    <w:pPr>
      <w:widowControl w:val="0"/>
      <w:tabs>
        <w:tab w:val="center" w:pos="4513"/>
        <w:tab w:val="right" w:pos="9026"/>
      </w:tabs>
      <w:jc w:val="both"/>
    </w:pPr>
    <w:rPr>
      <w:rFonts w:ascii="Century" w:eastAsia="ＭＳ 明朝" w:hAnsi="Century" w:cs="Times New Roman"/>
      <w:kern w:val="2"/>
    </w:rPr>
  </w:style>
  <w:style w:type="character" w:customStyle="1" w:styleId="af6">
    <w:name w:val="ヘッダー (文字)"/>
    <w:basedOn w:val="a1"/>
    <w:link w:val="af5"/>
    <w:uiPriority w:val="99"/>
    <w:rsid w:val="006E7B9A"/>
    <w:rPr>
      <w:kern w:val="2"/>
      <w:sz w:val="24"/>
      <w:szCs w:val="24"/>
    </w:rPr>
  </w:style>
  <w:style w:type="character" w:styleId="af7">
    <w:name w:val="FollowedHyperlink"/>
    <w:rsid w:val="007E4982"/>
    <w:rPr>
      <w:color w:val="800080"/>
      <w:u w:val="single"/>
    </w:rPr>
  </w:style>
  <w:style w:type="paragraph" w:customStyle="1" w:styleId="EndNoteBibliographyTitle">
    <w:name w:val="EndNote Bibliography Title"/>
    <w:basedOn w:val="a0"/>
    <w:rsid w:val="00455023"/>
    <w:pPr>
      <w:widowControl w:val="0"/>
      <w:jc w:val="center"/>
    </w:pPr>
    <w:rPr>
      <w:rFonts w:eastAsia="ＭＳ 明朝" w:cs="Times New Roman"/>
      <w:kern w:val="2"/>
    </w:rPr>
  </w:style>
  <w:style w:type="paragraph" w:customStyle="1" w:styleId="EndNoteBibliography">
    <w:name w:val="EndNote Bibliography"/>
    <w:basedOn w:val="a0"/>
    <w:rsid w:val="00455023"/>
    <w:pPr>
      <w:widowControl w:val="0"/>
      <w:jc w:val="both"/>
    </w:pPr>
    <w:rPr>
      <w:rFonts w:eastAsia="ＭＳ 明朝" w:cs="Times New Roman"/>
      <w:kern w:val="2"/>
    </w:rPr>
  </w:style>
  <w:style w:type="paragraph" w:customStyle="1" w:styleId="LightList-Accent31">
    <w:name w:val="Light List - Accent 31"/>
    <w:hidden/>
    <w:rsid w:val="005D426D"/>
    <w:rPr>
      <w:kern w:val="2"/>
      <w:sz w:val="24"/>
      <w:szCs w:val="24"/>
    </w:rPr>
  </w:style>
  <w:style w:type="paragraph" w:customStyle="1" w:styleId="MediumList2-Accent21">
    <w:name w:val="Medium List 2 - Accent 21"/>
    <w:hidden/>
    <w:rsid w:val="00233C22"/>
    <w:rPr>
      <w:kern w:val="2"/>
      <w:sz w:val="24"/>
      <w:szCs w:val="24"/>
    </w:rPr>
  </w:style>
  <w:style w:type="paragraph" w:customStyle="1" w:styleId="ColorfulShading-Accent11">
    <w:name w:val="Colorful Shading - Accent 11"/>
    <w:hidden/>
    <w:rsid w:val="007C33F0"/>
    <w:rPr>
      <w:kern w:val="2"/>
      <w:sz w:val="24"/>
      <w:szCs w:val="24"/>
    </w:rPr>
  </w:style>
  <w:style w:type="paragraph" w:customStyle="1" w:styleId="MediumGrid1-Accent21">
    <w:name w:val="Medium Grid 1 - Accent 21"/>
    <w:basedOn w:val="a0"/>
    <w:uiPriority w:val="34"/>
    <w:qFormat/>
    <w:rsid w:val="00455023"/>
    <w:pPr>
      <w:spacing w:after="200" w:line="276" w:lineRule="auto"/>
      <w:ind w:left="720"/>
      <w:contextualSpacing/>
    </w:pPr>
    <w:rPr>
      <w:rFonts w:ascii="Calibri" w:eastAsia="ＭＳ 明朝" w:hAnsi="Calibri" w:cs="Times New Roman"/>
      <w:sz w:val="22"/>
      <w:szCs w:val="22"/>
      <w:lang w:eastAsia="en-US"/>
    </w:rPr>
  </w:style>
  <w:style w:type="table" w:styleId="af8">
    <w:name w:val="Table Grid"/>
    <w:basedOn w:val="a2"/>
    <w:uiPriority w:val="59"/>
    <w:rsid w:val="00455023"/>
    <w:rPr>
      <w:rFonts w:ascii="Calibri" w:hAnsi="Calibr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Document Map"/>
    <w:basedOn w:val="a0"/>
    <w:link w:val="afa"/>
    <w:uiPriority w:val="99"/>
    <w:unhideWhenUsed/>
    <w:rsid w:val="00455023"/>
    <w:pPr>
      <w:spacing w:after="200" w:line="276" w:lineRule="auto"/>
    </w:pPr>
    <w:rPr>
      <w:rFonts w:ascii="Tahoma" w:eastAsia="ＭＳ 明朝" w:hAnsi="Tahoma" w:cs="Tahoma"/>
      <w:sz w:val="16"/>
      <w:szCs w:val="16"/>
      <w:lang w:eastAsia="en-US"/>
    </w:rPr>
  </w:style>
  <w:style w:type="character" w:customStyle="1" w:styleId="afa">
    <w:name w:val="見出しマップ (文字)"/>
    <w:basedOn w:val="a1"/>
    <w:link w:val="af9"/>
    <w:uiPriority w:val="99"/>
    <w:rsid w:val="00455023"/>
    <w:rPr>
      <w:rFonts w:ascii="Tahoma" w:hAnsi="Tahoma" w:cs="Tahoma"/>
      <w:sz w:val="16"/>
      <w:szCs w:val="16"/>
      <w:lang w:eastAsia="en-US"/>
    </w:rPr>
  </w:style>
  <w:style w:type="paragraph" w:customStyle="1" w:styleId="ColorfulShading-Accent110">
    <w:name w:val="Colorful Shading - Accent 11_0"/>
    <w:hidden/>
    <w:uiPriority w:val="99"/>
    <w:rsid w:val="00593067"/>
    <w:rPr>
      <w:kern w:val="2"/>
      <w:sz w:val="24"/>
      <w:szCs w:val="24"/>
    </w:rPr>
  </w:style>
  <w:style w:type="paragraph" w:styleId="afb">
    <w:name w:val="Revision"/>
    <w:hidden/>
    <w:uiPriority w:val="99"/>
    <w:rsid w:val="00455023"/>
    <w:rPr>
      <w:rFonts w:ascii="Calibri" w:hAnsi="Calibri"/>
      <w:sz w:val="22"/>
      <w:szCs w:val="22"/>
      <w:lang w:eastAsia="en-US"/>
    </w:rPr>
  </w:style>
  <w:style w:type="character" w:customStyle="1" w:styleId="11">
    <w:name w:val="メンション1"/>
    <w:basedOn w:val="a1"/>
    <w:uiPriority w:val="99"/>
    <w:semiHidden/>
    <w:unhideWhenUsed/>
    <w:rsid w:val="0002784C"/>
    <w:rPr>
      <w:color w:val="2B579A"/>
      <w:shd w:val="clear" w:color="auto" w:fill="E6E6E6"/>
    </w:rPr>
  </w:style>
  <w:style w:type="character" w:customStyle="1" w:styleId="highlight">
    <w:name w:val="highlight"/>
    <w:basedOn w:val="a1"/>
    <w:rsid w:val="0002784C"/>
  </w:style>
  <w:style w:type="character" w:customStyle="1" w:styleId="12">
    <w:name w:val="未解決のメンション1"/>
    <w:basedOn w:val="a1"/>
    <w:uiPriority w:val="99"/>
    <w:semiHidden/>
    <w:unhideWhenUsed/>
    <w:rsid w:val="00E02AF9"/>
    <w:rPr>
      <w:color w:val="605E5C"/>
      <w:shd w:val="clear" w:color="auto" w:fill="E1DFDD"/>
    </w:rPr>
  </w:style>
  <w:style w:type="character" w:customStyle="1" w:styleId="10">
    <w:name w:val="見出し 1 (文字)"/>
    <w:basedOn w:val="a1"/>
    <w:link w:val="1"/>
    <w:rsid w:val="00393DF0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20">
    <w:name w:val="見出し 2 (文字)"/>
    <w:basedOn w:val="a1"/>
    <w:link w:val="2"/>
    <w:semiHidden/>
    <w:rsid w:val="00CD36EE"/>
    <w:rPr>
      <w:rFonts w:asciiTheme="majorHAnsi" w:eastAsiaTheme="majorEastAsia" w:hAnsiTheme="majorHAnsi" w:cstheme="majorBidi"/>
      <w:sz w:val="24"/>
      <w:szCs w:val="24"/>
    </w:rPr>
  </w:style>
  <w:style w:type="character" w:customStyle="1" w:styleId="40">
    <w:name w:val="見出し 4 (文字)"/>
    <w:basedOn w:val="a1"/>
    <w:link w:val="4"/>
    <w:semiHidden/>
    <w:rsid w:val="00AA1064"/>
    <w:rPr>
      <w:rFonts w:ascii="ＭＳ Ｐゴシック" w:eastAsia="ＭＳ Ｐゴシック" w:hAnsi="ＭＳ Ｐゴシック" w:cs="ＭＳ Ｐゴシック"/>
      <w:b/>
      <w:bCs/>
      <w:sz w:val="24"/>
      <w:szCs w:val="24"/>
    </w:rPr>
  </w:style>
  <w:style w:type="paragraph" w:styleId="afc">
    <w:name w:val="List Paragraph"/>
    <w:basedOn w:val="a0"/>
    <w:uiPriority w:val="34"/>
    <w:qFormat/>
    <w:rsid w:val="00F6452F"/>
    <w:pPr>
      <w:ind w:leftChars="400" w:left="840"/>
    </w:pPr>
  </w:style>
  <w:style w:type="character" w:styleId="afd">
    <w:name w:val="Emphasis"/>
    <w:basedOn w:val="a1"/>
    <w:qFormat/>
    <w:rsid w:val="005403D7"/>
    <w:rPr>
      <w:i/>
      <w:iCs/>
    </w:rPr>
  </w:style>
  <w:style w:type="character" w:customStyle="1" w:styleId="21">
    <w:name w:val="未解決のメンション2"/>
    <w:basedOn w:val="a1"/>
    <w:uiPriority w:val="99"/>
    <w:semiHidden/>
    <w:unhideWhenUsed/>
    <w:rsid w:val="0025717E"/>
    <w:rPr>
      <w:color w:val="605E5C"/>
      <w:shd w:val="clear" w:color="auto" w:fill="E1DFDD"/>
    </w:rPr>
  </w:style>
  <w:style w:type="character" w:customStyle="1" w:styleId="UnresolvedMention1">
    <w:name w:val="Unresolved Mention1"/>
    <w:basedOn w:val="a1"/>
    <w:uiPriority w:val="99"/>
    <w:semiHidden/>
    <w:unhideWhenUsed/>
    <w:rsid w:val="005408EA"/>
    <w:rPr>
      <w:color w:val="605E5C"/>
      <w:shd w:val="clear" w:color="auto" w:fill="E1DFDD"/>
    </w:rPr>
  </w:style>
  <w:style w:type="character" w:customStyle="1" w:styleId="31">
    <w:name w:val="未解決のメンション3"/>
    <w:basedOn w:val="a1"/>
    <w:uiPriority w:val="99"/>
    <w:semiHidden/>
    <w:unhideWhenUsed/>
    <w:rsid w:val="00835419"/>
    <w:rPr>
      <w:color w:val="605E5C"/>
      <w:shd w:val="clear" w:color="auto" w:fill="E1DFDD"/>
    </w:rPr>
  </w:style>
  <w:style w:type="character" w:customStyle="1" w:styleId="41">
    <w:name w:val="未解決のメンション4"/>
    <w:basedOn w:val="a1"/>
    <w:uiPriority w:val="99"/>
    <w:semiHidden/>
    <w:unhideWhenUsed/>
    <w:rsid w:val="00157F0E"/>
    <w:rPr>
      <w:color w:val="605E5C"/>
      <w:shd w:val="clear" w:color="auto" w:fill="E1DFDD"/>
    </w:rPr>
  </w:style>
  <w:style w:type="character" w:customStyle="1" w:styleId="5">
    <w:name w:val="未解決のメンション5"/>
    <w:basedOn w:val="a1"/>
    <w:uiPriority w:val="99"/>
    <w:semiHidden/>
    <w:unhideWhenUsed/>
    <w:rsid w:val="00E50AFD"/>
    <w:rPr>
      <w:color w:val="605E5C"/>
      <w:shd w:val="clear" w:color="auto" w:fill="E1DFDD"/>
    </w:rPr>
  </w:style>
  <w:style w:type="character" w:customStyle="1" w:styleId="30">
    <w:name w:val="見出し 3 (文字)"/>
    <w:basedOn w:val="a1"/>
    <w:link w:val="3"/>
    <w:semiHidden/>
    <w:rsid w:val="006E3BCC"/>
    <w:rPr>
      <w:rFonts w:asciiTheme="majorHAnsi" w:eastAsiaTheme="majorEastAsia" w:hAnsiTheme="majorHAnsi" w:cstheme="majorBidi"/>
      <w:sz w:val="24"/>
      <w:szCs w:val="24"/>
    </w:rPr>
  </w:style>
  <w:style w:type="paragraph" w:styleId="a">
    <w:name w:val="List Number"/>
    <w:basedOn w:val="a0"/>
    <w:semiHidden/>
    <w:unhideWhenUsed/>
    <w:rsid w:val="00CB3231"/>
    <w:pPr>
      <w:numPr>
        <w:numId w:val="3"/>
      </w:numPr>
      <w:contextualSpacing/>
    </w:pPr>
  </w:style>
  <w:style w:type="character" w:styleId="afe">
    <w:name w:val="Strong"/>
    <w:basedOn w:val="a1"/>
    <w:uiPriority w:val="22"/>
    <w:qFormat/>
    <w:rsid w:val="00AE4F99"/>
    <w:rPr>
      <w:b/>
      <w:bCs/>
    </w:rPr>
  </w:style>
  <w:style w:type="character" w:styleId="aff">
    <w:name w:val="Unresolved Mention"/>
    <w:basedOn w:val="a1"/>
    <w:uiPriority w:val="99"/>
    <w:semiHidden/>
    <w:unhideWhenUsed/>
    <w:rsid w:val="00EC2D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1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82D06B-3C72-2A4E-A3E8-9F18469A147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37A79F0-FDAA-DB4A-AB87-F89F4FB7D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8</TotalTime>
  <Pages>5</Pages>
  <Words>901</Words>
  <Characters>5030</Characters>
  <Application>Microsoft Office Word</Application>
  <DocSecurity>0</DocSecurity>
  <Lines>41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佐々木道仁</dc:creator>
  <cp:lastModifiedBy>Konishi, Kei(REDR)小西 慧</cp:lastModifiedBy>
  <cp:revision>140</cp:revision>
  <cp:lastPrinted>2025-01-08T03:06:00Z</cp:lastPrinted>
  <dcterms:created xsi:type="dcterms:W3CDTF">2025-01-27T10:15:00Z</dcterms:created>
  <dcterms:modified xsi:type="dcterms:W3CDTF">2025-05-08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df83fc9671ae4fe8af03e1d2baa26a7f</vt:lpwstr>
  </property>
  <property fmtid="{D5CDD505-2E9C-101B-9397-08002B2CF9AE}" pid="3" name="DotEnagoUniqueKey">
    <vt:lpwstr>|051991f71d2c6d7-ae30-42e4-90d1-a1736585692001-9bd15ffc</vt:lpwstr>
  </property>
  <property fmtid="{D5CDD505-2E9C-101B-9397-08002B2CF9AE}" pid="4" name="TRFLID">
    <vt:lpwstr>OMOCjoQAeBwvP1Lp4yi5Qg==</vt:lpwstr>
  </property>
  <property fmtid="{D5CDD505-2E9C-101B-9397-08002B2CF9AE}" pid="5" name="UniqueFileID">
    <vt:lpwstr>BygH7jMuxJDd</vt:lpwstr>
  </property>
  <property fmtid="{D5CDD505-2E9C-101B-9397-08002B2CF9AE}" pid="6" name="ZOTERO_PREF_1">
    <vt:lpwstr>&lt;data data-version="3" zotero-version="6.0.36"&gt;&lt;session id="VV1q8JMM"/&gt;&lt;style id="" hasBibliography="0" bibliographyStyleHasBeenSet="0"/&gt;&lt;prefs/&gt;&lt;/data&gt;</vt:lpwstr>
  </property>
  <property fmtid="{D5CDD505-2E9C-101B-9397-08002B2CF9AE}" pid="7" name="_DocHome">
    <vt:i4>1855472516</vt:i4>
  </property>
  <property fmtid="{D5CDD505-2E9C-101B-9397-08002B2CF9AE}" pid="8" name="TrinkaCustomProp">
    <vt:lpwstr>acfc1185522f4f88a268b8c615a4d436</vt:lpwstr>
  </property>
</Properties>
</file>